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C610F" w14:textId="527AB079" w:rsidR="00286B88" w:rsidRPr="009C7DBE" w:rsidRDefault="00CD5592" w:rsidP="00286B8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ultimedia Appendix 2</w:t>
      </w:r>
    </w:p>
    <w:p w14:paraId="7BC42F06" w14:textId="7043863D" w:rsidR="00286B88" w:rsidRPr="009C7DBE" w:rsidRDefault="003D3AA4" w:rsidP="00286B88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xcluded sources after screening of full-texts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0773"/>
      </w:tblGrid>
      <w:tr w:rsidR="00286B88" w:rsidRPr="009C7DBE" w14:paraId="7B3C5089" w14:textId="77777777" w:rsidTr="001D6BD5">
        <w:trPr>
          <w:cantSplit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4CEA53" w14:textId="46E7E423" w:rsidR="00286B88" w:rsidRPr="009C7DBE" w:rsidRDefault="009C7DBE" w:rsidP="00E826B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>Reason for exclusion</w:t>
            </w: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</w:tcPr>
          <w:p w14:paraId="11C6306C" w14:textId="2F82DCB8" w:rsidR="00286B88" w:rsidRPr="009C7DBE" w:rsidRDefault="009C7DBE" w:rsidP="00E826B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</w:tr>
      <w:tr w:rsidR="008F4984" w:rsidRPr="009C7DBE" w14:paraId="3358D325" w14:textId="77777777" w:rsidTr="001D6BD5">
        <w:trPr>
          <w:tblHeader/>
        </w:trPr>
        <w:tc>
          <w:tcPr>
            <w:tcW w:w="3402" w:type="dxa"/>
            <w:tcBorders>
              <w:top w:val="single" w:sz="4" w:space="0" w:color="auto"/>
            </w:tcBorders>
          </w:tcPr>
          <w:p w14:paraId="53EA858A" w14:textId="09DD187B" w:rsidR="008F4984" w:rsidRPr="009C7DBE" w:rsidRDefault="003D3AA4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relevant information related to specific scoring algorithms</w:t>
            </w:r>
          </w:p>
        </w:tc>
        <w:tc>
          <w:tcPr>
            <w:tcW w:w="10773" w:type="dxa"/>
            <w:tcBorders>
              <w:top w:val="single" w:sz="4" w:space="0" w:color="auto"/>
              <w:bottom w:val="nil"/>
            </w:tcBorders>
          </w:tcPr>
          <w:p w14:paraId="6711DD04" w14:textId="5CD583D3" w:rsidR="008F4984" w:rsidRPr="009C7DBE" w:rsidRDefault="008F4984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 xml:space="preserve">Brabec et al. 202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rabec&lt;/Author&gt;&lt;Year&gt;2020&lt;/Year&gt;&lt;RecNum&gt;1667&lt;/RecNum&gt;&lt;DisplayText&gt;[1]&lt;/DisplayText&gt;&lt;record&gt;&lt;rec-number&gt;1667&lt;/rec-number&gt;&lt;foreign-keys&gt;&lt;key app="EN" db-id="df2f2029n22p28e2pt8vtp0mwwdazwe0pzxe" timestamp="1606684405"&gt;1667&lt;/key&gt;&lt;/foreign-keys&gt;&lt;ref-type name="Journal Article"&gt;17&lt;/ref-type&gt;&lt;contributors&gt;&lt;authors&gt;&lt;author&gt;Brabec, J. A.&lt;/author&gt;&lt;author&gt;Pan, S. C.&lt;/author&gt;&lt;author&gt;Bjork, E. L.&lt;/author&gt;&lt;author&gt;Bjork, R. A.&lt;/author&gt;&lt;/authors&gt;&lt;/contributors&gt;&lt;titles&gt;&lt;title&gt;True-false testing on trial: guilty as charged or falsely accused?&lt;/title&gt;&lt;secondary-title&gt;Educ Psychol Rev&lt;/secondary-title&gt;&lt;/titles&gt;&lt;periodical&gt;&lt;full-title&gt;Educ Psychol Rev&lt;/full-title&gt;&lt;/periodical&gt;&lt;pages&gt;667-692&lt;/pages&gt;&lt;volume&gt;33&lt;/volume&gt;&lt;number&gt;2&lt;/number&gt;&lt;section&gt;667&lt;/section&gt;&lt;dates&gt;&lt;year&gt;2020&lt;/year&gt;&lt;/dates&gt;&lt;isbn&gt;1040-726X&amp;#xD;1573-336X&lt;/isbn&gt;&lt;urls&gt;&lt;/urls&gt;&lt;electronic-resource-num&gt;10.1007/s10648-020-09546-w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en et al. 202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en&lt;/Author&gt;&lt;Year&gt;2020&lt;/Year&gt;&lt;RecNum&gt;1203&lt;/RecNum&gt;&lt;DisplayText&gt;[2]&lt;/DisplayText&gt;&lt;record&gt;&lt;rec-number&gt;1203&lt;/rec-number&gt;&lt;foreign-keys&gt;&lt;key app="EN" db-id="df2f2029n22p28e2pt8vtp0mwwdazwe0pzxe" timestamp="1589021523"&gt;1203&lt;/key&gt;&lt;/foreign-keys&gt;&lt;ref-type name="Journal Article"&gt;17&lt;/ref-type&gt;&lt;contributors&gt;&lt;authors&gt;&lt;author&gt;Wen, J.&lt;/author&gt;&lt;author&gt;Lu, W.&lt;/author&gt;&lt;author&gt;Chen, Z.&lt;/author&gt;&lt;/authors&gt;&lt;/contributors&gt;&lt;titles&gt;&lt;title&gt;Innovation and construction of examination database of Pharmacology&lt;/title&gt;&lt;secondary-title&gt;Indian Journal of Pharmaceutical Education and Research&lt;/secondary-title&gt;&lt;/titles&gt;&lt;periodical&gt;&lt;full-title&gt;Indian Journal of Pharmaceutical Education and Research&lt;/full-title&gt;&lt;abbr-1&gt;Indian J Pharm Educ Res&lt;/abbr-1&gt;&lt;/periodical&gt;&lt;pages&gt;279-283&lt;/pages&gt;&lt;volume&gt;54&lt;/volume&gt;&lt;number&gt;2&lt;/number&gt;&lt;section&gt;279&lt;/section&gt;&lt;dates&gt;&lt;year&gt;2020&lt;/year&gt;&lt;/dates&gt;&lt;isbn&gt;00195464&lt;/isbn&gt;&lt;urls&gt;&lt;/urls&gt;&lt;electronic-resource-num&gt;10.5530/ijper.54.2.32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Brassil und Couch 201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rassil&lt;/Author&gt;&lt;Year&gt;2019&lt;/Year&gt;&lt;RecNum&gt;1548&lt;/RecNum&gt;&lt;DisplayText&gt;[3]&lt;/DisplayText&gt;&lt;record&gt;&lt;rec-number&gt;1548&lt;/rec-number&gt;&lt;foreign-keys&gt;&lt;key app="EN" db-id="df2f2029n22p28e2pt8vtp0mwwdazwe0pzxe" timestamp="1603025978"&gt;1548&lt;/key&gt;&lt;/foreign-keys&gt;&lt;ref-type name="Journal Article"&gt;17&lt;/ref-type&gt;&lt;contributors&gt;&lt;authors&gt;&lt;author&gt;Brassil, C. E.&lt;/author&gt;&lt;author&gt;Couch, B. A.&lt;/author&gt;&lt;/authors&gt;&lt;/contributors&gt;&lt;titles&gt;&lt;title&gt;Multiple-true-false questions reveal more thoroughly the complexity of student thinking than multiple-choice questions: a Bayesian item response model comparison&lt;/title&gt;&lt;secondary-title&gt;Int J STEM Educ&lt;/secondary-title&gt;&lt;/titles&gt;&lt;periodical&gt;&lt;full-title&gt;Int J STEM Educ&lt;/full-title&gt;&lt;/periodical&gt;&lt;pages&gt;16&lt;/pages&gt;&lt;volume&gt;6&lt;/volume&gt;&lt;dates&gt;&lt;year&gt;2019&lt;/year&gt;&lt;/dates&gt;&lt;isbn&gt;2196-7822&lt;/isbn&gt;&lt;urls&gt;&lt;/urls&gt;&lt;electronic-resource-num&gt;10.1186/s40594-019-0169-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ahmawati 2019 et al.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ahmawati&lt;/Author&gt;&lt;Year&gt;2019&lt;/Year&gt;&lt;RecNum&gt;1537&lt;/RecNum&gt;&lt;DisplayText&gt;[4]&lt;/DisplayText&gt;&lt;record&gt;&lt;rec-number&gt;1537&lt;/rec-number&gt;&lt;foreign-keys&gt;&lt;key app="EN" db-id="df2f2029n22p28e2pt8vtp0mwwdazwe0pzxe" timestamp="1603024330"&gt;1537&lt;/key&gt;&lt;/foreign-keys&gt;&lt;ref-type name="Journal Article"&gt;17&lt;/ref-type&gt;&lt;contributors&gt;&lt;authors&gt;&lt;author&gt;Rahmawati, L. E.&lt;/author&gt;&lt;author&gt;Suwandi, S.&lt;/author&gt;&lt;author&gt;Saddhono, K.&lt;/author&gt;&lt;author&gt;Setiawan, B.&lt;/author&gt;&lt;/authors&gt;&lt;/contributors&gt;&lt;titles&gt;&lt;title&gt;Construction of test instrument to assess foreign student’s competence of Indonesian language through objective test&lt;/title&gt;&lt;secondary-title&gt;International Journal of Instruction&lt;/secondary-title&gt;&lt;/titles&gt;&lt;periodical&gt;&lt;full-title&gt;International Journal of Instruction&lt;/full-title&gt;&lt;abbr-1&gt;Int J Instr&lt;/abbr-1&gt;&lt;/periodical&gt;&lt;pages&gt;35-48&lt;/pages&gt;&lt;volume&gt;12&lt;/volume&gt;&lt;number&gt;4&lt;/number&gt;&lt;section&gt;35&lt;/section&gt;&lt;dates&gt;&lt;year&gt;2019&lt;/year&gt;&lt;/dates&gt;&lt;isbn&gt;1694609X&amp;#xD;13081470&lt;/isbn&gt;&lt;urls&gt;&lt;/urls&gt;&lt;electronic-resource-num&gt;10.29333/iji.2019.1243a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antana-Vaz 201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ntana-Vaz&lt;/Author&gt;&lt;Year&gt;2018&lt;/Year&gt;&lt;RecNum&gt;1205&lt;/RecNum&gt;&lt;DisplayText&gt;[5]&lt;/DisplayText&gt;&lt;record&gt;&lt;rec-number&gt;1205&lt;/rec-number&gt;&lt;foreign-keys&gt;&lt;key app="EN" db-id="df2f2029n22p28e2pt8vtp0mwwdazwe0pzxe" timestamp="1589021647"&gt;1205&lt;/key&gt;&lt;/foreign-keys&gt;&lt;ref-type name="Journal Article"&gt;17&lt;/ref-type&gt;&lt;contributors&gt;&lt;authors&gt;&lt;author&gt;Santana-Vaz, N.&lt;/author&gt;&lt;author&gt;Pairaudeau, C.&lt;/author&gt;&lt;author&gt;Burri, N.&lt;/author&gt;&lt;author&gt;Amarasekara, A.&lt;/author&gt;&lt;/authors&gt;&lt;/contributors&gt;&lt;titles&gt;&lt;title&gt;The educated and wild guess within postgraduate anaesthetic examinations: Can a purposefully developed guessing guide improve multiple true false and single best answer question scores?&lt;/title&gt;&lt;secondary-title&gt;Anaesthesia&lt;/secondary-title&gt;&lt;/titles&gt;&lt;periodical&gt;&lt;full-title&gt;Anaesthesia&lt;/full-title&gt;&lt;/periodical&gt;&lt;pages&gt;114&lt;/pages&gt;&lt;volume&gt;73&lt;/volume&gt;&lt;number&gt;S3&lt;/number&gt;&lt;dates&gt;&lt;year&gt;2018&lt;/year&gt;&lt;/dates&gt;&lt;urls&gt;&lt;/urls&gt;&lt;electronic-resource-num&gt;10.1111/anae.1437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eoana 201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eoane&lt;/Author&gt;&lt;Year&gt;2018&lt;/Year&gt;&lt;RecNum&gt;1204&lt;/RecNum&gt;&lt;DisplayText&gt;[6]&lt;/DisplayText&gt;&lt;record&gt;&lt;rec-number&gt;1204&lt;/rec-number&gt;&lt;foreign-keys&gt;&lt;key app="EN" db-id="df2f2029n22p28e2pt8vtp0mwwdazwe0pzxe" timestamp="1589021542"&gt;1204&lt;/key&gt;&lt;/foreign-keys&gt;&lt;ref-type name="Journal Article"&gt;17&lt;/ref-type&gt;&lt;contributors&gt;&lt;authors&gt;&lt;author&gt;Seoane, J. J. G.&lt;/author&gt;&lt;/authors&gt;&lt;/contributors&gt;&lt;titles&gt;&lt;title&gt;The impact of multiple choice questions in Physiology learning. How to write multiple choice questions in Physiology&lt;/title&gt;&lt;secondary-title&gt;Journal of Physiology and Biochemistry&lt;/secondary-title&gt;&lt;/titles&gt;&lt;periodical&gt;&lt;full-title&gt;Journal of Physiology and Biochemistry&lt;/full-title&gt;&lt;abbr-1&gt;J Physiol Biochem&lt;/abbr-1&gt;&lt;/periodical&gt;&lt;pages&gt;S11&lt;/pages&gt;&lt;volume&gt;74&lt;/volume&gt;&lt;number&gt;S1&lt;/number&gt;&lt;dates&gt;&lt;year&gt;2018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ourangeau et al. 201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urangeau&lt;/Author&gt;&lt;Year&gt;2016&lt;/Year&gt;&lt;RecNum&gt;1210&lt;/RecNum&gt;&lt;DisplayText&gt;[7]&lt;/DisplayText&gt;&lt;record&gt;&lt;rec-number&gt;1210&lt;/rec-number&gt;&lt;foreign-keys&gt;&lt;key app="EN" db-id="df2f2029n22p28e2pt8vtp0mwwdazwe0pzxe" timestamp="1589034224"&gt;1210&lt;/key&gt;&lt;/foreign-keys&gt;&lt;ref-type name="Journal Article"&gt;17&lt;/ref-type&gt;&lt;contributors&gt;&lt;authors&gt;&lt;author&gt;Tourangeau, R.&lt;/author&gt;&lt;author&gt;Maitland, A.&lt;/author&gt;&lt;author&gt;Yan, H. Y.&lt;/author&gt;&lt;/authors&gt;&lt;/contributors&gt;&lt;titles&gt;&lt;title&gt;Assessing the scientific knowledge of the general public&lt;/title&gt;&lt;secondary-title&gt;Public Opinion Quarterly&lt;/secondary-title&gt;&lt;/titles&gt;&lt;periodical&gt;&lt;full-title&gt;Public Opinion Quarterly&lt;/full-title&gt;&lt;abbr-1&gt;Public Opin Q&lt;/abbr-1&gt;&lt;/periodical&gt;&lt;pages&gt;741-760&lt;/pages&gt;&lt;volume&gt;80&lt;/volume&gt;&lt;number&gt;3&lt;/number&gt;&lt;section&gt;741&lt;/section&gt;&lt;dates&gt;&lt;year&gt;2016&lt;/year&gt;&lt;/dates&gt;&lt;isbn&gt;0033-362X&amp;#xD;1537-5331&lt;/isbn&gt;&lt;urls&gt;&lt;/urls&gt;&lt;electronic-resource-num&gt;10.1093/poq/nfw00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pple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pple&lt;/Author&gt;&lt;Year&gt;2015&lt;/Year&gt;&lt;RecNum&gt;1212&lt;/RecNum&gt;&lt;DisplayText&gt;[8]&lt;/DisplayText&gt;&lt;record&gt;&lt;rec-number&gt;1212&lt;/rec-number&gt;&lt;foreign-keys&gt;&lt;key app="EN" db-id="df2f2029n22p28e2pt8vtp0mwwdazwe0pzxe" timestamp="1589034371"&gt;1212&lt;/key&gt;&lt;/foreign-keys&gt;&lt;ref-type name="Book Section"&gt;5&lt;/ref-type&gt;&lt;contributors&gt;&lt;authors&gt;&lt;author&gt;Apple, K. J.&lt;/author&gt;&lt;/authors&gt;&lt;secondary-authors&gt;&lt;author&gt;Dunn, D. S.&lt;/author&gt;&lt;/secondary-authors&gt;&lt;/contributors&gt;&lt;titles&gt;&lt;title&gt;Evaluating learning: Designing effective quizzes, tests, and final exams for Psychology courses&lt;/title&gt;&lt;secondary-title&gt;The Oxford handbook of undergraduate psychology education&lt;/secondary-title&gt;&lt;/titles&gt;&lt;dates&gt;&lt;year&gt;2015&lt;/year&gt;&lt;/dates&gt;&lt;pub-location&gt;Oxford, England&lt;/pub-location&gt;&lt;publisher&gt;Oxford University Press&lt;/publisher&gt;&lt;isbn&gt;9780199933815&lt;/isbn&gt;&lt;urls&gt;&lt;/urls&gt;&lt;electronic-resource-num&gt;10.1093/oxfordhb/9780199933815.013.0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Brenner et al.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renner&lt;/Author&gt;&lt;Year&gt;2015&lt;/Year&gt;&lt;RecNum&gt;1067&lt;/RecNum&gt;&lt;DisplayText&gt;[9]&lt;/DisplayText&gt;&lt;record&gt;&lt;rec-number&gt;1067&lt;/rec-number&gt;&lt;foreign-keys&gt;&lt;key app="EN" db-id="df2f2029n22p28e2pt8vtp0mwwdazwe0pzxe" timestamp="1586257779"&gt;1067&lt;/key&gt;&lt;/foreign-keys&gt;&lt;ref-type name="Journal Article"&gt;17&lt;/ref-type&gt;&lt;contributors&gt;&lt;authors&gt;&lt;author&gt;Brenner, E.&lt;/author&gt;&lt;author&gt;Chirculescu, A. R. M.&lt;/author&gt;&lt;author&gt;Reblet, C.&lt;/author&gt;&lt;author&gt;Smith, C.&lt;/author&gt;&lt;/authors&gt;&lt;/contributors&gt;&lt;titles&gt;&lt;title&gt;Assessment in anatomy&lt;/title&gt;&lt;secondary-title&gt;European Journal of Anatomy&lt;/secondary-title&gt;&lt;/titles&gt;&lt;periodical&gt;&lt;full-title&gt;European Journal of Anatomy&lt;/full-title&gt;&lt;abbr-1&gt;Eur J Anat&lt;/abbr-1&gt;&lt;/periodical&gt;&lt;pages&gt;105-124&lt;/pages&gt;&lt;volume&gt;19&lt;/volume&gt;&lt;number&gt;1&lt;/number&gt;&lt;section&gt;105&lt;/section&gt;&lt;dates&gt;&lt;year&gt;2015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hagín et al.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hagín&lt;/Author&gt;&lt;Year&gt;2015&lt;/Year&gt;&lt;RecNum&gt;1206&lt;/RecNum&gt;&lt;DisplayText&gt;[10]&lt;/DisplayText&gt;&lt;record&gt;&lt;rec-number&gt;1206&lt;/rec-number&gt;&lt;foreign-keys&gt;&lt;key app="EN" db-id="df2f2029n22p28e2pt8vtp0mwwdazwe0pzxe" timestamp="1589021755"&gt;1206&lt;/key&gt;&lt;/foreign-keys&gt;&lt;ref-type name="Journal Article"&gt;17&lt;/ref-type&gt;&lt;contributors&gt;&lt;authors&gt;&lt;author&gt;Chagín, M. C. A.&lt;/author&gt;&lt;author&gt;Carreño, E. J. V.&lt;/author&gt;&lt;author&gt;Rodríguez, C. J. R.&lt;/author&gt;&lt;/authors&gt;&lt;/contributors&gt;&lt;titles&gt;&lt;title&gt;Falso o verdadero, ¿es esa la pregunta? [True or false: Is that the question?]&lt;/title&gt;&lt;secondary-title&gt;Iatreia&lt;/secondary-title&gt;&lt;/titles&gt;&lt;periodical&gt;&lt;full-title&gt;IATREIA&lt;/full-title&gt;&lt;/periodical&gt;&lt;pages&gt;120-127&lt;/pages&gt;&lt;volume&gt;28&lt;/volume&gt;&lt;number&gt;2&lt;/number&gt;&lt;section&gt;120&lt;/section&gt;&lt;dates&gt;&lt;year&gt;2015&lt;/year&gt;&lt;/dates&gt;&lt;urls&gt;&lt;/urls&gt;&lt;electronic-resource-num&gt;10.17533/udea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Lindner et al.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indner&lt;/Author&gt;&lt;Year&gt;2015&lt;/Year&gt;&lt;RecNum&gt;1073&lt;/RecNum&gt;&lt;DisplayText&gt;[11]&lt;/DisplayText&gt;&lt;record&gt;&lt;rec-number&gt;1073&lt;/rec-number&gt;&lt;foreign-keys&gt;&lt;key app="EN" db-id="df2f2029n22p28e2pt8vtp0mwwdazwe0pzxe" timestamp="1586259536"&gt;1073&lt;/key&gt;&lt;/foreign-keys&gt;&lt;ref-type name="Journal Article"&gt;17&lt;/ref-type&gt;&lt;contributors&gt;&lt;authors&gt;&lt;author&gt;Lindner, Marlit A.&lt;/author&gt;&lt;author&gt;Strobel, Benjamin&lt;/author&gt;&lt;author&gt;Köller, Olaf&lt;/author&gt;&lt;/authors&gt;&lt;/contributors&gt;&lt;titles&gt;&lt;title&gt;Multiple-Choice-Prüfungen an Hochschulen? Ein Literaturüberblick und Plädoyer für mehr praxisorientierte Forschung [Are multiple-choice exams useful for universities? A literature review and argument for a more practice oriented research]&lt;/title&gt;&lt;secondary-title&gt;Zeitschrift für Pädagogische Psychologie&lt;/secondary-title&gt;&lt;/titles&gt;&lt;periodical&gt;&lt;full-title&gt;Zeitschrift für Pädagogische Psychologie&lt;/full-title&gt;&lt;abbr-1&gt;Z Pädagog Psychol&lt;/abbr-1&gt;&lt;/periodical&gt;&lt;pages&gt;133-149&lt;/pages&gt;&lt;volume&gt;29&lt;/volume&gt;&lt;number&gt;3-4&lt;/number&gt;&lt;section&gt;133&lt;/section&gt;&lt;dates&gt;&lt;year&gt;2015&lt;/year&gt;&lt;/dates&gt;&lt;isbn&gt;1010-0652&amp;#xD;1664-2910&lt;/isbn&gt;&lt;urls&gt;&lt;/urls&gt;&lt;electronic-resource-num&gt;10.1024/1010-0652/a00015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Nguyen et al.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guyen&lt;/Author&gt;&lt;Year&gt;2015&lt;/Year&gt;&lt;RecNum&gt;1433&lt;/RecNum&gt;&lt;DisplayText&gt;[12]&lt;/DisplayText&gt;&lt;record&gt;&lt;rec-number&gt;1433&lt;/rec-number&gt;&lt;foreign-keys&gt;&lt;key app="EN" db-id="df2f2029n22p28e2pt8vtp0mwwdazwe0pzxe" timestamp="1601216471"&gt;1433&lt;/key&gt;&lt;/foreign-keys&gt;&lt;ref-type name="Journal Article"&gt;17&lt;/ref-type&gt;&lt;contributors&gt;&lt;authors&gt;&lt;author&gt;Nguyen, D. Q.&lt;/author&gt;&lt;author&gt;Patenaude, J. V.&lt;/author&gt;&lt;author&gt;Gagnon, R.&lt;/author&gt;&lt;author&gt;Deligne, B.&lt;/author&gt;&lt;author&gt;Bouthillier, I.&lt;/author&gt;&lt;/authors&gt;&lt;/contributors&gt;&lt;titles&gt;&lt;title&gt;Simulation-based multiple-choice test assessment of clinical competence for large groups of medical students: a comparison of auscultation sound identification either with or without clinical context&lt;/title&gt;&lt;secondary-title&gt;Can Med Educ J&lt;/secondary-title&gt;&lt;/titles&gt;&lt;periodical&gt;&lt;full-title&gt;Can Med Educ J&lt;/full-title&gt;&lt;/periodical&gt;&lt;pages&gt;e4-e13&lt;/pages&gt;&lt;volume&gt;6&lt;/volume&gt;&lt;number&gt;1&lt;/number&gt;&lt;section&gt;e4&lt;/section&gt;&lt;dates&gt;&lt;year&gt;2015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etteh und Sarpong 201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etteh&lt;/Author&gt;&lt;Year&gt;2015&lt;/Year&gt;&lt;RecNum&gt;1528&lt;/RecNum&gt;&lt;DisplayText&gt;[13]&lt;/DisplayText&gt;&lt;record&gt;&lt;rec-number&gt;1528&lt;/rec-number&gt;&lt;foreign-keys&gt;&lt;key app="EN" db-id="df2f2029n22p28e2pt8vtp0mwwdazwe0pzxe" timestamp="1603022148"&gt;1528&lt;/key&gt;&lt;/foreign-keys&gt;&lt;ref-type name="Journal Article"&gt;17&lt;/ref-type&gt;&lt;contributors&gt;&lt;authors&gt;&lt;author&gt;Tetteh, Godson Ayertei&lt;/author&gt;&lt;author&gt;Sarpong, Frederick Asafo-Adjei&lt;/author&gt;&lt;/authors&gt;&lt;/contributors&gt;&lt;titles&gt;&lt;title&gt;Influence of type of assessment and stress on the learning outcome&lt;/title&gt;&lt;secondary-title&gt;Journal of International Education in Business&lt;/secondary-title&gt;&lt;/titles&gt;&lt;periodical&gt;&lt;full-title&gt;Journal of International Education in Business&lt;/full-title&gt;&lt;abbr-1&gt;J Int Educ Bus&lt;/abbr-1&gt;&lt;/periodical&gt;&lt;pages&gt;125-144&lt;/pages&gt;&lt;volume&gt;8&lt;/volume&gt;&lt;number&gt;2&lt;/number&gt;&lt;section&gt;125&lt;/section&gt;&lt;dates&gt;&lt;year&gt;2015&lt;/year&gt;&lt;/dates&gt;&lt;isbn&gt;2046-469X&lt;/isbn&gt;&lt;urls&gt;&lt;/urls&gt;&lt;electronic-resource-num&gt;10.1108/jieb-05-2015-001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chaap et al. 201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chaap&lt;/Author&gt;&lt;Year&gt;2014&lt;/Year&gt;&lt;RecNum&gt;1526&lt;/RecNum&gt;&lt;DisplayText&gt;[14]&lt;/DisplayText&gt;&lt;record&gt;&lt;rec-number&gt;1526&lt;/rec-number&gt;&lt;foreign-keys&gt;&lt;key app="EN" db-id="df2f2029n22p28e2pt8vtp0mwwdazwe0pzxe" timestamp="1603021843"&gt;1526&lt;/key&gt;&lt;/foreign-keys&gt;&lt;ref-type name="Journal Article"&gt;17&lt;/ref-type&gt;&lt;contributors&gt;&lt;authors&gt;&lt;author&gt;Schaap, L.&lt;/author&gt;&lt;author&gt;Verkoeijen, P.&lt;/author&gt;&lt;author&gt;Schmidt, H.&lt;/author&gt;&lt;/authors&gt;&lt;/contributors&gt;&lt;titles&gt;&lt;title&gt;Effects of different types of true–false questions on memory awareness and long-term retention&lt;/title&gt;&lt;secondary-title&gt;Assess Eval High Educ&lt;/secondary-title&gt;&lt;/titles&gt;&lt;periodical&gt;&lt;full-title&gt;Assess Eval High Educ&lt;/full-title&gt;&lt;/periodical&gt;&lt;pages&gt;625-640&lt;/pages&gt;&lt;volume&gt;39&lt;/volume&gt;&lt;number&gt;5&lt;/number&gt;&lt;section&gt;625&lt;/section&gt;&lt;dates&gt;&lt;year&gt;2014&lt;/year&gt;&lt;/dates&gt;&lt;isbn&gt;0260-2938&amp;#xD;1469-297X&lt;/isbn&gt;&lt;urls&gt;&lt;/urls&gt;&lt;electronic-resource-num&gt;10.1080/02602938.2013.860422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harma und Mutalik 201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harma&lt;/Author&gt;&lt;Year&gt;2014&lt;/Year&gt;&lt;RecNum&gt;1443&lt;/RecNum&gt;&lt;DisplayText&gt;[15]&lt;/DisplayText&gt;&lt;record&gt;&lt;rec-number&gt;1443&lt;/rec-number&gt;&lt;foreign-keys&gt;&lt;key app="EN" db-id="df2f2029n22p28e2pt8vtp0mwwdazwe0pzxe" timestamp="1601218783"&gt;1443&lt;/key&gt;&lt;/foreign-keys&gt;&lt;ref-type name="Journal Article"&gt;17&lt;/ref-type&gt;&lt;contributors&gt;&lt;authors&gt;&lt;author&gt;Sharma, H. S.&lt;/author&gt;&lt;author&gt;Mutalik, M. M.&lt;/author&gt;&lt;/authors&gt;&lt;/contributors&gt;&lt;titles&gt;&lt;title&gt;Comparison between student scores in multiple choice questions and structured essay questions at III MBBS examination in Otorhinolaryngology in a medical college in Mauritius&lt;/title&gt;&lt;secondary-title&gt;Int J Pharm Bio Sci&lt;/secondary-title&gt;&lt;/titles&gt;&lt;periodical&gt;&lt;full-title&gt;Int J Pharm Bio Sci&lt;/full-title&gt;&lt;/periodical&gt;&lt;pages&gt;1195-1202&lt;/pages&gt;&lt;volume&gt;5&lt;/volume&gt;&lt;number&gt;4&lt;/number&gt;&lt;section&gt;1195&lt;/section&gt;&lt;dates&gt;&lt;year&gt;2014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cAllister und Guidice 201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Allister&lt;/Author&gt;&lt;Year&gt;2012&lt;/Year&gt;&lt;RecNum&gt;1172&lt;/RecNum&gt;&lt;DisplayText&gt;[16]&lt;/DisplayText&gt;&lt;record&gt;&lt;rec-number&gt;1172&lt;/rec-number&gt;&lt;foreign-keys&gt;&lt;key app="EN" db-id="df2f2029n22p28e2pt8vtp0mwwdazwe0pzxe" timestamp="1589012401"&gt;1172&lt;/key&gt;&lt;/foreign-keys&gt;&lt;ref-type name="Journal Article"&gt;17&lt;/ref-type&gt;&lt;contributors&gt;&lt;authors&gt;&lt;author&gt;McAllister, D.&lt;/author&gt;&lt;author&gt;Guidice, R. M.&lt;/author&gt;&lt;/authors&gt;&lt;/contributors&gt;&lt;titles&gt;&lt;title&gt;This is only a test: A machine-graded improvement to the multiple-choice and true-false examination&lt;/title&gt;&lt;secondary-title&gt;Teaching in Higher Education&lt;/secondary-title&gt;&lt;/titles&gt;&lt;periodical&gt;&lt;full-title&gt;Teaching in Higher Education&lt;/full-title&gt;&lt;abbr-1&gt;Teach High Educ&lt;/abbr-1&gt;&lt;/periodical&gt;&lt;pages&gt;193-207&lt;/pages&gt;&lt;volume&gt;17&lt;/volume&gt;&lt;number&gt;2&lt;/number&gt;&lt;section&gt;193&lt;/section&gt;&lt;dates&gt;&lt;year&gt;2012&lt;/year&gt;&lt;/dates&gt;&lt;isbn&gt;1356-2517&amp;#xD;1470-1294&lt;/isbn&gt;&lt;urls&gt;&lt;/urls&gt;&lt;electronic-resource-num&gt;10.1080/13562517.2011.61186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handratilake et al. 201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handratilake&lt;/Author&gt;&lt;Year&gt;2011&lt;/Year&gt;&lt;RecNum&gt;1314&lt;/RecNum&gt;&lt;DisplayText&gt;[17]&lt;/DisplayText&gt;&lt;record&gt;&lt;rec-number&gt;1314&lt;/rec-number&gt;&lt;foreign-keys&gt;&lt;key app="EN" db-id="df2f2029n22p28e2pt8vtp0mwwdazwe0pzxe" timestamp="1589280968"&gt;1314&lt;/key&gt;&lt;/foreign-keys&gt;&lt;ref-type name="Journal Article"&gt;17&lt;/ref-type&gt;&lt;contributors&gt;&lt;authors&gt;&lt;author&gt;Chandratilake, M.&lt;/author&gt;&lt;author&gt;Davis, M.&lt;/author&gt;&lt;author&gt;Ponnamperuma, G.&lt;/author&gt;&lt;/authors&gt;&lt;/contributors&gt;&lt;titles&gt;&lt;title&gt;Assessment of medical knowledge: The pros and cons of using true/false multiple choice questions&lt;/title&gt;&lt;secondary-title&gt;The National Medical Journal of India&lt;/secondary-title&gt;&lt;/titles&gt;&lt;periodical&gt;&lt;full-title&gt;The National Medical Journal of India&lt;/full-title&gt;&lt;abbr-1&gt;Natl Med J India&lt;/abbr-1&gt;&lt;/periodical&gt;&lt;pages&gt;225-228&lt;/pages&gt;&lt;volume&gt;24&lt;/volume&gt;&lt;number&gt;4&lt;/number&gt;&lt;section&gt;225&lt;/section&gt;&lt;dates&gt;&lt;year&gt;2011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oster 201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oster&lt;/Author&gt;&lt;Year&gt;2011&lt;/Year&gt;&lt;RecNum&gt;1444&lt;/RecNum&gt;&lt;DisplayText&gt;[18]&lt;/DisplayText&gt;&lt;record&gt;&lt;rec-number&gt;1444&lt;/rec-number&gt;&lt;foreign-keys&gt;&lt;key app="EN" db-id="df2f2029n22p28e2pt8vtp0mwwdazwe0pzxe" timestamp="1601222896"&gt;1444&lt;/key&gt;&lt;/foreign-keys&gt;&lt;ref-type name="Journal Article"&gt;17&lt;/ref-type&gt;&lt;contributors&gt;&lt;authors&gt;&lt;author&gt;Foster, N.&lt;/author&gt;&lt;/authors&gt;&lt;/contributors&gt;&lt;titles&gt;&lt;title&gt;Analysis of short-answer question styles versus gender in pre-clinical veterinary education&lt;/title&gt;&lt;secondary-title&gt;J Vet Med Educ&lt;/secondary-title&gt;&lt;/titles&gt;&lt;periodical&gt;&lt;full-title&gt;J Vet Med Educ&lt;/full-title&gt;&lt;/periodical&gt;&lt;pages&gt;67-73&lt;/pages&gt;&lt;volume&gt;38&lt;/volume&gt;&lt;number&gt;1&lt;/number&gt;&lt;section&gt;67&lt;/section&gt;&lt;dates&gt;&lt;year&gt;2011&lt;/year&gt;&lt;/dates&gt;&lt;urls&gt;&lt;/urls&gt;&lt;electronic-resource-num&gt;10.3138/jvme.38.1.6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alend 201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lend&lt;/Author&gt;&lt;Year&gt;2011&lt;/Year&gt;&lt;RecNum&gt;1524&lt;/RecNum&gt;&lt;DisplayText&gt;[19]&lt;/DisplayText&gt;&lt;record&gt;&lt;rec-number&gt;1524&lt;/rec-number&gt;&lt;foreign-keys&gt;&lt;key app="EN" db-id="df2f2029n22p28e2pt8vtp0mwwdazwe0pzxe" timestamp="1603021401"&gt;1524&lt;/key&gt;&lt;/foreign-keys&gt;&lt;ref-type name="Journal Article"&gt;17&lt;/ref-type&gt;&lt;contributors&gt;&lt;authors&gt;&lt;author&gt;Salend, S. J.&lt;/author&gt;&lt;/authors&gt;&lt;/contributors&gt;&lt;titles&gt;&lt;title&gt;Creating student-friendly tests&lt;/title&gt;&lt;secondary-title&gt;Educational Leadership&lt;/secondary-title&gt;&lt;/titles&gt;&lt;periodical&gt;&lt;full-title&gt;Educational Leadership&lt;/full-title&gt;&lt;abbr-1&gt;Educ Leadersh&lt;/abbr-1&gt;&lt;/periodical&gt;&lt;pages&gt;52-58&lt;/pages&gt;&lt;volume&gt;69&lt;/volume&gt;&lt;number&gt;3&lt;/number&gt;&lt;section&gt;52&lt;/section&gt;&lt;dates&gt;&lt;year&gt;2011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bid et al. 201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bid&lt;/Author&gt;&lt;Year&gt;2010&lt;/Year&gt;&lt;RecNum&gt;1434&lt;/RecNum&gt;&lt;DisplayText&gt;[20]&lt;/DisplayText&gt;&lt;record&gt;&lt;rec-number&gt;1434&lt;/rec-number&gt;&lt;foreign-keys&gt;&lt;key app="EN" db-id="df2f2029n22p28e2pt8vtp0mwwdazwe0pzxe" timestamp="1601216717"&gt;1434&lt;/key&gt;&lt;/foreign-keys&gt;&lt;ref-type name="Journal Article"&gt;17&lt;/ref-type&gt;&lt;contributors&gt;&lt;authors&gt;&lt;author&gt;Abid, K.&lt;/author&gt;&lt;author&gt;Qureshi, A. L.&lt;/author&gt;&lt;author&gt;Yasmin, R.&lt;/author&gt;&lt;/authors&gt;&lt;/contributors&gt;&lt;titles&gt;&lt;title&gt;Continuum of medical education: objectivity in instructional method, learning and assessment&lt;/title&gt;&lt;secondary-title&gt;J Pak Med Assoc&lt;/secondary-title&gt;&lt;/titles&gt;&lt;periodical&gt;&lt;full-title&gt;J Pak Med Assoc&lt;/full-title&gt;&lt;/periodical&gt;&lt;pages&gt;262-264&lt;/pages&gt;&lt;volume&gt;60&lt;/volume&gt;&lt;number&gt;4&lt;/number&gt;&lt;section&gt;262&lt;/section&gt;&lt;dates&gt;&lt;year&gt;201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wan 201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wan&lt;/Author&gt;&lt;Year&gt;2010&lt;/Year&gt;&lt;RecNum&gt;1512&lt;/RecNum&gt;&lt;DisplayText&gt;[21]&lt;/DisplayText&gt;&lt;record&gt;&lt;rec-number&gt;1512&lt;/rec-number&gt;&lt;foreign-keys&gt;&lt;key app="EN" db-id="df2f2029n22p28e2pt8vtp0mwwdazwe0pzxe" timestamp="1603018604"&gt;1512&lt;/key&gt;&lt;/foreign-keys&gt;&lt;ref-type name="Journal Article"&gt;17&lt;/ref-type&gt;&lt;contributors&gt;&lt;authors&gt;&lt;author&gt;Kwan, F. B.&lt;/author&gt;&lt;/authors&gt;&lt;/contributors&gt;&lt;titles&gt;&lt;title&gt;True/false test: enhancing its power through writing&lt;/title&gt;&lt;secondary-title&gt;Journal of Instructional Pedagogies&lt;/secondary-title&gt;&lt;/titles&gt;&lt;periodical&gt;&lt;full-title&gt;Journal of Instructional Pedagogies&lt;/full-title&gt;&lt;abbr-1&gt;J Instruct Pedagog&lt;/abbr-1&gt;&lt;/periodical&gt;&lt;volume&gt;4&lt;/volume&gt;&lt;dates&gt;&lt;year&gt;201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debule 200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debule&lt;/Author&gt;&lt;Year&gt;2009&lt;/Year&gt;&lt;RecNum&gt;1546&lt;/RecNum&gt;&lt;DisplayText&gt;[22]&lt;/DisplayText&gt;&lt;record&gt;&lt;rec-number&gt;1546&lt;/rec-number&gt;&lt;foreign-keys&gt;&lt;key app="EN" db-id="df2f2029n22p28e2pt8vtp0mwwdazwe0pzxe" timestamp="1603025724"&gt;1546&lt;/key&gt;&lt;/foreign-keys&gt;&lt;ref-type name="Journal Article"&gt;17&lt;/ref-type&gt;&lt;contributors&gt;&lt;authors&gt;&lt;author&gt;Adebule, S. O.&lt;/author&gt;&lt;/authors&gt;&lt;/contributors&gt;&lt;titles&gt;&lt;title&gt;Reliability and levels of difficulty of objective test items in a Mathematics achievement test: a study of ten senior secondary schools in five local government areas of Akure, Ondo State&lt;/title&gt;&lt;secondary-title&gt;Educational Research and Reviews&lt;/secondary-title&gt;&lt;/titles&gt;&lt;periodical&gt;&lt;full-title&gt;Educational Research and Reviews&lt;/full-title&gt;&lt;abbr-1&gt;Educ Res Rev&lt;/abbr-1&gt;&lt;/periodical&gt;&lt;pages&gt;585-587&lt;/pages&gt;&lt;volume&gt;4&lt;/volume&gt;&lt;number&gt;11&lt;/number&gt;&lt;section&gt;585&lt;/section&gt;&lt;dates&gt;&lt;year&gt;2009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elly und Dennick 200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elly&lt;/Author&gt;&lt;Year&gt;2009&lt;/Year&gt;&lt;RecNum&gt;1315&lt;/RecNum&gt;&lt;DisplayText&gt;[23]&lt;/DisplayText&gt;&lt;record&gt;&lt;rec-number&gt;1315&lt;/rec-number&gt;&lt;foreign-keys&gt;&lt;key app="EN" db-id="df2f2029n22p28e2pt8vtp0mwwdazwe0pzxe" timestamp="1589280975"&gt;1315&lt;/key&gt;&lt;/foreign-keys&gt;&lt;ref-type name="Journal Article"&gt;17&lt;/ref-type&gt;&lt;contributors&gt;&lt;authors&gt;&lt;author&gt;Kelly, S.&lt;/author&gt;&lt;author&gt;Dennick, R.&lt;/author&gt;&lt;/authors&gt;&lt;/contributors&gt;&lt;auth-address&gt;Division of Epidemiology and Public Health, University of Nottingham, Nottingham UK. shona.kelly@nottingham.ac.uk&lt;/auth-address&gt;&lt;titles&gt;&lt;title&gt;Evidence of gender bias in true-false-abstain medical examinations&lt;/title&gt;&lt;secondary-title&gt;BMC Medical Education&lt;/secondary-title&gt;&lt;/titles&gt;&lt;periodical&gt;&lt;full-title&gt;BMC Medical Education&lt;/full-title&gt;&lt;abbr-1&gt;BMC Med Educ&lt;/abbr-1&gt;&lt;/periodical&gt;&lt;pages&gt;Article 32&lt;/pages&gt;&lt;volume&gt;9&lt;/volume&gt;&lt;edition&gt;2009/06/09&lt;/edition&gt;&lt;keywords&gt;&lt;keyword&gt;Analysis of Variance&lt;/keyword&gt;&lt;keyword&gt;Clinical Competence&lt;/keyword&gt;&lt;keyword&gt;*Curriculum&lt;/keyword&gt;&lt;keyword&gt;*Education, Medical, Undergraduate&lt;/keyword&gt;&lt;keyword&gt;*Educational Measurement&lt;/keyword&gt;&lt;keyword&gt;Female&lt;/keyword&gt;&lt;keyword&gt;Humans&lt;/keyword&gt;&lt;keyword&gt;Logistic Models&lt;/keyword&gt;&lt;keyword&gt;Male&lt;/keyword&gt;&lt;keyword&gt;Multivariate Analysis&lt;/keyword&gt;&lt;keyword&gt;Odds Ratio&lt;/keyword&gt;&lt;keyword&gt;*Prejudice&lt;/keyword&gt;&lt;keyword&gt;Sex Factors&lt;/keyword&gt;&lt;keyword&gt;Western Australia&lt;/keyword&gt;&lt;/keywords&gt;&lt;dates&gt;&lt;year&gt;2009&lt;/year&gt;&lt;pub-dates&gt;&lt;date&gt;Jun 7&lt;/date&gt;&lt;/pub-dates&gt;&lt;/dates&gt;&lt;isbn&gt;1472-6920 (Electronic)&amp;#xD;1472-6920 (Linking)&lt;/isbn&gt;&lt;accession-num&gt;19500414&lt;/accession-num&gt;&lt;urls&gt;&lt;related-urls&gt;&lt;url&gt;https://www.ncbi.nlm.nih.gov/pubmed/19500414&lt;/url&gt;&lt;/related-urls&gt;&lt;/urls&gt;&lt;custom2&gt;19500414&lt;/custom2&gt;&lt;electronic-resource-num&gt;10.1186/1472-6920-9-32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hare und Lam 200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hare&lt;/Author&gt;&lt;Year&gt;2008&lt;/Year&gt;&lt;RecNum&gt;1538&lt;/RecNum&gt;&lt;DisplayText&gt;[24]&lt;/DisplayText&gt;&lt;record&gt;&lt;rec-number&gt;1538&lt;/rec-number&gt;&lt;foreign-keys&gt;&lt;key app="EN" db-id="df2f2029n22p28e2pt8vtp0mwwdazwe0pzxe" timestamp="1603024398"&gt;1538&lt;/key&gt;&lt;/foreign-keys&gt;&lt;ref-type name="Journal Article"&gt;17&lt;/ref-type&gt;&lt;contributors&gt;&lt;authors&gt;&lt;author&gt;Khare, A.&lt;/author&gt;&lt;author&gt;Lam, H.&lt;/author&gt;&lt;/authors&gt;&lt;/contributors&gt;&lt;titles&gt;&lt;title&gt;Assessing student achievement and progress with online examinations: some pedagogical and technical issues&lt;/title&gt;&lt;secondary-title&gt;International Journal on E-learning&lt;/secondary-title&gt;&lt;/titles&gt;&lt;periodical&gt;&lt;full-title&gt;International Journal on E-learning&lt;/full-title&gt;&lt;abbr-1&gt;Int J E-Learn&lt;/abbr-1&gt;&lt;/periodical&gt;&lt;pages&gt;383-402&lt;/pages&gt;&lt;volume&gt;7&lt;/volume&gt;&lt;number&gt;3&lt;/number&gt;&lt;section&gt;383&lt;/section&gt;&lt;dates&gt;&lt;year&gt;2008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cCoubrie und McKnigh 200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Coubrie&lt;/Author&gt;&lt;Year&gt;2008&lt;/Year&gt;&lt;RecNum&gt;1435&lt;/RecNum&gt;&lt;DisplayText&gt;[25]&lt;/DisplayText&gt;&lt;record&gt;&lt;rec-number&gt;1435&lt;/rec-number&gt;&lt;foreign-keys&gt;&lt;key app="EN" db-id="df2f2029n22p28e2pt8vtp0mwwdazwe0pzxe" timestamp="1601216823"&gt;1435&lt;/key&gt;&lt;/foreign-keys&gt;&lt;ref-type name="Journal Article"&gt;17&lt;/ref-type&gt;&lt;contributors&gt;&lt;authors&gt;&lt;author&gt;McCoubrie, P.&lt;/author&gt;&lt;author&gt;McKnight, L.&lt;/author&gt;&lt;/authors&gt;&lt;/contributors&gt;&lt;auth-address&gt;Department of Radiology, Southmead Hospital, Bristol, UK. paul.mccoubrie@nbt.nhs.uk&lt;/auth-address&gt;&lt;titles&gt;&lt;title&gt;Single best answer MCQs: a new format for the FRCR part 2a exam&lt;/title&gt;&lt;secondary-title&gt;Clin Radiol&lt;/secondary-title&gt;&lt;/titles&gt;&lt;periodical&gt;&lt;full-title&gt;Clin Radiol&lt;/full-title&gt;&lt;/periodical&gt;&lt;pages&gt;506-510&lt;/pages&gt;&lt;volume&gt;63&lt;/volume&gt;&lt;number&gt;5&lt;/number&gt;&lt;edition&gt;2008/04/01&lt;/edition&gt;&lt;section&gt;506&lt;/section&gt;&lt;keywords&gt;&lt;keyword&gt;Curriculum&lt;/keyword&gt;&lt;keyword&gt;Education, Medical, Graduate/*methods&lt;/keyword&gt;&lt;keyword&gt;Educational Measurement/*methods&lt;/keyword&gt;&lt;keyword&gt;Humans&lt;/keyword&gt;&lt;keyword&gt;Radiology/*education&lt;/keyword&gt;&lt;keyword&gt;United Kingdom&lt;/keyword&gt;&lt;/keywords&gt;&lt;dates&gt;&lt;year&gt;2008&lt;/year&gt;&lt;pub-dates&gt;&lt;date&gt;May&lt;/date&gt;&lt;/pub-dates&gt;&lt;/dates&gt;&lt;isbn&gt;0009-9260 (Print)&amp;#xD;0009-9260 (Linking)&lt;/isbn&gt;&lt;accession-num&gt;18374712&lt;/accession-num&gt;&lt;urls&gt;&lt;related-urls&gt;&lt;url&gt;https://www.ncbi.nlm.nih.gov/pubmed/18374712&lt;/url&gt;&lt;/related-urls&gt;&lt;/urls&gt;&lt;electronic-resource-num&gt;10.1016/j.crad.2007.08.02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aulino und Kurtz 200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ulino&lt;/Author&gt;&lt;Year&gt;2008&lt;/Year&gt;&lt;RecNum&gt;1436&lt;/RecNum&gt;&lt;DisplayText&gt;[26]&lt;/DisplayText&gt;&lt;record&gt;&lt;rec-number&gt;1436&lt;/rec-number&gt;&lt;foreign-keys&gt;&lt;key app="EN" db-id="df2f2029n22p28e2pt8vtp0mwwdazwe0pzxe" timestamp="1601216899"&gt;1436&lt;/key&gt;&lt;/foreign-keys&gt;&lt;ref-type name="Journal Article"&gt;17&lt;/ref-type&gt;&lt;contributors&gt;&lt;authors&gt;&lt;author&gt;Paulino, A. C.&lt;/author&gt;&lt;author&gt;Kurtz, E.&lt;/author&gt;&lt;/authors&gt;&lt;/contributors&gt;&lt;auth-address&gt;Department of Radiology, Division of Radiation Oncology, Baylor College of Medicine and Methodist Hospital, Houston, TX 77030, USA. apaulino@tmhs.org&lt;/auth-address&gt;&lt;titles&gt;&lt;title&gt;American College of Radiology in-training examination for residents in radiation oncology (2004-2007)&lt;/title&gt;&lt;secondary-title&gt;Int J Radiat Oncol Biol Phys&lt;/secondary-title&gt;&lt;/titles&gt;&lt;periodical&gt;&lt;full-title&gt;Int J Radiat Oncol Biol Phys&lt;/full-title&gt;&lt;/periodical&gt;&lt;pages&gt;666-670&lt;/pages&gt;&lt;volume&gt;70&lt;/volume&gt;&lt;number&gt;3&lt;/number&gt;&lt;edition&gt;2008/01/01&lt;/edition&gt;&lt;section&gt;666&lt;/section&gt;&lt;keywords&gt;&lt;keyword&gt;Clinical Competence/*statistics &amp;amp; numerical data&lt;/keyword&gt;&lt;keyword&gt;Curriculum&lt;/keyword&gt;&lt;keyword&gt;Educational Measurement/statistics &amp;amp; numerical data&lt;/keyword&gt;&lt;keyword&gt;Humans&lt;/keyword&gt;&lt;keyword&gt;Internship and Residency/*statistics &amp;amp; numerical data&lt;/keyword&gt;&lt;keyword&gt;Radiation Oncology/*education/standards/statistics &amp;amp; numerical data&lt;/keyword&gt;&lt;keyword&gt;Retrospective Studies&lt;/keyword&gt;&lt;keyword&gt;United States&lt;/keyword&gt;&lt;/keywords&gt;&lt;dates&gt;&lt;year&gt;2008&lt;/year&gt;&lt;pub-dates&gt;&lt;date&gt;Mar 1&lt;/date&gt;&lt;/pub-dates&gt;&lt;/dates&gt;&lt;isbn&gt;0360-3016 (Print)&amp;#xD;0360-3016 (Linking)&lt;/isbn&gt;&lt;accession-num&gt;18164867&lt;/accession-num&gt;&lt;urls&gt;&lt;related-urls&gt;&lt;url&gt;https://www.ncbi.nlm.nih.gov/pubmed/18164867&lt;/url&gt;&lt;/related-urls&gt;&lt;/urls&gt;&lt;electronic-resource-num&gt;10.1016/j.ijrobp.2007.09.04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an und McAleer 200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n&lt;/Author&gt;&lt;Year&gt;2008&lt;/Year&gt;&lt;RecNum&gt;1442&lt;/RecNum&gt;&lt;DisplayText&gt;[27]&lt;/DisplayText&gt;&lt;record&gt;&lt;rec-number&gt;1442&lt;/rec-number&gt;&lt;foreign-keys&gt;&lt;key app="EN" db-id="df2f2029n22p28e2pt8vtp0mwwdazwe0pzxe" timestamp="1601218405"&gt;1442&lt;/key&gt;&lt;/foreign-keys&gt;&lt;ref-type name="Journal Article"&gt;17&lt;/ref-type&gt;&lt;contributors&gt;&lt;authors&gt;&lt;author&gt;Tan, L. T.&lt;/author&gt;&lt;author&gt;McAleer, J. J.&lt;/author&gt;&lt;author&gt;Final FRCR Examination Board,&lt;/author&gt;&lt;/authors&gt;&lt;/contributors&gt;&lt;auth-address&gt;Oncology Centre, Box 193, Addenbrookes&amp;apos;s Hospital, Cambridge University Hospitals NHS Foundation Trust, Cambridge, UK. litee.tan@addenbrookes.nhs.uk&lt;/auth-address&gt;&lt;titles&gt;&lt;title&gt;The introduction of single best answer questions as a test of knowledge in the final examination for the fellowship of the Royal College of Radiologists in Clinical Oncology&lt;/title&gt;&lt;secondary-title&gt;Clin Oncol (R Coll Radiol)&lt;/secondary-title&gt;&lt;/titles&gt;&lt;periodical&gt;&lt;full-title&gt;Clin Oncol (R Coll Radiol)&lt;/full-title&gt;&lt;/periodical&gt;&lt;pages&gt;571-576&lt;/pages&gt;&lt;volume&gt;20&lt;/volume&gt;&lt;number&gt;8&lt;/number&gt;&lt;edition&gt;2008/07/01&lt;/edition&gt;&lt;section&gt;571&lt;/section&gt;&lt;keywords&gt;&lt;keyword&gt;*Education, Medical, Graduate&lt;/keyword&gt;&lt;keyword&gt;Educational Measurement/*methods&lt;/keyword&gt;&lt;keyword&gt;Medical Oncology/*education&lt;/keyword&gt;&lt;keyword&gt;Radiology/*education&lt;/keyword&gt;&lt;keyword&gt;Reproducibility of Results&lt;/keyword&gt;&lt;keyword&gt;United Kingdom&lt;/keyword&gt;&lt;/keywords&gt;&lt;dates&gt;&lt;year&gt;2008&lt;/year&gt;&lt;pub-dates&gt;&lt;date&gt;Oct&lt;/date&gt;&lt;/pub-dates&gt;&lt;/dates&gt;&lt;isbn&gt;0936-6555 (Print)&amp;#xD;0936-6555 (Linking)&lt;/isbn&gt;&lt;accession-num&gt;18585017&lt;/accession-num&gt;&lt;urls&gt;&lt;related-urls&gt;&lt;url&gt;https://www.ncbi.nlm.nih.gov/pubmed/18585017&lt;/url&gt;&lt;/related-urls&gt;&lt;/urls&gt;&lt;electronic-resource-num&gt;10.1016/j.clon.2008.05.01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yas und Supe 200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yas&lt;/Author&gt;&lt;Year&gt;2008&lt;/Year&gt;&lt;RecNum&gt;1445&lt;/RecNum&gt;&lt;DisplayText&gt;[28]&lt;/DisplayText&gt;&lt;record&gt;&lt;rec-number&gt;1445&lt;/rec-number&gt;&lt;foreign-keys&gt;&lt;key app="EN" db-id="df2f2029n22p28e2pt8vtp0mwwdazwe0pzxe" timestamp="1601223251"&gt;1445&lt;/key&gt;&lt;/foreign-keys&gt;&lt;ref-type name="Journal Article"&gt;17&lt;/ref-type&gt;&lt;contributors&gt;&lt;authors&gt;&lt;author&gt;Vyas, R.&lt;/author&gt;&lt;author&gt;Supe, A.&lt;/author&gt;&lt;/authors&gt;&lt;/contributors&gt;&lt;titles&gt;&lt;title&gt;Multiple choice questions: a literature review on the optimal number of options&lt;/title&gt;&lt;secondary-title&gt;Natl Med J India&lt;/secondary-title&gt;&lt;/titles&gt;&lt;periodical&gt;&lt;full-title&gt;Natl Med J India&lt;/full-title&gt;&lt;/periodical&gt;&lt;pages&gt;130-133&lt;/pages&gt;&lt;volume&gt;21&lt;/volume&gt;&lt;number&gt;3&lt;/number&gt;&lt;section&gt;130&lt;/section&gt;&lt;dates&gt;&lt;year&gt;2008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unham 200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unham&lt;/Author&gt;&lt;Year&gt;2006&lt;/Year&gt;&lt;RecNum&gt;1152&lt;/RecNum&gt;&lt;DisplayText&gt;[29]&lt;/DisplayText&gt;&lt;record&gt;&lt;rec-number&gt;1152&lt;/rec-number&gt;&lt;foreign-keys&gt;&lt;key app="EN" db-id="df2f2029n22p28e2pt8vtp0mwwdazwe0pzxe" timestamp="1588943953"&gt;1152&lt;/key&gt;&lt;/foreign-keys&gt;&lt;ref-type name="Thesis"&gt;32&lt;/ref-type&gt;&lt;contributors&gt;&lt;authors&gt;&lt;author&gt;Dunham, M. L.&lt;/author&gt;&lt;/authors&gt;&lt;/contributors&gt;&lt;titles&gt;&lt;title&gt;An investigation of the multiple true-false item for nursing licensure and potential sources of construct-irrelevant difficulty&lt;/title&gt;&lt;secondary-title&gt;Department of Psychology and Research in Education&lt;/secondary-title&gt;&lt;/titles&gt;&lt;number&gt;3234993&lt;/number&gt;&lt;dates&gt;&lt;year&gt;2006&lt;/year&gt;&lt;/dates&gt;&lt;pub-location&gt;Lawrence, KS&lt;/pub-location&gt;&lt;publisher&gt;University of Kansas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2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l-Rubaish et al. 200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-Rubaish&lt;/Author&gt;&lt;Year&gt;2005&lt;/Year&gt;&lt;RecNum&gt;1437&lt;/RecNum&gt;&lt;DisplayText&gt;[30]&lt;/DisplayText&gt;&lt;record&gt;&lt;rec-number&gt;1437&lt;/rec-number&gt;&lt;foreign-keys&gt;&lt;key app="EN" db-id="df2f2029n22p28e2pt8vtp0mwwdazwe0pzxe" timestamp="1601216952"&gt;1437&lt;/key&gt;&lt;/foreign-keys&gt;&lt;ref-type name="Journal Article"&gt;17&lt;/ref-type&gt;&lt;contributors&gt;&lt;authors&gt;&lt;author&gt;Al-Rubaish, A. M.&lt;/author&gt;&lt;author&gt;Al-Umran, K. U.&lt;/author&gt;&lt;author&gt;Wosornu, L.&lt;/author&gt;&lt;/authors&gt;&lt;/contributors&gt;&lt;titles&gt;&lt;title&gt;An audit of assessment tools in a medical school in eastern Saudi Arabia&lt;/title&gt;&lt;secondary-title&gt;J Family Community Med&lt;/secondary-title&gt;&lt;/titles&gt;&lt;periodical&gt;&lt;full-title&gt;J Family Community Med&lt;/full-title&gt;&lt;/periodical&gt;&lt;pages&gt;101-105&lt;/pages&gt;&lt;volume&gt;12&lt;/volume&gt;&lt;number&gt;2&lt;/number&gt;&lt;section&gt;101&lt;/section&gt;&lt;dates&gt;&lt;year&gt;2005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udley 200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udley&lt;/Author&gt;&lt;Year&gt;2004&lt;/Year&gt;&lt;RecNum&gt;1154&lt;/RecNum&gt;&lt;DisplayText&gt;[31]&lt;/DisplayText&gt;&lt;record&gt;&lt;rec-number&gt;1154&lt;/rec-number&gt;&lt;foreign-keys&gt;&lt;key app="EN" db-id="df2f2029n22p28e2pt8vtp0mwwdazwe0pzxe" timestamp="1588943968"&gt;1154&lt;/key&gt;&lt;/foreign-keys&gt;&lt;ref-type name="Thesis"&gt;32&lt;/ref-type&gt;&lt;contributors&gt;&lt;authors&gt;&lt;author&gt;Dudley, A. P.&lt;/author&gt;&lt;/authors&gt;&lt;/contributors&gt;&lt;titles&gt;&lt;title&gt;The viability of the multiple true-false test format in second language testing&lt;/title&gt;&lt;/titles&gt;&lt;number&gt;3150995&lt;/number&gt;&lt;dates&gt;&lt;year&gt;2004&lt;/year&gt;&lt;/dates&gt;&lt;pub-location&gt;Philadelphia, PA&lt;/pub-location&gt;&lt;publisher&gt;Temple University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hojima und Toyoda 200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hojima&lt;/Author&gt;&lt;Year&gt;2004&lt;/Year&gt;&lt;RecNum&gt;1668&lt;/RecNum&gt;&lt;DisplayText&gt;[32]&lt;/DisplayText&gt;&lt;record&gt;&lt;rec-number&gt;1668&lt;/rec-number&gt;&lt;foreign-keys&gt;&lt;key app="EN" db-id="df2f2029n22p28e2pt8vtp0mwwdazwe0pzxe" timestamp="1606685016"&gt;1668&lt;/key&gt;&lt;/foreign-keys&gt;&lt;ref-type name="Journal Article"&gt;17&lt;/ref-type&gt;&lt;contributors&gt;&lt;authors&gt;&lt;author&gt;Shojima, K.&lt;/author&gt;&lt;author&gt;Toyoda, H.&lt;/author&gt;&lt;/authors&gt;&lt;/contributors&gt;&lt;titles&gt;&lt;title&gt;Item parameter estimation when a test contains different item response models&lt;/title&gt;&lt;secondary-title&gt;Jap J Educ Psychol&lt;/secondary-title&gt;&lt;/titles&gt;&lt;periodical&gt;&lt;full-title&gt;Jap J Educ Psychol&lt;/full-title&gt;&lt;/periodical&gt;&lt;pages&gt;61-70&lt;/pages&gt;&lt;volume&gt;52&lt;/volume&gt;&lt;number&gt;1&lt;/number&gt;&lt;section&gt;61&lt;/section&gt;&lt;dates&gt;&lt;year&gt;2004&lt;/year&gt;&lt;/dates&gt;&lt;urls&gt;&lt;/urls&gt;&lt;electronic-resource-num&gt;10.5926/jjep1953.52.1_6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owning 200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wning&lt;/Author&gt;&lt;Year&gt;2003&lt;/Year&gt;&lt;RecNum&gt;1176&lt;/RecNum&gt;&lt;DisplayText&gt;[33]&lt;/DisplayText&gt;&lt;record&gt;&lt;rec-number&gt;1176&lt;/rec-number&gt;&lt;foreign-keys&gt;&lt;key app="EN" db-id="df2f2029n22p28e2pt8vtp0mwwdazwe0pzxe" timestamp="1589012663"&gt;1176&lt;/key&gt;&lt;/foreign-keys&gt;&lt;ref-type name="Journal Article"&gt;17&lt;/ref-type&gt;&lt;contributors&gt;&lt;authors&gt;&lt;author&gt;Downing, S. M.&lt;/author&gt;&lt;/authors&gt;&lt;/contributors&gt;&lt;titles&gt;&lt;title&gt;Guessing on selected-response examinations&lt;/title&gt;&lt;secondary-title&gt;Medical Education&lt;/secondary-title&gt;&lt;/titles&gt;&lt;periodical&gt;&lt;full-title&gt;Medical Education&lt;/full-title&gt;&lt;abbr-1&gt;Med Educ&lt;/abbr-1&gt;&lt;/periodical&gt;&lt;pages&gt;670-671&lt;/pages&gt;&lt;volume&gt;37&lt;/volume&gt;&lt;number&gt;8&lt;/number&gt;&lt;section&gt;670&lt;/section&gt;&lt;dates&gt;&lt;year&gt;2003&lt;/year&gt;&lt;/dates&gt;&lt;urls&gt;&lt;/urls&gt;&lt;electronic-resource-num&gt;10.1046/j.1365-2923.2003.01585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ahim und Abumadini 200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ahim&lt;/Author&gt;&lt;Year&gt;2003&lt;/Year&gt;&lt;RecNum&gt;1316&lt;/RecNum&gt;&lt;DisplayText&gt;[34]&lt;/DisplayText&gt;&lt;record&gt;&lt;rec-number&gt;1316&lt;/rec-number&gt;&lt;foreign-keys&gt;&lt;key app="EN" db-id="df2f2029n22p28e2pt8vtp0mwwdazwe0pzxe" timestamp="1589281009"&gt;1316&lt;/key&gt;&lt;/foreign-keys&gt;&lt;ref-type name="Journal Article"&gt;17&lt;/ref-type&gt;&lt;contributors&gt;&lt;authors&gt;&lt;author&gt;Rahim, S. I.&lt;/author&gt;&lt;author&gt;Abumadini, M. S.&lt;/author&gt;&lt;/authors&gt;&lt;/contributors&gt;&lt;titles&gt;&lt;title&gt;Comparative evaluation of multiple choice question formats. Introducing a knowledge score&lt;/title&gt;&lt;secondary-title&gt;Neurosciences (Riyadh)&lt;/secondary-title&gt;&lt;/titles&gt;&lt;periodical&gt;&lt;full-title&gt;Neurosciences (Riyadh)&lt;/full-title&gt;&lt;/periodical&gt;&lt;pages&gt;156-160&lt;/pages&gt;&lt;volume&gt;8&lt;/volume&gt;&lt;number&gt;3&lt;/number&gt;&lt;section&gt;156&lt;/section&gt;&lt;dates&gt;&lt;year&gt;2003&lt;/year&gt;&lt;/dates&gt;&lt;urls&gt;&lt;/urls&gt;&lt;custom2&gt;23649110&lt;/custom2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Zimmermann und Williams 200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immerman&lt;/Author&gt;&lt;Year&gt;2003&lt;/Year&gt;&lt;RecNum&gt;1216&lt;/RecNum&gt;&lt;DisplayText&gt;[35]&lt;/DisplayText&gt;&lt;record&gt;&lt;rec-number&gt;1216&lt;/rec-number&gt;&lt;foreign-keys&gt;&lt;key app="EN" db-id="df2f2029n22p28e2pt8vtp0mwwdazwe0pzxe" timestamp="1589034496"&gt;1216&lt;/key&gt;&lt;/foreign-keys&gt;&lt;ref-type name="Journal Article"&gt;17&lt;/ref-type&gt;&lt;contributors&gt;&lt;authors&gt;&lt;author&gt;Zimmerman, D. W.&lt;/author&gt;&lt;author&gt;Williams, R. H.&lt;/author&gt;&lt;/authors&gt;&lt;/contributors&gt;&lt;titles&gt;&lt;title&gt;A new look at the influence of guessing on the reliability of multiple-choice tests&lt;/title&gt;&lt;secondary-title&gt;Applied Psychological Measurement&lt;/secondary-title&gt;&lt;/titles&gt;&lt;periodical&gt;&lt;full-title&gt;Applied Psychological Measurement&lt;/full-title&gt;&lt;abbr-1&gt;Appl Psychol Meas&lt;/abbr-1&gt;&lt;/periodical&gt;&lt;pages&gt;357-371&lt;/pages&gt;&lt;volume&gt;27&lt;/volume&gt;&lt;number&gt;5&lt;/number&gt;&lt;section&gt;357&lt;/section&gt;&lt;dates&gt;&lt;year&gt;2003&lt;/year&gt;&lt;/dates&gt;&lt;isbn&gt;0146-6216&amp;#xD;1552-3497&lt;/isbn&gt;&lt;urls&gt;&lt;/urls&gt;&lt;electronic-resource-num&gt;10.1177/014662160325479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onderman und Koroghlanian 200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onderman&lt;/Author&gt;&lt;Year&gt;2002&lt;/Year&gt;&lt;RecNum&gt;1550&lt;/RecNum&gt;&lt;DisplayText&gt;[36]&lt;/DisplayText&gt;&lt;record&gt;&lt;rec-number&gt;1550&lt;/rec-number&gt;&lt;foreign-keys&gt;&lt;key app="EN" db-id="df2f2029n22p28e2pt8vtp0mwwdazwe0pzxe" timestamp="1603026171"&gt;1550&lt;/key&gt;&lt;/foreign-keys&gt;&lt;ref-type name="Journal Article"&gt;17&lt;/ref-type&gt;&lt;contributors&gt;&lt;authors&gt;&lt;author&gt;Conderman, G.&lt;/author&gt;&lt;author&gt;Koroghlanian, C.&lt;/author&gt;&lt;/authors&gt;&lt;/contributors&gt;&lt;titles&gt;&lt;title&gt;Writing test questions like a pro&lt;/title&gt;&lt;secondary-title&gt;Interv Sch Clin&lt;/secondary-title&gt;&lt;/titles&gt;&lt;periodical&gt;&lt;full-title&gt;Interv Sch Clin&lt;/full-title&gt;&lt;/periodical&gt;&lt;pages&gt;83-87&lt;/pages&gt;&lt;volume&gt;38&lt;/volume&gt;&lt;number&gt;2&lt;/number&gt;&lt;section&gt;83&lt;/section&gt;&lt;dates&gt;&lt;year&gt;2002&lt;/year&gt;&lt;/dates&gt;&lt;urls&gt;&lt;/urls&gt;&lt;electronic-resource-num&gt;10.1177/1053451202038002030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rcikan 200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rcikan&lt;/Author&gt;&lt;Year&gt;2002&lt;/Year&gt;&lt;RecNum&gt;1666&lt;/RecNum&gt;&lt;DisplayText&gt;[37]&lt;/DisplayText&gt;&lt;record&gt;&lt;rec-number&gt;1666&lt;/rec-number&gt;&lt;foreign-keys&gt;&lt;key app="EN" db-id="df2f2029n22p28e2pt8vtp0mwwdazwe0pzxe" timestamp="1606684187"&gt;1666&lt;/key&gt;&lt;/foreign-keys&gt;&lt;ref-type name="Journal Article"&gt;17&lt;/ref-type&gt;&lt;contributors&gt;&lt;authors&gt;&lt;author&gt;Ercikan, K.&lt;/author&gt;&lt;/authors&gt;&lt;/contributors&gt;&lt;titles&gt;&lt;title&gt;Scoring examinee responses for multiple inferences: Multiple scoring in assessments&lt;/title&gt;&lt;secondary-title&gt;Educational Measurement: Issues and Practice&lt;/secondary-title&gt;&lt;/titles&gt;&lt;periodical&gt;&lt;full-title&gt;Educational Measurement: Issues and Practice&lt;/full-title&gt;&lt;abbr-1&gt;Educ Meas&lt;/abbr-1&gt;&lt;/periodical&gt;&lt;pages&gt;8-14&lt;/pages&gt;&lt;volume&gt;21&lt;/volume&gt;&lt;number&gt;2&lt;/number&gt;&lt;section&gt;8&lt;/section&gt;&lt;dates&gt;&lt;year&gt;2002&lt;/year&gt;&lt;/dates&gt;&lt;urls&gt;&lt;/urls&gt;&lt;electronic-resource-num&gt;10.1111/j.1745-3992.2002.tb00087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ieck 200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ieck&lt;/Author&gt;&lt;Year&gt;2002&lt;/Year&gt;&lt;RecNum&gt;1536&lt;/RecNum&gt;&lt;DisplayText&gt;[38]&lt;/DisplayText&gt;&lt;record&gt;&lt;rec-number&gt;1536&lt;/rec-number&gt;&lt;foreign-keys&gt;&lt;key app="EN" db-id="df2f2029n22p28e2pt8vtp0mwwdazwe0pzxe" timestamp="1603024189"&gt;1536&lt;/key&gt;&lt;/foreign-keys&gt;&lt;ref-type name="Journal Article"&gt;17&lt;/ref-type&gt;&lt;contributors&gt;&lt;authors&gt;&lt;author&gt;Rieck, W. A.&lt;/author&gt;&lt;/authors&gt;&lt;/contributors&gt;&lt;titles&gt;&lt;title&gt;Putting assessment to the test: tips for designing standards-based tests&lt;/title&gt;&lt;secondary-title&gt;Sci Teach&lt;/secondary-title&gt;&lt;/titles&gt;&lt;periodical&gt;&lt;full-title&gt;Sci Teach&lt;/full-title&gt;&lt;/periodical&gt;&lt;pages&gt;46-49&lt;/pages&gt;&lt;volume&gt;69&lt;/volume&gt;&lt;section&gt;46&lt;/section&gt;&lt;dates&gt;&lt;year&gt;2002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cc et al. 200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cc&lt;/Author&gt;&lt;Year&gt;2001&lt;/Year&gt;&lt;RecNum&gt;1530&lt;/RecNum&gt;&lt;DisplayText&gt;[39]&lt;/DisplayText&gt;&lt;record&gt;&lt;rec-number&gt;1530&lt;/rec-number&gt;&lt;foreign-keys&gt;&lt;key app="EN" db-id="df2f2029n22p28e2pt8vtp0mwwdazwe0pzxe" timestamp="1603023118"&gt;1530&lt;/key&gt;&lt;/foreign-keys&gt;&lt;ref-type name="Book Section"&gt;5&lt;/ref-type&gt;&lt;contributors&gt;&lt;authors&gt;&lt;author&gt;Vacc, N. A.&lt;/author&gt;&lt;author&gt;Loesch, L. C.&lt;/author&gt;&lt;author&gt;Lubik, R. E.&lt;/author&gt;&lt;/authors&gt;&lt;secondary-authors&gt;&lt;author&gt;Walz, G. R.&lt;/author&gt;&lt;author&gt;Bleuer, J. C.&lt;/author&gt;&lt;/secondary-authors&gt;&lt;/contributors&gt;&lt;titles&gt;&lt;title&gt;Writing Multiple-Choice Test Items&lt;/title&gt;&lt;secondary-title&gt;Assessment: Issues and Challenges for the Millennium&lt;/secondary-title&gt;&lt;/titles&gt;&lt;dates&gt;&lt;year&gt;2001&lt;/year&gt;&lt;/dates&gt;&lt;pub-location&gt;Greensboro, NC&lt;/pub-location&gt;&lt;publisher&gt;CAPS Publications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3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owell et al. 200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owell&lt;/Author&gt;&lt;Year&gt;2000&lt;/Year&gt;&lt;RecNum&gt;1665&lt;/RecNum&gt;&lt;DisplayText&gt;[40]&lt;/DisplayText&gt;&lt;record&gt;&lt;rec-number&gt;1665&lt;/rec-number&gt;&lt;foreign-keys&gt;&lt;key app="EN" db-id="df2f2029n22p28e2pt8vtp0mwwdazwe0pzxe" timestamp="1606683916"&gt;1665&lt;/key&gt;&lt;/foreign-keys&gt;&lt;ref-type name="Journal Article"&gt;17&lt;/ref-type&gt;&lt;contributors&gt;&lt;authors&gt;&lt;author&gt;Fowell, S. L.&lt;/author&gt;&lt;author&gt;Maudsley, G.&lt;/author&gt;&lt;author&gt;Maguire, P.&lt;/author&gt;&lt;author&gt;Leinster, S. J.&lt;/author&gt;&lt;author&gt;Bligh, J.&lt;/author&gt;&lt;/authors&gt;&lt;/contributors&gt;&lt;titles&gt;&lt;title&gt;Student assessment in undergraduate medical education in the United Kingdom, 1998&lt;/title&gt;&lt;secondary-title&gt;Med Educ&lt;/secondary-title&gt;&lt;/titles&gt;&lt;periodical&gt;&lt;full-title&gt;Med Educ&lt;/full-title&gt;&lt;/periodical&gt;&lt;pages&gt;1-49&lt;/pages&gt;&lt;volume&gt;34&lt;/volume&gt;&lt;number&gt;S1&lt;/number&gt;&lt;section&gt;1&lt;/section&gt;&lt;dates&gt;&lt;year&gt;2000&lt;/year&gt;&lt;/dates&gt;&lt;urls&gt;&lt;/urls&gt;&lt;electronic-resource-num&gt;10.1046/j.1365-2923.2000.0340s1001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odds 199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dds&lt;/Author&gt;&lt;Year&gt;1990&lt;/Year&gt;&lt;RecNum&gt;1500&lt;/RecNum&gt;&lt;DisplayText&gt;[41]&lt;/DisplayText&gt;&lt;record&gt;&lt;rec-number&gt;1500&lt;/rec-number&gt;&lt;foreign-keys&gt;&lt;key app="EN" db-id="df2f2029n22p28e2pt8vtp0mwwdazwe0pzxe" timestamp="1603015299"&gt;1500&lt;/key&gt;&lt;/foreign-keys&gt;&lt;ref-type name="Conference Paper"&gt;47&lt;/ref-type&gt;&lt;contributors&gt;&lt;authors&gt;&lt;author&gt;Dodds, J.&lt;/author&gt;&lt;/authors&gt;&lt;/contributors&gt;&lt;titles&gt;&lt;title&gt;Writing good tests for student grading or research purpose: some basic precepts and principles&lt;/title&gt;&lt;secondary-title&gt;Annual Meeting of the Southwest Educational Research Association&lt;/secondary-title&gt;&lt;/titles&gt;&lt;dates&gt;&lt;year&gt;1990&lt;/year&gt;&lt;/dates&gt;&lt;pub-location&gt;San Antonio, TX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erskovic 199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erskovic&lt;/Author&gt;&lt;Year&gt;1999&lt;/Year&gt;&lt;RecNum&gt;1446&lt;/RecNum&gt;&lt;DisplayText&gt;[42]&lt;/DisplayText&gt;&lt;record&gt;&lt;rec-number&gt;1446&lt;/rec-number&gt;&lt;foreign-keys&gt;&lt;key app="EN" db-id="df2f2029n22p28e2pt8vtp0mwwdazwe0pzxe" timestamp="1601223535"&gt;1446&lt;/key&gt;&lt;/foreign-keys&gt;&lt;ref-type name="Journal Article"&gt;17&lt;/ref-type&gt;&lt;contributors&gt;&lt;authors&gt;&lt;author&gt;Herskovic, P.&lt;/author&gt;&lt;/authors&gt;&lt;/contributors&gt;&lt;titles&gt;&lt;title&gt;Reutilization of multiple-choice questions&lt;/title&gt;&lt;secondary-title&gt;Med Teach&lt;/secondary-title&gt;&lt;/titles&gt;&lt;periodical&gt;&lt;full-title&gt;Med Teach&lt;/full-title&gt;&lt;/periodical&gt;&lt;pages&gt;430-431&lt;/pages&gt;&lt;volume&gt;21&lt;/volume&gt;&lt;number&gt;4&lt;/number&gt;&lt;section&gt;430&lt;/section&gt;&lt;dates&gt;&lt;year&gt;1999&lt;/year&gt;&lt;/dates&gt;&lt;urls&gt;&lt;/urls&gt;&lt;electronic-resource-num&gt;10.1080/0142159997942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Oosterhof 199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osterhof&lt;/Author&gt;&lt;Year&gt;1999&lt;/Year&gt;&lt;RecNum&gt;1589&lt;/RecNum&gt;&lt;DisplayText&gt;[43]&lt;/DisplayText&gt;&lt;record&gt;&lt;rec-number&gt;1589&lt;/rec-number&gt;&lt;foreign-keys&gt;&lt;key app="EN" db-id="df2f2029n22p28e2pt8vtp0mwwdazwe0pzxe" timestamp="1603260123"&gt;1589&lt;/key&gt;&lt;/foreign-keys&gt;&lt;ref-type name="Book"&gt;6&lt;/ref-type&gt;&lt;contributors&gt;&lt;authors&gt;&lt;author&gt;Oosterhof, A.&lt;/author&gt;&lt;/authors&gt;&lt;/contributors&gt;&lt;titles&gt;&lt;title&gt;Developing and Using Classroom Assessments&lt;/title&gt;&lt;/titles&gt;&lt;edition&gt;&lt;style face="normal" font="default" size="100%"&gt;2&lt;/style&gt;&lt;style face="superscript" font="default" size="100%"&gt;nd&lt;/style&gt;&lt;/edition&gt;&lt;dates&gt;&lt;year&gt;1999&lt;/year&gt;&lt;/dates&gt;&lt;pub-location&gt;Upper Saddle River, NJ&lt;/pub-location&gt;&lt;publisher&gt;Prentice Hall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arsons und Fenwick 199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rsons&lt;/Author&gt;&lt;Year&gt;1999&lt;/Year&gt;&lt;RecNum&gt;1521&lt;/RecNum&gt;&lt;DisplayText&gt;[44]&lt;/DisplayText&gt;&lt;record&gt;&lt;rec-number&gt;1521&lt;/rec-number&gt;&lt;foreign-keys&gt;&lt;key app="EN" db-id="df2f2029n22p28e2pt8vtp0mwwdazwe0pzxe" timestamp="1603020133"&gt;1521&lt;/key&gt;&lt;/foreign-keys&gt;&lt;ref-type name="Thesis"&gt;32&lt;/ref-type&gt;&lt;contributors&gt;&lt;authors&gt;&lt;author&gt;Parsons, J.&lt;/author&gt;&lt;author&gt;Fenwick, T.&lt;/author&gt;&lt;/authors&gt;&lt;/contributors&gt;&lt;titles&gt;&lt;title&gt;Using objective tests to evaluate&lt;/title&gt;&lt;/titles&gt;&lt;dates&gt;&lt;year&gt;1999&lt;/year&gt;&lt;/dates&gt;&lt;pub-location&gt;Edmonton, Alberta, Canada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omey 199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mey&lt;/Author&gt;&lt;Year&gt;1999&lt;/Year&gt;&lt;RecNum&gt;1319&lt;/RecNum&gt;&lt;DisplayText&gt;[45]&lt;/DisplayText&gt;&lt;record&gt;&lt;rec-number&gt;1319&lt;/rec-number&gt;&lt;foreign-keys&gt;&lt;key app="EN" db-id="df2f2029n22p28e2pt8vtp0mwwdazwe0pzxe" timestamp="1589281078"&gt;1319&lt;/key&gt;&lt;/foreign-keys&gt;&lt;ref-type name="Journal Article"&gt;17&lt;/ref-type&gt;&lt;contributors&gt;&lt;authors&gt;&lt;author&gt;Tomey, A. M.&lt;/author&gt;&lt;/authors&gt;&lt;/contributors&gt;&lt;titles&gt;&lt;title&gt;Selected response test items&lt;/title&gt;&lt;secondary-title&gt;Nurse Educator&lt;/secondary-title&gt;&lt;/titles&gt;&lt;periodical&gt;&lt;full-title&gt;Nurse Educator&lt;/full-title&gt;&lt;abbr-1&gt;Nurse Educ&lt;/abbr-1&gt;&lt;/periodical&gt;&lt;pages&gt;9-13&lt;/pages&gt;&lt;volume&gt;24&lt;/volume&gt;&lt;number&gt;5&lt;/number&gt;&lt;section&gt;9&lt;/section&gt;&lt;dates&gt;&lt;year&gt;1999&lt;/year&gt;&lt;/dates&gt;&lt;urls&gt;&lt;/urls&gt;&lt;electronic-resource-num&gt;10.1097/00006223-199909000-000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Johanson und Motlomelo 199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ohanson&lt;/Author&gt;&lt;Year&gt;1988&lt;/Year&gt;&lt;RecNum&gt;1511&lt;/RecNum&gt;&lt;DisplayText&gt;[46]&lt;/DisplayText&gt;&lt;record&gt;&lt;rec-number&gt;1511&lt;/rec-number&gt;&lt;foreign-keys&gt;&lt;key app="EN" db-id="df2f2029n22p28e2pt8vtp0mwwdazwe0pzxe" timestamp="1603017623"&gt;1511&lt;/key&gt;&lt;/foreign-keys&gt;&lt;ref-type name="Conference Paper"&gt;47&lt;/ref-type&gt;&lt;contributors&gt;&lt;authors&gt;&lt;author&gt;Johanson, G.&lt;/author&gt;&lt;author&gt;Motlomelo, S.&lt;/author&gt;&lt;/authors&gt;&lt;/contributors&gt;&lt;titles&gt;&lt;title&gt;An item format continuum for classroom assessment&lt;/title&gt;&lt;secondary-title&gt;Annual Meeting of the American Educational Research Association&lt;/secondary-title&gt;&lt;/titles&gt;&lt;dates&gt;&lt;year&gt;1988&lt;/year&gt;&lt;/dates&gt;&lt;pub-location&gt;San Diego, CA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Natal 199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atal&lt;/Author&gt;&lt;Year&gt;1998&lt;/Year&gt;&lt;RecNum&gt;1517&lt;/RecNum&gt;&lt;DisplayText&gt;[47]&lt;/DisplayText&gt;&lt;record&gt;&lt;rec-number&gt;1517&lt;/rec-number&gt;&lt;foreign-keys&gt;&lt;key app="EN" db-id="df2f2029n22p28e2pt8vtp0mwwdazwe0pzxe" timestamp="1603019468"&gt;1517&lt;/key&gt;&lt;/foreign-keys&gt;&lt;ref-type name="Conference Paper"&gt;47&lt;/ref-type&gt;&lt;contributors&gt;&lt;authors&gt;&lt;author&gt;Natal, D.&lt;/author&gt;&lt;/authors&gt;&lt;/contributors&gt;&lt;titles&gt;&lt;title&gt;On-line assessment: what, why, how&lt;/title&gt;&lt;secondary-title&gt;Technology Education Conference&lt;/secondary-title&gt;&lt;/titles&gt;&lt;dates&gt;&lt;year&gt;1998&lt;/year&gt;&lt;/dates&gt;&lt;pub-location&gt;Santa Clara, CA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ahai et al. 199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hai&lt;/Author&gt;&lt;Year&gt;1998&lt;/Year&gt;&lt;RecNum&gt;1219&lt;/RecNum&gt;&lt;DisplayText&gt;[48]&lt;/DisplayText&gt;&lt;record&gt;&lt;rec-number&gt;1219&lt;/rec-number&gt;&lt;foreign-keys&gt;&lt;key app="EN" db-id="df2f2029n22p28e2pt8vtp0mwwdazwe0pzxe" timestamp="1589034733"&gt;1219&lt;/key&gt;&lt;/foreign-keys&gt;&lt;ref-type name="Journal Article"&gt;17&lt;/ref-type&gt;&lt;contributors&gt;&lt;authors&gt;&lt;author&gt;Sahai, V.&lt;/author&gt;&lt;author&gt;Demeyere, P.&lt;/author&gt;&lt;author&gt;Poirier, S,&lt;/author&gt;&lt;author&gt;Píro, F.&lt;/author&gt;&lt;/authors&gt;&lt;/contributors&gt;&lt;titles&gt;&lt;title&gt;Measuring the consistency in change of Hepatitis B knowledge among three different types of tests: True/false, multiple choice, and fill in the blanks tests&lt;/title&gt;&lt;secondary-title&gt;Canadian Journal of Program Evaluation&lt;/secondary-title&gt;&lt;/titles&gt;&lt;periodical&gt;&lt;full-title&gt;Canadian Journal of Program Evaluation&lt;/full-title&gt;&lt;abbr-1&gt;Can J Program Eval&lt;/abbr-1&gt;&lt;/periodical&gt;&lt;pages&gt;123-128&lt;/pages&gt;&lt;volume&gt;13&lt;/volume&gt;&lt;number&gt;2&lt;/number&gt;&lt;section&gt;123&lt;/section&gt;&lt;dates&gt;&lt;year&gt;1998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enderson et al. 199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enderson&lt;/Author&gt;&lt;Year&gt;1997&lt;/Year&gt;&lt;RecNum&gt;1321&lt;/RecNum&gt;&lt;DisplayText&gt;[49]&lt;/DisplayText&gt;&lt;record&gt;&lt;rec-number&gt;1321&lt;/rec-number&gt;&lt;foreign-keys&gt;&lt;key app="EN" db-id="df2f2029n22p28e2pt8vtp0mwwdazwe0pzxe" timestamp="1589281089"&gt;1321&lt;/key&gt;&lt;/foreign-keys&gt;&lt;ref-type name="Journal Article"&gt;17&lt;/ref-type&gt;&lt;contributors&gt;&lt;authors&gt;&lt;author&gt;Fenderson, B. A.&lt;/author&gt;&lt;author&gt;Damjanov, I.&lt;/author&gt;&lt;author&gt;Robeson, M. R.&lt;/author&gt;&lt;author&gt;Veloski, J. J.&lt;/author&gt;&lt;author&gt;Rubin, E.&lt;/author&gt;&lt;/authors&gt;&lt;/contributors&gt;&lt;titles&gt;&lt;title&gt;The virtues of extended matching and uncued tests as alternatives to multiple choice questions&lt;/title&gt;&lt;secondary-title&gt;Human Pathology&lt;/secondary-title&gt;&lt;/titles&gt;&lt;periodical&gt;&lt;full-title&gt;Human Pathology&lt;/full-title&gt;&lt;abbr-1&gt;Hum Pathol&lt;/abbr-1&gt;&lt;/periodical&gt;&lt;pages&gt;526-532&lt;/pages&gt;&lt;volume&gt;28&lt;/volume&gt;&lt;number&gt;5&lt;/number&gt;&lt;section&gt;526&lt;/section&gt;&lt;dates&gt;&lt;year&gt;1997&lt;/year&gt;&lt;/dates&gt;&lt;urls&gt;&lt;/urls&gt;&lt;electronic-resource-num&gt;10.1016/s0046-8177(97)90073-3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ang und Calhoun 199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ang&lt;/Author&gt;&lt;Year&gt;1997&lt;/Year&gt;&lt;RecNum&gt;1220&lt;/RecNum&gt;&lt;DisplayText&gt;[50]&lt;/DisplayText&gt;&lt;record&gt;&lt;rec-number&gt;1220&lt;/rec-number&gt;&lt;foreign-keys&gt;&lt;key app="EN" db-id="df2f2029n22p28e2pt8vtp0mwwdazwe0pzxe" timestamp="1589034883"&gt;1220&lt;/key&gt;&lt;/foreign-keys&gt;&lt;ref-type name="Journal Article"&gt;17&lt;/ref-type&gt;&lt;contributors&gt;&lt;authors&gt;&lt;author&gt;Wang, J.&lt;/author&gt;&lt;author&gt;Calhoun, G.&lt;/author&gt;&lt;/authors&gt;&lt;/contributors&gt;&lt;titles&gt;&lt;title&gt;A useful function for assessing the effect of guessing on true-false and multiple-choice tests&lt;/title&gt;&lt;secondary-title&gt;Educational and Psychological Measurement&lt;/secondary-title&gt;&lt;/titles&gt;&lt;periodical&gt;&lt;full-title&gt;Educational and Psychological Measurement&lt;/full-title&gt;&lt;abbr-1&gt;Educ Psychol Meas&lt;/abbr-1&gt;&lt;/periodical&gt;&lt;pages&gt;179-185&lt;/pages&gt;&lt;volume&gt;57&lt;/volume&gt;&lt;number&gt;1&lt;/number&gt;&lt;section&gt;179&lt;/section&gt;&lt;dates&gt;&lt;year&gt;1997&lt;/year&gt;&lt;/dates&gt;&lt;urls&gt;&lt;/urls&gt;&lt;electronic-resource-num&gt;10.1177/001316449705700101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ose und Escudero 199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se&lt;/Author&gt;&lt;Year&gt;1996&lt;/Year&gt;&lt;RecNum&gt;1541&lt;/RecNum&gt;&lt;DisplayText&gt;[51]&lt;/DisplayText&gt;&lt;record&gt;&lt;rec-number&gt;1541&lt;/rec-number&gt;&lt;foreign-keys&gt;&lt;key app="EN" db-id="df2f2029n22p28e2pt8vtp0mwwdazwe0pzxe" timestamp="1603025070"&gt;1541&lt;/key&gt;&lt;/foreign-keys&gt;&lt;ref-type name="Journal Article"&gt;17&lt;/ref-type&gt;&lt;contributors&gt;&lt;authors&gt;&lt;author&gt;Gose, M. D.&lt;/author&gt;&lt;author&gt;Escudero, R. M.&lt;/author&gt;&lt;/authors&gt;&lt;/contributors&gt;&lt;titles&gt;&lt;title&gt;Whether to use true-false test items&lt;/title&gt;&lt;secondary-title&gt;Educational Research Quarterly&lt;/secondary-title&gt;&lt;/titles&gt;&lt;periodical&gt;&lt;full-title&gt;Educational Research Quarterly&lt;/full-title&gt;&lt;abbr-1&gt;Educ Res Quart&lt;/abbr-1&gt;&lt;/periodical&gt;&lt;pages&gt;37-47&lt;/pages&gt;&lt;volume&gt;20&lt;/volume&gt;&lt;number&gt;1&lt;/number&gt;&lt;section&gt;37&lt;/section&gt;&lt;dates&gt;&lt;year&gt;1996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ogers 199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ogers&lt;/Author&gt;&lt;Year&gt;1996&lt;/Year&gt;&lt;RecNum&gt;1664&lt;/RecNum&gt;&lt;DisplayText&gt;[52]&lt;/DisplayText&gt;&lt;record&gt;&lt;rec-number&gt;1664&lt;/rec-number&gt;&lt;foreign-keys&gt;&lt;key app="EN" db-id="df2f2029n22p28e2pt8vtp0mwwdazwe0pzxe" timestamp="1606683527"&gt;1664&lt;/key&gt;&lt;/foreign-keys&gt;&lt;ref-type name="Thesis"&gt;32&lt;/ref-type&gt;&lt;contributors&gt;&lt;authors&gt;&lt;author&gt;Rogers, J. B.&lt;/author&gt;&lt;/authors&gt;&lt;/contributors&gt;&lt;titles&gt;&lt;title&gt;Single-response and multiple-choice response formats on a sixth-grade mathematics test: Evidence of construct validity&lt;/title&gt;&lt;/titles&gt;&lt;number&gt;9723485&lt;/number&gt;&lt;dates&gt;&lt;year&gt;1996&lt;/year&gt;&lt;/dates&gt;&lt;pub-location&gt;Storrs, CT&lt;/pub-location&gt;&lt;publisher&gt;University of Connecticut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mith 199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mith&lt;/Author&gt;&lt;Year&gt;1995&lt;/Year&gt;&lt;RecNum&gt;1365&lt;/RecNum&gt;&lt;DisplayText&gt;[53]&lt;/DisplayText&gt;&lt;record&gt;&lt;rec-number&gt;1365&lt;/rec-number&gt;&lt;foreign-keys&gt;&lt;key app="EN" db-id="df2f2029n22p28e2pt8vtp0mwwdazwe0pzxe" timestamp="1591526342"&gt;1365&lt;/key&gt;&lt;/foreign-keys&gt;&lt;ref-type name="Thesis"&gt;32&lt;/ref-type&gt;&lt;contributors&gt;&lt;authors&gt;&lt;author&gt;Smith, E. V.&lt;/author&gt;&lt;/authors&gt;&lt;/contributors&gt;&lt;titles&gt;&lt;title&gt;Multiple true-false items: Scoring protocols, reliability, and validity&lt;/title&gt;&lt;/titles&gt;&lt;number&gt;9620579&lt;/number&gt;&lt;dates&gt;&lt;year&gt;1995&lt;/year&gt;&lt;/dates&gt;&lt;pub-location&gt;Storrs, CT&lt;/pub-location&gt;&lt;publisher&gt;University of Connecticut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ang 199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ang&lt;/Author&gt;&lt;Year&gt;1995&lt;/Year&gt;&lt;RecNum&gt;1533&lt;/RecNum&gt;&lt;DisplayText&gt;[54]&lt;/DisplayText&gt;&lt;record&gt;&lt;rec-number&gt;1533&lt;/rec-number&gt;&lt;foreign-keys&gt;&lt;key app="EN" db-id="df2f2029n22p28e2pt8vtp0mwwdazwe0pzxe" timestamp="1603023778"&gt;1533&lt;/key&gt;&lt;/foreign-keys&gt;&lt;ref-type name="Conference Paper"&gt;47&lt;/ref-type&gt;&lt;contributors&gt;&lt;authors&gt;&lt;author&gt;Wang, J.&lt;/author&gt;&lt;/authors&gt;&lt;/contributors&gt;&lt;titles&gt;&lt;title&gt;Critical values of guessing on true-false and multiple-choice tests&lt;/title&gt;&lt;secondary-title&gt;Annual Meeting of the American Educational Research Association&lt;/secondary-title&gt;&lt;/titles&gt;&lt;dates&gt;&lt;year&gt;1995&lt;/year&gt;&lt;/dates&gt;&lt;pub-location&gt;San Francisco, CA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raham and Isom 199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aham&lt;/Author&gt;&lt;Year&gt;1994&lt;/Year&gt;&lt;RecNum&gt;1506&lt;/RecNum&gt;&lt;DisplayText&gt;[55]&lt;/DisplayText&gt;&lt;record&gt;&lt;rec-number&gt;1506&lt;/rec-number&gt;&lt;foreign-keys&gt;&lt;key app="EN" db-id="df2f2029n22p28e2pt8vtp0mwwdazwe0pzxe" timestamp="1603016166"&gt;1506&lt;/key&gt;&lt;/foreign-keys&gt;&lt;ref-type name="Conference Paper"&gt;47&lt;/ref-type&gt;&lt;contributors&gt;&lt;authors&gt;&lt;author&gt;Graham, M. T.&lt;/author&gt;&lt;author&gt;Isom, R. M.&lt;/author&gt;&lt;/authors&gt;&lt;/contributors&gt;&lt;titles&gt;&lt;title&gt;Bad test… good test: designing classroom tests to accommodate disabled learners&lt;/title&gt;&lt;secondary-title&gt;Annual International Convention of the Council for Exceptional Children&lt;/secondary-title&gt;&lt;/titles&gt;&lt;dates&gt;&lt;year&gt;1994&lt;/year&gt;&lt;/dates&gt;&lt;pub-location&gt;Denver, CO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9C7DBE">
              <w:rPr>
                <w:rFonts w:ascii="Times New Roman" w:hAnsi="Times New Roman" w:cs="Times New Roman"/>
                <w:lang w:val="en-US"/>
              </w:rPr>
              <w:lastRenderedPageBreak/>
              <w:t xml:space="preserve">Halpin et al. 199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alpin&lt;/Author&gt;&lt;Year&gt;1994&lt;/Year&gt;&lt;RecNum&gt;1662&lt;/RecNum&gt;&lt;DisplayText&gt;[56]&lt;/DisplayText&gt;&lt;record&gt;&lt;rec-number&gt;1662&lt;/rec-number&gt;&lt;foreign-keys&gt;&lt;key app="EN" db-id="df2f2029n22p28e2pt8vtp0mwwdazwe0pzxe" timestamp="1606682223"&gt;1662&lt;/key&gt;&lt;/foreign-keys&gt;&lt;ref-type name="Journal Article"&gt;17&lt;/ref-type&gt;&lt;contributors&gt;&lt;authors&gt;&lt;author&gt;Halpin, G.&lt;/author&gt;&lt;author&gt;Halpin, G.&lt;/author&gt;&lt;author&gt;Arbet, S.&lt;/author&gt;&lt;/authors&gt;&lt;/contributors&gt;&lt;titles&gt;&lt;title&gt;Effects of number and type of response choices on internal consistency reliability&lt;/title&gt;&lt;secondary-title&gt;Percept Mot Skills&lt;/secondary-title&gt;&lt;/titles&gt;&lt;periodical&gt;&lt;full-title&gt;Percept Mot Skills&lt;/full-title&gt;&lt;/periodical&gt;&lt;pages&gt;928-930&lt;/pages&gt;&lt;volume&gt;79&lt;/volume&gt;&lt;number&gt;2&lt;/number&gt;&lt;section&gt;928&lt;/section&gt;&lt;dates&gt;&lt;year&gt;1994&lt;/year&gt;&lt;/dates&gt;&lt;urls&gt;&lt;/urls&gt;&lt;electronic-resource-num&gt;10.2466/pms.1994.79.2.92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okrajac und Čulo 199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okrajac&lt;/Author&gt;&lt;Year&gt;1994&lt;/Year&gt;&lt;RecNum&gt;1438&lt;/RecNum&gt;&lt;DisplayText&gt;[57]&lt;/DisplayText&gt;&lt;record&gt;&lt;rec-number&gt;1438&lt;/rec-number&gt;&lt;foreign-keys&gt;&lt;key app="EN" db-id="df2f2029n22p28e2pt8vtp0mwwdazwe0pzxe" timestamp="1601217169"&gt;1438&lt;/key&gt;&lt;/foreign-keys&gt;&lt;ref-type name="Journal Article"&gt;17&lt;/ref-type&gt;&lt;contributors&gt;&lt;authors&gt;&lt;author&gt;Pokrajac, N.&lt;/author&gt;&lt;author&gt;Čulo, F.&lt;/author&gt;&lt;/authors&gt;&lt;/contributors&gt;&lt;titles&gt;&lt;title&gt;Multiple choice question tests in physiology: a preliminary attempt to apply the minimum pass level&lt;/title&gt;&lt;secondary-title&gt;Med Educ&lt;/secondary-title&gt;&lt;/titles&gt;&lt;periodical&gt;&lt;full-title&gt;Med Educ&lt;/full-title&gt;&lt;/periodical&gt;&lt;pages&gt;409-417&lt;/pages&gt;&lt;volume&gt;28&lt;/volume&gt;&lt;number&gt;5&lt;/number&gt;&lt;section&gt;409&lt;/section&gt;&lt;dates&gt;&lt;year&gt;1994&lt;/year&gt;&lt;/dates&gt;&lt;urls&gt;&lt;/urls&gt;&lt;electronic-resource-num&gt;10.1111/j.1365-2923.1994.tb02552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ancock et al. 199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ancock&lt;/Author&gt;&lt;Year&gt;1993&lt;/Year&gt;&lt;RecNum&gt;1221&lt;/RecNum&gt;&lt;DisplayText&gt;[58]&lt;/DisplayText&gt;&lt;record&gt;&lt;rec-number&gt;1221&lt;/rec-number&gt;&lt;foreign-keys&gt;&lt;key app="EN" db-id="df2f2029n22p28e2pt8vtp0mwwdazwe0pzxe" timestamp="1589034992"&gt;1221&lt;/key&gt;&lt;/foreign-keys&gt;&lt;ref-type name="Journal Article"&gt;17&lt;/ref-type&gt;&lt;contributors&gt;&lt;authors&gt;&lt;author&gt;Hancock, G. R.&lt;/author&gt;&lt;author&gt;Thiede, K. W.&lt;/author&gt;&lt;author&gt;Sax, G.&lt;/author&gt;&lt;author&gt;Michael, W. B.&lt;/author&gt;&lt;/authors&gt;&lt;/contributors&gt;&lt;titles&gt;&lt;title&gt;Reliability of comparably written two-option multiple-choice and true-false test items&lt;/title&gt;&lt;secondary-title&gt;Educational and Psychological Measurement&lt;/secondary-title&gt;&lt;/titles&gt;&lt;periodical&gt;&lt;full-title&gt;Educational and Psychological Measurement&lt;/full-title&gt;&lt;abbr-1&gt;Educ Psychol Meas&lt;/abbr-1&gt;&lt;/periodical&gt;&lt;pages&gt;651-660&lt;/pages&gt;&lt;volume&gt;53&lt;/volume&gt;&lt;number&gt;3&lt;/number&gt;&lt;section&gt;651&lt;/section&gt;&lt;dates&gt;&lt;year&gt;1993&lt;/year&gt;&lt;/dates&gt;&lt;urls&gt;&lt;/urls&gt;&lt;electronic-resource-num&gt;10.1177/001316449305300300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oppino und Luipersbeck 199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ppino&lt;/Author&gt;&lt;Year&gt;1993&lt;/Year&gt;&lt;RecNum&gt;1661&lt;/RecNum&gt;&lt;DisplayText&gt;[59]&lt;/DisplayText&gt;&lt;record&gt;&lt;rec-number&gt;1661&lt;/rec-number&gt;&lt;foreign-keys&gt;&lt;key app="EN" db-id="df2f2029n22p28e2pt8vtp0mwwdazwe0pzxe" timestamp="1606682118"&gt;1661&lt;/key&gt;&lt;/foreign-keys&gt;&lt;ref-type name="Journal Article"&gt;17&lt;/ref-type&gt;&lt;contributors&gt;&lt;authors&gt;&lt;author&gt;Toppino, T. C.&lt;/author&gt;&lt;author&gt;Luipersbeck, S. M.&lt;/author&gt;&lt;/authors&gt;&lt;/contributors&gt;&lt;titles&gt;&lt;title&gt;Generality of the negative suggestion effect in objective tests&lt;/title&gt;&lt;secondary-title&gt;J Educ Res&lt;/secondary-title&gt;&lt;/titles&gt;&lt;periodical&gt;&lt;full-title&gt;J Educ Res&lt;/full-title&gt;&lt;/periodical&gt;&lt;pages&gt;357-362&lt;/pages&gt;&lt;volume&gt;86&lt;/volume&gt;&lt;number&gt;6&lt;/number&gt;&lt;section&gt;357&lt;/section&gt;&lt;dates&gt;&lt;year&gt;1993&lt;/year&gt;&lt;/dates&gt;&lt;urls&gt;&lt;/urls&gt;&lt;electronic-resource-num&gt;10.1080/00220671.1993.994122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5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owd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wd&lt;/Author&gt;&lt;Year&gt;1992&lt;/Year&gt;&lt;RecNum&gt;1545&lt;/RecNum&gt;&lt;DisplayText&gt;[60]&lt;/DisplayText&gt;&lt;record&gt;&lt;rec-number&gt;1545&lt;/rec-number&gt;&lt;foreign-keys&gt;&lt;key app="EN" db-id="df2f2029n22p28e2pt8vtp0mwwdazwe0pzxe" timestamp="1603025573"&gt;1545&lt;/key&gt;&lt;/foreign-keys&gt;&lt;ref-type name="Journal Article"&gt;17&lt;/ref-type&gt;&lt;contributors&gt;&lt;authors&gt;&lt;author&gt;Dowd, S. B.&lt;/author&gt;&lt;/authors&gt;&lt;/contributors&gt;&lt;titles&gt;&lt;title&gt;Multiple-Choice and Alternate-Choice Questions: Description and Analysis&lt;/title&gt;&lt;/titles&gt;&lt;dates&gt;&lt;year&gt;1992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owning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wning&lt;/Author&gt;&lt;Year&gt;1992&lt;/Year&gt;&lt;RecNum&gt;1223&lt;/RecNum&gt;&lt;DisplayText&gt;[61]&lt;/DisplayText&gt;&lt;record&gt;&lt;rec-number&gt;1223&lt;/rec-number&gt;&lt;foreign-keys&gt;&lt;key app="EN" db-id="df2f2029n22p28e2pt8vtp0mwwdazwe0pzxe" timestamp="1589035223"&gt;1223&lt;/key&gt;&lt;/foreign-keys&gt;&lt;ref-type name="Journal Article"&gt;17&lt;/ref-type&gt;&lt;contributors&gt;&lt;authors&gt;&lt;author&gt;Downing, S. M.&lt;/author&gt;&lt;/authors&gt;&lt;/contributors&gt;&lt;titles&gt;&lt;title&gt;True-false, alternate-choice, and multiple-choice items&lt;/title&gt;&lt;secondary-title&gt;Educational Measurement&lt;/secondary-title&gt;&lt;/titles&gt;&lt;periodical&gt;&lt;full-title&gt;Educational Measurement&lt;/full-title&gt;&lt;abbr-1&gt;Educ Meas&lt;/abbr-1&gt;&lt;/periodical&gt;&lt;pages&gt;27-30&lt;/pages&gt;&lt;volume&gt;11&lt;/volume&gt;&lt;number&gt;3&lt;/number&gt;&lt;section&gt;27&lt;/section&gt;&lt;dates&gt;&lt;year&gt;1992&lt;/year&gt;&lt;/dates&gt;&lt;urls&gt;&lt;/urls&gt;&lt;electronic-resource-num&gt;10.1111/j.1745-3992.1992.tb00248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92&lt;/Year&gt;&lt;RecNum&gt;380&lt;/RecNum&gt;&lt;DisplayText&gt;[62]&lt;/DisplayText&gt;&lt;record&gt;&lt;rec-number&gt;380&lt;/rec-number&gt;&lt;foreign-keys&gt;&lt;key app="EN" db-id="df2f2029n22p28e2pt8vtp0mwwdazwe0pzxe" timestamp="1571063130"&gt;380&lt;/key&gt;&lt;/foreign-keys&gt;&lt;ref-type name="Journal Article"&gt;17&lt;/ref-type&gt;&lt;contributors&gt;&lt;authors&gt;&lt;author&gt;Frisbie, David A.&lt;/author&gt;&lt;/authors&gt;&lt;/contributors&gt;&lt;titles&gt;&lt;title&gt;The multiple true-false item format: A status review&lt;/title&gt;&lt;secondary-title&gt;Educational Measurement&lt;/secondary-title&gt;&lt;/titles&gt;&lt;periodical&gt;&lt;full-title&gt;Educational Measurement&lt;/full-title&gt;&lt;abbr-1&gt;Educ Meas&lt;/abbr-1&gt;&lt;/periodical&gt;&lt;pages&gt;21-26&lt;/pages&gt;&lt;volume&gt;11&lt;/volume&gt;&lt;number&gt;4&lt;/number&gt;&lt;section&gt;21&lt;/section&gt;&lt;dates&gt;&lt;year&gt;1992&lt;/year&gt;&lt;/dates&gt;&lt;urls&gt;&lt;/urls&gt;&lt;electronic-resource-num&gt;10.1111/j.1745-3992.1992.tb00259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aladyna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aladyna&lt;/Author&gt;&lt;Year&gt;1992&lt;/Year&gt;&lt;RecNum&gt;383&lt;/RecNum&gt;&lt;DisplayText&gt;[63]&lt;/DisplayText&gt;&lt;record&gt;&lt;rec-number&gt;383&lt;/rec-number&gt;&lt;foreign-keys&gt;&lt;key app="EN" db-id="df2f2029n22p28e2pt8vtp0mwwdazwe0pzxe" timestamp="1571063130"&gt;383&lt;/key&gt;&lt;/foreign-keys&gt;&lt;ref-type name="Journal Article"&gt;17&lt;/ref-type&gt;&lt;contributors&gt;&lt;authors&gt;&lt;author&gt;Haladyna, Thomas M.&lt;/author&gt;&lt;/authors&gt;&lt;/contributors&gt;&lt;titles&gt;&lt;title&gt;The Effectiveness of Several Multiple-Choice Formats&lt;/title&gt;&lt;secondary-title&gt;Appl Meas Educ&lt;/secondary-title&gt;&lt;/titles&gt;&lt;periodical&gt;&lt;full-title&gt;Appl Meas Educ&lt;/full-title&gt;&lt;/periodical&gt;&lt;pages&gt;73-88&lt;/pages&gt;&lt;volume&gt;5&lt;/volume&gt;&lt;number&gt;1&lt;/number&gt;&lt;section&gt;73&lt;/section&gt;&lt;dates&gt;&lt;year&gt;1992&lt;/year&gt;&lt;/dates&gt;&lt;isbn&gt;0895-7347&amp;#xD;1532-4818&lt;/isbn&gt;&lt;urls&gt;&lt;/urls&gt;&lt;electronic-resource-num&gt;10.1207/s15324818ame0501_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inglia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inglia&lt;/Author&gt;&lt;Year&gt;1992&lt;/Year&gt;&lt;RecNum&gt;1280&lt;/RecNum&gt;&lt;DisplayText&gt;[64]&lt;/DisplayText&gt;&lt;record&gt;&lt;rec-number&gt;1280&lt;/rec-number&gt;&lt;foreign-keys&gt;&lt;key app="EN" db-id="df2f2029n22p28e2pt8vtp0mwwdazwe0pzxe" timestamp="1589209388"&gt;1280&lt;/key&gt;&lt;/foreign-keys&gt;&lt;ref-type name="Journal Article"&gt;17&lt;/ref-type&gt;&lt;contributors&gt;&lt;authors&gt;&lt;author&gt;Pinglia, R. S.&lt;/author&gt;&lt;/authors&gt;&lt;/contributors&gt;&lt;titles&gt;&lt;title&gt;A comparative study of true-false, alternate choice, and multiple-choice item formats&lt;/title&gt;&lt;secondary-title&gt;Indian Journal of Psychometry &amp;amp; Education&lt;/secondary-title&gt;&lt;/titles&gt;&lt;periodical&gt;&lt;full-title&gt;Indian Journal of Psychometry &amp;amp; Education&lt;/full-title&gt;&lt;abbr-1&gt;Indian J Psychometry Educ&lt;/abbr-1&gt;&lt;/periodical&gt;&lt;pages&gt;49-56&lt;/pages&gt;&lt;volume&gt;23&lt;/volume&gt;&lt;number&gt;1&lt;/number&gt;&lt;section&gt;49&lt;/section&gt;&lt;dates&gt;&lt;year&gt;1992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illiams 199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illiams&lt;/Author&gt;&lt;Year&gt;1992&lt;/Year&gt;&lt;RecNum&gt;1535&lt;/RecNum&gt;&lt;DisplayText&gt;[65]&lt;/DisplayText&gt;&lt;record&gt;&lt;rec-number&gt;1535&lt;/rec-number&gt;&lt;foreign-keys&gt;&lt;key app="EN" db-id="df2f2029n22p28e2pt8vtp0mwwdazwe0pzxe" timestamp="1603024016"&gt;1535&lt;/key&gt;&lt;/foreign-keys&gt;&lt;ref-type name="Thesis"&gt;32&lt;/ref-type&gt;&lt;contributors&gt;&lt;authors&gt;&lt;author&gt;Williams, J. M.&lt;/author&gt;&lt;/authors&gt;&lt;/contributors&gt;&lt;titles&gt;&lt;title&gt;Writing Quality Teacher-Made Tests: A Handbook for Teachers&lt;/title&gt;&lt;/titles&gt;&lt;dates&gt;&lt;year&gt;1992&lt;/year&gt;&lt;/dates&gt;&lt;pub-location&gt;Wheaton, MD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n Susteren et al. 199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n Susteren&lt;/Author&gt;&lt;Year&gt;1991&lt;/Year&gt;&lt;RecNum&gt;1531&lt;/RecNum&gt;&lt;DisplayText&gt;[66]&lt;/DisplayText&gt;&lt;record&gt;&lt;rec-number&gt;1531&lt;/rec-number&gt;&lt;foreign-keys&gt;&lt;key app="EN" db-id="df2f2029n22p28e2pt8vtp0mwwdazwe0pzxe" timestamp="1603023535"&gt;1531&lt;/key&gt;&lt;/foreign-keys&gt;&lt;ref-type name="Journal Article"&gt;17&lt;/ref-type&gt;&lt;contributors&gt;&lt;authors&gt;&lt;author&gt;Van Susteren, T. J.&lt;/author&gt;&lt;author&gt;Cohen, E. B.&lt;/author&gt;&lt;author&gt;Simpson, D. E.&lt;/author&gt;&lt;/authors&gt;&lt;/contributors&gt;&lt;titles&gt;&lt;title&gt;Alternate-choice test items: implications for measuring clinical judgment&lt;/title&gt;&lt;secondary-title&gt;Teach Learn Med&lt;/secondary-title&gt;&lt;/titles&gt;&lt;periodical&gt;&lt;full-title&gt;Teach Learn Med&lt;/full-title&gt;&lt;/periodical&gt;&lt;pages&gt;33-37&lt;/pages&gt;&lt;volume&gt;3&lt;/volume&gt;&lt;number&gt;1&lt;/number&gt;&lt;section&gt;33&lt;/section&gt;&lt;dates&gt;&lt;year&gt;1991&lt;/year&gt;&lt;/dates&gt;&lt;urls&gt;&lt;/urls&gt;&lt;electronic-resource-num&gt;10.1080/1040133910953947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und Becker 199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90&lt;/Year&gt;&lt;RecNum&gt;1543&lt;/RecNum&gt;&lt;DisplayText&gt;[67]&lt;/DisplayText&gt;&lt;record&gt;&lt;rec-number&gt;1543&lt;/rec-number&gt;&lt;foreign-keys&gt;&lt;key app="EN" db-id="df2f2029n22p28e2pt8vtp0mwwdazwe0pzxe" timestamp="1603025315"&gt;1543&lt;/key&gt;&lt;/foreign-keys&gt;&lt;ref-type name="Journal Article"&gt;17&lt;/ref-type&gt;&lt;contributors&gt;&lt;authors&gt;&lt;author&gt;Frisbie, D. A.&lt;/author&gt;&lt;author&gt;Becker, D. F.&lt;/author&gt;&lt;/authors&gt;&lt;/contributors&gt;&lt;titles&gt;&lt;title&gt;An analysis of textbook advice about true-false tests&lt;/title&gt;&lt;secondary-title&gt;Appl Meas Educ&lt;/secondary-title&gt;&lt;/titles&gt;&lt;periodical&gt;&lt;full-title&gt;Appl Meas Educ&lt;/full-title&gt;&lt;/periodical&gt;&lt;pages&gt;67-83&lt;/pages&gt;&lt;volume&gt;4&lt;/volume&gt;&lt;number&gt;1&lt;/number&gt;&lt;section&gt;67&lt;/section&gt;&lt;dates&gt;&lt;year&gt;1990&lt;/year&gt;&lt;/dates&gt;&lt;urls&gt;&lt;/urls&gt;&lt;electronic-resource-num&gt;10.1207/s15324818ame0401_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owell und Gillespie 199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owell&lt;/Author&gt;&lt;Year&gt;1990&lt;/Year&gt;&lt;RecNum&gt;1522&lt;/RecNum&gt;&lt;DisplayText&gt;[68]&lt;/DisplayText&gt;&lt;record&gt;&lt;rec-number&gt;1522&lt;/rec-number&gt;&lt;foreign-keys&gt;&lt;key app="EN" db-id="df2f2029n22p28e2pt8vtp0mwwdazwe0pzxe" timestamp="1603020604"&gt;1522&lt;/key&gt;&lt;/foreign-keys&gt;&lt;ref-type name="Conference Paper"&gt;47&lt;/ref-type&gt;&lt;contributors&gt;&lt;authors&gt;&lt;author&gt;Powell, J. L.&lt;/author&gt;&lt;author&gt;Gillespie, C.&lt;/author&gt;&lt;/authors&gt;&lt;/contributors&gt;&lt;titles&gt;&lt;title&gt;Assessment: all tests are not created equally&lt;/title&gt;&lt;secondary-title&gt;Annual Meeting of the American Reading Forum&lt;/secondary-title&gt;&lt;/titles&gt;&lt;dates&gt;&lt;year&gt;1990&lt;/year&gt;&lt;/dates&gt;&lt;pub-location&gt;Sarasota, F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ubadeau et al. 199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ubadeau&lt;/Author&gt;&lt;Year&gt;1990&lt;/Year&gt;&lt;RecNum&gt;1523&lt;/RecNum&gt;&lt;DisplayText&gt;[69]&lt;/DisplayText&gt;&lt;record&gt;&lt;rec-number&gt;1523&lt;/rec-number&gt;&lt;foreign-keys&gt;&lt;key app="EN" db-id="df2f2029n22p28e2pt8vtp0mwwdazwe0pzxe" timestamp="1603020737"&gt;1523&lt;/key&gt;&lt;/foreign-keys&gt;&lt;ref-type name="Book"&gt;6&lt;/ref-type&gt;&lt;contributors&gt;&lt;authors&gt;&lt;author&gt;Rubadeau, D. O.&lt;/author&gt;&lt;author&gt;Garrett, W. A.&lt;/author&gt;&lt;author&gt;Rubadeau, R. J.&lt;/author&gt;&lt;/authors&gt;&lt;/contributors&gt;&lt;titles&gt;&lt;title&gt;Appropriate Testing&lt;/title&gt;&lt;/titles&gt;&lt;dates&gt;&lt;year&gt;1990&lt;/year&gt;&lt;/dates&gt;&lt;pub-location&gt;Prince George, British Columbia, Canada&lt;/pub-location&gt;&lt;publisher&gt;College of New Caledonia Press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6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olden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lden&lt;/Author&gt;&lt;Year&gt;1989&lt;/Year&gt;&lt;RecNum&gt;1440&lt;/RecNum&gt;&lt;DisplayText&gt;[70]&lt;/DisplayText&gt;&lt;record&gt;&lt;rec-number&gt;1440&lt;/rec-number&gt;&lt;foreign-keys&gt;&lt;key app="EN" db-id="df2f2029n22p28e2pt8vtp0mwwdazwe0pzxe" timestamp="1601217567"&gt;1440&lt;/key&gt;&lt;/foreign-keys&gt;&lt;ref-type name="Journal Article"&gt;17&lt;/ref-type&gt;&lt;contributors&gt;&lt;authors&gt;&lt;author&gt;Holden, C.&lt;/author&gt;&lt;/authors&gt;&lt;/contributors&gt;&lt;titles&gt;&lt;title&gt;Big changes urged for precollege Math: new standards would expand content and emphasize concepts and applications over rote learning. Down with true-false tests&lt;/title&gt;&lt;secondary-title&gt;Science&lt;/secondary-title&gt;&lt;/titles&gt;&lt;periodical&gt;&lt;full-title&gt;Science&lt;/full-title&gt;&lt;/periodical&gt;&lt;pages&gt;1655&lt;/pages&gt;&lt;volume&gt;243&lt;/volume&gt;&lt;number&gt;4899&lt;/number&gt;&lt;section&gt;1655&lt;/section&gt;&lt;dates&gt;&lt;year&gt;1989&lt;/year&gt;&lt;/dates&gt;&lt;urls&gt;&lt;/urls&gt;&lt;electronic-resource-num&gt;10.1126/science.243.4899.165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olstad und Kolstad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lstad&lt;/Author&gt;&lt;Year&gt;1989&lt;/Year&gt;&lt;RecNum&gt;1224&lt;/RecNum&gt;&lt;DisplayText&gt;[71]&lt;/DisplayText&gt;&lt;record&gt;&lt;rec-number&gt;1224&lt;/rec-number&gt;&lt;foreign-keys&gt;&lt;key app="EN" db-id="df2f2029n22p28e2pt8vtp0mwwdazwe0pzxe" timestamp="1589035373"&gt;1224&lt;/key&gt;&lt;/foreign-keys&gt;&lt;ref-type name="Journal Article"&gt;17&lt;/ref-type&gt;&lt;contributors&gt;&lt;authors&gt;&lt;author&gt;Kolstad, R. K.&lt;/author&gt;&lt;author&gt;Kolstad, R. A.&lt;/author&gt;&lt;/authors&gt;&lt;/contributors&gt;&lt;titles&gt;&lt;title&gt;Strategies used to answer MC test items by examinees in top and bottom quartiles&lt;/title&gt;&lt;secondary-title&gt;Educational Research Quarterly&lt;/secondary-title&gt;&lt;/titles&gt;&lt;periodical&gt;&lt;full-title&gt;Educational Research Quarterly&lt;/full-title&gt;&lt;abbr-1&gt;Educ Res Quart&lt;/abbr-1&gt;&lt;/periodical&gt;&lt;pages&gt;2-5&lt;/pages&gt;&lt;volume&gt;13&lt;/volume&gt;&lt;number&gt;4&lt;/number&gt;&lt;section&gt;2&lt;/section&gt;&lt;dates&gt;&lt;year&gt;1989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Norcini et al.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orcini&lt;/Author&gt;&lt;Year&gt;1989&lt;/Year&gt;&lt;RecNum&gt;1439&lt;/RecNum&gt;&lt;DisplayText&gt;[72]&lt;/DisplayText&gt;&lt;record&gt;&lt;rec-number&gt;1439&lt;/rec-number&gt;&lt;foreign-keys&gt;&lt;key app="EN" db-id="df2f2029n22p28e2pt8vtp0mwwdazwe0pzxe" timestamp="1601217406"&gt;1439&lt;/key&gt;&lt;/foreign-keys&gt;&lt;ref-type name="Journal Article"&gt;17&lt;/ref-type&gt;&lt;contributors&gt;&lt;authors&gt;&lt;author&gt;Norcini, J. J,&lt;/author&gt;&lt;author&gt;Shea, J. A.&lt;/author&gt;&lt;author&gt;Langdon, L. O.&lt;/author&gt;&lt;author&gt;Hudson, L. D.&lt;/author&gt;&lt;/authors&gt;&lt;/contributors&gt;&lt;titles&gt;&lt;title&gt;First American Board of Internal Medicine critical care examination: process and results&lt;/title&gt;&lt;secondary-title&gt;Crit Care Med&lt;/secondary-title&gt;&lt;/titles&gt;&lt;periodical&gt;&lt;full-title&gt;Crit Care Med&lt;/full-title&gt;&lt;/periodical&gt;&lt;pages&gt;695-698&lt;/pages&gt;&lt;volume&gt;17&lt;/volume&gt;&lt;number&gt;7&lt;/number&gt;&lt;section&gt;695&lt;/section&gt;&lt;dates&gt;&lt;year&gt;1989&lt;/year&gt;&lt;/dates&gt;&lt;urls&gt;&lt;/urls&gt;&lt;electronic-resource-num&gt;10.1097/00003246-198907000-0002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etz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etz&lt;/Author&gt;&lt;Year&gt;1989&lt;/Year&gt;&lt;RecNum&gt;1497&lt;/RecNum&gt;&lt;DisplayText&gt;[73]&lt;/DisplayText&gt;&lt;record&gt;&lt;rec-number&gt;1497&lt;/rec-number&gt;&lt;foreign-keys&gt;&lt;key app="EN" db-id="df2f2029n22p28e2pt8vtp0mwwdazwe0pzxe" timestamp="1603014561"&gt;1497&lt;/key&gt;&lt;/foreign-keys&gt;&lt;ref-type name="Journal Article"&gt;17&lt;/ref-type&gt;&lt;contributors&gt;&lt;authors&gt;&lt;author&gt;Petz, B.&lt;/author&gt;&lt;/authors&gt;&lt;/contributors&gt;&lt;titles&gt;&lt;title&gt;O preferiranju odgovora “točno” u testovima znanja tipa “točno—netočno” [On preference for the answer “true” in achievement tests]&lt;/title&gt;&lt;secondary-title&gt;Primijenjena Psihologija&lt;/secondary-title&gt;&lt;/titles&gt;&lt;periodical&gt;&lt;full-title&gt;Primijenjena Psihologija&lt;/full-title&gt;&lt;/periodical&gt;&lt;pages&gt;39-43&lt;/pages&gt;&lt;volume&gt;10&lt;/volume&gt;&lt;number&gt;1&lt;/number&gt;&lt;section&gt;39&lt;/section&gt;&lt;dates&gt;&lt;year&gt;1989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hick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hick&lt;/Author&gt;&lt;Year&gt;1989&lt;/Year&gt;&lt;RecNum&gt;1324&lt;/RecNum&gt;&lt;DisplayText&gt;[74]&lt;/DisplayText&gt;&lt;record&gt;&lt;rec-number&gt;1324&lt;/rec-number&gt;&lt;foreign-keys&gt;&lt;key app="EN" db-id="df2f2029n22p28e2pt8vtp0mwwdazwe0pzxe" timestamp="1589281114"&gt;1324&lt;/key&gt;&lt;/foreign-keys&gt;&lt;ref-type name="Journal Article"&gt;17&lt;/ref-type&gt;&lt;contributors&gt;&lt;authors&gt;&lt;author&gt;Shick, J.&lt;/author&gt;&lt;/authors&gt;&lt;/contributors&gt;&lt;titles&gt;&lt;title&gt;Tantalizing textbook tests, part II: True-false, matching, completion and essay&lt;/title&gt;&lt;secondary-title&gt;Health Education&lt;/secondary-title&gt;&lt;/titles&gt;&lt;periodical&gt;&lt;full-title&gt;Health Education&lt;/full-title&gt;&lt;abbr-1&gt;Health Educ&lt;/abbr-1&gt;&lt;/periodical&gt;&lt;pages&gt;18-23&lt;/pages&gt;&lt;volume&gt;20&lt;/volume&gt;&lt;number&gt;2&lt;/number&gt;&lt;section&gt;18&lt;/section&gt;&lt;dates&gt;&lt;year&gt;1989&lt;/year&gt;&lt;/dates&gt;&lt;isbn&gt;0097-0050&lt;/isbn&gt;&lt;urls&gt;&lt;/urls&gt;&lt;electronic-resource-num&gt;10.1080/00970050.1989.1061610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ppino und Brochin 198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ppino&lt;/Author&gt;&lt;Year&gt;1989&lt;/Year&gt;&lt;RecNum&gt;1529&lt;/RecNum&gt;&lt;DisplayText&gt;[75]&lt;/DisplayText&gt;&lt;record&gt;&lt;rec-number&gt;1529&lt;/rec-number&gt;&lt;foreign-keys&gt;&lt;key app="EN" db-id="df2f2029n22p28e2pt8vtp0mwwdazwe0pzxe" timestamp="1603022900"&gt;1529&lt;/key&gt;&lt;/foreign-keys&gt;&lt;ref-type name="Journal Article"&gt;17&lt;/ref-type&gt;&lt;contributors&gt;&lt;authors&gt;&lt;author&gt;Toppino, T. C.&lt;/author&gt;&lt;author&gt;Brochin, H. A.&lt;/author&gt;&lt;/authors&gt;&lt;/contributors&gt;&lt;titles&gt;&lt;title&gt;Learning from tests: the case of true-false examinations&lt;/title&gt;&lt;secondary-title&gt;J Educ Res&lt;/secondary-title&gt;&lt;/titles&gt;&lt;periodical&gt;&lt;full-title&gt;J Educ Res&lt;/full-title&gt;&lt;/periodical&gt;&lt;pages&gt;119-124&lt;/pages&gt;&lt;volume&gt;83&lt;/volume&gt;&lt;number&gt;2&lt;/number&gt;&lt;section&gt;119&lt;/section&gt;&lt;dates&gt;&lt;year&gt;1989&lt;/year&gt;&lt;/dates&gt;&lt;urls&gt;&lt;/urls&gt;&lt;electronic-resource-num&gt;10.1080/00220671.1989.1088594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Johanson und Motlomelo 198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ohanson&lt;/Author&gt;&lt;Year&gt;1988&lt;/Year&gt;&lt;RecNum&gt;1511&lt;/RecNum&gt;&lt;DisplayText&gt;[46]&lt;/DisplayText&gt;&lt;record&gt;&lt;rec-number&gt;1511&lt;/rec-number&gt;&lt;foreign-keys&gt;&lt;key app="EN" db-id="df2f2029n22p28e2pt8vtp0mwwdazwe0pzxe" timestamp="1603017623"&gt;1511&lt;/key&gt;&lt;/foreign-keys&gt;&lt;ref-type name="Conference Paper"&gt;47&lt;/ref-type&gt;&lt;contributors&gt;&lt;authors&gt;&lt;author&gt;Johanson, G.&lt;/author&gt;&lt;author&gt;Motlomelo, S.&lt;/author&gt;&lt;/authors&gt;&lt;/contributors&gt;&lt;titles&gt;&lt;title&gt;An item format continuum for classroom assessment&lt;/title&gt;&lt;secondary-title&gt;Annual Meeting of the American Educational Research Association&lt;/secondary-title&gt;&lt;/titles&gt;&lt;dates&gt;&lt;year&gt;1988&lt;/year&gt;&lt;/dates&gt;&lt;pub-location&gt;San Diego, CA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4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olstad et al. 198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lstad&lt;/Author&gt;&lt;Year&gt;1987&lt;/Year&gt;&lt;RecNum&gt;1161&lt;/RecNum&gt;&lt;DisplayText&gt;[76]&lt;/DisplayText&gt;&lt;record&gt;&lt;rec-number&gt;1161&lt;/rec-number&gt;&lt;foreign-keys&gt;&lt;key app="EN" db-id="df2f2029n22p28e2pt8vtp0mwwdazwe0pzxe" timestamp="1588944049"&gt;1161&lt;/key&gt;&lt;/foreign-keys&gt;&lt;ref-type name="Journal Article"&gt;17&lt;/ref-type&gt;&lt;contributors&gt;&lt;authors&gt;&lt;author&gt;Kolstad, R. K.&lt;/author&gt;&lt;author&gt;Creider, R. D.&lt;/author&gt;&lt;author&gt;Kolstad, R. A.&lt;/author&gt;&lt;/authors&gt;&lt;/contributors&gt;&lt;titles&gt;&lt;title&gt;Structural cueing on multiple-choice test items&lt;/title&gt;&lt;secondary-title&gt;Education&lt;/secondary-title&gt;&lt;/titles&gt;&lt;periodical&gt;&lt;full-title&gt;Education&lt;/full-title&gt;&lt;/periodical&gt;&lt;pages&gt;315-320&lt;/pages&gt;&lt;volume&gt;107&lt;/volume&gt;&lt;number&gt;3&lt;/number&gt;&lt;section&gt;315&lt;/section&gt;&lt;dates&gt;&lt;year&gt;1987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Luecht 198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uecht&lt;/Author&gt;&lt;Year&gt;1987&lt;/Year&gt;&lt;RecNum&gt;1514&lt;/RecNum&gt;&lt;DisplayText&gt;[77]&lt;/DisplayText&gt;&lt;record&gt;&lt;rec-number&gt;1514&lt;/rec-number&gt;&lt;foreign-keys&gt;&lt;key app="EN" db-id="df2f2029n22p28e2pt8vtp0mwwdazwe0pzxe" timestamp="1603018988"&gt;1514&lt;/key&gt;&lt;/foreign-keys&gt;&lt;ref-type name="Journal Article"&gt;17&lt;/ref-type&gt;&lt;contributors&gt;&lt;authors&gt;&lt;author&gt;Luecht, R. M.&lt;/author&gt;&lt;/authors&gt;&lt;/contributors&gt;&lt;titles&gt;&lt;title&gt;Test pac: a program for comprehensive item and reliability analysis&lt;/title&gt;&lt;secondary-title&gt;Educ Psychol Meas&lt;/secondary-title&gt;&lt;/titles&gt;&lt;periodical&gt;&lt;full-title&gt;Educ Psychol Meas&lt;/full-title&gt;&lt;abbr-1&gt;Educ. Psychol. Meas.&lt;/abbr-1&gt;&lt;/periodical&gt;&lt;pages&gt;623-626&lt;/pages&gt;&lt;volume&gt;47&lt;/volume&gt;&lt;number&gt;3&lt;/number&gt;&lt;section&gt;623&lt;/section&gt;&lt;dates&gt;&lt;year&gt;1987&lt;/year&gt;&lt;/dates&gt;&lt;urls&gt;&lt;/urls&gt;&lt;electronic-resource-num&gt;10.1177/00131644870470031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aihoff 198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ihoff&lt;/Author&gt;&lt;Year&gt;1987&lt;/Year&gt;&lt;RecNum&gt;1366&lt;/RecNum&gt;&lt;DisplayText&gt;[78]&lt;/DisplayText&gt;&lt;record&gt;&lt;rec-number&gt;1366&lt;/rec-number&gt;&lt;foreign-keys&gt;&lt;key app="EN" db-id="df2f2029n22p28e2pt8vtp0mwwdazwe0pzxe" timestamp="1591526519"&gt;1366&lt;/key&gt;&lt;/foreign-keys&gt;&lt;ref-type name="Thesis"&gt;32&lt;/ref-type&gt;&lt;contributors&gt;&lt;authors&gt;&lt;author&gt;Maihoff, N. A.&lt;/author&gt;&lt;/authors&gt;&lt;/contributors&gt;&lt;titles&gt;&lt;title&gt;A comparison of alternate-choice and true-false item forms used in classroom examinations&lt;/title&gt;&lt;/titles&gt;&lt;number&gt;8700496&lt;/number&gt;&lt;dates&gt;&lt;year&gt;1987&lt;/year&gt;&lt;/dates&gt;&lt;pub-location&gt;East Lansing, MI&lt;/pub-location&gt;&lt;publisher&gt;Michigan State University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mith 198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mith&lt;/Author&gt;&lt;Year&gt;1987&lt;/Year&gt;&lt;RecNum&gt;1527&lt;/RecNum&gt;&lt;DisplayText&gt;[79]&lt;/DisplayText&gt;&lt;record&gt;&lt;rec-number&gt;1527&lt;/rec-number&gt;&lt;foreign-keys&gt;&lt;key app="EN" db-id="df2f2029n22p28e2pt8vtp0mwwdazwe0pzxe" timestamp="1603021942"&gt;1527&lt;/key&gt;&lt;/foreign-keys&gt;&lt;ref-type name="Journal Article"&gt;17&lt;/ref-type&gt;&lt;contributors&gt;&lt;authors&gt;&lt;author&gt;Smith, C. W.&lt;/author&gt;&lt;/authors&gt;&lt;/contributors&gt;&lt;titles&gt;&lt;title&gt;100 ways to improve and use teacher-made tests&lt;/title&gt;&lt;secondary-title&gt;Illinois Schools Journal&lt;/secondary-title&gt;&lt;/titles&gt;&lt;periodical&gt;&lt;full-title&gt;Illinois Schools Journal&lt;/full-title&gt;&lt;abbr-1&gt;Illinois School J&lt;/abbr-1&gt;&lt;/periodical&gt;&lt;pages&gt;20-26&lt;/pages&gt;&lt;volume&gt;66&lt;/volume&gt;&lt;number&gt;3&lt;/number&gt;&lt;section&gt;20&lt;/section&gt;&lt;dates&gt;&lt;year&gt;1987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7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irn 198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irn&lt;/Author&gt;&lt;Year&gt;1986&lt;/Year&gt;&lt;RecNum&gt;1549&lt;/RecNum&gt;&lt;DisplayText&gt;[80]&lt;/DisplayText&gt;&lt;record&gt;&lt;rec-number&gt;1549&lt;/rec-number&gt;&lt;foreign-keys&gt;&lt;key app="EN" db-id="df2f2029n22p28e2pt8vtp0mwwdazwe0pzxe" timestamp="1603026067"&gt;1549&lt;/key&gt;&lt;/foreign-keys&gt;&lt;ref-type name="Journal Article"&gt;17&lt;/ref-type&gt;&lt;contributors&gt;&lt;authors&gt;&lt;author&gt;Cirn, J. T.&lt;/author&gt;&lt;/authors&gt;&lt;/contributors&gt;&lt;titles&gt;&lt;title&gt;True/false versus short answer questions&lt;/title&gt;&lt;secondary-title&gt;College Teaching&lt;/secondary-title&gt;&lt;/titles&gt;&lt;periodical&gt;&lt;full-title&gt;College Teaching&lt;/full-title&gt;&lt;abbr-1&gt;Coll Teach&lt;/abbr-1&gt;&lt;/periodical&gt;&lt;pages&gt;34-37&lt;/pages&gt;&lt;volume&gt;34&lt;/volume&gt;&lt;number&gt;1&lt;/number&gt;&lt;section&gt;34&lt;/section&gt;&lt;dates&gt;&lt;year&gt;1986&lt;/year&gt;&lt;/dates&gt;&lt;urls&gt;&lt;/urls&gt;&lt;electronic-resource-num&gt;10.1080/87567555.1986.1053232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und Druva 198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86&lt;/Year&gt;&lt;RecNum&gt;1226&lt;/RecNum&gt;&lt;DisplayText&gt;[81]&lt;/DisplayText&gt;&lt;record&gt;&lt;rec-number&gt;1226&lt;/rec-number&gt;&lt;foreign-keys&gt;&lt;key app="EN" db-id="df2f2029n22p28e2pt8vtp0mwwdazwe0pzxe" timestamp="1589035650"&gt;1226&lt;/key&gt;&lt;/foreign-keys&gt;&lt;ref-type name="Journal Article"&gt;17&lt;/ref-type&gt;&lt;contributors&gt;&lt;authors&gt;&lt;author&gt;Frisbie, D. A.&lt;/author&gt;&lt;author&gt;Druva, C. A.&lt;/author&gt;&lt;/authors&gt;&lt;/contributors&gt;&lt;titles&gt;&lt;title&gt;Estimating the reliability of multiple true-false tests&lt;/title&gt;&lt;secondary-title&gt;Journal of Educational Measurement&lt;/secondary-title&gt;&lt;/titles&gt;&lt;periodical&gt;&lt;full-title&gt;Journal of Educational Measurement&lt;/full-title&gt;&lt;abbr-1&gt;J Educ Meas&lt;/abbr-1&gt;&lt;/periodical&gt;&lt;pages&gt;99-105&lt;/pages&gt;&lt;volume&gt;23&lt;/volume&gt;&lt;number&gt;2&lt;/number&gt;&lt;section&gt;99&lt;/section&gt;&lt;dates&gt;&lt;year&gt;1986&lt;/year&gt;&lt;/dates&gt;&lt;urls&gt;&lt;/urls&gt;&lt;electronic-resource-num&gt;10.1111/j.1745-3984.1986.tb00236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n Susteren 198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n Susteren&lt;/Author&gt;&lt;Year&gt;1986&lt;/Year&gt;&lt;RecNum&gt;1495&lt;/RecNum&gt;&lt;DisplayText&gt;[82]&lt;/DisplayText&gt;&lt;record&gt;&lt;rec-number&gt;1495&lt;/rec-number&gt;&lt;foreign-keys&gt;&lt;key app="EN" db-id="df2f2029n22p28e2pt8vtp0mwwdazwe0pzxe" timestamp="1602928302"&gt;1495&lt;/key&gt;&lt;/foreign-keys&gt;&lt;ref-type name="Thesis"&gt;32&lt;/ref-type&gt;&lt;contributors&gt;&lt;authors&gt;&lt;author&gt;Van Susteren, T. J.&lt;/author&gt;&lt;/authors&gt;&lt;/contributors&gt;&lt;titles&gt;&lt;title&gt;The comparative reliability and validity of alternate-choice and multiple-choice tests&lt;/title&gt;&lt;secondary-title&gt;Department of Counseling, Educational Psychology, and Special Education&lt;/secondary-title&gt;&lt;/titles&gt;&lt;number&gt;8625077&lt;/number&gt;&lt;dates&gt;&lt;year&gt;1986&lt;/year&gt;&lt;/dates&gt;&lt;pub-location&gt;East Lansing, MI&lt;/pub-location&gt;&lt;publisher&gt;Michigan State University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ydareny et al. 198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ydareny&lt;/Author&gt;&lt;Year&gt;1986&lt;/Year&gt;&lt;RecNum&gt;1325&lt;/RecNum&gt;&lt;DisplayText&gt;[83]&lt;/DisplayText&gt;&lt;record&gt;&lt;rec-number&gt;1325&lt;/rec-number&gt;&lt;foreign-keys&gt;&lt;key app="EN" db-id="df2f2029n22p28e2pt8vtp0mwwdazwe0pzxe" timestamp="1589281208"&gt;1325&lt;/key&gt;&lt;/foreign-keys&gt;&lt;ref-type name="Journal Article"&gt;17&lt;/ref-type&gt;&lt;contributors&gt;&lt;authors&gt;&lt;author&gt;Vydareny, K. H.&lt;/author&gt;&lt;author&gt;Blane, C. E.&lt;/author&gt;&lt;author&gt;Calhoun, J. G.&lt;/author&gt;&lt;/authors&gt;&lt;/contributors&gt;&lt;titles&gt;&lt;title&gt;Guidelines for writing multiple-choice questions in Radiology courses&lt;/title&gt;&lt;secondary-title&gt;Investigative Radiology&lt;/secondary-title&gt;&lt;/titles&gt;&lt;periodical&gt;&lt;full-title&gt;Investigative Radiology&lt;/full-title&gt;&lt;abbr-1&gt;Invest Radiol&lt;/abbr-1&gt;&lt;/periodical&gt;&lt;pages&gt;871-876&lt;/pages&gt;&lt;volume&gt;21&lt;/volume&gt;&lt;number&gt;11&lt;/number&gt;&lt;section&gt;871&lt;/section&gt;&lt;dates&gt;&lt;year&gt;1986&lt;/year&gt;&lt;/dates&gt;&lt;urls&gt;&lt;/urls&gt;&lt;electronic-resource-num&gt;10.1097/00004424-198611000-000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aladyna und Downing 198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aladyna&lt;/Author&gt;&lt;Year&gt;1985&lt;/Year&gt;&lt;RecNum&gt;1539&lt;/RecNum&gt;&lt;DisplayText&gt;[84]&lt;/DisplayText&gt;&lt;record&gt;&lt;rec-number&gt;1539&lt;/rec-number&gt;&lt;foreign-keys&gt;&lt;key app="EN" db-id="df2f2029n22p28e2pt8vtp0mwwdazwe0pzxe" timestamp="1603024609"&gt;1539&lt;/key&gt;&lt;/foreign-keys&gt;&lt;ref-type name="Conference Paper"&gt;47&lt;/ref-type&gt;&lt;contributors&gt;&lt;authors&gt;&lt;author&gt;Haladyna, T. M.&lt;/author&gt;&lt;author&gt;Downing, S. M.&lt;/author&gt;&lt;/authors&gt;&lt;/contributors&gt;&lt;titles&gt;&lt;title&gt;A quantitative review of research on multiple-choice item writing&lt;/title&gt;&lt;secondary-title&gt;Annual Meeting of the American Educational Research Association&lt;/secondary-title&gt;&lt;/titles&gt;&lt;dates&gt;&lt;year&gt;1985&lt;/year&gt;&lt;/dates&gt;&lt;pub-location&gt;Chicago, IL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olstad et al. 198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lstad&lt;/Author&gt;&lt;Year&gt;1985&lt;/Year&gt;&lt;RecNum&gt;1326&lt;/RecNum&gt;&lt;DisplayText&gt;[85]&lt;/DisplayText&gt;&lt;record&gt;&lt;rec-number&gt;1326&lt;/rec-number&gt;&lt;foreign-keys&gt;&lt;key app="EN" db-id="df2f2029n22p28e2pt8vtp0mwwdazwe0pzxe" timestamp="1589281214"&gt;1326&lt;/key&gt;&lt;/foreign-keys&gt;&lt;ref-type name="Journal Article"&gt;17&lt;/ref-type&gt;&lt;contributors&gt;&lt;authors&gt;&lt;author&gt;Kolstad, R. K.&lt;/author&gt;&lt;author&gt;Wagner, M. J.&lt;/author&gt;&lt;author&gt;Kolstad, R. A.&lt;/author&gt;&lt;/authors&gt;&lt;/contributors&gt;&lt;titles&gt;&lt;title&gt;Format selection in machine-scored classroom achievement tests&lt;/title&gt;&lt;secondary-title&gt;Journal of Dental Education&lt;/secondary-title&gt;&lt;/titles&gt;&lt;periodical&gt;&lt;full-title&gt;Journal of Dental Education&lt;/full-title&gt;&lt;abbr-1&gt;J Dent Educ&lt;/abbr-1&gt;&lt;/periodical&gt;&lt;pages&gt;799-803&lt;/pages&gt;&lt;volume&gt;49&lt;/volume&gt;&lt;number&gt;12&lt;/number&gt;&lt;section&gt;799&lt;/section&gt;&lt;dates&gt;&lt;year&gt;1985&lt;/year&gt;&lt;/dates&gt;&lt;urls&gt;&lt;/urls&gt;&lt;electronic-resource-num&gt;10.1002/j.0022-0337.1985.49.12.tb01954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aihoff und Mehrens 198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ihoff&lt;/Author&gt;&lt;Year&gt;1985&lt;/Year&gt;&lt;RecNum&gt;1516&lt;/RecNum&gt;&lt;DisplayText&gt;[86]&lt;/DisplayText&gt;&lt;record&gt;&lt;rec-number&gt;1516&lt;/rec-number&gt;&lt;foreign-keys&gt;&lt;key app="EN" db-id="df2f2029n22p28e2pt8vtp0mwwdazwe0pzxe" timestamp="1603019230"&gt;1516&lt;/key&gt;&lt;/foreign-keys&gt;&lt;ref-type name="Conference Paper"&gt;47&lt;/ref-type&gt;&lt;contributors&gt;&lt;authors&gt;&lt;author&gt;Maihoff, N. A.&lt;/author&gt;&lt;author&gt;Mehrens, W. A.&lt;/author&gt;&lt;/authors&gt;&lt;/contributors&gt;&lt;titles&gt;&lt;title&gt;A comparison of alternate-choice and true-false item forms used in classroom examinations&lt;/title&gt;&lt;secondary-title&gt;Annual Researchers Meeting of the National Council on Measurement in Evaluation&lt;/secondary-title&gt;&lt;/titles&gt;&lt;dates&gt;&lt;year&gt;1985&lt;/year&gt;&lt;/dates&gt;&lt;pub-location&gt;Chicago, I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Petz 198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etz&lt;/Author&gt;&lt;Year&gt;1985&lt;/Year&gt;&lt;RecNum&gt;1660&lt;/RecNum&gt;&lt;DisplayText&gt;[87]&lt;/DisplayText&gt;&lt;record&gt;&lt;rec-number&gt;1660&lt;/rec-number&gt;&lt;foreign-keys&gt;&lt;key app="EN" db-id="df2f2029n22p28e2pt8vtp0mwwdazwe0pzxe" timestamp="1606681629"&gt;1660&lt;/key&gt;&lt;/foreign-keys&gt;&lt;ref-type name="Journal Article"&gt;17&lt;/ref-type&gt;&lt;contributors&gt;&lt;authors&gt;&lt;author&gt;Petz, B.&lt;/author&gt;&lt;/authors&gt;&lt;/contributors&gt;&lt;titles&gt;&lt;title&gt;O preferiranju odgovora “točno” u testovima znanja tipa “točno—netočno” [On preference for the answer “true” in achievement tests]&lt;/title&gt;&lt;secondary-title&gt;Revija za Psihologiju&lt;/secondary-title&gt;&lt;/titles&gt;&lt;periodical&gt;&lt;full-title&gt;Revija za Psihologiju&lt;/full-title&gt;&lt;/periodical&gt;&lt;pages&gt;49-54&lt;/pages&gt;&lt;volume&gt;15&lt;/volume&gt;&lt;number&gt;1-2&lt;/number&gt;&lt;section&gt;49&lt;/section&gt;&lt;dates&gt;&lt;year&gt;1985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rnhagen und Calder 198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rnhagen&lt;/Author&gt;&lt;Year&gt;1985&lt;/Year&gt;&lt;RecNum&gt;1532&lt;/RecNum&gt;&lt;DisplayText&gt;[88]&lt;/DisplayText&gt;&lt;record&gt;&lt;rec-number&gt;1532&lt;/rec-number&gt;&lt;foreign-keys&gt;&lt;key app="EN" db-id="df2f2029n22p28e2pt8vtp0mwwdazwe0pzxe" timestamp="1603023646"&gt;1532&lt;/key&gt;&lt;/foreign-keys&gt;&lt;ref-type name="Conference Paper"&gt;47&lt;/ref-type&gt;&lt;contributors&gt;&lt;authors&gt;&lt;author&gt;Varnhagen, S.&lt;/author&gt;&lt;author&gt;Calder, P. W.&lt;/author&gt;&lt;/authors&gt;&lt;/contributors&gt;&lt;titles&gt;&lt;title&gt;General testing model for microcomputer assessment in education&lt;/title&gt;&lt;secondary-title&gt;Annual Meeting of the American Educational Research Association&lt;/secondary-title&gt;&lt;/titles&gt;&lt;dates&gt;&lt;year&gt;1985&lt;/year&gt;&lt;/dates&gt;&lt;pub-location&gt;Chicago, IL, USA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olinsky, Reid 198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linsky&lt;/Author&gt;&lt;Year&gt;1984&lt;/Year&gt;&lt;RecNum&gt;1501&lt;/RecNum&gt;&lt;DisplayText&gt;[89]&lt;/DisplayText&gt;&lt;record&gt;&lt;rec-number&gt;1501&lt;/rec-number&gt;&lt;foreign-keys&gt;&lt;key app="EN" db-id="df2f2029n22p28e2pt8vtp0mwwdazwe0pzxe" timestamp="1603015559"&gt;1501&lt;/key&gt;&lt;/foreign-keys&gt;&lt;ref-type name="Journal Article"&gt;17&lt;/ref-type&gt;&lt;contributors&gt;&lt;authors&gt;&lt;author&gt;Dolinsky, D.&lt;/author&gt;&lt;author&gt;Reid, V. E.&lt;/author&gt;&lt;/authors&gt;&lt;/contributors&gt;&lt;titles&gt;&lt;title&gt;Types of classroom tests: objective cognitive measures&lt;/title&gt;&lt;secondary-title&gt;Am J Pharm Educ&lt;/secondary-title&gt;&lt;/titles&gt;&lt;periodical&gt;&lt;full-title&gt;Am J Pharm Educ&lt;/full-title&gt;&lt;/periodical&gt;&lt;pages&gt;285-290&lt;/pages&gt;&lt;volume&gt;48&lt;/volume&gt;&lt;number&gt;3&lt;/number&gt;&lt;section&gt;285&lt;/section&gt;&lt;dates&gt;&lt;year&gt;1984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8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eorgi 198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eorgi&lt;/Author&gt;&lt;Year&gt;1984&lt;/Year&gt;&lt;RecNum&gt;1228&lt;/RecNum&gt;&lt;DisplayText&gt;[90]&lt;/DisplayText&gt;&lt;record&gt;&lt;rec-number&gt;1228&lt;/rec-number&gt;&lt;foreign-keys&gt;&lt;key app="EN" db-id="df2f2029n22p28e2pt8vtp0mwwdazwe0pzxe" timestamp="1589035728"&gt;1228&lt;/key&gt;&lt;/foreign-keys&gt;&lt;ref-type name="Thesis"&gt;32&lt;/ref-type&gt;&lt;contributors&gt;&lt;authors&gt;&lt;author&gt;Georgi, R. Y.&lt;/author&gt;&lt;/authors&gt;&lt;/contributors&gt;&lt;titles&gt;&lt;title&gt;A comparison of two test response formats&lt;/title&gt;&lt;secondary-title&gt;Department of Psychology&lt;/secondary-title&gt;&lt;/titles&gt;&lt;dates&gt;&lt;year&gt;1984&lt;/year&gt;&lt;/dates&gt;&lt;pub-location&gt;Provo, UT&lt;/pub-location&gt;&lt;publisher&gt;Brigham Young University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Ory 198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ry&lt;/Author&gt;&lt;Year&gt;1983&lt;/Year&gt;&lt;RecNum&gt;1520&lt;/RecNum&gt;&lt;DisplayText&gt;[91]&lt;/DisplayText&gt;&lt;record&gt;&lt;rec-number&gt;1520&lt;/rec-number&gt;&lt;foreign-keys&gt;&lt;key app="EN" db-id="df2f2029n22p28e2pt8vtp0mwwdazwe0pzxe" timestamp="1603019922"&gt;1520&lt;/key&gt;&lt;/foreign-keys&gt;&lt;ref-type name="Thesis"&gt;32&lt;/ref-type&gt;&lt;contributors&gt;&lt;authors&gt;&lt;author&gt;Ory, J. C.&lt;/author&gt;&lt;/authors&gt;&lt;/contributors&gt;&lt;titles&gt;&lt;title&gt;Improving your test questions&lt;/title&gt;&lt;/titles&gt;&lt;dates&gt;&lt;year&gt;1983&lt;/year&gt;&lt;/dates&gt;&lt;pub-location&gt;Urbana, IL&lt;/pub-location&gt;&lt;publisher&gt;University of Illinois at Urbana-Champaign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Barker und Ebel 198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arker&lt;/Author&gt;&lt;Year&gt;1982&lt;/Year&gt;&lt;RecNum&gt;1243&lt;/RecNum&gt;&lt;DisplayText&gt;[92]&lt;/DisplayText&gt;&lt;record&gt;&lt;rec-number&gt;1243&lt;/rec-number&gt;&lt;foreign-keys&gt;&lt;key app="EN" db-id="df2f2029n22p28e2pt8vtp0mwwdazwe0pzxe" timestamp="1589037355"&gt;1243&lt;/key&gt;&lt;/foreign-keys&gt;&lt;ref-type name="Journal Article"&gt;17&lt;/ref-type&gt;&lt;contributors&gt;&lt;authors&gt;&lt;author&gt;Barker, D.&lt;/author&gt;&lt;author&gt;Ebel, R. L.&lt;/author&gt;&lt;/authors&gt;&lt;/contributors&gt;&lt;titles&gt;&lt;title&gt;A comparison of difficulty and discrimination values of selected True-False item types&lt;/title&gt;&lt;secondary-title&gt;Contemp Educ Psychol&lt;/secondary-title&gt;&lt;/titles&gt;&lt;periodical&gt;&lt;full-title&gt;Contemp Educ Psychol&lt;/full-title&gt;&lt;/periodical&gt;&lt;pages&gt;35-40&lt;/pages&gt;&lt;volume&gt;7&lt;/volume&gt;&lt;number&gt;1&lt;/number&gt;&lt;section&gt;35&lt;/section&gt;&lt;dates&gt;&lt;year&gt;1982&lt;/year&gt;&lt;/dates&gt;&lt;urls&gt;&lt;/urls&gt;&lt;electronic-resource-num&gt;10.1016/0361-476X(82)90005-4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oeslag 198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eslag&lt;/Author&gt;&lt;Year&gt;1982&lt;/Year&gt;&lt;RecNum&gt;1332&lt;/RecNum&gt;&lt;DisplayText&gt;[93]&lt;/DisplayText&gt;&lt;record&gt;&lt;rec-number&gt;1332&lt;/rec-number&gt;&lt;foreign-keys&gt;&lt;key app="EN" db-id="df2f2029n22p28e2pt8vtp0mwwdazwe0pzxe" timestamp="1589281257"&gt;1332&lt;/key&gt;&lt;/foreign-keys&gt;&lt;ref-type name="Journal Article"&gt;17&lt;/ref-type&gt;&lt;contributors&gt;&lt;authors&gt;&lt;author&gt;Koeslag, J. H.&lt;/author&gt;&lt;/authors&gt;&lt;/contributors&gt;&lt;titles&gt;&lt;title&gt;Multiple-choice and true-false questions - a test of ignorance?&lt;/title&gt;&lt;secondary-title&gt;South African Medical Journal&lt;/secondary-title&gt;&lt;/titles&gt;&lt;periodical&gt;&lt;full-title&gt;South African Medical Journal&lt;/full-title&gt;&lt;abbr-1&gt;S Afr Med J&lt;/abbr-1&gt;&lt;/periodical&gt;&lt;pages&gt;687&lt;/pages&gt;&lt;volume&gt;61&lt;/volume&gt;&lt;number&gt;19&lt;/number&gt;&lt;section&gt;687&lt;/section&gt;&lt;dates&gt;&lt;year&gt;1982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cKee und Lang 198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Kee&lt;/Author&gt;&lt;Year&gt;1982&lt;/Year&gt;&lt;RecNum&gt;1331&lt;/RecNum&gt;&lt;DisplayText&gt;[94]&lt;/DisplayText&gt;&lt;record&gt;&lt;rec-number&gt;1331&lt;/rec-number&gt;&lt;foreign-keys&gt;&lt;key app="EN" db-id="df2f2029n22p28e2pt8vtp0mwwdazwe0pzxe" timestamp="1589281248"&gt;1331&lt;/key&gt;&lt;/foreign-keys&gt;&lt;ref-type name="Journal Article"&gt;17&lt;/ref-type&gt;&lt;contributors&gt;&lt;authors&gt;&lt;author&gt;McKee, B. G.&lt;/author&gt;&lt;author&gt;Lang, H. G.&lt;/author&gt;&lt;/authors&gt;&lt;/contributors&gt;&lt;titles&gt;&lt;title&gt;A comparison of deaf students’ performance on true-false and multiple-choice items&lt;/title&gt;&lt;secondary-title&gt;American Annals of the Deaf&lt;/secondary-title&gt;&lt;/titles&gt;&lt;periodical&gt;&lt;full-title&gt;American Annals of the Deaf&lt;/full-title&gt;&lt;abbr-1&gt;Am Ann Deaf&lt;/abbr-1&gt;&lt;/periodical&gt;&lt;pages&gt;49-54&lt;/pages&gt;&lt;volume&gt;127&lt;/volume&gt;&lt;number&gt;1&lt;/number&gt;&lt;section&gt;49&lt;/section&gt;&lt;dates&gt;&lt;year&gt;1982&lt;/year&gt;&lt;/dates&gt;&lt;urls&gt;&lt;/urls&gt;&lt;electronic-resource-num&gt;10.1353/aad.2012.1163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eiten 198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eiten&lt;/Author&gt;&lt;Year&gt;1982&lt;/Year&gt;&lt;RecNum&gt;1534&lt;/RecNum&gt;&lt;DisplayText&gt;[95]&lt;/DisplayText&gt;&lt;record&gt;&lt;rec-number&gt;1534&lt;/rec-number&gt;&lt;foreign-keys&gt;&lt;key app="EN" db-id="df2f2029n22p28e2pt8vtp0mwwdazwe0pzxe" timestamp="1603023890"&gt;1534&lt;/key&gt;&lt;/foreign-keys&gt;&lt;ref-type name="Journal Article"&gt;17&lt;/ref-type&gt;&lt;contributors&gt;&lt;authors&gt;&lt;author&gt;Weiten, W.&lt;/author&gt;&lt;/authors&gt;&lt;/contributors&gt;&lt;titles&gt;&lt;title&gt;Relative effectiveness of single and double multiple-choice questions in educational measurement&lt;/title&gt;&lt;secondary-title&gt;J Exp Educ&lt;/secondary-title&gt;&lt;/titles&gt;&lt;periodical&gt;&lt;full-title&gt;J Exp Educ&lt;/full-title&gt;&lt;/periodical&gt;&lt;pages&gt;46-50&lt;/pages&gt;&lt;volume&gt;51&lt;/volume&gt;&lt;number&gt;1&lt;/number&gt;&lt;section&gt;46&lt;/section&gt;&lt;dates&gt;&lt;year&gt;1982&lt;/year&gt;&lt;/dates&gt;&lt;urls&gt;&lt;/urls&gt;&lt;electronic-resource-num&gt;10.1080/00220973.1982.1101183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ogan 198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gan&lt;/Author&gt;&lt;Year&gt;1981&lt;/Year&gt;&lt;RecNum&gt;1508&lt;/RecNum&gt;&lt;DisplayText&gt;[96]&lt;/DisplayText&gt;&lt;record&gt;&lt;rec-number&gt;1508&lt;/rec-number&gt;&lt;foreign-keys&gt;&lt;key app="EN" db-id="df2f2029n22p28e2pt8vtp0mwwdazwe0pzxe" timestamp="1603017213"&gt;1508&lt;/key&gt;&lt;/foreign-keys&gt;&lt;ref-type name="Thesis"&gt;32&lt;/ref-type&gt;&lt;contributors&gt;&lt;authors&gt;&lt;author&gt;Hogan, T. P.&lt;/author&gt;&lt;/authors&gt;&lt;/contributors&gt;&lt;titles&gt;&lt;title&gt;Relationship between free-response and choice-type tests of achievement: a review of the literature&lt;/title&gt;&lt;/titles&gt;&lt;dates&gt;&lt;year&gt;1981&lt;/year&gt;&lt;/dates&gt;&lt;pub-location&gt;Green Bay, WI&lt;/pub-location&gt;&lt;publisher&gt;University of Wisconsin-Green Bay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oeslag und Melzer 198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eslag&lt;/Author&gt;&lt;Year&gt;1981&lt;/Year&gt;&lt;RecNum&gt;1330&lt;/RecNum&gt;&lt;DisplayText&gt;[97]&lt;/DisplayText&gt;&lt;record&gt;&lt;rec-number&gt;1330&lt;/rec-number&gt;&lt;foreign-keys&gt;&lt;key app="EN" db-id="df2f2029n22p28e2pt8vtp0mwwdazwe0pzxe" timestamp="1589281242"&gt;1330&lt;/key&gt;&lt;/foreign-keys&gt;&lt;ref-type name="Journal Article"&gt;17&lt;/ref-type&gt;&lt;contributors&gt;&lt;authors&gt;&lt;author&gt;Koeslag, J. H.&lt;/author&gt;&lt;author&gt;Melzer, C. W.&lt;/author&gt;&lt;/authors&gt;&lt;/contributors&gt;&lt;titles&gt;&lt;title&gt;The incorrect response in multiple-choice examinations&lt;/title&gt;&lt;secondary-title&gt;South African Medical Journal&lt;/secondary-title&gt;&lt;/titles&gt;&lt;periodical&gt;&lt;full-title&gt;South African Medical Journal&lt;/full-title&gt;&lt;abbr-1&gt;S Afr Med J&lt;/abbr-1&gt;&lt;/periodical&gt;&lt;pages&gt;591-592&lt;/pages&gt;&lt;volume&gt;60&lt;/volume&gt;&lt;number&gt;15&lt;/number&gt;&lt;section&gt;591&lt;/section&gt;&lt;dates&gt;&lt;year&gt;1981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8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80&lt;/Year&gt;&lt;RecNum&gt;1245&lt;/RecNum&gt;&lt;DisplayText&gt;[98]&lt;/DisplayText&gt;&lt;record&gt;&lt;rec-number&gt;1245&lt;/rec-number&gt;&lt;foreign-keys&gt;&lt;key app="EN" db-id="df2f2029n22p28e2pt8vtp0mwwdazwe0pzxe" timestamp="1589037547"&gt;1245&lt;/key&gt;&lt;/foreign-keys&gt;&lt;ref-type name="Journal Article"&gt;17&lt;/ref-type&gt;&lt;contributors&gt;&lt;authors&gt;&lt;author&gt;Ebel, R. L.&lt;/author&gt;&lt;/authors&gt;&lt;/contributors&gt;&lt;titles&gt;&lt;title&gt;The feasibility of using more false than true test items&lt;/title&gt;&lt;secondary-title&gt;Academic Psychology Bulletin&lt;/secondary-title&gt;&lt;/titles&gt;&lt;periodical&gt;&lt;full-title&gt;Academic Psychology Bulletin&lt;/full-title&gt;&lt;abbr-1&gt;Acad Psychol Bull&lt;/abbr-1&gt;&lt;/periodical&gt;&lt;pages&gt;53-57&lt;/pages&gt;&lt;volume&gt;2&lt;/volume&gt;&lt;number&gt;1&lt;/number&gt;&lt;section&gt;53&lt;/section&gt;&lt;dates&gt;&lt;year&gt;198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su 198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su&lt;/Author&gt;&lt;Year&gt;1980&lt;/Year&gt;&lt;RecNum&gt;1244&lt;/RecNum&gt;&lt;DisplayText&gt;[99]&lt;/DisplayText&gt;&lt;record&gt;&lt;rec-number&gt;1244&lt;/rec-number&gt;&lt;foreign-keys&gt;&lt;key app="EN" db-id="df2f2029n22p28e2pt8vtp0mwwdazwe0pzxe" timestamp="1589037457"&gt;1244&lt;/key&gt;&lt;/foreign-keys&gt;&lt;ref-type name="Journal Article"&gt;17&lt;/ref-type&gt;&lt;contributors&gt;&lt;authors&gt;&lt;author&gt;Hsu, L. M.&lt;/author&gt;&lt;/authors&gt;&lt;/contributors&gt;&lt;titles&gt;&lt;title&gt;Dependence of the relative difficulty of true-false and grouped true-false tests on the ability levels of the examinees&lt;/title&gt;&lt;secondary-title&gt;Educational and Psychological Measurement&lt;/secondary-title&gt;&lt;/titles&gt;&lt;periodical&gt;&lt;full-title&gt;Educational and Psychological Measurement&lt;/full-title&gt;&lt;abbr-1&gt;Educ Psychol Meas&lt;/abbr-1&gt;&lt;/periodical&gt;&lt;pages&gt;891-894&lt;/pages&gt;&lt;volume&gt;40&lt;/volume&gt;&lt;number&gt;4&lt;/number&gt;&lt;section&gt;891&lt;/section&gt;&lt;dates&gt;&lt;year&gt;1980&lt;/year&gt;&lt;/dates&gt;&lt;urls&gt;&lt;/urls&gt;&lt;electronic-resource-num&gt;10.1177/00131644800400041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9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ax und Reiter 198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x&lt;/Author&gt;&lt;Year&gt;1980&lt;/Year&gt;&lt;RecNum&gt;1525&lt;/RecNum&gt;&lt;DisplayText&gt;[100]&lt;/DisplayText&gt;&lt;record&gt;&lt;rec-number&gt;1525&lt;/rec-number&gt;&lt;foreign-keys&gt;&lt;key app="EN" db-id="df2f2029n22p28e2pt8vtp0mwwdazwe0pzxe" timestamp="1603021643"&gt;1525&lt;/key&gt;&lt;/foreign-keys&gt;&lt;ref-type name="Thesis"&gt;32&lt;/ref-type&gt;&lt;contributors&gt;&lt;authors&gt;&lt;author&gt;Sax, G.&lt;/author&gt;&lt;author&gt;Reiter, P. B.&lt;/author&gt;&lt;/authors&gt;&lt;/contributors&gt;&lt;titles&gt;&lt;title&gt;Reliability and validity of two-option multiple-choice and comparably written true-false items&lt;/title&gt;&lt;/titles&gt;&lt;dates&gt;&lt;year&gt;1980&lt;/year&gt;&lt;/dates&gt;&lt;pub-location&gt;Seattle, WA&lt;/pub-location&gt;&lt;publisher&gt;University of Washington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reen 197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een&lt;/Author&gt;&lt;Year&gt;1979&lt;/Year&gt;&lt;RecNum&gt;1507&lt;/RecNum&gt;&lt;DisplayText&gt;[101]&lt;/DisplayText&gt;&lt;record&gt;&lt;rec-number&gt;1507&lt;/rec-number&gt;&lt;foreign-keys&gt;&lt;key app="EN" db-id="df2f2029n22p28e2pt8vtp0mwwdazwe0pzxe" timestamp="1603017015"&gt;1507&lt;/key&gt;&lt;/foreign-keys&gt;&lt;ref-type name="Journal Article"&gt;17&lt;/ref-type&gt;&lt;contributors&gt;&lt;authors&gt;&lt;author&gt;Green, K.&lt;/author&gt;&lt;/authors&gt;&lt;/contributors&gt;&lt;titles&gt;&lt;title&gt;Multiple choice and true-false: reliability and validity compared&lt;/title&gt;&lt;secondary-title&gt;J Exp Educ&lt;/secondary-title&gt;&lt;/titles&gt;&lt;periodical&gt;&lt;full-title&gt;J Exp Educ&lt;/full-title&gt;&lt;/periodical&gt;&lt;pages&gt;42-44&lt;/pages&gt;&lt;volume&gt;48&lt;/volume&gt;&lt;number&gt;1&lt;/number&gt;&lt;section&gt;42&lt;/section&gt;&lt;dates&gt;&lt;year&gt;1979&lt;/year&gt;&lt;/dates&gt;&lt;urls&gt;&lt;/urls&gt;&lt;electronic-resource-num&gt;10.1080/00220973.1979.11011713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su 197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su&lt;/Author&gt;&lt;Year&gt;1979&lt;/Year&gt;&lt;RecNum&gt;1509&lt;/RecNum&gt;&lt;DisplayText&gt;[102]&lt;/DisplayText&gt;&lt;record&gt;&lt;rec-number&gt;1509&lt;/rec-number&gt;&lt;foreign-keys&gt;&lt;key app="EN" db-id="df2f2029n22p28e2pt8vtp0mwwdazwe0pzxe" timestamp="1603017408"&gt;1509&lt;/key&gt;&lt;/foreign-keys&gt;&lt;ref-type name="Journal Article"&gt;17&lt;/ref-type&gt;&lt;contributors&gt;&lt;authors&gt;&lt;author&gt;Hsu, L. M.&lt;/author&gt;&lt;/authors&gt;&lt;/contributors&gt;&lt;titles&gt;&lt;title&gt;Ordering power of separate versus grouped true-false tests: interaction of type of test with knowledge levels of examinees&lt;/title&gt;&lt;secondary-title&gt;Appl Psych Measurement&lt;/secondary-title&gt;&lt;/titles&gt;&lt;periodical&gt;&lt;full-title&gt;Appl Psych Measurement&lt;/full-title&gt;&lt;/periodical&gt;&lt;pages&gt;529-536&lt;/pages&gt;&lt;volume&gt;3&lt;/volume&gt;&lt;number&gt;4&lt;/number&gt;&lt;section&gt;529&lt;/section&gt;&lt;dates&gt;&lt;year&gt;1979&lt;/year&gt;&lt;/dates&gt;&lt;urls&gt;&lt;/urls&gt;&lt;electronic-resource-num&gt;10.1177/01466216790030040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8&lt;/Year&gt;&lt;RecNum&gt;1248&lt;/RecNum&gt;&lt;DisplayText&gt;[103]&lt;/DisplayText&gt;&lt;record&gt;&lt;rec-number&gt;1248&lt;/rec-number&gt;&lt;foreign-keys&gt;&lt;key app="EN" db-id="df2f2029n22p28e2pt8vtp0mwwdazwe0pzxe" timestamp="1589037818"&gt;1248&lt;/key&gt;&lt;/foreign-keys&gt;&lt;ref-type name="Journal Article"&gt;17&lt;/ref-type&gt;&lt;contributors&gt;&lt;authors&gt;&lt;author&gt;Ebel, R. L.&lt;/author&gt;&lt;/authors&gt;&lt;/contributors&gt;&lt;titles&gt;&lt;title&gt;The ineffectiveness of multiple true-false test items&lt;/title&gt;&lt;secondary-title&gt;Educational and Psychological Measurement&lt;/secondary-title&gt;&lt;/titles&gt;&lt;periodical&gt;&lt;full-title&gt;Educational and Psychological Measurement&lt;/full-title&gt;&lt;abbr-1&gt;Educ Psychol Meas&lt;/abbr-1&gt;&lt;/periodical&gt;&lt;pages&gt;37-44&lt;/pages&gt;&lt;volume&gt;38&lt;/volume&gt;&lt;number&gt;1&lt;/number&gt;&lt;section&gt;37&lt;/section&gt;&lt;dates&gt;&lt;year&gt;1978&lt;/year&gt;&lt;/dates&gt;&lt;urls&gt;&lt;/urls&gt;&lt;electronic-resource-num&gt;10.1177/00131644780380010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reen 197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reen&lt;/Author&gt;&lt;Year&gt;1978&lt;/Year&gt;&lt;RecNum&gt;1540&lt;/RecNum&gt;&lt;DisplayText&gt;[104]&lt;/DisplayText&gt;&lt;record&gt;&lt;rec-number&gt;1540&lt;/rec-number&gt;&lt;foreign-keys&gt;&lt;key app="EN" db-id="df2f2029n22p28e2pt8vtp0mwwdazwe0pzxe" timestamp="1603024783"&gt;1540&lt;/key&gt;&lt;/foreign-keys&gt;&lt;ref-type name="Conference Paper"&gt;47&lt;/ref-type&gt;&lt;contributors&gt;&lt;authors&gt;&lt;author&gt;Green, K.&lt;/author&gt;&lt;/authors&gt;&lt;/contributors&gt;&lt;titles&gt;&lt;title&gt;Multiple choice converted to true-false: comparative reliabilities and validities&lt;/title&gt;&lt;secondary-title&gt;Annual Meeting of the Western Psychological Association&lt;/secondary-title&gt;&lt;/titles&gt;&lt;dates&gt;&lt;year&gt;1978&lt;/year&gt;&lt;/dates&gt;&lt;pub-location&gt;San Francisco, CA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napp 197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napp&lt;/Author&gt;&lt;Year&gt;1977&lt;/Year&gt;&lt;RecNum&gt;1179&lt;/RecNum&gt;&lt;DisplayText&gt;[105]&lt;/DisplayText&gt;&lt;record&gt;&lt;rec-number&gt;1179&lt;/rec-number&gt;&lt;foreign-keys&gt;&lt;key app="EN" db-id="df2f2029n22p28e2pt8vtp0mwwdazwe0pzxe" timestamp="1589012848"&gt;1179&lt;/key&gt;&lt;/foreign-keys&gt;&lt;ref-type name="Journal Article"&gt;17&lt;/ref-type&gt;&lt;contributors&gt;&lt;authors&gt;&lt;author&gt;Knapp, T. R.&lt;/author&gt;&lt;/authors&gt;&lt;/contributors&gt;&lt;titles&gt;&lt;title&gt;The reliability of a dichotomous test-item: A “correlationless” approach&lt;/title&gt;&lt;secondary-title&gt;Journal of Educational Measurement&lt;/secondary-title&gt;&lt;/titles&gt;&lt;periodical&gt;&lt;full-title&gt;Journal of Educational Measurement&lt;/full-title&gt;&lt;abbr-1&gt;J Educ Meas&lt;/abbr-1&gt;&lt;/periodical&gt;&lt;pages&gt;237-252&lt;/pages&gt;&lt;volume&gt;14&lt;/volume&gt;&lt;number&gt;3&lt;/number&gt;&lt;section&gt;237&lt;/section&gt;&lt;dates&gt;&lt;year&gt;1977&lt;/year&gt;&lt;/dates&gt;&lt;urls&gt;&lt;/urls&gt;&lt;electronic-resource-num&gt;10.1111/j.1745-3984.1977.tb00041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Larkins und Swint 197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arkins&lt;/Author&gt;&lt;Year&gt;1976&lt;/Year&gt;&lt;RecNum&gt;1513&lt;/RecNum&gt;&lt;DisplayText&gt;[106]&lt;/DisplayText&gt;&lt;record&gt;&lt;rec-number&gt;1513&lt;/rec-number&gt;&lt;foreign-keys&gt;&lt;key app="EN" db-id="df2f2029n22p28e2pt8vtp0mwwdazwe0pzxe" timestamp="1603018824"&gt;1513&lt;/key&gt;&lt;/foreign-keys&gt;&lt;ref-type name="Journal Article"&gt;17&lt;/ref-type&gt;&lt;contributors&gt;&lt;authors&gt;&lt;author&gt;Larkins, A. G.&lt;/author&gt;&lt;author&gt;Swint, J. W.&lt;/author&gt;&lt;/authors&gt;&lt;/contributors&gt;&lt;titles&gt;&lt;title&gt;Acquiescence-dissent response set on an elementary true-false achievement test&lt;/title&gt;&lt;secondary-title&gt;Educ Psychol Meas&lt;/secondary-title&gt;&lt;/titles&gt;&lt;periodical&gt;&lt;full-title&gt;Educ Psychol Meas&lt;/full-title&gt;&lt;abbr-1&gt;Educ. Psychol. Meas.&lt;/abbr-1&gt;&lt;/periodical&gt;&lt;pages&gt;1025-1030&lt;/pages&gt;&lt;volume&gt;36&lt;/volume&gt;&lt;number&gt;4&lt;/number&gt;&lt;section&gt;1025&lt;/section&gt;&lt;dates&gt;&lt;year&gt;1976&lt;/year&gt;&lt;/dates&gt;&lt;urls&gt;&lt;/urls&gt;&lt;electronic-resource-num&gt;10.1177/00131644760360043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5&lt;/Year&gt;&lt;RecNum&gt;1505&lt;/RecNum&gt;&lt;DisplayText&gt;[107]&lt;/DisplayText&gt;&lt;record&gt;&lt;rec-number&gt;1505&lt;/rec-number&gt;&lt;foreign-keys&gt;&lt;key app="EN" db-id="df2f2029n22p28e2pt8vtp0mwwdazwe0pzxe" timestamp="1603016075"&gt;1505&lt;/key&gt;&lt;/foreign-keys&gt;&lt;ref-type name="Journal Article"&gt;17&lt;/ref-type&gt;&lt;contributors&gt;&lt;authors&gt;&lt;author&gt;Ebel, R. L.&lt;/author&gt;&lt;/authors&gt;&lt;/contributors&gt;&lt;titles&gt;&lt;title&gt;Can teachers write good true-false test items?&lt;/title&gt;&lt;secondary-title&gt;J Educ Meas&lt;/secondary-title&gt;&lt;/titles&gt;&lt;periodical&gt;&lt;full-title&gt;J Educ Meas&lt;/full-title&gt;&lt;/periodical&gt;&lt;pages&gt;31-35&lt;/pages&gt;&lt;volume&gt;12&lt;/volume&gt;&lt;number&gt;1&lt;/number&gt;&lt;section&gt;31&lt;/section&gt;&lt;dates&gt;&lt;year&gt;1975&lt;/year&gt;&lt;/dates&gt;&lt;urls&gt;&lt;/urls&gt;&lt;electronic-resource-num&gt;10.1111/j.1745-3984.1975.tb01006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Boyd 197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oyd&lt;/Author&gt;&lt;Year&gt;1974&lt;/Year&gt;&lt;RecNum&gt;1547&lt;/RecNum&gt;&lt;DisplayText&gt;[108]&lt;/DisplayText&gt;&lt;record&gt;&lt;rec-number&gt;1547&lt;/rec-number&gt;&lt;foreign-keys&gt;&lt;key app="EN" db-id="df2f2029n22p28e2pt8vtp0mwwdazwe0pzxe" timestamp="1603025844"&gt;1547&lt;/key&gt;&lt;/foreign-keys&gt;&lt;ref-type name="Conference Paper"&gt;47&lt;/ref-type&gt;&lt;contributors&gt;&lt;authors&gt;&lt;author&gt;Boyd, J. L.&lt;/author&gt;&lt;/authors&gt;&lt;/contributors&gt;&lt;titles&gt;&lt;title&gt;The effect of format change on test item difficulty&lt;/title&gt;&lt;secondary-title&gt;Annual Meeting of the Military Testing Association&lt;/secondary-title&gt;&lt;/titles&gt;&lt;dates&gt;&lt;year&gt;1974&lt;/year&gt;&lt;/dates&gt;&lt;pub-location&gt;Oklahoma City, OK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ollmann et al. 197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ollman&lt;/Author&gt;&lt;Year&gt;1974&lt;/Year&gt;&lt;RecNum&gt;1542&lt;/RecNum&gt;&lt;DisplayText&gt;[109]&lt;/DisplayText&gt;&lt;record&gt;&lt;rec-number&gt;1542&lt;/rec-number&gt;&lt;foreign-keys&gt;&lt;key app="EN" db-id="df2f2029n22p28e2pt8vtp0mwwdazwe0pzxe" timestamp="1603025177"&gt;1542&lt;/key&gt;&lt;/foreign-keys&gt;&lt;ref-type name="Journal Article"&gt;17&lt;/ref-type&gt;&lt;contributors&gt;&lt;authors&gt;&lt;author&gt;Follman, J.&lt;/author&gt;&lt;author&gt;Hall, B.&lt;/author&gt;&lt;author&gt;Wiley, R.&lt;/author&gt;&lt;author&gt;Hartman, J.&lt;/author&gt;&lt;/authors&gt;&lt;/contributors&gt;&lt;titles&gt;&lt;title&gt;Relationship between objective test formats&lt;/title&gt;&lt;secondary-title&gt;Educ Rev&lt;/secondary-title&gt;&lt;/titles&gt;&lt;periodical&gt;&lt;full-title&gt;Educ Rev&lt;/full-title&gt;&lt;/periodical&gt;&lt;pages&gt;150-151&lt;/pages&gt;&lt;volume&gt;26&lt;/volume&gt;&lt;number&gt;2&lt;/number&gt;&lt;section&gt;150&lt;/section&gt;&lt;dates&gt;&lt;year&gt;1974&lt;/year&gt;&lt;/dates&gt;&lt;urls&gt;&lt;/urls&gt;&lt;electronic-resource-num&gt;10.1080/00131917402602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0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197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74&lt;/Year&gt;&lt;RecNum&gt;1249&lt;/RecNum&gt;&lt;DisplayText&gt;[110]&lt;/DisplayText&gt;&lt;record&gt;&lt;rec-number&gt;1249&lt;/rec-number&gt;&lt;foreign-keys&gt;&lt;key app="EN" db-id="df2f2029n22p28e2pt8vtp0mwwdazwe0pzxe" timestamp="1589037882"&gt;1249&lt;/key&gt;&lt;/foreign-keys&gt;&lt;ref-type name="Journal Article"&gt;17&lt;/ref-type&gt;&lt;contributors&gt;&lt;authors&gt;&lt;author&gt;Frisbie, D. A.&lt;/author&gt;&lt;/authors&gt;&lt;/contributors&gt;&lt;titles&gt;&lt;title&gt;The effect of item format on reliability and validity: A study of multiple choice and true-false achievement tests&lt;/title&gt;&lt;secondary-title&gt;Educational and Psychological Measurement&lt;/secondary-title&gt;&lt;/titles&gt;&lt;periodical&gt;&lt;full-title&gt;Educational and Psychological Measurement&lt;/full-title&gt;&lt;abbr-1&gt;Educ Psychol Meas&lt;/abbr-1&gt;&lt;/periodical&gt;&lt;pages&gt;885-892&lt;/pages&gt;&lt;volume&gt;34&lt;/volume&gt;&lt;number&gt;4&lt;/number&gt;&lt;section&gt;885&lt;/section&gt;&lt;dates&gt;&lt;year&gt;1974&lt;/year&gt;&lt;/dates&gt;&lt;urls&gt;&lt;/urls&gt;&lt;electronic-resource-num&gt;10.1177/00131644740340041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Olsen und Barickowski 197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lsen&lt;/Author&gt;&lt;Year&gt;1974&lt;/Year&gt;&lt;RecNum&gt;1518&lt;/RecNum&gt;&lt;DisplayText&gt;[111]&lt;/DisplayText&gt;&lt;record&gt;&lt;rec-number&gt;1518&lt;/rec-number&gt;&lt;foreign-keys&gt;&lt;key app="EN" db-id="df2f2029n22p28e2pt8vtp0mwwdazwe0pzxe" timestamp="1603019633"&gt;1518&lt;/key&gt;&lt;/foreign-keys&gt;&lt;ref-type name="Conference Paper"&gt;47&lt;/ref-type&gt;&lt;contributors&gt;&lt;authors&gt;&lt;author&gt;Olsen, H. D.&lt;/author&gt;&lt;author&gt;Barickowski, R. S.&lt;/author&gt;&lt;/authors&gt;&lt;/contributors&gt;&lt;titles&gt;&lt;title&gt;Test item arrangement and adaptation level&lt;/title&gt;&lt;secondary-title&gt;American Educational Research Association Annual Meeting&lt;/secondary-title&gt;&lt;/titles&gt;&lt;dates&gt;&lt;year&gt;1974&lt;/year&gt;&lt;/dates&gt;&lt;pub-location&gt;Chicago, I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heehan und Hambleton 197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heehan&lt;/Author&gt;&lt;Year&gt;1974&lt;/Year&gt;&lt;RecNum&gt;1659&lt;/RecNum&gt;&lt;DisplayText&gt;[112]&lt;/DisplayText&gt;&lt;record&gt;&lt;rec-number&gt;1659&lt;/rec-number&gt;&lt;foreign-keys&gt;&lt;key app="EN" db-id="df2f2029n22p28e2pt8vtp0mwwdazwe0pzxe" timestamp="1606681350"&gt;1659&lt;/key&gt;&lt;/foreign-keys&gt;&lt;ref-type name="Journal Article"&gt;17&lt;/ref-type&gt;&lt;contributors&gt;&lt;authors&gt;&lt;author&gt;Sheehan, D. S.&lt;/author&gt;&lt;author&gt;Hambleton, R. K.&lt;/author&gt;&lt;/authors&gt;&lt;/contributors&gt;&lt;titles&gt;&lt;title&gt;A general FORTRAN IV test scoring program&lt;/title&gt;&lt;secondary-title&gt;Educ Psychol Meas&lt;/secondary-title&gt;&lt;/titles&gt;&lt;periodical&gt;&lt;full-title&gt;Educ Psychol Meas&lt;/full-title&gt;&lt;abbr-1&gt;Educ. Psychol. Meas.&lt;/abbr-1&gt;&lt;/periodical&gt;&lt;pages&gt;169-171&lt;/pages&gt;&lt;volume&gt;34&lt;/volume&gt;&lt;number&gt;1&lt;/number&gt;&lt;section&gt;169&lt;/section&gt;&lt;dates&gt;&lt;year&gt;1974&lt;/year&gt;&lt;/dates&gt;&lt;urls&gt;&lt;/urls&gt;&lt;electronic-resource-num&gt;10.1177/00131644740340013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3&lt;/Year&gt;&lt;RecNum&gt;1504&lt;/RecNum&gt;&lt;DisplayText&gt;[113]&lt;/DisplayText&gt;&lt;record&gt;&lt;rec-number&gt;1504&lt;/rec-number&gt;&lt;foreign-keys&gt;&lt;key app="EN" db-id="df2f2029n22p28e2pt8vtp0mwwdazwe0pzxe" timestamp="1603015946"&gt;1504&lt;/key&gt;&lt;/foreign-keys&gt;&lt;ref-type name="Conference Paper"&gt;47&lt;/ref-type&gt;&lt;contributors&gt;&lt;authors&gt;&lt;author&gt;Ebel, R. L.&lt;/author&gt;&lt;/authors&gt;&lt;/contributors&gt;&lt;titles&gt;&lt;title&gt;Can classroom teachers write good true-false test items?&lt;/title&gt;&lt;secondary-title&gt;Convention of the National Council on Measurement in Education&lt;/secondary-title&gt;&lt;/titles&gt;&lt;dates&gt;&lt;year&gt;1973&lt;/year&gt;&lt;/dates&gt;&lt;pub-location&gt;Chicago, I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197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73&lt;/Year&gt;&lt;RecNum&gt;1250&lt;/RecNum&gt;&lt;DisplayText&gt;[114]&lt;/DisplayText&gt;&lt;record&gt;&lt;rec-number&gt;1250&lt;/rec-number&gt;&lt;foreign-keys&gt;&lt;key app="EN" db-id="df2f2029n22p28e2pt8vtp0mwwdazwe0pzxe" timestamp="1589094133"&gt;1250&lt;/key&gt;&lt;/foreign-keys&gt;&lt;ref-type name="Journal Article"&gt;17&lt;/ref-type&gt;&lt;contributors&gt;&lt;authors&gt;&lt;author&gt;Frisbie, D. A.&lt;/author&gt;&lt;/authors&gt;&lt;/contributors&gt;&lt;titles&gt;&lt;title&gt;Multiple choice versus true-false: A comparison of reliabilities and concurrent validities&lt;/title&gt;&lt;secondary-title&gt;Journal of Educational Measurement&lt;/secondary-title&gt;&lt;/titles&gt;&lt;periodical&gt;&lt;full-title&gt;Journal of Educational Measurement&lt;/full-title&gt;&lt;abbr-1&gt;J Educ Meas&lt;/abbr-1&gt;&lt;/periodical&gt;&lt;pages&gt;297-304&lt;/pages&gt;&lt;volume&gt;10&lt;/volume&gt;&lt;number&gt;4&lt;/number&gt;&lt;section&gt;297&lt;/section&gt;&lt;dates&gt;&lt;year&gt;1973&lt;/year&gt;&lt;/dates&gt;&lt;urls&gt;&lt;/urls&gt;&lt;electronic-resource-num&gt;10.1111/j.1745-3984.1973.tb00807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und Ebel 197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72&lt;/Year&gt;&lt;RecNum&gt;1544&lt;/RecNum&gt;&lt;DisplayText&gt;[115]&lt;/DisplayText&gt;&lt;record&gt;&lt;rec-number&gt;1544&lt;/rec-number&gt;&lt;foreign-keys&gt;&lt;key app="EN" db-id="df2f2029n22p28e2pt8vtp0mwwdazwe0pzxe" timestamp="1603025390"&gt;1544&lt;/key&gt;&lt;/foreign-keys&gt;&lt;ref-type name="Conference Paper"&gt;47&lt;/ref-type&gt;&lt;contributors&gt;&lt;authors&gt;&lt;author&gt;Frisbie, D. A.&lt;/author&gt;&lt;author&gt;Ebel, R. L.&lt;/author&gt;&lt;/authors&gt;&lt;/contributors&gt;&lt;titles&gt;&lt;title&gt;Comparative reliabilities and validities of true-false and multiple choice tests&lt;/title&gt;&lt;secondary-title&gt;Annual meeting of the American Educational Research Association&lt;/secondary-title&gt;&lt;/titles&gt;&lt;dates&gt;&lt;year&gt;1972&lt;/year&gt;&lt;/dates&gt;&lt;pub-location&gt;Chicago, IL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night 197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night&lt;/Author&gt;&lt;Year&gt;1972&lt;/Year&gt;&lt;RecNum&gt;1251&lt;/RecNum&gt;&lt;DisplayText&gt;[116]&lt;/DisplayText&gt;&lt;record&gt;&lt;rec-number&gt;1251&lt;/rec-number&gt;&lt;foreign-keys&gt;&lt;key app="EN" db-id="df2f2029n22p28e2pt8vtp0mwwdazwe0pzxe" timestamp="1589094198"&gt;1251&lt;/key&gt;&lt;/foreign-keys&gt;&lt;ref-type name="Thesis"&gt;32&lt;/ref-type&gt;&lt;contributors&gt;&lt;authors&gt;&lt;author&gt;Knight, S. S.&lt;/author&gt;&lt;/authors&gt;&lt;/contributors&gt;&lt;titles&gt;&lt;title&gt;Manipulating response set in the true-false test&lt;/title&gt;&lt;secondary-title&gt;Department of Counseling, Personnel Services, and&amp;#xD;Educational Psychology&lt;/secondary-title&gt;&lt;/titles&gt;&lt;number&gt;7305415&lt;/number&gt;&lt;dates&gt;&lt;year&gt;1972&lt;/year&gt;&lt;/dates&gt;&lt;pub-location&gt;East Lansing, MI&lt;/pub-location&gt;&lt;publisher&gt;Michigan State University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Lynch 197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ynch&lt;/Author&gt;&lt;Year&gt;1972&lt;/Year&gt;&lt;RecNum&gt;1515&lt;/RecNum&gt;&lt;DisplayText&gt;[117]&lt;/DisplayText&gt;&lt;record&gt;&lt;rec-number&gt;1515&lt;/rec-number&gt;&lt;foreign-keys&gt;&lt;key app="EN" db-id="df2f2029n22p28e2pt8vtp0mwwdazwe0pzxe" timestamp="1603019148"&gt;1515&lt;/key&gt;&lt;/foreign-keys&gt;&lt;ref-type name="Conference Paper"&gt;47&lt;/ref-type&gt;&lt;contributors&gt;&lt;authors&gt;&lt;author&gt;Lynch, D. O.&lt;/author&gt;&lt;author&gt;Smith, B. C.&lt;/author&gt;&lt;/authors&gt;&lt;/contributors&gt;&lt;titles&gt;&lt;title&gt;To change or not to change item responses when taking&lt;/title&gt;&lt;secondary-title&gt;Annual Meeting of the American Educational Research Association&lt;/secondary-title&gt;&lt;/titles&gt;&lt;dates&gt;&lt;year&gt;1972&lt;/year&gt;&lt;/dates&gt;&lt;pub-location&gt;Chicago, I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Oosterhof und Glasnapp 197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osterhof&lt;/Author&gt;&lt;Year&gt;1972&lt;/Year&gt;&lt;RecNum&gt;1519&lt;/RecNum&gt;&lt;DisplayText&gt;[118]&lt;/DisplayText&gt;&lt;record&gt;&lt;rec-number&gt;1519&lt;/rec-number&gt;&lt;foreign-keys&gt;&lt;key app="EN" db-id="df2f2029n22p28e2pt8vtp0mwwdazwe0pzxe" timestamp="1603019789"&gt;1519&lt;/key&gt;&lt;/foreign-keys&gt;&lt;ref-type name="Conference Paper"&gt;47&lt;/ref-type&gt;&lt;contributors&gt;&lt;authors&gt;&lt;author&gt;Oosterhof, A. C.&lt;/author&gt;&lt;author&gt;Glasnapp, D. R.&lt;/author&gt;&lt;/authors&gt;&lt;/contributors&gt;&lt;titles&gt;&lt;title&gt;Comparative reliabilities of the multiple choice and true-false formats&lt;/title&gt;&lt;secondary-title&gt;Annual Meeting of the American Educational Research Association&lt;/secondary-title&gt;&lt;/titles&gt;&lt;dates&gt;&lt;year&gt;1972&lt;/year&gt;&lt;/dates&gt;&lt;pub-location&gt;Chicago, IL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1&lt;/Year&gt;&lt;RecNum&gt;1502&lt;/RecNum&gt;&lt;DisplayText&gt;[119]&lt;/DisplayText&gt;&lt;record&gt;&lt;rec-number&gt;1502&lt;/rec-number&gt;&lt;foreign-keys&gt;&lt;key app="EN" db-id="df2f2029n22p28e2pt8vtp0mwwdazwe0pzxe" timestamp="1603015701"&gt;1502&lt;/key&gt;&lt;/foreign-keys&gt;&lt;ref-type name="Conference Paper"&gt;47&lt;/ref-type&gt;&lt;contributors&gt;&lt;authors&gt;&lt;author&gt;Ebel, R. L.&lt;/author&gt;&lt;/authors&gt;&lt;/contributors&gt;&lt;titles&gt;&lt;title&gt;The comparative effectiveness of true-false and multiple choice achievement test items&lt;/title&gt;&lt;secondary-title&gt;Annual Meeting of the American Educational Research Association&lt;/secondary-title&gt;&lt;/titles&gt;&lt;dates&gt;&lt;year&gt;1971&lt;/year&gt;&lt;/dates&gt;&lt;pub-location&gt;New York, NY; &lt;/pub-location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1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1&lt;/Year&gt;&lt;RecNum&gt;1503&lt;/RecNum&gt;&lt;DisplayText&gt;[120]&lt;/DisplayText&gt;&lt;record&gt;&lt;rec-number&gt;1503&lt;/rec-number&gt;&lt;foreign-keys&gt;&lt;key app="EN" db-id="df2f2029n22p28e2pt8vtp0mwwdazwe0pzxe" timestamp="1603015850"&gt;1503&lt;/key&gt;&lt;/foreign-keys&gt;&lt;ref-type name="Journal Article"&gt;17&lt;/ref-type&gt;&lt;contributors&gt;&lt;authors&gt;&lt;author&gt;Ebel, R. L.&lt;/author&gt;&lt;/authors&gt;&lt;/contributors&gt;&lt;titles&gt;&lt;title&gt;How to write true-false test items&lt;/title&gt;&lt;secondary-title&gt;Educ Psychol Meas&lt;/secondary-title&gt;&lt;/titles&gt;&lt;periodical&gt;&lt;full-title&gt;Educ Psychol Meas&lt;/full-title&gt;&lt;abbr-1&gt;Educ. Psychol. Meas.&lt;/abbr-1&gt;&lt;/periodical&gt;&lt;pages&gt;417-426&lt;/pages&gt;&lt;volume&gt;31&lt;/volume&gt;&lt;number&gt;2&lt;/number&gt;&lt;section&gt;417&lt;/section&gt;&lt;dates&gt;&lt;year&gt;1971&lt;/year&gt;&lt;/dates&gt;&lt;urls&gt;&lt;/urls&gt;&lt;electronic-resource-num&gt;10.1177/0013164471031002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sbie 197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sbie&lt;/Author&gt;&lt;Year&gt;1971&lt;/Year&gt;&lt;RecNum&gt;1369&lt;/RecNum&gt;&lt;DisplayText&gt;[121]&lt;/DisplayText&gt;&lt;record&gt;&lt;rec-number&gt;1369&lt;/rec-number&gt;&lt;foreign-keys&gt;&lt;key app="EN" db-id="df2f2029n22p28e2pt8vtp0mwwdazwe0pzxe" timestamp="1591527016"&gt;1369&lt;/key&gt;&lt;/foreign-keys&gt;&lt;ref-type name="Thesis"&gt;32&lt;/ref-type&gt;&lt;contributors&gt;&lt;authors&gt;&lt;author&gt;Frisbie, D. A.&lt;/author&gt;&lt;/authors&gt;&lt;/contributors&gt;&lt;titles&gt;&lt;title&gt;Comparative reliabilities and validities of true-false and multiple choice tests&lt;/title&gt;&lt;/titles&gt;&lt;number&gt;7208663&lt;/number&gt;&lt;dates&gt;&lt;year&gt;1971&lt;/year&gt;&lt;/dates&gt;&lt;pub-location&gt;East Lansing, MI&lt;/pub-location&gt;&lt;publisher&gt;Michigan State University&lt;/publisher&gt;&lt;urls&gt;&lt;/urls&gt;&lt;remote-database-name&gt;ProQuest Dissertations &amp;amp; Theses Global&lt;/remote-database-name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Jackson et al. 197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ackson&lt;/Author&gt;&lt;Year&gt;1971&lt;/Year&gt;&lt;RecNum&gt;1510&lt;/RecNum&gt;&lt;DisplayText&gt;[122]&lt;/DisplayText&gt;&lt;record&gt;&lt;rec-number&gt;1510&lt;/rec-number&gt;&lt;foreign-keys&gt;&lt;key app="EN" db-id="df2f2029n22p28e2pt8vtp0mwwdazwe0pzxe" timestamp="1603017513"&gt;1510&lt;/key&gt;&lt;/foreign-keys&gt;&lt;ref-type name="Thesis"&gt;32&lt;/ref-type&gt;&lt;contributors&gt;&lt;authors&gt;&lt;author&gt;Jackson, D. N.&lt;/author&gt;&lt;author&gt;Neill, J. A.&lt;/author&gt;&lt;author&gt;Bevan, A. R.&lt;/author&gt;&lt;/authors&gt;&lt;/contributors&gt;&lt;titles&gt;&lt;title&gt;An evaluation of forced-choice and true-false item formats in personality assessment&lt;/title&gt;&lt;/titles&gt;&lt;dates&gt;&lt;year&gt;1971&lt;/year&gt;&lt;/dates&gt;&lt;pub-location&gt;Princeton, NJ&lt;/pub-location&gt;&lt;publisher&gt;Educational Testing Service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7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70&lt;/Year&gt;&lt;RecNum&gt;1253&lt;/RecNum&gt;&lt;DisplayText&gt;[123]&lt;/DisplayText&gt;&lt;record&gt;&lt;rec-number&gt;1253&lt;/rec-number&gt;&lt;foreign-keys&gt;&lt;key app="EN" db-id="df2f2029n22p28e2pt8vtp0mwwdazwe0pzxe" timestamp="1589094593"&gt;1253&lt;/key&gt;&lt;/foreign-keys&gt;&lt;ref-type name="Journal Article"&gt;17&lt;/ref-type&gt;&lt;contributors&gt;&lt;authors&gt;&lt;author&gt;Ebel, R. L.&lt;/author&gt;&lt;/authors&gt;&lt;/contributors&gt;&lt;titles&gt;&lt;title&gt;The case for true-false test items&lt;/title&gt;&lt;secondary-title&gt;School Review&lt;/secondary-title&gt;&lt;/titles&gt;&lt;periodical&gt;&lt;full-title&gt;School Review&lt;/full-title&gt;&lt;abbr-1&gt;School Rev&lt;/abbr-1&gt;&lt;/periodical&gt;&lt;pages&gt;373-389&lt;/pages&gt;&lt;volume&gt;78&lt;/volume&gt;&lt;section&gt;373&lt;/section&gt;&lt;dates&gt;&lt;year&gt;1970&lt;/year&gt;&lt;/dates&gt;&lt;urls&gt;&lt;/urls&gt;&lt;electronic-resource-num&gt;10.1086/44291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n der Veen et al. 197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n der Veen&lt;/Author&gt;&lt;Year&gt;1970&lt;/Year&gt;&lt;RecNum&gt;1658&lt;/RecNum&gt;&lt;DisplayText&gt;[124]&lt;/DisplayText&gt;&lt;record&gt;&lt;rec-number&gt;1658&lt;/rec-number&gt;&lt;foreign-keys&gt;&lt;key app="EN" db-id="df2f2029n22p28e2pt8vtp0mwwdazwe0pzxe" timestamp="1606681090"&gt;1658&lt;/key&gt;&lt;/foreign-keys&gt;&lt;ref-type name="Journal Article"&gt;17&lt;/ref-type&gt;&lt;contributors&gt;&lt;authors&gt;&lt;author&gt;van der Veen, F.&lt;/author&gt;&lt;author&gt;Howard, K. I.&lt;/author&gt;&lt;author&gt;Austria, A. M.&lt;/author&gt;&lt;/authors&gt;&lt;/contributors&gt;&lt;titles&gt;&lt;title&gt;Stability and equivalence of scores based on three different response formats&lt;/title&gt;&lt;secondary-title&gt;Proceedings of the Annual Convention of the American Psychological Association&lt;/secondary-title&gt;&lt;/titles&gt;&lt;periodical&gt;&lt;full-title&gt;Proceedings of the Annual Convention of the American Psychological Association&lt;/full-title&gt;&lt;/periodical&gt;&lt;pages&gt;99-100&lt;/pages&gt;&lt;volume&gt;5&lt;/volume&gt;&lt;num-vols&gt;1&lt;/num-vols&gt;&lt;section&gt;99&lt;/section&gt;&lt;dates&gt;&lt;year&gt;197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Van Naerssen 197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n Naerssen&lt;/Author&gt;&lt;Year&gt;1970&lt;/Year&gt;&lt;RecNum&gt;1252&lt;/RecNum&gt;&lt;DisplayText&gt;[125]&lt;/DisplayText&gt;&lt;record&gt;&lt;rec-number&gt;1252&lt;/rec-number&gt;&lt;foreign-keys&gt;&lt;key app="EN" db-id="df2f2029n22p28e2pt8vtp0mwwdazwe0pzxe" timestamp="1589094319"&gt;1252&lt;/key&gt;&lt;/foreign-keys&gt;&lt;ref-type name="Journal Article"&gt;17&lt;/ref-type&gt;&lt;contributors&gt;&lt;authors&gt;&lt;author&gt;van Naerssen, R. F.&lt;/author&gt;&lt;/authors&gt;&lt;/contributors&gt;&lt;titles&gt;&lt;title&gt;Tweekeuze-item in Studietoetsen [Two-choice items in study-tests]&lt;/title&gt;&lt;secondary-title&gt;Nederlands Tijdschrift voor de Psychologie&lt;/secondary-title&gt;&lt;/titles&gt;&lt;periodical&gt;&lt;full-title&gt;Nederlands tijdschrift voor de psychologie&lt;/full-title&gt;&lt;/periodical&gt;&lt;pages&gt;393-403&lt;/pages&gt;&lt;volume&gt;25&lt;/volume&gt;&lt;number&gt;6&lt;/number&gt;&lt;section&gt;393&lt;/section&gt;&lt;dates&gt;&lt;year&gt;197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bel 196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bel&lt;/Author&gt;&lt;Year&gt;1968&lt;/Year&gt;&lt;RecNum&gt;1254&lt;/RecNum&gt;&lt;DisplayText&gt;[126]&lt;/DisplayText&gt;&lt;record&gt;&lt;rec-number&gt;1254&lt;/rec-number&gt;&lt;foreign-keys&gt;&lt;key app="EN" db-id="df2f2029n22p28e2pt8vtp0mwwdazwe0pzxe" timestamp="1589094676"&gt;1254&lt;/key&gt;&lt;/foreign-keys&gt;&lt;ref-type name="Journal Article"&gt;17&lt;/ref-type&gt;&lt;contributors&gt;&lt;authors&gt;&lt;author&gt;Ebel, R. L.&lt;/author&gt;&lt;/authors&gt;&lt;/contributors&gt;&lt;titles&gt;&lt;title&gt;Blind guessing on objective achievement tests&lt;/title&gt;&lt;secondary-title&gt;Journal of Educational Measurement&lt;/secondary-title&gt;&lt;/titles&gt;&lt;periodical&gt;&lt;full-title&gt;Journal of Educational Measurement&lt;/full-title&gt;&lt;abbr-1&gt;J Educ Meas&lt;/abbr-1&gt;&lt;/periodical&gt;&lt;pages&gt;321-325&lt;/pages&gt;&lt;volume&gt;5&lt;/volume&gt;&lt;number&gt;4&lt;/number&gt;&lt;section&gt;321&lt;/section&gt;&lt;dates&gt;&lt;year&gt;1968&lt;/year&gt;&lt;/dates&gt;&lt;urls&gt;&lt;/urls&gt;&lt;electronic-resource-num&gt;10.1111/j.1745-3984.1968.tb00646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9C7DBE">
              <w:rPr>
                <w:rFonts w:ascii="Times New Roman" w:hAnsi="Times New Roman" w:cs="Times New Roman"/>
                <w:lang w:val="en-US"/>
              </w:rPr>
              <w:lastRenderedPageBreak/>
              <w:t xml:space="preserve">Avital 196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vital&lt;/Author&gt;&lt;Year&gt;1967&lt;/Year&gt;&lt;RecNum&gt;1657&lt;/RecNum&gt;&lt;DisplayText&gt;[127]&lt;/DisplayText&gt;&lt;record&gt;&lt;rec-number&gt;1657&lt;/rec-number&gt;&lt;foreign-keys&gt;&lt;key app="EN" db-id="df2f2029n22p28e2pt8vtp0mwwdazwe0pzxe" timestamp="1606680852"&gt;1657&lt;/key&gt;&lt;/foreign-keys&gt;&lt;ref-type name="Journal Article"&gt;17&lt;/ref-type&gt;&lt;contributors&gt;&lt;authors&gt;&lt;author&gt;Avital, S. M.&lt;/author&gt;&lt;/authors&gt;&lt;/contributors&gt;&lt;titles&gt;&lt;title&gt;Comparing combined-response items with single-response items in a Mathematics achievement test&lt;/title&gt;&lt;secondary-title&gt;Ont J Educ Res&lt;/secondary-title&gt;&lt;/titles&gt;&lt;periodical&gt;&lt;full-title&gt;Ont J Educ Res&lt;/full-title&gt;&lt;/periodical&gt;&lt;pages&gt;175-183&lt;/pages&gt;&lt;volume&gt;9&lt;/volume&gt;&lt;number&gt;3&lt;/number&gt;&lt;section&gt;175&lt;/section&gt;&lt;dates&gt;&lt;year&gt;1967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Zern 196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ern&lt;/Author&gt;&lt;Year&gt;1967&lt;/Year&gt;&lt;RecNum&gt;1334&lt;/RecNum&gt;&lt;DisplayText&gt;[128]&lt;/DisplayText&gt;&lt;record&gt;&lt;rec-number&gt;1334&lt;/rec-number&gt;&lt;foreign-keys&gt;&lt;key app="EN" db-id="df2f2029n22p28e2pt8vtp0mwwdazwe0pzxe" timestamp="1589281268"&gt;1334&lt;/key&gt;&lt;/foreign-keys&gt;&lt;ref-type name="Journal Article"&gt;17&lt;/ref-type&gt;&lt;contributors&gt;&lt;authors&gt;&lt;author&gt;Zern, D.&lt;/author&gt;&lt;/authors&gt;&lt;/contributors&gt;&lt;titles&gt;&lt;title&gt;Effect of variations in question-phrasing on true-false answers by grade-school children&lt;/title&gt;&lt;secondary-title&gt;Psychological Reports&lt;/secondary-title&gt;&lt;/titles&gt;&lt;periodical&gt;&lt;full-title&gt;Psychological Reports&lt;/full-title&gt;&lt;abbr-1&gt;Psychol Rep&lt;/abbr-1&gt;&lt;/periodical&gt;&lt;pages&gt;527-533&lt;/pages&gt;&lt;volume&gt;20&lt;/volume&gt;&lt;number&gt;2&lt;/number&gt;&lt;section&gt;527&lt;/section&gt;&lt;dates&gt;&lt;year&gt;1967&lt;/year&gt;&lt;/dates&gt;&lt;urls&gt;&lt;/urls&gt;&lt;electronic-resource-num&gt;10.2466/pr0.1967.20.2.52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Gustav 196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ustav&lt;/Author&gt;&lt;Year&gt;1964&lt;/Year&gt;&lt;RecNum&gt;1656&lt;/RecNum&gt;&lt;DisplayText&gt;[129]&lt;/DisplayText&gt;&lt;record&gt;&lt;rec-number&gt;1656&lt;/rec-number&gt;&lt;foreign-keys&gt;&lt;key app="EN" db-id="df2f2029n22p28e2pt8vtp0mwwdazwe0pzxe" timestamp="1606680421"&gt;1656&lt;/key&gt;&lt;/foreign-keys&gt;&lt;ref-type name="Journal Article"&gt;17&lt;/ref-type&gt;&lt;contributors&gt;&lt;authors&gt;&lt;author&gt;Gustav, A.&lt;/author&gt;&lt;/authors&gt;&lt;/contributors&gt;&lt;titles&gt;&lt;title&gt;Student’s preferences for test format in relation to their test scores&lt;/title&gt;&lt;secondary-title&gt;J Psychol&lt;/secondary-title&gt;&lt;/titles&gt;&lt;periodical&gt;&lt;full-title&gt;J Psychol&lt;/full-title&gt;&lt;/periodical&gt;&lt;pages&gt;159-164&lt;/pages&gt;&lt;volume&gt;57&lt;/volume&gt;&lt;number&gt;1&lt;/number&gt;&lt;section&gt;159&lt;/section&gt;&lt;dates&gt;&lt;year&gt;1964&lt;/year&gt;&lt;/dates&gt;&lt;urls&gt;&lt;/urls&gt;&lt;electronic-resource-num&gt;10.1080/00223980.1964.991668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2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obinson 195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obinson&lt;/Author&gt;&lt;Year&gt;1957&lt;/Year&gt;&lt;RecNum&gt;1655&lt;/RecNum&gt;&lt;DisplayText&gt;[130]&lt;/DisplayText&gt;&lt;record&gt;&lt;rec-number&gt;1655&lt;/rec-number&gt;&lt;foreign-keys&gt;&lt;key app="EN" db-id="df2f2029n22p28e2pt8vtp0mwwdazwe0pzxe" timestamp="1606679655"&gt;1655&lt;/key&gt;&lt;/foreign-keys&gt;&lt;ref-type name="Journal Article"&gt;17&lt;/ref-type&gt;&lt;contributors&gt;&lt;authors&gt;&lt;author&gt;Robinson, E. A.&lt;/author&gt;&lt;/authors&gt;&lt;/contributors&gt;&lt;titles&gt;&lt;title&gt;Choice, chance, and cheating&lt;/title&gt;&lt;secondary-title&gt;Educ Theor&lt;/secondary-title&gt;&lt;/titles&gt;&lt;periodical&gt;&lt;full-title&gt;Educ Theor&lt;/full-title&gt;&lt;/periodical&gt;&lt;pages&gt;63-68&lt;/pages&gt;&lt;volume&gt;7&lt;/volume&gt;&lt;section&gt;63&lt;/section&gt;&lt;dates&gt;&lt;year&gt;1957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arter 195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rter&lt;/Author&gt;&lt;Year&gt;1955&lt;/Year&gt;&lt;RecNum&gt;1654&lt;/RecNum&gt;&lt;DisplayText&gt;[131]&lt;/DisplayText&gt;&lt;record&gt;&lt;rec-number&gt;1654&lt;/rec-number&gt;&lt;foreign-keys&gt;&lt;key app="EN" db-id="df2f2029n22p28e2pt8vtp0mwwdazwe0pzxe" timestamp="1606679181"&gt;1654&lt;/key&gt;&lt;/foreign-keys&gt;&lt;ref-type name="Journal Article"&gt;17&lt;/ref-type&gt;&lt;contributors&gt;&lt;authors&gt;&lt;author&gt;Carter, H. D.&lt;/author&gt;&lt;/authors&gt;&lt;/contributors&gt;&lt;titles&gt;&lt;title&gt;Importance and significance of objective test items&lt;/title&gt;&lt;secondary-title&gt;California Journal of Educational Research&lt;/secondary-title&gt;&lt;/titles&gt;&lt;periodical&gt;&lt;full-title&gt;California Journal of Educational Research&lt;/full-title&gt;&lt;abbr-1&gt;Calif J Educ Res&lt;/abbr-1&gt;&lt;/periodical&gt;&lt;pages&gt;61-71&lt;/pages&gt;&lt;volume&gt;6&lt;/volume&gt;&lt;number&gt;2&lt;/number&gt;&lt;section&gt;61&lt;/section&gt;&lt;dates&gt;&lt;year&gt;1955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Travers 195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ravers&lt;/Author&gt;&lt;Year&gt;1950&lt;/Year&gt;&lt;RecNum&gt;1257&lt;/RecNum&gt;&lt;DisplayText&gt;[132]&lt;/DisplayText&gt;&lt;record&gt;&lt;rec-number&gt;1257&lt;/rec-number&gt;&lt;foreign-keys&gt;&lt;key app="EN" db-id="df2f2029n22p28e2pt8vtp0mwwdazwe0pzxe" timestamp="1589094806"&gt;1257&lt;/key&gt;&lt;/foreign-keys&gt;&lt;ref-type name="Book"&gt;6&lt;/ref-type&gt;&lt;contributors&gt;&lt;authors&gt;&lt;author&gt;Travers, R. M. W.&lt;/author&gt;&lt;/authors&gt;&lt;/contributors&gt;&lt;titles&gt;&lt;title&gt;How to make achievement tests&lt;/title&gt;&lt;/titles&gt;&lt;dates&gt;&lt;year&gt;1950&lt;/year&gt;&lt;/dates&gt;&lt;pub-location&gt;New York, NY&lt;/pub-location&gt;&lt;publisher&gt;The Odyssey Press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eimer 194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eimer&lt;/Author&gt;&lt;Year&gt;1949&lt;/Year&gt;&lt;RecNum&gt;1371&lt;/RecNum&gt;&lt;DisplayText&gt;[133]&lt;/DisplayText&gt;&lt;record&gt;&lt;rec-number&gt;1371&lt;/rec-number&gt;&lt;foreign-keys&gt;&lt;key app="EN" db-id="df2f2029n22p28e2pt8vtp0mwwdazwe0pzxe" timestamp="1591527258"&gt;1371&lt;/key&gt;&lt;/foreign-keys&gt;&lt;ref-type name="Journal Article"&gt;17&lt;/ref-type&gt;&lt;contributors&gt;&lt;authors&gt;&lt;author&gt;Weimer, B. R.&lt;/author&gt;&lt;/authors&gt;&lt;/contributors&gt;&lt;titles&gt;&lt;title&gt;Some testing procedures in the biological sciences&lt;/title&gt;&lt;secondary-title&gt;Turtox News&lt;/secondary-title&gt;&lt;/titles&gt;&lt;periodical&gt;&lt;full-title&gt;Turtox News&lt;/full-title&gt;&lt;/periodical&gt;&lt;pages&gt;222-228&lt;/pages&gt;&lt;volume&gt;27&lt;/volume&gt;&lt;section&gt;222&lt;/section&gt;&lt;dates&gt;&lt;year&gt;1949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right 194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right&lt;/Author&gt;&lt;Year&gt;1944&lt;/Year&gt;&lt;RecNum&gt;1258&lt;/RecNum&gt;&lt;DisplayText&gt;[134]&lt;/DisplayText&gt;&lt;record&gt;&lt;rec-number&gt;1258&lt;/rec-number&gt;&lt;foreign-keys&gt;&lt;key app="EN" db-id="df2f2029n22p28e2pt8vtp0mwwdazwe0pzxe" timestamp="1589094899"&gt;1258&lt;/key&gt;&lt;/foreign-keys&gt;&lt;ref-type name="Journal Article"&gt;17&lt;/ref-type&gt;&lt;contributors&gt;&lt;authors&gt;&lt;author&gt;Wright, W. A. E.&lt;/author&gt;&lt;/authors&gt;&lt;/contributors&gt;&lt;titles&gt;&lt;title&gt;The modified true-false item applied to testing in Chemistry&lt;/title&gt;&lt;secondary-title&gt;School Science and Mathematics&lt;/secondary-title&gt;&lt;/titles&gt;&lt;periodical&gt;&lt;full-title&gt;School Science and Mathematics&lt;/full-title&gt;&lt;abbr-1&gt;School Sci Math&lt;/abbr-1&gt;&lt;/periodical&gt;&lt;pages&gt;637-639&lt;/pages&gt;&lt;volume&gt;44&lt;/volume&gt;&lt;number&gt;7&lt;/number&gt;&lt;section&gt;637&lt;/section&gt;&lt;dates&gt;&lt;year&gt;1944&lt;/year&gt;&lt;/dates&gt;&lt;urls&gt;&lt;/urls&gt;&lt;electronic-resource-num&gt;10.1111/j.1949-8594.1944.tb06183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opeland und Gilliland 194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opeland&lt;/Author&gt;&lt;Year&gt;1943&lt;/Year&gt;&lt;RecNum&gt;1261&lt;/RecNum&gt;&lt;DisplayText&gt;[135]&lt;/DisplayText&gt;&lt;record&gt;&lt;rec-number&gt;1261&lt;/rec-number&gt;&lt;foreign-keys&gt;&lt;key app="EN" db-id="df2f2029n22p28e2pt8vtp0mwwdazwe0pzxe" timestamp="1589095172"&gt;1261&lt;/key&gt;&lt;/foreign-keys&gt;&lt;ref-type name="Journal Article"&gt;17&lt;/ref-type&gt;&lt;contributors&gt;&lt;authors&gt;&lt;author&gt;Copeland, J. S.&lt;/author&gt;&lt;author&gt;Gilliland, A. R.&lt;/author&gt;&lt;/authors&gt;&lt;/contributors&gt;&lt;titles&gt;&lt;title&gt;A comparison of the validity and reliability of three types of objective examinations&lt;/title&gt;&lt;secondary-title&gt;Journal of Educational Psychology&lt;/secondary-title&gt;&lt;/titles&gt;&lt;periodical&gt;&lt;full-title&gt;Journal of Educational Psychology&lt;/full-title&gt;&lt;abbr-1&gt;J Educ Psychol&lt;/abbr-1&gt;&lt;/periodical&gt;&lt;pages&gt;242-246&lt;/pages&gt;&lt;volume&gt;34&lt;/volume&gt;&lt;number&gt;4&lt;/number&gt;&lt;section&gt;242&lt;/section&gt;&lt;dates&gt;&lt;year&gt;1943&lt;/year&gt;&lt;/dates&gt;&lt;urls&gt;&lt;/urls&gt;&lt;electronic-resource-num&gt;10.1037/h0056289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urtis et al. 194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urtis&lt;/Author&gt;&lt;Year&gt;1943&lt;/Year&gt;&lt;RecNum&gt;1260&lt;/RecNum&gt;&lt;DisplayText&gt;[136]&lt;/DisplayText&gt;&lt;record&gt;&lt;rec-number&gt;1260&lt;/rec-number&gt;&lt;foreign-keys&gt;&lt;key app="EN" db-id="df2f2029n22p28e2pt8vtp0mwwdazwe0pzxe" timestamp="1589095129"&gt;1260&lt;/key&gt;&lt;/foreign-keys&gt;&lt;ref-type name="Journal Article"&gt;17&lt;/ref-type&gt;&lt;contributors&gt;&lt;authors&gt;&lt;author&gt;Curtis, F. D.&lt;/author&gt;&lt;author&gt;Darling, W. C.&lt;/author&gt;&lt;author&gt;Henry Sherman, N.&lt;/author&gt;&lt;/authors&gt;&lt;/contributors&gt;&lt;titles&gt;&lt;title&gt;A study of the relative values of two modifications of the true-false test&lt;/title&gt;&lt;secondary-title&gt;The Journal of Educational Research&lt;/secondary-title&gt;&lt;/titles&gt;&lt;periodical&gt;&lt;full-title&gt;The Journal of Educational Research&lt;/full-title&gt;&lt;abbr-1&gt;J Educ Res&lt;/abbr-1&gt;&lt;/periodical&gt;&lt;pages&gt;517-527&lt;/pages&gt;&lt;volume&gt;36&lt;/volume&gt;&lt;number&gt;7&lt;/number&gt;&lt;section&gt;517&lt;/section&gt;&lt;dates&gt;&lt;year&gt;1943&lt;/year&gt;&lt;/dates&gt;&lt;isbn&gt;0022-0671&amp;#xD;1940-0675&lt;/isbn&gt;&lt;urls&gt;&lt;/urls&gt;&lt;electronic-resource-num&gt;10.1080/00220671.1943.1088119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arter und Crone 194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rter&lt;/Author&gt;&lt;Year&gt;1940&lt;/Year&gt;&lt;RecNum&gt;1264&lt;/RecNum&gt;&lt;DisplayText&gt;[137]&lt;/DisplayText&gt;&lt;record&gt;&lt;rec-number&gt;1264&lt;/rec-number&gt;&lt;foreign-keys&gt;&lt;key app="EN" db-id="df2f2029n22p28e2pt8vtp0mwwdazwe0pzxe" timestamp="1589095654"&gt;1264&lt;/key&gt;&lt;/foreign-keys&gt;&lt;ref-type name="Journal Article"&gt;17&lt;/ref-type&gt;&lt;contributors&gt;&lt;authors&gt;&lt;author&gt;Carter, H. D.&lt;/author&gt;&lt;author&gt;Crone, A. P.&lt;/author&gt;&lt;/authors&gt;&lt;/contributors&gt;&lt;titles&gt;&lt;title&gt;The reliability of new-type or objective tests in a normal classroom situation&lt;/title&gt;&lt;secondary-title&gt;Journal of Applied Psychology&lt;/secondary-title&gt;&lt;/titles&gt;&lt;periodical&gt;&lt;full-title&gt;Journal of Applied Psychology&lt;/full-title&gt;&lt;abbr-1&gt;J Appl Psychol&lt;/abbr-1&gt;&lt;/periodical&gt;&lt;pages&gt;353-368&lt;/pages&gt;&lt;volume&gt;4&lt;/volume&gt;&lt;number&gt;3&lt;/number&gt;&lt;section&gt;353&lt;/section&gt;&lt;dates&gt;&lt;year&gt;1940&lt;/year&gt;&lt;/dates&gt;&lt;urls&gt;&lt;/urls&gt;&lt;electronic-resource-num&gt;10.1037/h005986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rake 194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rake&lt;/Author&gt;&lt;Year&gt;1940&lt;/Year&gt;&lt;RecNum&gt;1266&lt;/RecNum&gt;&lt;DisplayText&gt;[138]&lt;/DisplayText&gt;&lt;record&gt;&lt;rec-number&gt;1266&lt;/rec-number&gt;&lt;foreign-keys&gt;&lt;key app="EN" db-id="df2f2029n22p28e2pt8vtp0mwwdazwe0pzxe" timestamp="1589095981"&gt;1266&lt;/key&gt;&lt;/foreign-keys&gt;&lt;ref-type name="Journal Article"&gt;17&lt;/ref-type&gt;&lt;contributors&gt;&lt;authors&gt;&lt;author&gt;Drake, C. A.&lt;/author&gt;&lt;/authors&gt;&lt;/contributors&gt;&lt;titles&gt;&lt;title&gt;An examination-marking experiment&lt;/title&gt;&lt;secondary-title&gt;School &amp;amp; Society&lt;/secondary-title&gt;&lt;/titles&gt;&lt;periodical&gt;&lt;full-title&gt;School &amp;amp; Society&lt;/full-title&gt;&lt;abbr-1&gt;School Soc&lt;/abbr-1&gt;&lt;/periodical&gt;&lt;pages&gt;95-96&lt;/pages&gt;&lt;volume&gt;52&lt;/volume&gt;&lt;section&gt;95&lt;/section&gt;&lt;dates&gt;&lt;year&gt;1940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ndrew und Bird 193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ndrew&lt;/Author&gt;&lt;Year&gt;1938&lt;/Year&gt;&lt;RecNum&gt;1652&lt;/RecNum&gt;&lt;DisplayText&gt;[139]&lt;/DisplayText&gt;&lt;record&gt;&lt;rec-number&gt;1652&lt;/rec-number&gt;&lt;foreign-keys&gt;&lt;key app="EN" db-id="df2f2029n22p28e2pt8vtp0mwwdazwe0pzxe" timestamp="1606677879"&gt;1652&lt;/key&gt;&lt;/foreign-keys&gt;&lt;ref-type name="Journal Article"&gt;17&lt;/ref-type&gt;&lt;contributors&gt;&lt;authors&gt;&lt;author&gt;Andrew, D. M.&lt;/author&gt;&lt;author&gt;Bird, C.&lt;/author&gt;&lt;/authors&gt;&lt;/contributors&gt;&lt;titles&gt;&lt;title&gt;The stability of new-type questions&lt;/title&gt;&lt;secondary-title&gt;J Educ Psychol&lt;/secondary-title&gt;&lt;/titles&gt;&lt;periodical&gt;&lt;full-title&gt;J Educ Psychol&lt;/full-title&gt;&lt;/periodical&gt;&lt;pages&gt;501-512&lt;/pages&gt;&lt;volume&gt;29&lt;/volume&gt;&lt;number&gt;7&lt;/number&gt;&lt;section&gt;501&lt;/section&gt;&lt;dates&gt;&lt;year&gt;1938&lt;/year&gt;&lt;/dates&gt;&lt;urls&gt;&lt;/urls&gt;&lt;electronic-resource-num&gt;10.1037/h006165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3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Dunlap 193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unlap&lt;/Author&gt;&lt;Year&gt;1938&lt;/Year&gt;&lt;RecNum&gt;1259&lt;/RecNum&gt;&lt;DisplayText&gt;[140]&lt;/DisplayText&gt;&lt;record&gt;&lt;rec-number&gt;1259&lt;/rec-number&gt;&lt;foreign-keys&gt;&lt;key app="EN" db-id="df2f2029n22p28e2pt8vtp0mwwdazwe0pzxe" timestamp="1589095105"&gt;1259&lt;/key&gt;&lt;/foreign-keys&gt;&lt;ref-type name="Journal Article"&gt;17&lt;/ref-type&gt;&lt;contributors&gt;&lt;authors&gt;&lt;author&gt;Dunlap, J. W.&lt;/author&gt;&lt;/authors&gt;&lt;/contributors&gt;&lt;titles&gt;&lt;title&gt;The relationship between the type of question and scoring errors&lt;/title&gt;&lt;secondary-title&gt;The Journal of Experimental Education&lt;/secondary-title&gt;&lt;/titles&gt;&lt;periodical&gt;&lt;full-title&gt;The Journal of Experimental Education&lt;/full-title&gt;&lt;abbr-1&gt;J Exp Educ&lt;/abbr-1&gt;&lt;/periodical&gt;&lt;pages&gt;376-379&lt;/pages&gt;&lt;volume&gt;6&lt;/volume&gt;&lt;number&gt;3&lt;/number&gt;&lt;section&gt;376&lt;/section&gt;&lt;dates&gt;&lt;year&gt;1938&lt;/year&gt;&lt;/dates&gt;&lt;isbn&gt;0022-0973&amp;#xD;1940-0683&lt;/isbn&gt;&lt;urls&gt;&lt;/urls&gt;&lt;electronic-resource-num&gt;10.1080/00220973.1938.1101010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Bird und Andrew 193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ird&lt;/Author&gt;&lt;Year&gt;1937&lt;/Year&gt;&lt;RecNum&gt;1651&lt;/RecNum&gt;&lt;DisplayText&gt;[141]&lt;/DisplayText&gt;&lt;record&gt;&lt;rec-number&gt;1651&lt;/rec-number&gt;&lt;foreign-keys&gt;&lt;key app="EN" db-id="df2f2029n22p28e2pt8vtp0mwwdazwe0pzxe" timestamp="1606677333"&gt;1651&lt;/key&gt;&lt;/foreign-keys&gt;&lt;ref-type name="Journal Article"&gt;17&lt;/ref-type&gt;&lt;contributors&gt;&lt;authors&gt;&lt;author&gt;Bird, C.&lt;/author&gt;&lt;author&gt;Andrew, D. M.&lt;/author&gt;&lt;/authors&gt;&lt;/contributors&gt;&lt;titles&gt;&lt;title&gt;The comparative validity of new-type questions&lt;/title&gt;&lt;secondary-title&gt;J Educ Psychol&lt;/secondary-title&gt;&lt;/titles&gt;&lt;periodical&gt;&lt;full-title&gt;J Educ Psychol&lt;/full-title&gt;&lt;/periodical&gt;&lt;pages&gt;241-258&lt;/pages&gt;&lt;volume&gt;28&lt;/volume&gt;&lt;number&gt;4&lt;/number&gt;&lt;section&gt;241&lt;/section&gt;&lt;dates&gt;&lt;year&gt;1937&lt;/year&gt;&lt;/dates&gt;&lt;urls&gt;&lt;/urls&gt;&lt;electronic-resource-num&gt;10.1037/h005999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Buckingham 193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uckingham&lt;/Author&gt;&lt;Year&gt;1936&lt;/Year&gt;&lt;RecNum&gt;1650&lt;/RecNum&gt;&lt;DisplayText&gt;[142]&lt;/DisplayText&gt;&lt;record&gt;&lt;rec-number&gt;1650&lt;/rec-number&gt;&lt;foreign-keys&gt;&lt;key app="EN" db-id="df2f2029n22p28e2pt8vtp0mwwdazwe0pzxe" timestamp="1606677219"&gt;1650&lt;/key&gt;&lt;/foreign-keys&gt;&lt;ref-type name="Journal Article"&gt;17&lt;/ref-type&gt;&lt;contributors&gt;&lt;authors&gt;&lt;author&gt;Buckingham, G. E.&lt;/author&gt;&lt;author&gt;Lee, R. E.&lt;/author&gt;&lt;/authors&gt;&lt;/contributors&gt;&lt;titles&gt;&lt;title&gt;A technique for testing unified concepts in science&lt;/title&gt;&lt;secondary-title&gt;J Educ Res&lt;/secondary-title&gt;&lt;/titles&gt;&lt;periodical&gt;&lt;full-title&gt;J Educ Res&lt;/full-title&gt;&lt;/periodical&gt;&lt;pages&gt;20-27&lt;/pages&gt;&lt;volume&gt;30&lt;/volume&gt;&lt;number&gt;1&lt;/number&gt;&lt;section&gt;20&lt;/section&gt;&lt;dates&gt;&lt;year&gt;1936&lt;/year&gt;&lt;/dates&gt;&lt;urls&gt;&lt;/urls&gt;&lt;electronic-resource-num&gt;10.1080/00220671.1936.1088064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Hovland und Eberhart 1935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ovland&lt;/Author&gt;&lt;Year&gt;1935&lt;/Year&gt;&lt;RecNum&gt;1262&lt;/RecNum&gt;&lt;DisplayText&gt;[143]&lt;/DisplayText&gt;&lt;record&gt;&lt;rec-number&gt;1262&lt;/rec-number&gt;&lt;foreign-keys&gt;&lt;key app="EN" db-id="df2f2029n22p28e2pt8vtp0mwwdazwe0pzxe" timestamp="1589095276"&gt;1262&lt;/key&gt;&lt;/foreign-keys&gt;&lt;ref-type name="Journal Article"&gt;17&lt;/ref-type&gt;&lt;contributors&gt;&lt;authors&gt;&lt;author&gt;Hovland, C. I.&lt;/author&gt;&lt;author&gt;Eberhart, J. C.&lt;/author&gt;&lt;/authors&gt;&lt;/contributors&gt;&lt;titles&gt;&lt;title&gt;A new method of increasing the reliability of the true-false examination&lt;/title&gt;&lt;secondary-title&gt;Journal of Educational Psychology&lt;/secondary-title&gt;&lt;/titles&gt;&lt;periodical&gt;&lt;full-title&gt;Journal of Educational Psychology&lt;/full-title&gt;&lt;abbr-1&gt;J Educ Psychol&lt;/abbr-1&gt;&lt;/periodical&gt;&lt;pages&gt;388-394&lt;/pages&gt;&lt;volume&gt;26&lt;/volume&gt;&lt;number&gt;5&lt;/number&gt;&lt;section&gt;388&lt;/section&gt;&lt;dates&gt;&lt;year&gt;1935&lt;/year&gt;&lt;/dates&gt;&lt;urls&gt;&lt;/urls&gt;&lt;electronic-resource-num&gt;10.1037/h0058292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ay und Middleton 193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ay&lt;/Author&gt;&lt;Year&gt;1934&lt;/Year&gt;&lt;RecNum&gt;1235&lt;/RecNum&gt;&lt;DisplayText&gt;[144]&lt;/DisplayText&gt;&lt;record&gt;&lt;rec-number&gt;1235&lt;/rec-number&gt;&lt;foreign-keys&gt;&lt;key app="EN" db-id="df2f2029n22p28e2pt8vtp0mwwdazwe0pzxe" timestamp="1589036335"&gt;1235&lt;/key&gt;&lt;/foreign-keys&gt;&lt;ref-type name="Journal Article"&gt;17&lt;/ref-type&gt;&lt;contributors&gt;&lt;authors&gt;&lt;author&gt;Fay, P. J.&lt;/author&gt;&lt;author&gt;Middleton, W. C.&lt;/author&gt;&lt;/authors&gt;&lt;/contributors&gt;&lt;titles&gt;&lt;title&gt;An economical method of administering and scoring new-type examinations&lt;/title&gt;&lt;secondary-title&gt;Journal of Applied Psychology&lt;/secondary-title&gt;&lt;/titles&gt;&lt;periodical&gt;&lt;full-title&gt;Journal of Applied Psychology&lt;/full-title&gt;&lt;abbr-1&gt;J Appl Psychol&lt;/abbr-1&gt;&lt;/periodical&gt;&lt;pages&gt;77-84&lt;/pages&gt;&lt;volume&gt;18&lt;/volume&gt;&lt;number&gt;1&lt;/number&gt;&lt;section&gt;77&lt;/section&gt;&lt;dates&gt;&lt;year&gt;1934&lt;/year&gt;&lt;/dates&gt;&lt;urls&gt;&lt;/urls&gt;&lt;electronic-resource-num&gt;10.1037/h007383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Jordan 193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ordan&lt;/Author&gt;&lt;Year&gt;1934&lt;/Year&gt;&lt;RecNum&gt;1498&lt;/RecNum&gt;&lt;DisplayText&gt;[145]&lt;/DisplayText&gt;&lt;record&gt;&lt;rec-number&gt;1498&lt;/rec-number&gt;&lt;foreign-keys&gt;&lt;key app="EN" db-id="df2f2029n22p28e2pt8vtp0mwwdazwe0pzxe" timestamp="1603014634"&gt;1498&lt;/key&gt;&lt;/foreign-keys&gt;&lt;ref-type name="Book"&gt;6&lt;/ref-type&gt;&lt;contributors&gt;&lt;authors&gt;&lt;author&gt;Jordan, A. M.&lt;/author&gt;&lt;/authors&gt;&lt;/contributors&gt;&lt;titles&gt;&lt;title&gt;Objective Tests on Educational Psychology&lt;/title&gt;&lt;/titles&gt;&lt;dates&gt;&lt;year&gt;1934&lt;/year&gt;&lt;/dates&gt;&lt;pub-location&gt;New York, NY&lt;/pub-location&gt;&lt;publisher&gt;Holt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Lee und Symonds 193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e&lt;/Author&gt;&lt;Year&gt;1934&lt;/Year&gt;&lt;RecNum&gt;1234&lt;/RecNum&gt;&lt;DisplayText&gt;[146]&lt;/DisplayText&gt;&lt;record&gt;&lt;rec-number&gt;1234&lt;/rec-number&gt;&lt;foreign-keys&gt;&lt;key app="EN" db-id="df2f2029n22p28e2pt8vtp0mwwdazwe0pzxe" timestamp="1589036255"&gt;1234&lt;/key&gt;&lt;/foreign-keys&gt;&lt;ref-type name="Journal Article"&gt;17&lt;/ref-type&gt;&lt;contributors&gt;&lt;authors&gt;&lt;author&gt;Lee, J. M.&lt;/author&gt;&lt;author&gt;Symonds, P. M.&lt;/author&gt;&lt;/authors&gt;&lt;/contributors&gt;&lt;titles&gt;&lt;title&gt;New type of objective tests: A summary of recent investigations&lt;/title&gt;&lt;secondary-title&gt;Journal of Educational Psychology&lt;/secondary-title&gt;&lt;/titles&gt;&lt;periodical&gt;&lt;full-title&gt;Journal of Educational Psychology&lt;/full-title&gt;&lt;abbr-1&gt;J Educ Psychol&lt;/abbr-1&gt;&lt;/periodical&gt;&lt;pages&gt;161-184&lt;/pages&gt;&lt;volume&gt;25&lt;/volume&gt;&lt;number&gt;3&lt;/number&gt;&lt;section&gt;161&lt;/section&gt;&lt;dates&gt;&lt;year&gt;1934&lt;/year&gt;&lt;/dates&gt;&lt;urls&gt;&lt;/urls&gt;&lt;electronic-resource-num&gt;10.1037/h007432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Noll 1934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oll&lt;/Author&gt;&lt;Year&gt;1934&lt;/Year&gt;&lt;RecNum&gt;1648&lt;/RecNum&gt;&lt;DisplayText&gt;[147]&lt;/DisplayText&gt;&lt;record&gt;&lt;rec-number&gt;1648&lt;/rec-number&gt;&lt;foreign-keys&gt;&lt;key app="EN" db-id="df2f2029n22p28e2pt8vtp0mwwdazwe0pzxe" timestamp="1606676480"&gt;1648&lt;/key&gt;&lt;/foreign-keys&gt;&lt;ref-type name="Journal Article"&gt;17&lt;/ref-type&gt;&lt;contributors&gt;&lt;authors&gt;&lt;author&gt;Noll, V. H.&lt;/author&gt;&lt;/authors&gt;&lt;/contributors&gt;&lt;titles&gt;&lt;title&gt;Measuring scientific thinking&lt;/title&gt;&lt;secondary-title&gt;Teachers College Record&lt;/secondary-title&gt;&lt;/titles&gt;&lt;periodical&gt;&lt;full-title&gt;Teachers College Record&lt;/full-title&gt;&lt;abbr-1&gt;Teach Coll Rec&lt;/abbr-1&gt;&lt;/periodical&gt;&lt;pages&gt;685-693&lt;/pages&gt;&lt;volume&gt;35&lt;/volume&gt;&lt;dates&gt;&lt;year&gt;1934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rueger 193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ueger&lt;/Author&gt;&lt;Year&gt;1933&lt;/Year&gt;&lt;RecNum&gt;1236&lt;/RecNum&gt;&lt;DisplayText&gt;[148]&lt;/DisplayText&gt;&lt;record&gt;&lt;rec-number&gt;1236&lt;/rec-number&gt;&lt;foreign-keys&gt;&lt;key app="EN" db-id="df2f2029n22p28e2pt8vtp0mwwdazwe0pzxe" timestamp="1589036477"&gt;1236&lt;/key&gt;&lt;/foreign-keys&gt;&lt;ref-type name="Journal Article"&gt;17&lt;/ref-type&gt;&lt;contributors&gt;&lt;authors&gt;&lt;author&gt;Krueger, W. C. F.&lt;/author&gt;&lt;/authors&gt;&lt;/contributors&gt;&lt;titles&gt;&lt;title&gt;Distributions of scores based on correct guessing for true-false test of various lengths&lt;/title&gt;&lt;secondary-title&gt;Journal of Educational Psychology&lt;/secondary-title&gt;&lt;/titles&gt;&lt;periodical&gt;&lt;full-title&gt;Journal of Educational Psychology&lt;/full-title&gt;&lt;abbr-1&gt;J Educ Psychol&lt;/abbr-1&gt;&lt;/periodical&gt;&lt;pages&gt;185-188&lt;/pages&gt;&lt;volume&gt;24&lt;/volume&gt;&lt;number&gt;3&lt;/number&gt;&lt;section&gt;185&lt;/section&gt;&lt;dates&gt;&lt;year&gt;1933&lt;/year&gt;&lt;/dates&gt;&lt;urls&gt;&lt;/urls&gt;&lt;electronic-resource-num&gt;10.1037/h007293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Eurich 1931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urich&lt;/Author&gt;&lt;Year&gt;1931&lt;/Year&gt;&lt;RecNum&gt;1229&lt;/RecNum&gt;&lt;DisplayText&gt;[149]&lt;/DisplayText&gt;&lt;record&gt;&lt;rec-number&gt;1229&lt;/rec-number&gt;&lt;foreign-keys&gt;&lt;key app="EN" db-id="df2f2029n22p28e2pt8vtp0mwwdazwe0pzxe" timestamp="1589035826"&gt;1229&lt;/key&gt;&lt;/foreign-keys&gt;&lt;ref-type name="Journal Article"&gt;17&lt;/ref-type&gt;&lt;contributors&gt;&lt;authors&gt;&lt;author&gt;Eurich, A. C.&lt;/author&gt;&lt;/authors&gt;&lt;/contributors&gt;&lt;titles&gt;&lt;title&gt;Four types of examinations compared and evaluated&lt;/title&gt;&lt;secondary-title&gt;Journal of Educational Psychology&lt;/secondary-title&gt;&lt;/titles&gt;&lt;periodical&gt;&lt;full-title&gt;Journal of Educational Psychology&lt;/full-title&gt;&lt;abbr-1&gt;J Educ Psychol&lt;/abbr-1&gt;&lt;/periodical&gt;&lt;pages&gt;268-278&lt;/pages&gt;&lt;volume&gt;22&lt;/volume&gt;&lt;number&gt;4&lt;/number&gt;&lt;section&gt;268&lt;/section&gt;&lt;dates&gt;&lt;year&gt;1931&lt;/year&gt;&lt;/dates&gt;&lt;urls&gt;&lt;/urls&gt;&lt;electronic-resource-num&gt;10.1037/h007546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4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Cuff 193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uff&lt;/Author&gt;&lt;Year&gt;1932&lt;/Year&gt;&lt;RecNum&gt;1239&lt;/RecNum&gt;&lt;DisplayText&gt;[150]&lt;/DisplayText&gt;&lt;record&gt;&lt;rec-number&gt;1239&lt;/rec-number&gt;&lt;foreign-keys&gt;&lt;key app="EN" db-id="df2f2029n22p28e2pt8vtp0mwwdazwe0pzxe" timestamp="1589036981"&gt;1239&lt;/key&gt;&lt;/foreign-keys&gt;&lt;ref-type name="Journal Article"&gt;17&lt;/ref-type&gt;&lt;contributors&gt;&lt;authors&gt;&lt;author&gt;Cuff, N. B.&lt;/author&gt;&lt;/authors&gt;&lt;/contributors&gt;&lt;titles&gt;&lt;title&gt;Scoring objective tests&lt;/title&gt;&lt;secondary-title&gt;Journal of Educational Psychology&lt;/secondary-title&gt;&lt;/titles&gt;&lt;periodical&gt;&lt;full-title&gt;Journal of Educational Psychology&lt;/full-title&gt;&lt;abbr-1&gt;J Educ Psychol&lt;/abbr-1&gt;&lt;/periodical&gt;&lt;pages&gt;681-686&lt;/pages&gt;&lt;volume&gt;23&lt;/volume&gt;&lt;number&gt;9&lt;/number&gt;&lt;section&gt;681&lt;/section&gt;&lt;dates&gt;&lt;year&gt;1932&lt;/year&gt;&lt;/dates&gt;&lt;urls&gt;&lt;/urls&gt;&lt;electronic-resource-num&gt;10.1037/h0072541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hulson und Crawford 1928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hulson&lt;/Author&gt;&lt;Year&gt;1928&lt;/Year&gt;&lt;RecNum&gt;1284&lt;/RecNum&gt;&lt;DisplayText&gt;[151]&lt;/DisplayText&gt;&lt;record&gt;&lt;rec-number&gt;1284&lt;/rec-number&gt;&lt;foreign-keys&gt;&lt;key app="EN" db-id="df2f2029n22p28e2pt8vtp0mwwdazwe0pzxe" timestamp="1589267252"&gt;1284&lt;/key&gt;&lt;/foreign-keys&gt;&lt;ref-type name="Journal Article"&gt;17&lt;/ref-type&gt;&lt;contributors&gt;&lt;authors&gt;&lt;author&gt;Shulson, V.&lt;/author&gt;&lt;author&gt;Crawford, C. C.&lt;/author&gt;&lt;/authors&gt;&lt;/contributors&gt;&lt;titles&gt;&lt;title&gt;Experimental comparison of true-false and completion tests&lt;/title&gt;&lt;secondary-title&gt;Journal of Educational Psychology&lt;/secondary-title&gt;&lt;/titles&gt;&lt;periodical&gt;&lt;full-title&gt;Journal of Educational Psychology&lt;/full-title&gt;&lt;abbr-1&gt;J Educ Psychol&lt;/abbr-1&gt;&lt;/periodical&gt;&lt;pages&gt;580-583&lt;/pages&gt;&lt;volume&gt;19&lt;/volume&gt;&lt;number&gt;8&lt;/number&gt;&lt;section&gt;580&lt;/section&gt;&lt;dates&gt;&lt;year&gt;1928&lt;/year&gt;&lt;/dates&gt;&lt;urls&gt;&lt;/urls&gt;&lt;electronic-resource-num&gt;10.1037/h006559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1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Fritz 192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itz&lt;/Author&gt;&lt;Year&gt;1927&lt;/Year&gt;&lt;RecNum&gt;1289&lt;/RecNum&gt;&lt;DisplayText&gt;[152]&lt;/DisplayText&gt;&lt;record&gt;&lt;rec-number&gt;1289&lt;/rec-number&gt;&lt;foreign-keys&gt;&lt;key app="EN" db-id="df2f2029n22p28e2pt8vtp0mwwdazwe0pzxe" timestamp="1589267305"&gt;1289&lt;/key&gt;&lt;/foreign-keys&gt;&lt;ref-type name="Journal Article"&gt;17&lt;/ref-type&gt;&lt;contributors&gt;&lt;authors&gt;&lt;author&gt;Fritz, M. F.&lt;/author&gt;&lt;/authors&gt;&lt;/contributors&gt;&lt;titles&gt;&lt;title&gt;Guessing in a true-false test&lt;/title&gt;&lt;secondary-title&gt;Journal of Educational Psychology&lt;/secondary-title&gt;&lt;/titles&gt;&lt;periodical&gt;&lt;full-title&gt;Journal of Educational Psychology&lt;/full-title&gt;&lt;abbr-1&gt;J Educ Psychol&lt;/abbr-1&gt;&lt;/periodical&gt;&lt;pages&gt;558-561&lt;/pages&gt;&lt;volume&gt;18&lt;/volume&gt;&lt;number&gt;8&lt;/number&gt;&lt;section&gt;558&lt;/section&gt;&lt;dates&gt;&lt;year&gt;1927&lt;/year&gt;&lt;/dates&gt;&lt;urls&gt;&lt;/urls&gt;&lt;electronic-resource-num&gt;10.1037/h0074440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uch und Stoddard 1927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uch&lt;/Author&gt;&lt;Year&gt;1927&lt;/Year&gt;&lt;RecNum&gt;1082&lt;/RecNum&gt;&lt;DisplayText&gt;[153]&lt;/DisplayText&gt;&lt;record&gt;&lt;rec-number&gt;1082&lt;/rec-number&gt;&lt;foreign-keys&gt;&lt;key app="EN" db-id="df2f2029n22p28e2pt8vtp0mwwdazwe0pzxe" timestamp="1586332745"&gt;1082&lt;/key&gt;&lt;/foreign-keys&gt;&lt;ref-type name="Book Section"&gt;5&lt;/ref-type&gt;&lt;contributors&gt;&lt;authors&gt;&lt;author&gt;Ruch, G. M.&lt;/author&gt;&lt;author&gt;Stoddard, G. D.&lt;/author&gt;&lt;/authors&gt;&lt;/contributors&gt;&lt;titles&gt;&lt;title&gt;Types and characteristics of objective examinations&lt;/title&gt;&lt;secondary-title&gt;Tests and measurements in high school instruction&lt;/secondary-title&gt;&lt;/titles&gt;&lt;pages&gt;266-281&lt;/pages&gt;&lt;section&gt;15&lt;/section&gt;&lt;dates&gt;&lt;year&gt;1927&lt;/year&gt;&lt;/dates&gt;&lt;pub-location&gt;Yonkers, NY&lt;/pub-location&gt;&lt;publisher&gt;World Book Company&lt;/publisher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cClusky und Curtis 192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Clusky&lt;/Author&gt;&lt;Year&gt;1926&lt;/Year&gt;&lt;RecNum&gt;1294&lt;/RecNum&gt;&lt;DisplayText&gt;[154]&lt;/DisplayText&gt;&lt;record&gt;&lt;rec-number&gt;1294&lt;/rec-number&gt;&lt;foreign-keys&gt;&lt;key app="EN" db-id="df2f2029n22p28e2pt8vtp0mwwdazwe0pzxe" timestamp="1589268713"&gt;1294&lt;/key&gt;&lt;/foreign-keys&gt;&lt;ref-type name="Journal Article"&gt;17&lt;/ref-type&gt;&lt;contributors&gt;&lt;authors&gt;&lt;author&gt;McClusky, H. Y.&lt;/author&gt;&lt;author&gt;Curtis, F. D. Y.&lt;/author&gt;&lt;/authors&gt;&lt;/contributors&gt;&lt;titles&gt;&lt;title&gt;A modified form of the true-false test&lt;/title&gt;&lt;secondary-title&gt;The Journal of Educational Research&lt;/secondary-title&gt;&lt;/titles&gt;&lt;periodical&gt;&lt;full-title&gt;The Journal of Educational Research&lt;/full-title&gt;&lt;abbr-1&gt;J Educ Res&lt;/abbr-1&gt;&lt;/periodical&gt;&lt;pages&gt;213-224&lt;/pages&gt;&lt;volume&gt;14&lt;/volume&gt;&lt;number&gt;3&lt;/number&gt;&lt;section&gt;213&lt;/section&gt;&lt;dates&gt;&lt;year&gt;1926&lt;/year&gt;&lt;/dates&gt;&lt;isbn&gt;0022-0671&amp;#xD;1940-0675&lt;/isbn&gt;&lt;urls&gt;&lt;/urls&gt;&lt;electronic-resource-num&gt;10.1080/00220671.1926.10879685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uch et al. 192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uch&lt;/Author&gt;&lt;Year&gt;1926&lt;/Year&gt;&lt;RecNum&gt;1101&lt;/RecNum&gt;&lt;DisplayText&gt;[155]&lt;/DisplayText&gt;&lt;record&gt;&lt;rec-number&gt;1101&lt;/rec-number&gt;&lt;foreign-keys&gt;&lt;key app="EN" db-id="df2f2029n22p28e2pt8vtp0mwwdazwe0pzxe" timestamp="1586607966"&gt;1101&lt;/key&gt;&lt;/foreign-keys&gt;&lt;ref-type name="Journal Article"&gt;17&lt;/ref-type&gt;&lt;contributors&gt;&lt;authors&gt;&lt;author&gt;Ruch, G. M.&lt;/author&gt;&lt;author&gt;Degraff, M. H.&lt;/author&gt;&lt;author&gt;Gordon, W. E.&lt;/author&gt;&lt;author&gt;MacGregor, J. B.&lt;/author&gt;&lt;author&gt;Maupin, N.&lt;/author&gt;&lt;author&gt;Murdock, J. R.&lt;/author&gt;&lt;/authors&gt;&lt;/contributors&gt;&lt;titles&gt;&lt;title&gt;Short-Answer examinations in the social studies in the elementary school grades&lt;/title&gt;&lt;secondary-title&gt;Public Personnel Studies&lt;/secondary-title&gt;&lt;/titles&gt;&lt;periodical&gt;&lt;full-title&gt;Public Personnel Studies&lt;/full-title&gt;&lt;abbr-1&gt;Public Pers Stud&lt;/abbr-1&gt;&lt;/periodical&gt;&lt;pages&gt;274-277&lt;/pages&gt;&lt;volume&gt;4&lt;/volume&gt;&lt;number&gt;10&lt;/number&gt;&lt;section&gt;274&lt;/section&gt;&lt;dates&gt;&lt;year&gt;1926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ood 192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od&lt;/Author&gt;&lt;Year&gt;1926&lt;/Year&gt;&lt;RecNum&gt;1295&lt;/RecNum&gt;&lt;DisplayText&gt;[156]&lt;/DisplayText&gt;&lt;record&gt;&lt;rec-number&gt;1295&lt;/rec-number&gt;&lt;foreign-keys&gt;&lt;key app="EN" db-id="df2f2029n22p28e2pt8vtp0mwwdazwe0pzxe" timestamp="1589268735"&gt;1295&lt;/key&gt;&lt;/foreign-keys&gt;&lt;ref-type name="Journal Article"&gt;17&lt;/ref-type&gt;&lt;contributors&gt;&lt;authors&gt;&lt;author&gt;Wood, B. D.&lt;/author&gt;&lt;/authors&gt;&lt;/contributors&gt;&lt;titles&gt;&lt;title&gt;New type examinations in the College of Physicians and Surgeons&lt;/title&gt;&lt;secondary-title&gt;Journal of Personnel Research&lt;/secondary-title&gt;&lt;/titles&gt;&lt;periodical&gt;&lt;full-title&gt;Journal of Personnel Research&lt;/full-title&gt;&lt;abbr-1&gt;J Pers Res&lt;/abbr-1&gt;&lt;/periodical&gt;&lt;pages&gt;227-234&lt;/pages&gt;&lt;volume&gt;5&lt;/volume&gt;&lt;number&gt;6&lt;/number&gt;&lt;section&gt;227&lt;/section&gt;&lt;dates&gt;&lt;year&gt;1926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6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Wood 192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6F5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ood&lt;/Author&gt;&lt;Year&gt;1926&lt;/Year&gt;&lt;RecNum&gt;1296&lt;/RecNum&gt;&lt;DisplayText&gt;[157]&lt;/DisplayText&gt;&lt;record&gt;&lt;rec-number&gt;1296&lt;/rec-number&gt;&lt;foreign-keys&gt;&lt;key app="EN" db-id="df2f2029n22p28e2pt8vtp0mwwdazwe0pzxe" timestamp="1589268741"&gt;1296&lt;/key&gt;&lt;/foreign-keys&gt;&lt;ref-type name="Journal Article"&gt;17&lt;/ref-type&gt;&lt;contributors&gt;&lt;authors&gt;&lt;author&gt;Wood, B. D.&lt;/author&gt;&lt;/authors&gt;&lt;/contributors&gt;&lt;titles&gt;&lt;title&gt;New type examinations in the College of Physicians and Surgeons&lt;/title&gt;&lt;secondary-title&gt;Journal of Personnel Research&lt;/secondary-title&gt;&lt;/titles&gt;&lt;periodical&gt;&lt;full-title&gt;Journal of Personnel Research&lt;/full-title&gt;&lt;abbr-1&gt;J Pers Res&lt;/abbr-1&gt;&lt;/periodical&gt;&lt;pages&gt;277-283&lt;/pages&gt;&lt;volume&gt;5&lt;/volume&gt;&lt;number&gt;7&lt;/number&gt;&lt;section&gt;277&lt;/section&gt;&lt;dates&gt;&lt;year&gt;1926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7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Remmers et al. 1923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emmers&lt;/Author&gt;&lt;Year&gt;1923&lt;/Year&gt;&lt;RecNum&gt;1301&lt;/RecNum&gt;&lt;DisplayText&gt;[158]&lt;/DisplayText&gt;&lt;record&gt;&lt;rec-number&gt;1301&lt;/rec-number&gt;&lt;foreign-keys&gt;&lt;key app="EN" db-id="df2f2029n22p28e2pt8vtp0mwwdazwe0pzxe" timestamp="1589275529"&gt;1301&lt;/key&gt;&lt;/foreign-keys&gt;&lt;ref-type name="Journal Article"&gt;17&lt;/ref-type&gt;&lt;contributors&gt;&lt;authors&gt;&lt;author&gt;Remmers, H. H.&lt;/author&gt;&lt;author&gt;Marschat, L. E.&lt;/author&gt;&lt;author&gt;Brown, A.&lt;/author&gt;&lt;author&gt;Chapman, I.&lt;/author&gt;&lt;/authors&gt;&lt;/contributors&gt;&lt;titles&gt;&lt;title&gt;An experimental study of the relative difficulty of true-false, multiple-choice, and incomplete-sentence types of examination questions&lt;/title&gt;&lt;secondary-title&gt;Journal of Educational Psychology&lt;/secondary-title&gt;&lt;/titles&gt;&lt;periodical&gt;&lt;full-title&gt;Journal of Educational Psychology&lt;/full-title&gt;&lt;abbr-1&gt;J Educ Psychol&lt;/abbr-1&gt;&lt;/periodical&gt;&lt;pages&gt;367-372&lt;/pages&gt;&lt;volume&gt;14&lt;/volume&gt;&lt;number&gt;6&lt;/number&gt;&lt;section&gt;367&lt;/section&gt;&lt;dates&gt;&lt;year&gt;1923&lt;/year&gt;&lt;/dates&gt;&lt;urls&gt;&lt;/urls&gt;&lt;electronic-resource-num&gt;10.1037/h0072076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8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Knight 1922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night&lt;/Author&gt;&lt;Year&gt;1922&lt;/Year&gt;&lt;RecNum&gt;1305&lt;/RecNum&gt;&lt;DisplayText&gt;[159]&lt;/DisplayText&gt;&lt;record&gt;&lt;rec-number&gt;1305&lt;/rec-number&gt;&lt;foreign-keys&gt;&lt;key app="EN" db-id="df2f2029n22p28e2pt8vtp0mwwdazwe0pzxe" timestamp="1589280652"&gt;1305&lt;/key&gt;&lt;/foreign-keys&gt;&lt;ref-type name="Journal Article"&gt;17&lt;/ref-type&gt;&lt;contributors&gt;&lt;authors&gt;&lt;author&gt;Knight, F. B.&lt;/author&gt;&lt;/authors&gt;&lt;/contributors&gt;&lt;titles&gt;&lt;title&gt;Data on the true-false test as a device for college examination&lt;/title&gt;&lt;secondary-title&gt;Journal of Educational Psychology&lt;/secondary-title&gt;&lt;/titles&gt;&lt;periodical&gt;&lt;full-title&gt;Journal of Educational Psychology&lt;/full-title&gt;&lt;abbr-1&gt;J Educ Psychol&lt;/abbr-1&gt;&lt;/periodical&gt;&lt;pages&gt;75-80&lt;/pages&gt;&lt;volume&gt;13&lt;/volume&gt;&lt;number&gt;2&lt;/number&gt;&lt;section&gt;75&lt;/section&gt;&lt;dates&gt;&lt;year&gt;1922&lt;/year&gt;&lt;/dates&gt;&lt;urls&gt;&lt;/urls&gt;&lt;electronic-resource-num&gt;10.1037/h0072207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59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E6464D" w:rsidRPr="009C7DBE" w14:paraId="3C5CAD18" w14:textId="77777777" w:rsidTr="001D6BD5">
        <w:trPr>
          <w:tblHeader/>
        </w:trPr>
        <w:tc>
          <w:tcPr>
            <w:tcW w:w="3402" w:type="dxa"/>
          </w:tcPr>
          <w:p w14:paraId="4D5783C0" w14:textId="1D81C70D" w:rsidR="00E6464D" w:rsidRPr="009C7DBE" w:rsidRDefault="003D3AA4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coring algorithm allows examinees to correct initially incorrect responses</w:t>
            </w:r>
          </w:p>
        </w:tc>
        <w:tc>
          <w:tcPr>
            <w:tcW w:w="10773" w:type="dxa"/>
          </w:tcPr>
          <w:p w14:paraId="31664B1F" w14:textId="1891A4BC" w:rsidR="00E6464D" w:rsidRPr="009C7DBE" w:rsidRDefault="008F4984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 xml:space="preserve">Irvin et al. 1980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Irvin&lt;/Author&gt;&lt;Year&gt;1980&lt;/Year&gt;&lt;RecNum&gt;1499&lt;/RecNum&gt;&lt;DisplayText&gt;[160]&lt;/DisplayText&gt;&lt;record&gt;&lt;rec-number&gt;1499&lt;/rec-number&gt;&lt;foreign-keys&gt;&lt;key app="EN" db-id="df2f2029n22p28e2pt8vtp0mwwdazwe0pzxe" timestamp="1603014882"&gt;1499&lt;/key&gt;&lt;/foreign-keys&gt;&lt;ref-type name="Journal Article"&gt;17&lt;/ref-type&gt;&lt;contributors&gt;&lt;authors&gt;&lt;author&gt;Irvin, L. K.&lt;/author&gt;&lt;author&gt;Halpern, A. S.&lt;/author&gt;&lt;author&gt;Landman, J. T.&lt;/author&gt;&lt;/authors&gt;&lt;/contributors&gt;&lt;titles&gt;&lt;title&gt;Assessment of retarded student achievement with standardized true/false and multiple-choice tests&lt;/title&gt;&lt;secondary-title&gt;J Educ Meas&lt;/secondary-title&gt;&lt;/titles&gt;&lt;periodical&gt;&lt;full-title&gt;J Educ Meas&lt;/full-title&gt;&lt;/periodical&gt;&lt;pages&gt;51-58&lt;/pages&gt;&lt;volume&gt;17&lt;/volume&gt;&lt;number&gt;1&lt;/number&gt;&lt;section&gt;51&lt;/section&gt;&lt;dates&gt;&lt;year&gt;1980&lt;/year&gt;&lt;/dates&gt;&lt;urls&gt;&lt;/urls&gt;&lt;electronic-resource-num&gt;10.1111/j.1745-3984.1980.tb00814.x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0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DB4EAC" w:rsidRPr="009C7DBE" w14:paraId="427A2274" w14:textId="77777777" w:rsidTr="001D6BD5">
        <w:trPr>
          <w:tblHeader/>
        </w:trPr>
        <w:tc>
          <w:tcPr>
            <w:tcW w:w="3402" w:type="dxa"/>
          </w:tcPr>
          <w:p w14:paraId="0959ABED" w14:textId="3E89CA6E" w:rsidR="00DB4EAC" w:rsidRPr="009C7DBE" w:rsidRDefault="003D3AA4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ing algorithm awards credit at the level of complete examinations</w:t>
            </w:r>
          </w:p>
        </w:tc>
        <w:tc>
          <w:tcPr>
            <w:tcW w:w="10773" w:type="dxa"/>
          </w:tcPr>
          <w:p w14:paraId="50254FFB" w14:textId="5305A070" w:rsidR="00DB4EAC" w:rsidRPr="009C7DBE" w:rsidRDefault="00DB4EAC" w:rsidP="00E646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 xml:space="preserve">Tarnóczy 1938 </w:t>
            </w:r>
            <w:r w:rsidR="001D6BD5"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rnóczy&lt;/Author&gt;&lt;Year&gt;1938&lt;/Year&gt;&lt;RecNum&gt;2552&lt;/RecNum&gt;&lt;DisplayText&gt;[161]&lt;/DisplayText&gt;&lt;record&gt;&lt;rec-number&gt;2552&lt;/rec-number&gt;&lt;foreign-keys&gt;&lt;key app="EN" db-id="df2f2029n22p28e2pt8vtp0mwwdazwe0pzxe" timestamp="1642411567"&gt;2552&lt;/key&gt;&lt;/foreign-keys&gt;&lt;ref-type name="Journal Article"&gt;17&lt;/ref-type&gt;&lt;contributors&gt;&lt;authors&gt;&lt;author&gt;Tarnóczy, Tamás&lt;/author&gt;&lt;/authors&gt;&lt;/contributors&gt;&lt;titles&gt;&lt;title&gt;Csoportos igaz-hamis testvizsgálatok gyors - és helyes értékelése [A quick and correct evaluation of true-false group tests]&lt;/title&gt;&lt;secondary-title&gt;Magyar Pszichológiai Szemle&lt;/secondary-title&gt;&lt;/titles&gt;&lt;periodical&gt;&lt;full-title&gt;Magyar Pszichológiai Szemle&lt;/full-title&gt;&lt;/periodical&gt;&lt;pages&gt;180-186&lt;/pages&gt;&lt;volume&gt;10&lt;/volume&gt;&lt;section&gt;180&lt;/section&gt;&lt;dates&gt;&lt;year&gt;1938&lt;/year&gt;&lt;/dates&gt;&lt;urls&gt;&lt;/urls&gt;&lt;/record&gt;&lt;/Cite&gt;&lt;/EndNote&gt;</w:instrText>
            </w:r>
            <w:r w:rsidR="001D6BD5"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1]</w:t>
            </w:r>
            <w:r w:rsidR="001D6BD5"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F4984" w:rsidRPr="009C7DBE" w14:paraId="57B2555F" w14:textId="77777777" w:rsidTr="001D6BD5">
        <w:trPr>
          <w:tblHeader/>
        </w:trPr>
        <w:tc>
          <w:tcPr>
            <w:tcW w:w="3402" w:type="dxa"/>
            <w:tcBorders>
              <w:bottom w:val="single" w:sz="4" w:space="0" w:color="auto"/>
            </w:tcBorders>
          </w:tcPr>
          <w:p w14:paraId="572A2B26" w14:textId="56B56A2F" w:rsidR="008F4984" w:rsidRPr="009C7DBE" w:rsidRDefault="003D3AA4" w:rsidP="008F49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ing a</w:t>
            </w:r>
            <w:r w:rsidR="008F4984" w:rsidRPr="009C7DBE">
              <w:rPr>
                <w:rFonts w:ascii="Times New Roman" w:hAnsi="Times New Roman" w:cs="Times New Roman"/>
                <w:lang w:val="en-US"/>
              </w:rPr>
              <w:t>l</w:t>
            </w:r>
            <w:r w:rsidR="002D6971" w:rsidRPr="009C7DBE">
              <w:rPr>
                <w:rFonts w:ascii="Times New Roman" w:hAnsi="Times New Roman" w:cs="Times New Roman"/>
                <w:lang w:val="en-US"/>
              </w:rPr>
              <w:t>g</w:t>
            </w:r>
            <w:r w:rsidR="008F4984" w:rsidRPr="009C7DBE">
              <w:rPr>
                <w:rFonts w:ascii="Times New Roman" w:hAnsi="Times New Roman" w:cs="Times New Roman"/>
                <w:lang w:val="en-US"/>
              </w:rPr>
              <w:t>orithm</w:t>
            </w:r>
            <w:r>
              <w:rPr>
                <w:rFonts w:ascii="Times New Roman" w:hAnsi="Times New Roman" w:cs="Times New Roman"/>
                <w:lang w:val="en-US"/>
              </w:rPr>
              <w:t xml:space="preserve"> is designed for Multiple True False items</w:t>
            </w:r>
          </w:p>
        </w:tc>
        <w:tc>
          <w:tcPr>
            <w:tcW w:w="10773" w:type="dxa"/>
            <w:tcBorders>
              <w:bottom w:val="single" w:sz="4" w:space="0" w:color="auto"/>
            </w:tcBorders>
          </w:tcPr>
          <w:p w14:paraId="07C62627" w14:textId="7A3B7274" w:rsidR="008F4984" w:rsidRPr="009C7DBE" w:rsidRDefault="008F4984" w:rsidP="008F49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DBE">
              <w:rPr>
                <w:rFonts w:ascii="Times New Roman" w:hAnsi="Times New Roman" w:cs="Times New Roman"/>
                <w:lang w:val="en-US"/>
              </w:rPr>
              <w:t xml:space="preserve">Dudley 200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udley&lt;/Author&gt;&lt;Year&gt;2006&lt;/Year&gt;&lt;RecNum&gt;1153&lt;/RecNum&gt;&lt;DisplayText&gt;[162]&lt;/DisplayText&gt;&lt;record&gt;&lt;rec-number&gt;1153&lt;/rec-number&gt;&lt;foreign-keys&gt;&lt;key app="EN" db-id="df2f2029n22p28e2pt8vtp0mwwdazwe0pzxe" timestamp="1588943961"&gt;1153&lt;/key&gt;&lt;/foreign-keys&gt;&lt;ref-type name="Journal Article"&gt;17&lt;/ref-type&gt;&lt;contributors&gt;&lt;authors&gt;&lt;author&gt;Dudley, A.&lt;/author&gt;&lt;/authors&gt;&lt;/contributors&gt;&lt;titles&gt;&lt;title&gt;Multiple dichotomous-scored items in second language testing: Investigating the multiple true-false item type under norm-referenced conditions&lt;/title&gt;&lt;secondary-title&gt;Language Testing&lt;/secondary-title&gt;&lt;/titles&gt;&lt;periodical&gt;&lt;full-title&gt;Language Testing&lt;/full-title&gt;&lt;abbr-1&gt;Lang Test&lt;/abbr-1&gt;&lt;/periodical&gt;&lt;pages&gt;198-228&lt;/pages&gt;&lt;volume&gt;23&lt;/volume&gt;&lt;number&gt;2&lt;/number&gt;&lt;section&gt;198&lt;/section&gt;&lt;dates&gt;&lt;year&gt;2006&lt;/year&gt;&lt;/dates&gt;&lt;urls&gt;&lt;/urls&gt;&lt;electronic-resource-num&gt;10.1191/0265532206lt327oa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2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Sim und Rasiah 200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im&lt;/Author&gt;&lt;Year&gt;2006&lt;/Year&gt;&lt;RecNum&gt;1269&lt;/RecNum&gt;&lt;DisplayText&gt;[163]&lt;/DisplayText&gt;&lt;record&gt;&lt;rec-number&gt;1269&lt;/rec-number&gt;&lt;foreign-keys&gt;&lt;key app="EN" db-id="df2f2029n22p28e2pt8vtp0mwwdazwe0pzxe" timestamp="1589180439"&gt;1269&lt;/key&gt;&lt;/foreign-keys&gt;&lt;ref-type name="Journal Article"&gt;17&lt;/ref-type&gt;&lt;contributors&gt;&lt;authors&gt;&lt;author&gt;Sim, S.-M.&lt;/author&gt;&lt;author&gt;Rasiah, R. I.&lt;/author&gt;&lt;/authors&gt;&lt;/contributors&gt;&lt;titles&gt;&lt;title&gt;Relationship between item difficulty and discrimination indices in true/false-type multiple choice questions of a para-clinical multidisciplinary paper&lt;/title&gt;&lt;secondary-title&gt;Annals of the Academy of Medicine of Singapore&lt;/secondary-title&gt;&lt;/titles&gt;&lt;periodical&gt;&lt;full-title&gt;Annals of the Academy of Medicine of Singapore&lt;/full-title&gt;&lt;abbr-1&gt;Ann Acad Med Singap&lt;/abbr-1&gt;&lt;/periodical&gt;&lt;pages&gt;67-71&lt;/pages&gt;&lt;volume&gt;35&lt;/volume&gt;&lt;number&gt;2&lt;/number&gt;&lt;section&gt;67&lt;/section&gt;&lt;dates&gt;&lt;year&gt;2006&lt;/year&gt;&lt;/dates&gt;&lt;urls&gt;&lt;/urls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3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Albanese et al. 1979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banese&lt;/Author&gt;&lt;Year&gt;1979&lt;/Year&gt;&lt;RecNum&gt;500&lt;/RecNum&gt;&lt;DisplayText&gt;[164]&lt;/DisplayText&gt;&lt;record&gt;&lt;rec-number&gt;500&lt;/rec-number&gt;&lt;foreign-keys&gt;&lt;key app="EN" db-id="df2f2029n22p28e2pt8vtp0mwwdazwe0pzxe" timestamp="1571063133"&gt;500&lt;/key&gt;&lt;/foreign-keys&gt;&lt;ref-type name="Journal Article"&gt;17&lt;/ref-type&gt;&lt;contributors&gt;&lt;authors&gt;&lt;author&gt;Albanese, Mark A.&lt;/author&gt;&lt;author&gt;Kent, T. H.&lt;/author&gt;&lt;author&gt;Whitney, D. R.&lt;/author&gt;&lt;/authors&gt;&lt;/contributors&gt;&lt;titles&gt;&lt;title&gt;Cluing in multiple-choice test items with combinations of correct responses&lt;/title&gt;&lt;secondary-title&gt;Journal of Medical Education&lt;/secondary-title&gt;&lt;/titles&gt;&lt;periodical&gt;&lt;full-title&gt;Journal of Medical Education&lt;/full-title&gt;&lt;abbr-1&gt;J Med Educ&lt;/abbr-1&gt;&lt;/periodical&gt;&lt;pages&gt;948-950&lt;/pages&gt;&lt;volume&gt;54&lt;/volume&gt;&lt;number&gt;12&lt;/number&gt;&lt;section&gt;948&lt;/section&gt;&lt;dates&gt;&lt;year&gt;1979&lt;/year&gt;&lt;/dates&gt;&lt;urls&gt;&lt;/urls&gt;&lt;electronic-resource-num&gt;10.1097/00001888-197912000-00008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4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C7DBE">
              <w:rPr>
                <w:rFonts w:ascii="Times New Roman" w:hAnsi="Times New Roman" w:cs="Times New Roman"/>
                <w:lang w:val="en-US"/>
              </w:rPr>
              <w:t xml:space="preserve">; Mayo und Siegel 1956 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A421A" w:rsidRPr="009C7DB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yo&lt;/Author&gt;&lt;Year&gt;1956&lt;/Year&gt;&lt;RecNum&gt;1256&lt;/RecNum&gt;&lt;DisplayText&gt;[165]&lt;/DisplayText&gt;&lt;record&gt;&lt;rec-number&gt;1256&lt;/rec-number&gt;&lt;foreign-keys&gt;&lt;key app="EN" db-id="df2f2029n22p28e2pt8vtp0mwwdazwe0pzxe" timestamp="1589094730"&gt;1256&lt;/key&gt;&lt;/foreign-keys&gt;&lt;ref-type name="Journal Article"&gt;17&lt;/ref-type&gt;&lt;contributors&gt;&lt;authors&gt;&lt;author&gt;Mayo, G. D.&lt;/author&gt;&lt;author&gt;Siegel, A. I.&lt;/author&gt;&lt;/authors&gt;&lt;/contributors&gt;&lt;titles&gt;&lt;title&gt;A “new” type of true-false item&lt;/title&gt;&lt;secondary-title&gt;Psychological Reports&lt;/secondary-title&gt;&lt;/titles&gt;&lt;periodical&gt;&lt;full-title&gt;Psychological Reports&lt;/full-title&gt;&lt;abbr-1&gt;Psychol Rep&lt;/abbr-1&gt;&lt;/periodical&gt;&lt;pages&gt;83-86&lt;/pages&gt;&lt;volume&gt;2&lt;/volume&gt;&lt;number&gt;3&lt;/number&gt;&lt;section&gt;83&lt;/section&gt;&lt;dates&gt;&lt;year&gt;1956&lt;/year&gt;&lt;/dates&gt;&lt;urls&gt;&lt;/urls&gt;&lt;electronic-resource-num&gt;10.2466/pr0.1956.2.3.83&lt;/electronic-resource-num&gt;&lt;/record&gt;&lt;/Cite&gt;&lt;/EndNote&gt;</w:instrTex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A421A" w:rsidRPr="009C7DBE">
              <w:rPr>
                <w:rFonts w:ascii="Times New Roman" w:hAnsi="Times New Roman" w:cs="Times New Roman"/>
                <w:noProof/>
                <w:lang w:val="en-US"/>
              </w:rPr>
              <w:t>[165]</w:t>
            </w:r>
            <w:r w:rsidRPr="009C7DB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35B14473" w14:textId="77777777" w:rsidR="000D4CF8" w:rsidRPr="009C7DBE" w:rsidRDefault="000D4CF8" w:rsidP="00DF6C64">
      <w:pPr>
        <w:rPr>
          <w:rFonts w:ascii="Times New Roman" w:hAnsi="Times New Roman" w:cs="Times New Roman"/>
          <w:b/>
          <w:bCs/>
          <w:lang w:val="en-US"/>
        </w:rPr>
        <w:sectPr w:rsidR="000D4CF8" w:rsidRPr="009C7DBE" w:rsidSect="00DA421A">
          <w:headerReference w:type="first" r:id="rId8"/>
          <w:pgSz w:w="16840" w:h="11900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F697A7C" w14:textId="2DB9EA56" w:rsidR="00784010" w:rsidRPr="009C7DBE" w:rsidRDefault="009C7DBE" w:rsidP="00DF6C64">
      <w:pPr>
        <w:rPr>
          <w:rFonts w:ascii="Times New Roman" w:hAnsi="Times New Roman" w:cs="Times New Roman"/>
          <w:b/>
          <w:bCs/>
          <w:lang w:val="en-US"/>
        </w:rPr>
      </w:pPr>
      <w:r w:rsidRPr="009C7DBE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  <w:r w:rsidR="003D3AA4">
        <w:rPr>
          <w:rFonts w:ascii="Times New Roman" w:hAnsi="Times New Roman" w:cs="Times New Roman"/>
          <w:b/>
          <w:bCs/>
          <w:lang w:val="en-US"/>
        </w:rPr>
        <w:t xml:space="preserve"> for M</w:t>
      </w:r>
      <w:r w:rsidR="00CD5592">
        <w:rPr>
          <w:rFonts w:ascii="Times New Roman" w:hAnsi="Times New Roman" w:cs="Times New Roman"/>
          <w:b/>
          <w:bCs/>
          <w:lang w:val="en-US"/>
        </w:rPr>
        <w:t xml:space="preserve">ultimedia Appendix </w:t>
      </w:r>
      <w:r w:rsidR="00842093">
        <w:rPr>
          <w:rFonts w:ascii="Times New Roman" w:hAnsi="Times New Roman" w:cs="Times New Roman"/>
          <w:b/>
          <w:bCs/>
          <w:lang w:val="en-US"/>
        </w:rPr>
        <w:t>2</w:t>
      </w:r>
    </w:p>
    <w:p w14:paraId="4590976D" w14:textId="77777777" w:rsidR="00C821C1" w:rsidRPr="009C7DBE" w:rsidRDefault="00C821C1" w:rsidP="00DF6C64">
      <w:pPr>
        <w:rPr>
          <w:rFonts w:ascii="Times New Roman" w:hAnsi="Times New Roman" w:cs="Times New Roman"/>
          <w:b/>
          <w:bCs/>
          <w:lang w:val="en-US"/>
        </w:rPr>
      </w:pPr>
    </w:p>
    <w:p w14:paraId="513CC272" w14:textId="77777777" w:rsidR="00784010" w:rsidRPr="009C7DBE" w:rsidRDefault="00784010">
      <w:pPr>
        <w:rPr>
          <w:lang w:val="en-US"/>
        </w:rPr>
      </w:pPr>
    </w:p>
    <w:p w14:paraId="37F3BD9F" w14:textId="77777777" w:rsidR="006C6F59" w:rsidRPr="006C6F59" w:rsidRDefault="00784010" w:rsidP="006C6F59">
      <w:pPr>
        <w:pStyle w:val="EndNoteBibliography"/>
        <w:spacing w:after="360"/>
        <w:ind w:left="0" w:firstLine="0"/>
        <w:rPr>
          <w:noProof/>
        </w:rPr>
      </w:pPr>
      <w:r w:rsidRPr="009C7DBE">
        <w:fldChar w:fldCharType="begin"/>
      </w:r>
      <w:r w:rsidRPr="009C7DBE">
        <w:instrText xml:space="preserve"> ADDIN EN.REFLIST </w:instrText>
      </w:r>
      <w:r w:rsidRPr="009C7DBE">
        <w:fldChar w:fldCharType="separate"/>
      </w:r>
      <w:r w:rsidR="006C6F59" w:rsidRPr="006C6F59">
        <w:rPr>
          <w:noProof/>
        </w:rPr>
        <w:t>1.</w:t>
      </w:r>
      <w:r w:rsidR="006C6F59" w:rsidRPr="006C6F59">
        <w:rPr>
          <w:noProof/>
        </w:rPr>
        <w:tab/>
        <w:t xml:space="preserve">Brabec JA, Pan SC, Bjork EL, Bjork RA. True-false testing on trial: guilty as charged or falsely accused? Educ Psychol Rev 2020;33(2):667-92. </w:t>
      </w:r>
    </w:p>
    <w:p w14:paraId="5EAA28D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.</w:t>
      </w:r>
      <w:r w:rsidRPr="006C6F59">
        <w:rPr>
          <w:noProof/>
        </w:rPr>
        <w:tab/>
        <w:t xml:space="preserve">Wen J, Lu W, Chen Z. Innovation and construction of examination database of Pharmacology. Indian J Pharm Educ Res 2020;54(2):279-83. </w:t>
      </w:r>
    </w:p>
    <w:p w14:paraId="5C55F4A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.</w:t>
      </w:r>
      <w:r w:rsidRPr="006C6F59">
        <w:rPr>
          <w:noProof/>
        </w:rPr>
        <w:tab/>
        <w:t xml:space="preserve">Brassil CE, Couch BA. Multiple-true-false questions reveal more thoroughly the complexity of student thinking than multiple-choice questions: a Bayesian item response model comparison. Int J STEM Educ 2019;6:16. </w:t>
      </w:r>
    </w:p>
    <w:p w14:paraId="744C31B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.</w:t>
      </w:r>
      <w:r w:rsidRPr="006C6F59">
        <w:rPr>
          <w:noProof/>
        </w:rPr>
        <w:tab/>
        <w:t xml:space="preserve">Rahmawati LE, Suwandi S, Saddhono K, Setiawan B. Construction of test instrument to assess foreign student’s competence of Indonesian language through objective test. Int J Instr 2019;12(4):35-48. </w:t>
      </w:r>
    </w:p>
    <w:p w14:paraId="62CE606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.</w:t>
      </w:r>
      <w:r w:rsidRPr="006C6F59">
        <w:rPr>
          <w:noProof/>
        </w:rPr>
        <w:tab/>
        <w:t xml:space="preserve">Santana-Vaz N, Pairaudeau C, Burri N, Amarasekara A. The educated and wild guess within postgraduate anaesthetic examinations: Can a purposefully developed guessing guide improve multiple true false and single best answer question scores? Anaesthesia 2018;73(S3):114. </w:t>
      </w:r>
    </w:p>
    <w:p w14:paraId="7E34954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.</w:t>
      </w:r>
      <w:r w:rsidRPr="006C6F59">
        <w:rPr>
          <w:noProof/>
        </w:rPr>
        <w:tab/>
        <w:t xml:space="preserve">Seoane JJG. The impact of multiple choice questions in Physiology learning. How to write multiple choice questions in Physiology. J Physiol Biochem 2018;74(S1):S11. </w:t>
      </w:r>
    </w:p>
    <w:p w14:paraId="2EDFEB3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.</w:t>
      </w:r>
      <w:r w:rsidRPr="006C6F59">
        <w:rPr>
          <w:noProof/>
        </w:rPr>
        <w:tab/>
        <w:t xml:space="preserve">Tourangeau R, Maitland A, Yan HY. Assessing the scientific knowledge of the general public. Public Opin Q 2016;80(3):741-60. </w:t>
      </w:r>
    </w:p>
    <w:p w14:paraId="193832A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.</w:t>
      </w:r>
      <w:r w:rsidRPr="006C6F59">
        <w:rPr>
          <w:noProof/>
        </w:rPr>
        <w:tab/>
        <w:t>Apple KJ. Evaluating learning: Designing effective quizzes, tests, and final exams for Psychology courses. In: Dunn DS, editor. The Oxford handbook of undergraduate psychology education. Oxford, England: Oxford University Press; 2015.</w:t>
      </w:r>
    </w:p>
    <w:p w14:paraId="32D736C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.</w:t>
      </w:r>
      <w:r w:rsidRPr="006C6F59">
        <w:rPr>
          <w:noProof/>
        </w:rPr>
        <w:tab/>
        <w:t xml:space="preserve">Brenner E, Chirculescu ARM, Reblet C, Smith C. Assessment in anatomy. Eur J Anat 2015;19(1):105-24. </w:t>
      </w:r>
    </w:p>
    <w:p w14:paraId="03A7E15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.</w:t>
      </w:r>
      <w:r w:rsidRPr="006C6F59">
        <w:rPr>
          <w:noProof/>
        </w:rPr>
        <w:tab/>
        <w:t xml:space="preserve">Chagín MCA, Carreño EJV, Rodríguez CJR. Falso o verdadero, ¿es esa la pregunta? [True or false: Is that the question?]. Iatreia 2015;28(2):120-7. </w:t>
      </w:r>
    </w:p>
    <w:p w14:paraId="01B0D64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.</w:t>
      </w:r>
      <w:r w:rsidRPr="006C6F59">
        <w:rPr>
          <w:noProof/>
        </w:rPr>
        <w:tab/>
        <w:t xml:space="preserve">Lindner MA, Strobel B, Köller O. Multiple-Choice-Prüfungen an Hochschulen? Ein Literaturüberblick und Plädoyer für mehr praxisorientierte Forschung [Are multiple-choice exams useful for universities? A literature review and argument for a more practice oriented research]. Z Pädagog Psychol 2015;29(3-4):133-49. </w:t>
      </w:r>
    </w:p>
    <w:p w14:paraId="3FF873D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.</w:t>
      </w:r>
      <w:r w:rsidRPr="006C6F59">
        <w:rPr>
          <w:noProof/>
        </w:rPr>
        <w:tab/>
        <w:t xml:space="preserve">Nguyen DQ, Patenaude JV, Gagnon R, Deligne B, Bouthillier I. Simulation-based multiple-choice test assessment of clinical competence for large groups of medical students: a comparison of auscultation sound identification either with or without clinical context. Can Med Educ J 2015;6(1):e4-e13. </w:t>
      </w:r>
    </w:p>
    <w:p w14:paraId="39C5F9E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lastRenderedPageBreak/>
        <w:t>13.</w:t>
      </w:r>
      <w:r w:rsidRPr="006C6F59">
        <w:rPr>
          <w:noProof/>
        </w:rPr>
        <w:tab/>
        <w:t xml:space="preserve">Tetteh GA, Sarpong FA-A. Influence of type of assessment and stress on the learning outcome. J Int Educ Bus 2015;8(2):125-44. </w:t>
      </w:r>
    </w:p>
    <w:p w14:paraId="49C0352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.</w:t>
      </w:r>
      <w:r w:rsidRPr="006C6F59">
        <w:rPr>
          <w:noProof/>
        </w:rPr>
        <w:tab/>
        <w:t xml:space="preserve">Schaap L, Verkoeijen P, Schmidt H. Effects of different types of true–false questions on memory awareness and long-term retention. Assess Eval High Educ 2014;39(5):625-40. </w:t>
      </w:r>
    </w:p>
    <w:p w14:paraId="0BB3599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.</w:t>
      </w:r>
      <w:r w:rsidRPr="006C6F59">
        <w:rPr>
          <w:noProof/>
        </w:rPr>
        <w:tab/>
        <w:t xml:space="preserve">Sharma HS, Mutalik MM. Comparison between student scores in multiple choice questions and structured essay questions at III MBBS examination in Otorhinolaryngology in a medical college in Mauritius. Int J Pharm Bio Sci 2014;5(4):1195-202. </w:t>
      </w:r>
    </w:p>
    <w:p w14:paraId="2259C14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.</w:t>
      </w:r>
      <w:r w:rsidRPr="006C6F59">
        <w:rPr>
          <w:noProof/>
        </w:rPr>
        <w:tab/>
        <w:t xml:space="preserve">McAllister D, Guidice RM. This is only a test: A machine-graded improvement to the multiple-choice and true-false examination. Teach High Educ 2012;17(2):193-207. </w:t>
      </w:r>
    </w:p>
    <w:p w14:paraId="7D1BF1C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7.</w:t>
      </w:r>
      <w:r w:rsidRPr="006C6F59">
        <w:rPr>
          <w:noProof/>
        </w:rPr>
        <w:tab/>
        <w:t xml:space="preserve">Chandratilake M, Davis M, Ponnamperuma G. Assessment of medical knowledge: The pros and cons of using true/false multiple choice questions. Natl Med J India 2011;24(4):225-8. </w:t>
      </w:r>
    </w:p>
    <w:p w14:paraId="5795B82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8.</w:t>
      </w:r>
      <w:r w:rsidRPr="006C6F59">
        <w:rPr>
          <w:noProof/>
        </w:rPr>
        <w:tab/>
        <w:t xml:space="preserve">Foster N. Analysis of short-answer question styles versus gender in pre-clinical veterinary education. J Vet Med Educ 2011;38(1):67-73. </w:t>
      </w:r>
    </w:p>
    <w:p w14:paraId="746EB65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9.</w:t>
      </w:r>
      <w:r w:rsidRPr="006C6F59">
        <w:rPr>
          <w:noProof/>
        </w:rPr>
        <w:tab/>
        <w:t xml:space="preserve">Salend SJ. Creating student-friendly tests. Educ Leadersh 2011;69(3):52-8. </w:t>
      </w:r>
    </w:p>
    <w:p w14:paraId="7F987D2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0.</w:t>
      </w:r>
      <w:r w:rsidRPr="006C6F59">
        <w:rPr>
          <w:noProof/>
        </w:rPr>
        <w:tab/>
        <w:t xml:space="preserve">Abid K, Qureshi AL, Yasmin R. Continuum of medical education: objectivity in instructional method, learning and assessment. J Pak Med Assoc 2010;60(4):262-4. </w:t>
      </w:r>
    </w:p>
    <w:p w14:paraId="6BC915C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1.</w:t>
      </w:r>
      <w:r w:rsidRPr="006C6F59">
        <w:rPr>
          <w:noProof/>
        </w:rPr>
        <w:tab/>
        <w:t xml:space="preserve">Kwan FB. True/false test: enhancing its power through writing. J Instruct Pedagog 2010;4. </w:t>
      </w:r>
    </w:p>
    <w:p w14:paraId="051713E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2.</w:t>
      </w:r>
      <w:r w:rsidRPr="006C6F59">
        <w:rPr>
          <w:noProof/>
        </w:rPr>
        <w:tab/>
        <w:t xml:space="preserve">Adebule SO. Reliability and levels of difficulty of objective test items in a Mathematics achievement test: a study of ten senior secondary schools in five local government areas of Akure, Ondo State. Educ Res Rev 2009;4(11):585-7. </w:t>
      </w:r>
    </w:p>
    <w:p w14:paraId="7A7A9A3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3.</w:t>
      </w:r>
      <w:r w:rsidRPr="006C6F59">
        <w:rPr>
          <w:noProof/>
        </w:rPr>
        <w:tab/>
        <w:t>Kelly S, Dennick R. Evidence of gender bias in true-false-abstain medical examinations. BMC Med Educ 2009;9:Article 32. PMID:19500414</w:t>
      </w:r>
    </w:p>
    <w:p w14:paraId="2C5BF3C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4.</w:t>
      </w:r>
      <w:r w:rsidRPr="006C6F59">
        <w:rPr>
          <w:noProof/>
        </w:rPr>
        <w:tab/>
        <w:t xml:space="preserve">Khare A, Lam H. Assessing student achievement and progress with online examinations: some pedagogical and technical issues. Int J E-Learn 2008;7(3):383-402. </w:t>
      </w:r>
    </w:p>
    <w:p w14:paraId="4DF597E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5.</w:t>
      </w:r>
      <w:r w:rsidRPr="006C6F59">
        <w:rPr>
          <w:noProof/>
        </w:rPr>
        <w:tab/>
        <w:t xml:space="preserve">McCoubrie P, McKnight L. Single best answer MCQs: a new format for the FRCR part 2a exam. Clin Radiol 2008;63(5):506-10. </w:t>
      </w:r>
    </w:p>
    <w:p w14:paraId="2E5455A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6.</w:t>
      </w:r>
      <w:r w:rsidRPr="006C6F59">
        <w:rPr>
          <w:noProof/>
        </w:rPr>
        <w:tab/>
        <w:t xml:space="preserve">Paulino AC, Kurtz E. American College of Radiology in-training examination for residents in radiation oncology (2004-2007). Int J Radiat Oncol Biol Phys 2008;70(3):666-70. </w:t>
      </w:r>
    </w:p>
    <w:p w14:paraId="08E4D6D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7.</w:t>
      </w:r>
      <w:r w:rsidRPr="006C6F59">
        <w:rPr>
          <w:noProof/>
        </w:rPr>
        <w:tab/>
        <w:t xml:space="preserve">Tan LT, McAleer JJ, Final FRCR Examination Board. The introduction of single best answer questions as a test of knowledge in the final examination for the fellowship of the Royal College of Radiologists in Clinical Oncology. Clin Oncol (R Coll Radiol) 2008;20(8):571-6. </w:t>
      </w:r>
    </w:p>
    <w:p w14:paraId="1CE09CC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8.</w:t>
      </w:r>
      <w:r w:rsidRPr="006C6F59">
        <w:rPr>
          <w:noProof/>
        </w:rPr>
        <w:tab/>
        <w:t xml:space="preserve">Vyas R, Supe A. Multiple choice questions: a literature review on the optimal number of options. Natl Med J India 2008;21(3):130-3. </w:t>
      </w:r>
    </w:p>
    <w:p w14:paraId="4164C9B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29.</w:t>
      </w:r>
      <w:r w:rsidRPr="006C6F59">
        <w:rPr>
          <w:noProof/>
        </w:rPr>
        <w:tab/>
        <w:t>Dunham ML. An investigation of the multiple true-false item for nursing licensure and potential sources of construct-irrelevant difficulty. Lawrence, KS: University of Kansas; 2006.</w:t>
      </w:r>
    </w:p>
    <w:p w14:paraId="5069D4D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0.</w:t>
      </w:r>
      <w:r w:rsidRPr="006C6F59">
        <w:rPr>
          <w:noProof/>
        </w:rPr>
        <w:tab/>
        <w:t xml:space="preserve">Al-Rubaish AM, Al-Umran KU, Wosornu L. An audit of assessment tools in a medical school in eastern Saudi Arabia. J Family Community Med 2005;12(2):101-5. </w:t>
      </w:r>
    </w:p>
    <w:p w14:paraId="110CB13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1.</w:t>
      </w:r>
      <w:r w:rsidRPr="006C6F59">
        <w:rPr>
          <w:noProof/>
        </w:rPr>
        <w:tab/>
        <w:t>Dudley AP. The viability of the multiple true-false test format in second language testing. Philadelphia, PA: Temple University; 2004.</w:t>
      </w:r>
    </w:p>
    <w:p w14:paraId="0FA40D7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2.</w:t>
      </w:r>
      <w:r w:rsidRPr="006C6F59">
        <w:rPr>
          <w:noProof/>
        </w:rPr>
        <w:tab/>
        <w:t xml:space="preserve">Shojima K, Toyoda H. Item parameter estimation when a test contains different item response models. Jap J Educ Psychol 2004;52(1):61-70. </w:t>
      </w:r>
    </w:p>
    <w:p w14:paraId="14CB3A7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3.</w:t>
      </w:r>
      <w:r w:rsidRPr="006C6F59">
        <w:rPr>
          <w:noProof/>
        </w:rPr>
        <w:tab/>
        <w:t xml:space="preserve">Downing SM. Guessing on selected-response examinations. Med Educ 2003;37(8):670-1. </w:t>
      </w:r>
    </w:p>
    <w:p w14:paraId="5860892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4.</w:t>
      </w:r>
      <w:r w:rsidRPr="006C6F59">
        <w:rPr>
          <w:noProof/>
        </w:rPr>
        <w:tab/>
        <w:t>Rahim SI, Abumadini MS. Comparative evaluation of multiple choice question formats. Introducing a knowledge score. Neurosciences (Riyadh) 2003;8(3):156-60. PMID:23649110</w:t>
      </w:r>
    </w:p>
    <w:p w14:paraId="14D8B48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5.</w:t>
      </w:r>
      <w:r w:rsidRPr="006C6F59">
        <w:rPr>
          <w:noProof/>
        </w:rPr>
        <w:tab/>
        <w:t xml:space="preserve">Zimmerman DW, Williams RH. A new look at the influence of guessing on the reliability of multiple-choice tests. Appl Psychol Meas 2003;27(5):357-71. </w:t>
      </w:r>
    </w:p>
    <w:p w14:paraId="158099D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6.</w:t>
      </w:r>
      <w:r w:rsidRPr="006C6F59">
        <w:rPr>
          <w:noProof/>
        </w:rPr>
        <w:tab/>
        <w:t xml:space="preserve">Conderman G, Koroghlanian C. Writing test questions like a pro. Interv Sch Clin 2002;38(2):83-7. </w:t>
      </w:r>
    </w:p>
    <w:p w14:paraId="277EA70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7.</w:t>
      </w:r>
      <w:r w:rsidRPr="006C6F59">
        <w:rPr>
          <w:noProof/>
        </w:rPr>
        <w:tab/>
        <w:t xml:space="preserve">Ercikan K. Scoring examinee responses for multiple inferences: Multiple scoring in assessments. Educ Meas 2002;21(2):8-14. </w:t>
      </w:r>
    </w:p>
    <w:p w14:paraId="6A95210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8.</w:t>
      </w:r>
      <w:r w:rsidRPr="006C6F59">
        <w:rPr>
          <w:noProof/>
        </w:rPr>
        <w:tab/>
        <w:t xml:space="preserve">Rieck WA. Putting assessment to the test: tips for designing standards-based tests. Sci Teach 2002;69:46-9. </w:t>
      </w:r>
    </w:p>
    <w:p w14:paraId="419B241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39.</w:t>
      </w:r>
      <w:r w:rsidRPr="006C6F59">
        <w:rPr>
          <w:noProof/>
        </w:rPr>
        <w:tab/>
        <w:t>Vacc NA, Loesch LC, Lubik RE. Writing Multiple-Choice Test Items. In: Walz GR, Bleuer JC, editors. Assessment: Issues and Challenges for the Millennium. Greensboro, NC: CAPS Publications; 2001.</w:t>
      </w:r>
    </w:p>
    <w:p w14:paraId="50183B0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0.</w:t>
      </w:r>
      <w:r w:rsidRPr="006C6F59">
        <w:rPr>
          <w:noProof/>
        </w:rPr>
        <w:tab/>
        <w:t xml:space="preserve">Fowell SL, Maudsley G, Maguire P, Leinster SJ, Bligh J. Student assessment in undergraduate medical education in the United Kingdom, 1998. Med Educ 2000;34(S1):1-49. </w:t>
      </w:r>
    </w:p>
    <w:p w14:paraId="3CA4BB0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1.</w:t>
      </w:r>
      <w:r w:rsidRPr="006C6F59">
        <w:rPr>
          <w:noProof/>
        </w:rPr>
        <w:tab/>
        <w:t>Dodds J. Writing good tests for student grading or research purpose: some basic precepts and principles.  Annual Meeting of the Southwest Educational Research Association; San Antonio, TX; 1990.</w:t>
      </w:r>
    </w:p>
    <w:p w14:paraId="4E9B368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2.</w:t>
      </w:r>
      <w:r w:rsidRPr="006C6F59">
        <w:rPr>
          <w:noProof/>
        </w:rPr>
        <w:tab/>
        <w:t xml:space="preserve">Herskovic P. Reutilization of multiple-choice questions. Med Teach 1999;21(4):430-1. </w:t>
      </w:r>
    </w:p>
    <w:p w14:paraId="15D12BB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3.</w:t>
      </w:r>
      <w:r w:rsidRPr="006C6F59">
        <w:rPr>
          <w:noProof/>
        </w:rPr>
        <w:tab/>
        <w:t>Oosterhof A. Developing and Using Classroom Assessments. 2</w:t>
      </w:r>
      <w:r w:rsidRPr="006C6F59">
        <w:rPr>
          <w:noProof/>
          <w:vertAlign w:val="superscript"/>
        </w:rPr>
        <w:t>nd</w:t>
      </w:r>
      <w:r w:rsidRPr="006C6F59">
        <w:rPr>
          <w:noProof/>
        </w:rPr>
        <w:t xml:space="preserve"> ed. Upper Saddle River, NJ: Prentice Hall; 1999.</w:t>
      </w:r>
    </w:p>
    <w:p w14:paraId="2F282BC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4.</w:t>
      </w:r>
      <w:r w:rsidRPr="006C6F59">
        <w:rPr>
          <w:noProof/>
        </w:rPr>
        <w:tab/>
        <w:t>Parsons J, Fenwick T. Using objective tests to evaluate. Edmonton, Alberta, Canada; 1999.</w:t>
      </w:r>
    </w:p>
    <w:p w14:paraId="3BE90AC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5.</w:t>
      </w:r>
      <w:r w:rsidRPr="006C6F59">
        <w:rPr>
          <w:noProof/>
        </w:rPr>
        <w:tab/>
        <w:t xml:space="preserve">Tomey AM. Selected response test items. Nurse Educ 1999;24(5):9-13. </w:t>
      </w:r>
    </w:p>
    <w:p w14:paraId="5FD7662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6.</w:t>
      </w:r>
      <w:r w:rsidRPr="006C6F59">
        <w:rPr>
          <w:noProof/>
        </w:rPr>
        <w:tab/>
        <w:t>Johanson G, Motlomelo S. An item format continuum for classroom assessment.  Annual Meeting of the American Educational Research Association; San Diego, CA; 1988.</w:t>
      </w:r>
    </w:p>
    <w:p w14:paraId="16608D8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7.</w:t>
      </w:r>
      <w:r w:rsidRPr="006C6F59">
        <w:rPr>
          <w:noProof/>
        </w:rPr>
        <w:tab/>
        <w:t>Natal D. On-line assessment: what, why, how.  Technology Education Conference; Santa Clara, CA; 1998.</w:t>
      </w:r>
    </w:p>
    <w:p w14:paraId="6745702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8.</w:t>
      </w:r>
      <w:r w:rsidRPr="006C6F59">
        <w:rPr>
          <w:noProof/>
        </w:rPr>
        <w:tab/>
        <w:t xml:space="preserve">Sahai V, Demeyere P, Poirier S, Píro F. Measuring the consistency in change of Hepatitis B knowledge among three different types of tests: True/false, multiple choice, and fill in the blanks tests. Can J Program Eval 1998;13(2):123-8. </w:t>
      </w:r>
    </w:p>
    <w:p w14:paraId="3351578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49.</w:t>
      </w:r>
      <w:r w:rsidRPr="006C6F59">
        <w:rPr>
          <w:noProof/>
        </w:rPr>
        <w:tab/>
        <w:t xml:space="preserve">Fenderson BA, Damjanov I, Robeson MR, Veloski JJ, Rubin E. The virtues of extended matching and uncued tests as alternatives to multiple choice questions. Hum Pathol 1997;28(5):526-32. </w:t>
      </w:r>
    </w:p>
    <w:p w14:paraId="4EB76A2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0.</w:t>
      </w:r>
      <w:r w:rsidRPr="006C6F59">
        <w:rPr>
          <w:noProof/>
        </w:rPr>
        <w:tab/>
        <w:t xml:space="preserve">Wang J, Calhoun G. A useful function for assessing the effect of guessing on true-false and multiple-choice tests. Educ Psychol Meas 1997;57(1):179-85. </w:t>
      </w:r>
    </w:p>
    <w:p w14:paraId="0AE8B8F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1.</w:t>
      </w:r>
      <w:r w:rsidRPr="006C6F59">
        <w:rPr>
          <w:noProof/>
        </w:rPr>
        <w:tab/>
        <w:t xml:space="preserve">Gose MD, Escudero RM. Whether to use true-false test items. Educ Res Quart 1996;20(1):37-47. </w:t>
      </w:r>
    </w:p>
    <w:p w14:paraId="60863FB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2.</w:t>
      </w:r>
      <w:r w:rsidRPr="006C6F59">
        <w:rPr>
          <w:noProof/>
        </w:rPr>
        <w:tab/>
        <w:t>Rogers JB. Single-response and multiple-choice response formats on a sixth-grade mathematics test: Evidence of construct validity. Storrs, CT: University of Connecticut; 1996.</w:t>
      </w:r>
    </w:p>
    <w:p w14:paraId="465FC2E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3.</w:t>
      </w:r>
      <w:r w:rsidRPr="006C6F59">
        <w:rPr>
          <w:noProof/>
        </w:rPr>
        <w:tab/>
        <w:t>Smith EV. Multiple true-false items: Scoring protocols, reliability, and validity. Storrs, CT: University of Connecticut; 1995.</w:t>
      </w:r>
    </w:p>
    <w:p w14:paraId="122BF18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4.</w:t>
      </w:r>
      <w:r w:rsidRPr="006C6F59">
        <w:rPr>
          <w:noProof/>
        </w:rPr>
        <w:tab/>
        <w:t>Wang J. Critical values of guessing on true-false and multiple-choice tests.  Annual Meeting of the American Educational Research Association; San Francisco, CA; 1995.</w:t>
      </w:r>
    </w:p>
    <w:p w14:paraId="454F1AC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5.</w:t>
      </w:r>
      <w:r w:rsidRPr="006C6F59">
        <w:rPr>
          <w:noProof/>
        </w:rPr>
        <w:tab/>
        <w:t>Graham MT, Isom RM. Bad test… good test: designing classroom tests to accommodate disabled learners.  Annual International Convention of the Council for Exceptional Children; Denver, CO; 1994.</w:t>
      </w:r>
    </w:p>
    <w:p w14:paraId="08089D4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6.</w:t>
      </w:r>
      <w:r w:rsidRPr="006C6F59">
        <w:rPr>
          <w:noProof/>
        </w:rPr>
        <w:tab/>
        <w:t xml:space="preserve">Halpin G, Halpin G, Arbet S. Effects of number and type of response choices on internal consistency reliability. Percept Mot Skills 1994;79(2):928-30. </w:t>
      </w:r>
    </w:p>
    <w:p w14:paraId="6D1992F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7.</w:t>
      </w:r>
      <w:r w:rsidRPr="006C6F59">
        <w:rPr>
          <w:noProof/>
        </w:rPr>
        <w:tab/>
        <w:t xml:space="preserve">Pokrajac N, Čulo F. Multiple choice question tests in physiology: a preliminary attempt to apply the minimum pass level. Med Educ 1994;28(5):409-17. </w:t>
      </w:r>
    </w:p>
    <w:p w14:paraId="2521F5E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8.</w:t>
      </w:r>
      <w:r w:rsidRPr="006C6F59">
        <w:rPr>
          <w:noProof/>
        </w:rPr>
        <w:tab/>
        <w:t xml:space="preserve">Hancock GR, Thiede KW, Sax G, Michael WB. Reliability of comparably written two-option multiple-choice and true-false test items. Educ Psychol Meas 1993;53(3):651-60. </w:t>
      </w:r>
    </w:p>
    <w:p w14:paraId="1F095C6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59.</w:t>
      </w:r>
      <w:r w:rsidRPr="006C6F59">
        <w:rPr>
          <w:noProof/>
        </w:rPr>
        <w:tab/>
        <w:t xml:space="preserve">Toppino TC, Luipersbeck SM. Generality of the negative suggestion effect in objective tests. J Educ Res 1993;86(6):357-62. </w:t>
      </w:r>
    </w:p>
    <w:p w14:paraId="2492262D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0.</w:t>
      </w:r>
      <w:r w:rsidRPr="006C6F59">
        <w:rPr>
          <w:noProof/>
        </w:rPr>
        <w:tab/>
        <w:t xml:space="preserve">Dowd SB. Multiple-Choice and Alternate-Choice Questions: Description and Analysis. 1992. </w:t>
      </w:r>
    </w:p>
    <w:p w14:paraId="7D2BFE6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1.</w:t>
      </w:r>
      <w:r w:rsidRPr="006C6F59">
        <w:rPr>
          <w:noProof/>
        </w:rPr>
        <w:tab/>
        <w:t xml:space="preserve">Downing SM. True-false, alternate-choice, and multiple-choice items. Educ Meas 1992;11(3):27-30. </w:t>
      </w:r>
    </w:p>
    <w:p w14:paraId="6A3854D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2.</w:t>
      </w:r>
      <w:r w:rsidRPr="006C6F59">
        <w:rPr>
          <w:noProof/>
        </w:rPr>
        <w:tab/>
        <w:t xml:space="preserve">Frisbie DA. The multiple true-false item format: A status review. Educ Meas 1992;11(4):21-6. </w:t>
      </w:r>
    </w:p>
    <w:p w14:paraId="0F9234A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3.</w:t>
      </w:r>
      <w:r w:rsidRPr="006C6F59">
        <w:rPr>
          <w:noProof/>
        </w:rPr>
        <w:tab/>
        <w:t xml:space="preserve">Haladyna TM. The Effectiveness of Several Multiple-Choice Formats. Appl Meas Educ 1992;5(1):73-88. </w:t>
      </w:r>
    </w:p>
    <w:p w14:paraId="26A65D2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4.</w:t>
      </w:r>
      <w:r w:rsidRPr="006C6F59">
        <w:rPr>
          <w:noProof/>
        </w:rPr>
        <w:tab/>
        <w:t xml:space="preserve">Pinglia RS. A comparative study of true-false, alternate choice, and multiple-choice item formats. Indian J Psychometry Educ 1992;23(1):49-56. </w:t>
      </w:r>
    </w:p>
    <w:p w14:paraId="6F55CF1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5.</w:t>
      </w:r>
      <w:r w:rsidRPr="006C6F59">
        <w:rPr>
          <w:noProof/>
        </w:rPr>
        <w:tab/>
        <w:t>Williams JM. Writing Quality Teacher-Made Tests: A Handbook for Teachers. Wheaton, MD; 1992.</w:t>
      </w:r>
    </w:p>
    <w:p w14:paraId="6DA2E42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6.</w:t>
      </w:r>
      <w:r w:rsidRPr="006C6F59">
        <w:rPr>
          <w:noProof/>
        </w:rPr>
        <w:tab/>
        <w:t xml:space="preserve">Van Susteren TJ, Cohen EB, Simpson DE. Alternate-choice test items: implications for measuring clinical judgment. Teach Learn Med 1991;3(1):33-7. </w:t>
      </w:r>
    </w:p>
    <w:p w14:paraId="0772824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7.</w:t>
      </w:r>
      <w:r w:rsidRPr="006C6F59">
        <w:rPr>
          <w:noProof/>
        </w:rPr>
        <w:tab/>
        <w:t xml:space="preserve">Frisbie DA, Becker DF. An analysis of textbook advice about true-false tests. Appl Meas Educ 1990;4(1):67-83. </w:t>
      </w:r>
    </w:p>
    <w:p w14:paraId="3F4B954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8.</w:t>
      </w:r>
      <w:r w:rsidRPr="006C6F59">
        <w:rPr>
          <w:noProof/>
        </w:rPr>
        <w:tab/>
        <w:t>Powell JL, Gillespie C. Assessment: all tests are not created equally.  Annual Meeting of the American Reading Forum; Sarasota, FL; 1990.</w:t>
      </w:r>
    </w:p>
    <w:p w14:paraId="769C293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69.</w:t>
      </w:r>
      <w:r w:rsidRPr="006C6F59">
        <w:rPr>
          <w:noProof/>
        </w:rPr>
        <w:tab/>
        <w:t>Rubadeau DO, Garrett WA, Rubadeau RJ. Appropriate Testing. Prince George, British Columbia, Canada: College of New Caledonia Press; 1990.</w:t>
      </w:r>
    </w:p>
    <w:p w14:paraId="48E5A6A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0.</w:t>
      </w:r>
      <w:r w:rsidRPr="006C6F59">
        <w:rPr>
          <w:noProof/>
        </w:rPr>
        <w:tab/>
        <w:t xml:space="preserve">Holden C. Big changes urged for precollege Math: new standards would expand content and emphasize concepts and applications over rote learning. Down with true-false tests. Science 1989;243(4899):1655. </w:t>
      </w:r>
    </w:p>
    <w:p w14:paraId="31C4D62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1.</w:t>
      </w:r>
      <w:r w:rsidRPr="006C6F59">
        <w:rPr>
          <w:noProof/>
        </w:rPr>
        <w:tab/>
        <w:t xml:space="preserve">Kolstad RK, Kolstad RA. Strategies used to answer MC test items by examinees in top and bottom quartiles. Educ Res Quart 1989;13(4):2-5. </w:t>
      </w:r>
    </w:p>
    <w:p w14:paraId="52B9CB3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2.</w:t>
      </w:r>
      <w:r w:rsidRPr="006C6F59">
        <w:rPr>
          <w:noProof/>
        </w:rPr>
        <w:tab/>
        <w:t xml:space="preserve">Norcini JJ, Shea JA, Langdon LO, Hudson LD. First American Board of Internal Medicine critical care examination: process and results. Crit Care Med 1989;17(7):695-8. </w:t>
      </w:r>
    </w:p>
    <w:p w14:paraId="44A8837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3.</w:t>
      </w:r>
      <w:r w:rsidRPr="006C6F59">
        <w:rPr>
          <w:noProof/>
        </w:rPr>
        <w:tab/>
        <w:t xml:space="preserve">Petz B. O preferiranju odgovora “točno” u testovima znanja tipa “točno—netočno” [On preference for the answer “true” in achievement tests]. Primijenjena Psihologija 1989;10(1):39-43. </w:t>
      </w:r>
    </w:p>
    <w:p w14:paraId="2A75AF5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4.</w:t>
      </w:r>
      <w:r w:rsidRPr="006C6F59">
        <w:rPr>
          <w:noProof/>
        </w:rPr>
        <w:tab/>
        <w:t xml:space="preserve">Shick J. Tantalizing textbook tests, part II: True-false, matching, completion and essay. Health Educ 1989;20(2):18-23. </w:t>
      </w:r>
    </w:p>
    <w:p w14:paraId="2E1741F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5.</w:t>
      </w:r>
      <w:r w:rsidRPr="006C6F59">
        <w:rPr>
          <w:noProof/>
        </w:rPr>
        <w:tab/>
        <w:t xml:space="preserve">Toppino TC, Brochin HA. Learning from tests: the case of true-false examinations. J Educ Res 1989;83(2):119-24. </w:t>
      </w:r>
    </w:p>
    <w:p w14:paraId="663D054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6.</w:t>
      </w:r>
      <w:r w:rsidRPr="006C6F59">
        <w:rPr>
          <w:noProof/>
        </w:rPr>
        <w:tab/>
        <w:t xml:space="preserve">Kolstad RK, Creider RD, Kolstad RA. Structural cueing on multiple-choice test items. Education 1987;107(3):315-20. </w:t>
      </w:r>
    </w:p>
    <w:p w14:paraId="6F1FAC6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7.</w:t>
      </w:r>
      <w:r w:rsidRPr="006C6F59">
        <w:rPr>
          <w:noProof/>
        </w:rPr>
        <w:tab/>
        <w:t xml:space="preserve">Luecht RM. Test pac: a program for comprehensive item and reliability analysis. Educ Psychol Meas 1987;47(3):623-6. </w:t>
      </w:r>
    </w:p>
    <w:p w14:paraId="2654796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8.</w:t>
      </w:r>
      <w:r w:rsidRPr="006C6F59">
        <w:rPr>
          <w:noProof/>
        </w:rPr>
        <w:tab/>
        <w:t>Maihoff NA. A comparison of alternate-choice and true-false item forms used in classroom examinations. East Lansing, MI: Michigan State University; 1987.</w:t>
      </w:r>
    </w:p>
    <w:p w14:paraId="71EFD97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79.</w:t>
      </w:r>
      <w:r w:rsidRPr="006C6F59">
        <w:rPr>
          <w:noProof/>
        </w:rPr>
        <w:tab/>
        <w:t xml:space="preserve">Smith CW. 100 ways to improve and use teacher-made tests. Illinois School J 1987;66(3):20-6. </w:t>
      </w:r>
    </w:p>
    <w:p w14:paraId="5817892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0.</w:t>
      </w:r>
      <w:r w:rsidRPr="006C6F59">
        <w:rPr>
          <w:noProof/>
        </w:rPr>
        <w:tab/>
        <w:t xml:space="preserve">Cirn JT. True/false versus short answer questions. Coll Teach 1986;34(1):34-7. </w:t>
      </w:r>
    </w:p>
    <w:p w14:paraId="15A20E5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1.</w:t>
      </w:r>
      <w:r w:rsidRPr="006C6F59">
        <w:rPr>
          <w:noProof/>
        </w:rPr>
        <w:tab/>
        <w:t xml:space="preserve">Frisbie DA, Druva CA. Estimating the reliability of multiple true-false tests. J Educ Meas 1986;23(2):99-105. </w:t>
      </w:r>
    </w:p>
    <w:p w14:paraId="6E45F5F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2.</w:t>
      </w:r>
      <w:r w:rsidRPr="006C6F59">
        <w:rPr>
          <w:noProof/>
        </w:rPr>
        <w:tab/>
        <w:t>Van Susteren TJ. The comparative reliability and validity of alternate-choice and multiple-choice tests. East Lansing, MI: Michigan State University; 1986.</w:t>
      </w:r>
    </w:p>
    <w:p w14:paraId="6108D30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3.</w:t>
      </w:r>
      <w:r w:rsidRPr="006C6F59">
        <w:rPr>
          <w:noProof/>
        </w:rPr>
        <w:tab/>
        <w:t xml:space="preserve">Vydareny KH, Blane CE, Calhoun JG. Guidelines for writing multiple-choice questions in Radiology courses. Invest Radiol 1986;21(11):871-6. </w:t>
      </w:r>
    </w:p>
    <w:p w14:paraId="06CE021D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4.</w:t>
      </w:r>
      <w:r w:rsidRPr="006C6F59">
        <w:rPr>
          <w:noProof/>
        </w:rPr>
        <w:tab/>
        <w:t>Haladyna TM, Downing SM. A quantitative review of research on multiple-choice item writing.  Annual Meeting of the American Educational Research Association; Chicago, IL1985.</w:t>
      </w:r>
    </w:p>
    <w:p w14:paraId="499A2E4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5.</w:t>
      </w:r>
      <w:r w:rsidRPr="006C6F59">
        <w:rPr>
          <w:noProof/>
        </w:rPr>
        <w:tab/>
        <w:t xml:space="preserve">Kolstad RK, Wagner MJ, Kolstad RA. Format selection in machine-scored classroom achievement tests. J Dent Educ 1985;49(12):799-803. </w:t>
      </w:r>
    </w:p>
    <w:p w14:paraId="6EFE6E6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6.</w:t>
      </w:r>
      <w:r w:rsidRPr="006C6F59">
        <w:rPr>
          <w:noProof/>
        </w:rPr>
        <w:tab/>
        <w:t>Maihoff NA, Mehrens WA. A comparison of alternate-choice and true-false item forms used in classroom examinations.  Annual Researchers Meeting of the National Council on Measurement in Evaluation; Chicago, IL; 1985.</w:t>
      </w:r>
    </w:p>
    <w:p w14:paraId="232DF38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7.</w:t>
      </w:r>
      <w:r w:rsidRPr="006C6F59">
        <w:rPr>
          <w:noProof/>
        </w:rPr>
        <w:tab/>
        <w:t xml:space="preserve">Petz B. O preferiranju odgovora “točno” u testovima znanja tipa “točno—netočno” [On preference for the answer “true” in achievement tests]. Revija za Psihologiju 1985;15(1-2):49-54. </w:t>
      </w:r>
    </w:p>
    <w:p w14:paraId="2FB65D7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8.</w:t>
      </w:r>
      <w:r w:rsidRPr="006C6F59">
        <w:rPr>
          <w:noProof/>
        </w:rPr>
        <w:tab/>
        <w:t>Varnhagen S, Calder PW. General testing model for microcomputer assessment in education.  Annual Meeting of the American Educational Research Association; Chicago, IL, USA1985.</w:t>
      </w:r>
    </w:p>
    <w:p w14:paraId="5E77134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89.</w:t>
      </w:r>
      <w:r w:rsidRPr="006C6F59">
        <w:rPr>
          <w:noProof/>
        </w:rPr>
        <w:tab/>
        <w:t xml:space="preserve">Dolinsky D, Reid VE. Types of classroom tests: objective cognitive measures. Am J Pharm Educ 1984;48(3):285-90. </w:t>
      </w:r>
    </w:p>
    <w:p w14:paraId="739C519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0.</w:t>
      </w:r>
      <w:r w:rsidRPr="006C6F59">
        <w:rPr>
          <w:noProof/>
        </w:rPr>
        <w:tab/>
        <w:t>Georgi RY. A comparison of two test response formats. Provo, UT: Brigham Young University; 1984.</w:t>
      </w:r>
    </w:p>
    <w:p w14:paraId="6A86D06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1.</w:t>
      </w:r>
      <w:r w:rsidRPr="006C6F59">
        <w:rPr>
          <w:noProof/>
        </w:rPr>
        <w:tab/>
        <w:t>Ory JC. Improving your test questions. Urbana, IL: University of Illinois at Urbana-Champaign; 1983.</w:t>
      </w:r>
    </w:p>
    <w:p w14:paraId="44AC126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2.</w:t>
      </w:r>
      <w:r w:rsidRPr="006C6F59">
        <w:rPr>
          <w:noProof/>
        </w:rPr>
        <w:tab/>
        <w:t xml:space="preserve">Barker D, Ebel RL. A comparison of difficulty and discrimination values of selected True-False item types. Contemp Educ Psychol 1982;7(1):35-40. </w:t>
      </w:r>
    </w:p>
    <w:p w14:paraId="7FB025B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3.</w:t>
      </w:r>
      <w:r w:rsidRPr="006C6F59">
        <w:rPr>
          <w:noProof/>
        </w:rPr>
        <w:tab/>
        <w:t xml:space="preserve">Koeslag JH. Multiple-choice and true-false questions - a test of ignorance? S Afr Med J 1982;61(19):687. </w:t>
      </w:r>
    </w:p>
    <w:p w14:paraId="680E401D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4.</w:t>
      </w:r>
      <w:r w:rsidRPr="006C6F59">
        <w:rPr>
          <w:noProof/>
        </w:rPr>
        <w:tab/>
        <w:t xml:space="preserve">McKee BG, Lang HG. A comparison of deaf students’ performance on true-false and multiple-choice items. Am Ann Deaf 1982;127(1):49-54. </w:t>
      </w:r>
    </w:p>
    <w:p w14:paraId="7BCE1E2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5.</w:t>
      </w:r>
      <w:r w:rsidRPr="006C6F59">
        <w:rPr>
          <w:noProof/>
        </w:rPr>
        <w:tab/>
        <w:t xml:space="preserve">Weiten W. Relative effectiveness of single and double multiple-choice questions in educational measurement. J Exp Educ 1982;51(1):46-50. </w:t>
      </w:r>
    </w:p>
    <w:p w14:paraId="51BA24B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6.</w:t>
      </w:r>
      <w:r w:rsidRPr="006C6F59">
        <w:rPr>
          <w:noProof/>
        </w:rPr>
        <w:tab/>
        <w:t>Hogan TP. Relationship between free-response and choice-type tests of achievement: a review of the literature. Green Bay, WI: University of Wisconsin-Green Bay; 1981.</w:t>
      </w:r>
    </w:p>
    <w:p w14:paraId="55EA107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7.</w:t>
      </w:r>
      <w:r w:rsidRPr="006C6F59">
        <w:rPr>
          <w:noProof/>
        </w:rPr>
        <w:tab/>
        <w:t xml:space="preserve">Koeslag JH, Melzer CW. The incorrect response in multiple-choice examinations. S Afr Med J 1981;60(15):591-2. </w:t>
      </w:r>
    </w:p>
    <w:p w14:paraId="489C34F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8.</w:t>
      </w:r>
      <w:r w:rsidRPr="006C6F59">
        <w:rPr>
          <w:noProof/>
        </w:rPr>
        <w:tab/>
        <w:t xml:space="preserve">Ebel RL. The feasibility of using more false than true test items. Acad Psychol Bull 1980;2(1):53-7. </w:t>
      </w:r>
    </w:p>
    <w:p w14:paraId="2DD7C9E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99.</w:t>
      </w:r>
      <w:r w:rsidRPr="006C6F59">
        <w:rPr>
          <w:noProof/>
        </w:rPr>
        <w:tab/>
        <w:t xml:space="preserve">Hsu LM. Dependence of the relative difficulty of true-false and grouped true-false tests on the ability levels of the examinees. Educ Psychol Meas 1980;40(4):891-4. </w:t>
      </w:r>
    </w:p>
    <w:p w14:paraId="5072FBA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0.</w:t>
      </w:r>
      <w:r w:rsidRPr="006C6F59">
        <w:rPr>
          <w:noProof/>
        </w:rPr>
        <w:tab/>
        <w:t>Sax G, Reiter PB. Reliability and validity of two-option multiple-choice and comparably written true-false items. Seattle, WA: University of Washington; 1980.</w:t>
      </w:r>
    </w:p>
    <w:p w14:paraId="7DFAC6E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1.</w:t>
      </w:r>
      <w:r w:rsidRPr="006C6F59">
        <w:rPr>
          <w:noProof/>
        </w:rPr>
        <w:tab/>
        <w:t xml:space="preserve">Green K. Multiple choice and true-false: reliability and validity compared. J Exp Educ 1979;48(1):42-4. </w:t>
      </w:r>
    </w:p>
    <w:p w14:paraId="413095E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2.</w:t>
      </w:r>
      <w:r w:rsidRPr="006C6F59">
        <w:rPr>
          <w:noProof/>
        </w:rPr>
        <w:tab/>
        <w:t xml:space="preserve">Hsu LM. Ordering power of separate versus grouped true-false tests: interaction of type of test with knowledge levels of examinees. Appl Psych Measurement 1979;3(4):529-36. </w:t>
      </w:r>
    </w:p>
    <w:p w14:paraId="241FB87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3.</w:t>
      </w:r>
      <w:r w:rsidRPr="006C6F59">
        <w:rPr>
          <w:noProof/>
        </w:rPr>
        <w:tab/>
        <w:t xml:space="preserve">Ebel RL. The ineffectiveness of multiple true-false test items. Educ Psychol Meas 1978;38(1):37-44. </w:t>
      </w:r>
    </w:p>
    <w:p w14:paraId="3DBF021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4.</w:t>
      </w:r>
      <w:r w:rsidRPr="006C6F59">
        <w:rPr>
          <w:noProof/>
        </w:rPr>
        <w:tab/>
        <w:t>Green K. Multiple choice converted to true-false: comparative reliabilities and validities.  Annual Meeting of the Western Psychological Association; San Francisco, CA1978.</w:t>
      </w:r>
    </w:p>
    <w:p w14:paraId="2C7D0E4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5.</w:t>
      </w:r>
      <w:r w:rsidRPr="006C6F59">
        <w:rPr>
          <w:noProof/>
        </w:rPr>
        <w:tab/>
        <w:t xml:space="preserve">Knapp TR. The reliability of a dichotomous test-item: A “correlationless” approach. J Educ Meas 1977;14(3):237-52. </w:t>
      </w:r>
    </w:p>
    <w:p w14:paraId="0F7FBD5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6.</w:t>
      </w:r>
      <w:r w:rsidRPr="006C6F59">
        <w:rPr>
          <w:noProof/>
        </w:rPr>
        <w:tab/>
        <w:t xml:space="preserve">Larkins AG, Swint JW. Acquiescence-dissent response set on an elementary true-false achievement test. Educ Psychol Meas 1976;36(4):1025-30. </w:t>
      </w:r>
    </w:p>
    <w:p w14:paraId="09D9362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7.</w:t>
      </w:r>
      <w:r w:rsidRPr="006C6F59">
        <w:rPr>
          <w:noProof/>
        </w:rPr>
        <w:tab/>
        <w:t xml:space="preserve">Ebel RL. Can teachers write good true-false test items? J Educ Meas 1975;12(1):31-5. </w:t>
      </w:r>
    </w:p>
    <w:p w14:paraId="75ECCA2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8.</w:t>
      </w:r>
      <w:r w:rsidRPr="006C6F59">
        <w:rPr>
          <w:noProof/>
        </w:rPr>
        <w:tab/>
        <w:t>Boyd JL. The effect of format change on test item difficulty.  Annual Meeting of the Military Testing Association; Oklahoma City, OK1974.</w:t>
      </w:r>
    </w:p>
    <w:p w14:paraId="734E7B1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09.</w:t>
      </w:r>
      <w:r w:rsidRPr="006C6F59">
        <w:rPr>
          <w:noProof/>
        </w:rPr>
        <w:tab/>
        <w:t xml:space="preserve">Follman J, Hall B, Wiley R, Hartman J. Relationship between objective test formats. Educ Rev 1974;26(2):150-1. </w:t>
      </w:r>
    </w:p>
    <w:p w14:paraId="4898B13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0.</w:t>
      </w:r>
      <w:r w:rsidRPr="006C6F59">
        <w:rPr>
          <w:noProof/>
        </w:rPr>
        <w:tab/>
        <w:t xml:space="preserve">Frisbie DA. The effect of item format on reliability and validity: A study of multiple choice and true-false achievement tests. Educ Psychol Meas 1974;34(4):885-92. </w:t>
      </w:r>
    </w:p>
    <w:p w14:paraId="05E284E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1.</w:t>
      </w:r>
      <w:r w:rsidRPr="006C6F59">
        <w:rPr>
          <w:noProof/>
        </w:rPr>
        <w:tab/>
        <w:t>Olsen HD, Barickowski RS. Test item arrangement and adaptation level.  American Educational Research Association Annual Meeting; Chicago, IL; 1974.</w:t>
      </w:r>
    </w:p>
    <w:p w14:paraId="27FF87E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2.</w:t>
      </w:r>
      <w:r w:rsidRPr="006C6F59">
        <w:rPr>
          <w:noProof/>
        </w:rPr>
        <w:tab/>
        <w:t xml:space="preserve">Sheehan DS, Hambleton RK. A general FORTRAN IV test scoring program. Educ Psychol Meas 1974;34(1):169-71. </w:t>
      </w:r>
    </w:p>
    <w:p w14:paraId="75FE35C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3.</w:t>
      </w:r>
      <w:r w:rsidRPr="006C6F59">
        <w:rPr>
          <w:noProof/>
        </w:rPr>
        <w:tab/>
        <w:t>Ebel RL. Can classroom teachers write good true-false test items?  Convention of the National Council on Measurement in Education; Chicago, IL; 1973.</w:t>
      </w:r>
    </w:p>
    <w:p w14:paraId="4476C20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4.</w:t>
      </w:r>
      <w:r w:rsidRPr="006C6F59">
        <w:rPr>
          <w:noProof/>
        </w:rPr>
        <w:tab/>
        <w:t xml:space="preserve">Frisbie DA. Multiple choice versus true-false: A comparison of reliabilities and concurrent validities. J Educ Meas 1973;10(4):297-304. </w:t>
      </w:r>
    </w:p>
    <w:p w14:paraId="0ED1EEA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5.</w:t>
      </w:r>
      <w:r w:rsidRPr="006C6F59">
        <w:rPr>
          <w:noProof/>
        </w:rPr>
        <w:tab/>
        <w:t>Frisbie DA, Ebel RL. Comparative reliabilities and validities of true-false and multiple choice tests.  Annual meeting of the American Educational Research Association; Chicago, IL1972.</w:t>
      </w:r>
    </w:p>
    <w:p w14:paraId="304F977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6.</w:t>
      </w:r>
      <w:r w:rsidRPr="006C6F59">
        <w:rPr>
          <w:noProof/>
        </w:rPr>
        <w:tab/>
        <w:t>Knight SS. Manipulating response set in the true-false test. East Lansing, MI: Michigan State University; 1972.</w:t>
      </w:r>
    </w:p>
    <w:p w14:paraId="0FB0EFC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7.</w:t>
      </w:r>
      <w:r w:rsidRPr="006C6F59">
        <w:rPr>
          <w:noProof/>
        </w:rPr>
        <w:tab/>
        <w:t>Lynch DO, Smith BC. To change or not to change item responses when taking.  Annual Meeting of the American Educational Research Association; Chicago, IL; 1972.</w:t>
      </w:r>
    </w:p>
    <w:p w14:paraId="7818DCC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8.</w:t>
      </w:r>
      <w:r w:rsidRPr="006C6F59">
        <w:rPr>
          <w:noProof/>
        </w:rPr>
        <w:tab/>
        <w:t>Oosterhof AC, Glasnapp DR. Comparative reliabilities of the multiple choice and true-false formats.  Annual Meeting of the American Educational Research Association; Chicago, IL; 1972.</w:t>
      </w:r>
    </w:p>
    <w:p w14:paraId="552599C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19.</w:t>
      </w:r>
      <w:r w:rsidRPr="006C6F59">
        <w:rPr>
          <w:noProof/>
        </w:rPr>
        <w:tab/>
        <w:t>Ebel RL. The comparative effectiveness of true-false and multiple choice achievement test items.  Annual Meeting of the American Educational Research Association; New York, NY; 1971.</w:t>
      </w:r>
    </w:p>
    <w:p w14:paraId="78A751A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0.</w:t>
      </w:r>
      <w:r w:rsidRPr="006C6F59">
        <w:rPr>
          <w:noProof/>
        </w:rPr>
        <w:tab/>
        <w:t xml:space="preserve">Ebel RL. How to write true-false test items. Educ Psychol Meas 1971;31(2):417-26. </w:t>
      </w:r>
    </w:p>
    <w:p w14:paraId="6420A27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1.</w:t>
      </w:r>
      <w:r w:rsidRPr="006C6F59">
        <w:rPr>
          <w:noProof/>
        </w:rPr>
        <w:tab/>
        <w:t>Frisbie DA. Comparative reliabilities and validities of true-false and multiple choice tests. East Lansing, MI: Michigan State University; 1971.</w:t>
      </w:r>
    </w:p>
    <w:p w14:paraId="34E953C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2.</w:t>
      </w:r>
      <w:r w:rsidRPr="006C6F59">
        <w:rPr>
          <w:noProof/>
        </w:rPr>
        <w:tab/>
        <w:t>Jackson DN, Neill JA, Bevan AR. An evaluation of forced-choice and true-false item formats in personality assessment. Princeton, NJ: Educational Testing Service; 1971.</w:t>
      </w:r>
    </w:p>
    <w:p w14:paraId="604CEC6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3.</w:t>
      </w:r>
      <w:r w:rsidRPr="006C6F59">
        <w:rPr>
          <w:noProof/>
        </w:rPr>
        <w:tab/>
        <w:t xml:space="preserve">Ebel RL. The case for true-false test items. School Rev 1970;78:373-89. </w:t>
      </w:r>
    </w:p>
    <w:p w14:paraId="2C9A9ED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4.</w:t>
      </w:r>
      <w:r w:rsidRPr="006C6F59">
        <w:rPr>
          <w:noProof/>
        </w:rPr>
        <w:tab/>
        <w:t xml:space="preserve">van der Veen F, Howard KI, Austria AM. Stability and equivalence of scores based on three different response formats. Proceedings of the Annual Convention of the American Psychological Association 1970;5:99-100. </w:t>
      </w:r>
    </w:p>
    <w:p w14:paraId="0F0135D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5.</w:t>
      </w:r>
      <w:r w:rsidRPr="006C6F59">
        <w:rPr>
          <w:noProof/>
        </w:rPr>
        <w:tab/>
        <w:t xml:space="preserve">van Naerssen RF. Tweekeuze-item in Studietoetsen [Two-choice items in study-tests]. Nederlands Tijdschrift voor de Psychologie 1970;25(6):393-403. </w:t>
      </w:r>
    </w:p>
    <w:p w14:paraId="6F7018C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6.</w:t>
      </w:r>
      <w:r w:rsidRPr="006C6F59">
        <w:rPr>
          <w:noProof/>
        </w:rPr>
        <w:tab/>
        <w:t xml:space="preserve">Ebel RL. Blind guessing on objective achievement tests. J Educ Meas 1968;5(4):321-5. </w:t>
      </w:r>
    </w:p>
    <w:p w14:paraId="13D91B8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7.</w:t>
      </w:r>
      <w:r w:rsidRPr="006C6F59">
        <w:rPr>
          <w:noProof/>
        </w:rPr>
        <w:tab/>
        <w:t xml:space="preserve">Avital SM. Comparing combined-response items with single-response items in a Mathematics achievement test. Ont J Educ Res 1967;9(3):175-83. </w:t>
      </w:r>
    </w:p>
    <w:p w14:paraId="2B3E5E82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8.</w:t>
      </w:r>
      <w:r w:rsidRPr="006C6F59">
        <w:rPr>
          <w:noProof/>
        </w:rPr>
        <w:tab/>
        <w:t xml:space="preserve">Zern D. Effect of variations in question-phrasing on true-false answers by grade-school children. Psychol Rep 1967;20(2):527-33. </w:t>
      </w:r>
    </w:p>
    <w:p w14:paraId="6026B6B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29.</w:t>
      </w:r>
      <w:r w:rsidRPr="006C6F59">
        <w:rPr>
          <w:noProof/>
        </w:rPr>
        <w:tab/>
        <w:t xml:space="preserve">Gustav A. Student’s preferences for test format in relation to their test scores. J Psychol 1964;57(1):159-64. </w:t>
      </w:r>
    </w:p>
    <w:p w14:paraId="60C80B0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0.</w:t>
      </w:r>
      <w:r w:rsidRPr="006C6F59">
        <w:rPr>
          <w:noProof/>
        </w:rPr>
        <w:tab/>
        <w:t xml:space="preserve">Robinson EA. Choice, chance, and cheating. Educ Theor 1957;7:63-8. </w:t>
      </w:r>
    </w:p>
    <w:p w14:paraId="59CAC1DD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1.</w:t>
      </w:r>
      <w:r w:rsidRPr="006C6F59">
        <w:rPr>
          <w:noProof/>
        </w:rPr>
        <w:tab/>
        <w:t xml:space="preserve">Carter HD. Importance and significance of objective test items. Calif J Educ Res 1955;6(2):61-71. </w:t>
      </w:r>
    </w:p>
    <w:p w14:paraId="7F31A80D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2.</w:t>
      </w:r>
      <w:r w:rsidRPr="006C6F59">
        <w:rPr>
          <w:noProof/>
        </w:rPr>
        <w:tab/>
        <w:t>Travers RMW. How to make achievement tests. New York, NY: The Odyssey Press; 1950.</w:t>
      </w:r>
    </w:p>
    <w:p w14:paraId="0C35012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3.</w:t>
      </w:r>
      <w:r w:rsidRPr="006C6F59">
        <w:rPr>
          <w:noProof/>
        </w:rPr>
        <w:tab/>
        <w:t xml:space="preserve">Weimer BR. Some testing procedures in the biological sciences. Turtox News 1949;27:222-8. </w:t>
      </w:r>
    </w:p>
    <w:p w14:paraId="39F8832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4.</w:t>
      </w:r>
      <w:r w:rsidRPr="006C6F59">
        <w:rPr>
          <w:noProof/>
        </w:rPr>
        <w:tab/>
        <w:t xml:space="preserve">Wright WAE. The modified true-false item applied to testing in Chemistry. School Sci Math 1944;44(7):637-9. </w:t>
      </w:r>
    </w:p>
    <w:p w14:paraId="1461C73B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5.</w:t>
      </w:r>
      <w:r w:rsidRPr="006C6F59">
        <w:rPr>
          <w:noProof/>
        </w:rPr>
        <w:tab/>
        <w:t xml:space="preserve">Copeland JS, Gilliland AR. A comparison of the validity and reliability of three types of objective examinations. J Educ Psychol 1943;34(4):242-6. </w:t>
      </w:r>
    </w:p>
    <w:p w14:paraId="4D23C958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6.</w:t>
      </w:r>
      <w:r w:rsidRPr="006C6F59">
        <w:rPr>
          <w:noProof/>
        </w:rPr>
        <w:tab/>
        <w:t xml:space="preserve">Curtis FD, Darling WC, Henry Sherman N. A study of the relative values of two modifications of the true-false test. J Educ Res 1943;36(7):517-27. </w:t>
      </w:r>
    </w:p>
    <w:p w14:paraId="17A973A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7.</w:t>
      </w:r>
      <w:r w:rsidRPr="006C6F59">
        <w:rPr>
          <w:noProof/>
        </w:rPr>
        <w:tab/>
        <w:t xml:space="preserve">Carter HD, Crone AP. The reliability of new-type or objective tests in a normal classroom situation. J Appl Psychol 1940;4(3):353-68. </w:t>
      </w:r>
    </w:p>
    <w:p w14:paraId="3902D78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8.</w:t>
      </w:r>
      <w:r w:rsidRPr="006C6F59">
        <w:rPr>
          <w:noProof/>
        </w:rPr>
        <w:tab/>
        <w:t xml:space="preserve">Drake CA. An examination-marking experiment. School Soc 1940;52:95-6. </w:t>
      </w:r>
    </w:p>
    <w:p w14:paraId="4F6D1A2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39.</w:t>
      </w:r>
      <w:r w:rsidRPr="006C6F59">
        <w:rPr>
          <w:noProof/>
        </w:rPr>
        <w:tab/>
        <w:t xml:space="preserve">Andrew DM, Bird C. The stability of new-type questions. J Educ Psychol 1938;29(7):501-12. </w:t>
      </w:r>
    </w:p>
    <w:p w14:paraId="71E35B71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0.</w:t>
      </w:r>
      <w:r w:rsidRPr="006C6F59">
        <w:rPr>
          <w:noProof/>
        </w:rPr>
        <w:tab/>
        <w:t xml:space="preserve">Dunlap JW. The relationship between the type of question and scoring errors. J Exp Educ 1938;6(3):376-9. </w:t>
      </w:r>
    </w:p>
    <w:p w14:paraId="5C66634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1.</w:t>
      </w:r>
      <w:r w:rsidRPr="006C6F59">
        <w:rPr>
          <w:noProof/>
        </w:rPr>
        <w:tab/>
        <w:t xml:space="preserve">Bird C, Andrew DM. The comparative validity of new-type questions. J Educ Psychol 1937;28(4):241-58. </w:t>
      </w:r>
    </w:p>
    <w:p w14:paraId="6686E64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2.</w:t>
      </w:r>
      <w:r w:rsidRPr="006C6F59">
        <w:rPr>
          <w:noProof/>
        </w:rPr>
        <w:tab/>
        <w:t xml:space="preserve">Buckingham GE, Lee RE. A technique for testing unified concepts in science. J Educ Res 1936;30(1):20-7. </w:t>
      </w:r>
    </w:p>
    <w:p w14:paraId="53E2CCE6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3.</w:t>
      </w:r>
      <w:r w:rsidRPr="006C6F59">
        <w:rPr>
          <w:noProof/>
        </w:rPr>
        <w:tab/>
        <w:t xml:space="preserve">Hovland CI, Eberhart JC. A new method of increasing the reliability of the true-false examination. J Educ Psychol 1935;26(5):388-94. </w:t>
      </w:r>
    </w:p>
    <w:p w14:paraId="29010DB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4.</w:t>
      </w:r>
      <w:r w:rsidRPr="006C6F59">
        <w:rPr>
          <w:noProof/>
        </w:rPr>
        <w:tab/>
        <w:t xml:space="preserve">Fay PJ, Middleton WC. An economical method of administering and scoring new-type examinations. J Appl Psychol 1934;18(1):77-84. </w:t>
      </w:r>
    </w:p>
    <w:p w14:paraId="261387A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5.</w:t>
      </w:r>
      <w:r w:rsidRPr="006C6F59">
        <w:rPr>
          <w:noProof/>
        </w:rPr>
        <w:tab/>
        <w:t>Jordan AM. Objective Tests on Educational Psychology. New York, NY: Holt; 1934.</w:t>
      </w:r>
    </w:p>
    <w:p w14:paraId="14DA3F3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6.</w:t>
      </w:r>
      <w:r w:rsidRPr="006C6F59">
        <w:rPr>
          <w:noProof/>
        </w:rPr>
        <w:tab/>
        <w:t xml:space="preserve">Lee JM, Symonds PM. New type of objective tests: A summary of recent investigations. J Educ Psychol 1934;25(3):161-84. </w:t>
      </w:r>
    </w:p>
    <w:p w14:paraId="37FB3EE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7.</w:t>
      </w:r>
      <w:r w:rsidRPr="006C6F59">
        <w:rPr>
          <w:noProof/>
        </w:rPr>
        <w:tab/>
        <w:t xml:space="preserve">Noll VH. Measuring scientific thinking. Teach Coll Rec 1934;35:685-93. </w:t>
      </w:r>
    </w:p>
    <w:p w14:paraId="6571A2B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8.</w:t>
      </w:r>
      <w:r w:rsidRPr="006C6F59">
        <w:rPr>
          <w:noProof/>
        </w:rPr>
        <w:tab/>
        <w:t xml:space="preserve">Krueger WCF. Distributions of scores based on correct guessing for true-false test of various lengths. J Educ Psychol 1933;24(3):185-8. </w:t>
      </w:r>
    </w:p>
    <w:p w14:paraId="5C949417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49.</w:t>
      </w:r>
      <w:r w:rsidRPr="006C6F59">
        <w:rPr>
          <w:noProof/>
        </w:rPr>
        <w:tab/>
        <w:t xml:space="preserve">Eurich AC. Four types of examinations compared and evaluated. J Educ Psychol 1931;22(4):268-78. </w:t>
      </w:r>
    </w:p>
    <w:p w14:paraId="286DC8C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0.</w:t>
      </w:r>
      <w:r w:rsidRPr="006C6F59">
        <w:rPr>
          <w:noProof/>
        </w:rPr>
        <w:tab/>
        <w:t xml:space="preserve">Cuff NB. Scoring objective tests. J Educ Psychol 1932;23(9):681-6. </w:t>
      </w:r>
    </w:p>
    <w:p w14:paraId="376D990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1.</w:t>
      </w:r>
      <w:r w:rsidRPr="006C6F59">
        <w:rPr>
          <w:noProof/>
        </w:rPr>
        <w:tab/>
        <w:t xml:space="preserve">Shulson V, Crawford CC. Experimental comparison of true-false and completion tests. J Educ Psychol 1928;19(8):580-3. </w:t>
      </w:r>
    </w:p>
    <w:p w14:paraId="41917279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2.</w:t>
      </w:r>
      <w:r w:rsidRPr="006C6F59">
        <w:rPr>
          <w:noProof/>
        </w:rPr>
        <w:tab/>
        <w:t xml:space="preserve">Fritz MF. Guessing in a true-false test. J Educ Psychol 1927;18(8):558-61. </w:t>
      </w:r>
    </w:p>
    <w:p w14:paraId="5A984895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3.</w:t>
      </w:r>
      <w:r w:rsidRPr="006C6F59">
        <w:rPr>
          <w:noProof/>
        </w:rPr>
        <w:tab/>
        <w:t>Ruch GM, Stoddard GD. Types and characteristics of objective examinations.  Tests and measurements in high school instruction. Yonkers, NY: World Book Company; 1927. p. 266-81.</w:t>
      </w:r>
    </w:p>
    <w:p w14:paraId="7887C3EF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4.</w:t>
      </w:r>
      <w:r w:rsidRPr="006C6F59">
        <w:rPr>
          <w:noProof/>
        </w:rPr>
        <w:tab/>
        <w:t xml:space="preserve">McClusky HY, Curtis FDY. A modified form of the true-false test. J Educ Res 1926;14(3):213-24. </w:t>
      </w:r>
    </w:p>
    <w:p w14:paraId="070AACE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5.</w:t>
      </w:r>
      <w:r w:rsidRPr="006C6F59">
        <w:rPr>
          <w:noProof/>
        </w:rPr>
        <w:tab/>
        <w:t xml:space="preserve">Ruch GM, Degraff MH, Gordon WE, MacGregor JB, Maupin N, Murdock JR. Short-Answer examinations in the social studies in the elementary school grades. Public Pers Stud 1926;4(10):274-7. </w:t>
      </w:r>
    </w:p>
    <w:p w14:paraId="29065B5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6.</w:t>
      </w:r>
      <w:r w:rsidRPr="006C6F59">
        <w:rPr>
          <w:noProof/>
        </w:rPr>
        <w:tab/>
        <w:t xml:space="preserve">Wood BD. New type examinations in the College of Physicians and Surgeons. J Pers Res 1926;5(6):227-34. </w:t>
      </w:r>
    </w:p>
    <w:p w14:paraId="51FAAA34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7.</w:t>
      </w:r>
      <w:r w:rsidRPr="006C6F59">
        <w:rPr>
          <w:noProof/>
        </w:rPr>
        <w:tab/>
        <w:t xml:space="preserve">Wood BD. New type examinations in the College of Physicians and Surgeons. J Pers Res 1926;5(7):277-83. </w:t>
      </w:r>
    </w:p>
    <w:p w14:paraId="36E1B91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8.</w:t>
      </w:r>
      <w:r w:rsidRPr="006C6F59">
        <w:rPr>
          <w:noProof/>
        </w:rPr>
        <w:tab/>
        <w:t xml:space="preserve">Remmers HH, Marschat LE, Brown A, Chapman I. An experimental study of the relative difficulty of true-false, multiple-choice, and incomplete-sentence types of examination questions. J Educ Psychol 1923;14(6):367-72. </w:t>
      </w:r>
    </w:p>
    <w:p w14:paraId="041BC39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59.</w:t>
      </w:r>
      <w:r w:rsidRPr="006C6F59">
        <w:rPr>
          <w:noProof/>
        </w:rPr>
        <w:tab/>
        <w:t xml:space="preserve">Knight FB. Data on the true-false test as a device for college examination. J Educ Psychol 1922;13(2):75-80. </w:t>
      </w:r>
    </w:p>
    <w:p w14:paraId="2F994AD3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0.</w:t>
      </w:r>
      <w:r w:rsidRPr="006C6F59">
        <w:rPr>
          <w:noProof/>
        </w:rPr>
        <w:tab/>
        <w:t xml:space="preserve">Irvin LK, Halpern AS, Landman JT. Assessment of retarded student achievement with standardized true/false and multiple-choice tests. J Educ Meas 1980;17(1):51-8. </w:t>
      </w:r>
    </w:p>
    <w:p w14:paraId="69B3064A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1.</w:t>
      </w:r>
      <w:r w:rsidRPr="006C6F59">
        <w:rPr>
          <w:noProof/>
        </w:rPr>
        <w:tab/>
        <w:t xml:space="preserve">Tarnóczy T. Csoportos igaz-hamis testvizsgálatok gyors - és helyes értékelése [A quick and correct evaluation of true-false group tests]. Magyar Pszichológiai Szemle 1938;10:180-6. </w:t>
      </w:r>
    </w:p>
    <w:p w14:paraId="24F6BFAE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2.</w:t>
      </w:r>
      <w:r w:rsidRPr="006C6F59">
        <w:rPr>
          <w:noProof/>
        </w:rPr>
        <w:tab/>
        <w:t xml:space="preserve">Dudley A. Multiple dichotomous-scored items in second language testing: Investigating the multiple true-false item type under norm-referenced conditions. Lang Test 2006;23(2):198-228. </w:t>
      </w:r>
    </w:p>
    <w:p w14:paraId="050EB6D0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3.</w:t>
      </w:r>
      <w:r w:rsidRPr="006C6F59">
        <w:rPr>
          <w:noProof/>
        </w:rPr>
        <w:tab/>
        <w:t xml:space="preserve">Sim S-M, Rasiah RI. Relationship between item difficulty and discrimination indices in true/false-type multiple choice questions of a para-clinical multidisciplinary paper. Ann Acad Med Singap 2006;35(2):67-71. </w:t>
      </w:r>
    </w:p>
    <w:p w14:paraId="0F7BA05C" w14:textId="77777777" w:rsidR="006C6F59" w:rsidRPr="006C6F59" w:rsidRDefault="006C6F59" w:rsidP="006C6F59">
      <w:pPr>
        <w:pStyle w:val="EndNoteBibliography"/>
        <w:spacing w:after="360"/>
        <w:ind w:left="0" w:firstLine="0"/>
        <w:rPr>
          <w:noProof/>
        </w:rPr>
      </w:pPr>
      <w:r w:rsidRPr="006C6F59">
        <w:rPr>
          <w:noProof/>
        </w:rPr>
        <w:t>164.</w:t>
      </w:r>
      <w:r w:rsidRPr="006C6F59">
        <w:rPr>
          <w:noProof/>
        </w:rPr>
        <w:tab/>
        <w:t xml:space="preserve">Albanese MA, Kent TH, Whitney DR. Cluing in multiple-choice test items with combinations of correct responses. J Med Educ 1979;54(12):948-50. </w:t>
      </w:r>
    </w:p>
    <w:p w14:paraId="2DC0683D" w14:textId="77777777" w:rsidR="006C6F59" w:rsidRPr="006C6F59" w:rsidRDefault="006C6F59" w:rsidP="006C6F59">
      <w:pPr>
        <w:pStyle w:val="EndNoteBibliography"/>
        <w:ind w:left="0" w:firstLine="0"/>
        <w:rPr>
          <w:noProof/>
        </w:rPr>
      </w:pPr>
      <w:r w:rsidRPr="006C6F59">
        <w:rPr>
          <w:noProof/>
        </w:rPr>
        <w:t>165.</w:t>
      </w:r>
      <w:r w:rsidRPr="006C6F59">
        <w:rPr>
          <w:noProof/>
        </w:rPr>
        <w:tab/>
        <w:t xml:space="preserve">Mayo GD, Siegel AI. A “new” type of true-false item. Psychol Rep 1956;2(3):83-6. </w:t>
      </w:r>
    </w:p>
    <w:p w14:paraId="602CDFF4" w14:textId="14C391E3" w:rsidR="00AC43DC" w:rsidRPr="009C7DBE" w:rsidRDefault="00784010">
      <w:pPr>
        <w:rPr>
          <w:lang w:val="en-US"/>
        </w:rPr>
      </w:pPr>
      <w:r w:rsidRPr="009C7DBE">
        <w:rPr>
          <w:lang w:val="en-US"/>
        </w:rPr>
        <w:fldChar w:fldCharType="end"/>
      </w:r>
    </w:p>
    <w:sectPr w:rsidR="00AC43DC" w:rsidRPr="009C7DBE" w:rsidSect="00DF6C6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DA7FA" w14:textId="77777777" w:rsidR="00714CC4" w:rsidRDefault="00714CC4" w:rsidP="00714CC4">
      <w:r>
        <w:separator/>
      </w:r>
    </w:p>
  </w:endnote>
  <w:endnote w:type="continuationSeparator" w:id="0">
    <w:p w14:paraId="59056839" w14:textId="77777777" w:rsidR="00714CC4" w:rsidRDefault="00714CC4" w:rsidP="00714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E581A" w14:textId="77777777" w:rsidR="00714CC4" w:rsidRDefault="00714CC4" w:rsidP="00714CC4">
      <w:r>
        <w:separator/>
      </w:r>
    </w:p>
  </w:footnote>
  <w:footnote w:type="continuationSeparator" w:id="0">
    <w:p w14:paraId="0EA12016" w14:textId="77777777" w:rsidR="00714CC4" w:rsidRDefault="00714CC4" w:rsidP="00714C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B2B42" w14:textId="00074930" w:rsidR="00DA421A" w:rsidRPr="00DA421A" w:rsidRDefault="00DA421A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9DB"/>
    <w:multiLevelType w:val="hybridMultilevel"/>
    <w:tmpl w:val="7B3A06BC"/>
    <w:lvl w:ilvl="0" w:tplc="2826ADBC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81869"/>
    <w:multiLevelType w:val="hybridMultilevel"/>
    <w:tmpl w:val="58DC64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01033"/>
    <w:multiLevelType w:val="hybridMultilevel"/>
    <w:tmpl w:val="8F16CB6A"/>
    <w:lvl w:ilvl="0" w:tplc="DC486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073D7"/>
    <w:multiLevelType w:val="hybridMultilevel"/>
    <w:tmpl w:val="A2483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74F4C"/>
    <w:multiLevelType w:val="hybridMultilevel"/>
    <w:tmpl w:val="BED0D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774D8"/>
    <w:multiLevelType w:val="hybridMultilevel"/>
    <w:tmpl w:val="C8982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C37C0"/>
    <w:multiLevelType w:val="hybridMultilevel"/>
    <w:tmpl w:val="AE7404EA"/>
    <w:lvl w:ilvl="0" w:tplc="F4E46F48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A304B"/>
    <w:multiLevelType w:val="hybridMultilevel"/>
    <w:tmpl w:val="C32CE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00B18"/>
    <w:multiLevelType w:val="hybridMultilevel"/>
    <w:tmpl w:val="FECEC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11198C"/>
    <w:multiLevelType w:val="hybridMultilevel"/>
    <w:tmpl w:val="B186E470"/>
    <w:lvl w:ilvl="0" w:tplc="EC0E725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956024"/>
    <w:multiLevelType w:val="multilevel"/>
    <w:tmpl w:val="3B62AA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5669B"/>
    <w:multiLevelType w:val="hybridMultilevel"/>
    <w:tmpl w:val="3A649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A23B8D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8F3421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E443AC"/>
    <w:multiLevelType w:val="hybridMultilevel"/>
    <w:tmpl w:val="A838D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256533"/>
    <w:multiLevelType w:val="multilevel"/>
    <w:tmpl w:val="22FA16BE"/>
    <w:lvl w:ilvl="0">
      <w:start w:val="1"/>
      <w:numFmt w:val="none"/>
      <w:lvlText w:val=""/>
      <w:lvlJc w:val="left"/>
      <w:pPr>
        <w:ind w:left="720" w:hanging="360"/>
      </w:pPr>
      <w:rPr>
        <w:rFonts w:hint="default"/>
        <w:b w:val="0"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C115D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E64CF1"/>
    <w:multiLevelType w:val="hybridMultilevel"/>
    <w:tmpl w:val="22FA16BE"/>
    <w:lvl w:ilvl="0" w:tplc="F3DE190C">
      <w:start w:val="1"/>
      <w:numFmt w:val="none"/>
      <w:lvlText w:val="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C3E17"/>
    <w:multiLevelType w:val="hybridMultilevel"/>
    <w:tmpl w:val="8C122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C50404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557B92"/>
    <w:multiLevelType w:val="hybridMultilevel"/>
    <w:tmpl w:val="B9265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B91433"/>
    <w:multiLevelType w:val="hybridMultilevel"/>
    <w:tmpl w:val="5330C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033782"/>
    <w:multiLevelType w:val="hybridMultilevel"/>
    <w:tmpl w:val="475632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B53DEE"/>
    <w:multiLevelType w:val="hybridMultilevel"/>
    <w:tmpl w:val="06EA9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CC76CC"/>
    <w:multiLevelType w:val="hybridMultilevel"/>
    <w:tmpl w:val="96748DDA"/>
    <w:lvl w:ilvl="0" w:tplc="5F56D9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870C3D"/>
    <w:multiLevelType w:val="multilevel"/>
    <w:tmpl w:val="A838D9D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542336"/>
    <w:multiLevelType w:val="hybridMultilevel"/>
    <w:tmpl w:val="44DAD778"/>
    <w:lvl w:ilvl="0" w:tplc="282207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830275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5E4EC3"/>
    <w:multiLevelType w:val="hybridMultilevel"/>
    <w:tmpl w:val="F030FE26"/>
    <w:lvl w:ilvl="0" w:tplc="927C0C36">
      <w:start w:val="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69F058BE"/>
    <w:multiLevelType w:val="hybridMultilevel"/>
    <w:tmpl w:val="ECA62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20049A"/>
    <w:multiLevelType w:val="hybridMultilevel"/>
    <w:tmpl w:val="68B42760"/>
    <w:lvl w:ilvl="0" w:tplc="8640C21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F86A82"/>
    <w:multiLevelType w:val="hybridMultilevel"/>
    <w:tmpl w:val="7B1A3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221444"/>
    <w:multiLevelType w:val="hybridMultilevel"/>
    <w:tmpl w:val="2C2AC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1805025">
    <w:abstractNumId w:val="17"/>
  </w:num>
  <w:num w:numId="2" w16cid:durableId="1218318866">
    <w:abstractNumId w:val="24"/>
  </w:num>
  <w:num w:numId="3" w16cid:durableId="194512140">
    <w:abstractNumId w:val="22"/>
  </w:num>
  <w:num w:numId="4" w16cid:durableId="494959350">
    <w:abstractNumId w:val="1"/>
  </w:num>
  <w:num w:numId="5" w16cid:durableId="733549560">
    <w:abstractNumId w:val="10"/>
  </w:num>
  <w:num w:numId="6" w16cid:durableId="807018958">
    <w:abstractNumId w:val="13"/>
  </w:num>
  <w:num w:numId="7" w16cid:durableId="28193233">
    <w:abstractNumId w:val="28"/>
  </w:num>
  <w:num w:numId="8" w16cid:durableId="334961096">
    <w:abstractNumId w:val="2"/>
  </w:num>
  <w:num w:numId="9" w16cid:durableId="573318445">
    <w:abstractNumId w:val="27"/>
  </w:num>
  <w:num w:numId="10" w16cid:durableId="1152286075">
    <w:abstractNumId w:val="19"/>
  </w:num>
  <w:num w:numId="11" w16cid:durableId="688875355">
    <w:abstractNumId w:val="20"/>
  </w:num>
  <w:num w:numId="12" w16cid:durableId="1946692853">
    <w:abstractNumId w:val="32"/>
  </w:num>
  <w:num w:numId="13" w16cid:durableId="2094085461">
    <w:abstractNumId w:val="5"/>
  </w:num>
  <w:num w:numId="14" w16cid:durableId="1308628296">
    <w:abstractNumId w:val="21"/>
  </w:num>
  <w:num w:numId="15" w16cid:durableId="1871064565">
    <w:abstractNumId w:val="3"/>
  </w:num>
  <w:num w:numId="16" w16cid:durableId="1002779689">
    <w:abstractNumId w:val="11"/>
  </w:num>
  <w:num w:numId="17" w16cid:durableId="2033720077">
    <w:abstractNumId w:val="23"/>
  </w:num>
  <w:num w:numId="18" w16cid:durableId="389153178">
    <w:abstractNumId w:val="18"/>
  </w:num>
  <w:num w:numId="19" w16cid:durableId="1338995706">
    <w:abstractNumId w:val="7"/>
  </w:num>
  <w:num w:numId="20" w16cid:durableId="715352097">
    <w:abstractNumId w:val="14"/>
  </w:num>
  <w:num w:numId="21" w16cid:durableId="508066234">
    <w:abstractNumId w:val="25"/>
  </w:num>
  <w:num w:numId="22" w16cid:durableId="828136442">
    <w:abstractNumId w:val="6"/>
  </w:num>
  <w:num w:numId="23" w16cid:durableId="666819">
    <w:abstractNumId w:val="16"/>
  </w:num>
  <w:num w:numId="24" w16cid:durableId="572617438">
    <w:abstractNumId w:val="29"/>
  </w:num>
  <w:num w:numId="25" w16cid:durableId="132524020">
    <w:abstractNumId w:val="12"/>
  </w:num>
  <w:num w:numId="26" w16cid:durableId="1556355020">
    <w:abstractNumId w:val="8"/>
  </w:num>
  <w:num w:numId="27" w16cid:durableId="174269765">
    <w:abstractNumId w:val="31"/>
  </w:num>
  <w:num w:numId="28" w16cid:durableId="1489441652">
    <w:abstractNumId w:val="26"/>
  </w:num>
  <w:num w:numId="29" w16cid:durableId="929776205">
    <w:abstractNumId w:val="0"/>
  </w:num>
  <w:num w:numId="30" w16cid:durableId="513570738">
    <w:abstractNumId w:val="15"/>
  </w:num>
  <w:num w:numId="31" w16cid:durableId="1003583394">
    <w:abstractNumId w:val="30"/>
  </w:num>
  <w:num w:numId="32" w16cid:durableId="2044669871">
    <w:abstractNumId w:val="4"/>
  </w:num>
  <w:num w:numId="33" w16cid:durableId="6176139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hdrShapeDefaults>
    <o:shapedefaults v:ext="edit" spidmax="540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f2029n22p28e2pt8vtp0mwwdazwe0pzxe&quot;&gt;Literatur_ZMK-Converted&lt;record-ids&gt;&lt;item&gt;380&lt;/item&gt;&lt;item&gt;383&lt;/item&gt;&lt;item&gt;500&lt;/item&gt;&lt;item&gt;1067&lt;/item&gt;&lt;item&gt;1073&lt;/item&gt;&lt;item&gt;1082&lt;/item&gt;&lt;item&gt;1101&lt;/item&gt;&lt;item&gt;1152&lt;/item&gt;&lt;item&gt;1153&lt;/item&gt;&lt;item&gt;1154&lt;/item&gt;&lt;item&gt;1161&lt;/item&gt;&lt;item&gt;1172&lt;/item&gt;&lt;item&gt;1176&lt;/item&gt;&lt;item&gt;1179&lt;/item&gt;&lt;item&gt;1203&lt;/item&gt;&lt;item&gt;1204&lt;/item&gt;&lt;item&gt;1205&lt;/item&gt;&lt;item&gt;1206&lt;/item&gt;&lt;item&gt;1210&lt;/item&gt;&lt;item&gt;1212&lt;/item&gt;&lt;item&gt;1216&lt;/item&gt;&lt;item&gt;1219&lt;/item&gt;&lt;item&gt;1220&lt;/item&gt;&lt;item&gt;1221&lt;/item&gt;&lt;item&gt;1223&lt;/item&gt;&lt;item&gt;1224&lt;/item&gt;&lt;item&gt;1226&lt;/item&gt;&lt;item&gt;1228&lt;/item&gt;&lt;item&gt;1229&lt;/item&gt;&lt;item&gt;1234&lt;/item&gt;&lt;item&gt;1235&lt;/item&gt;&lt;item&gt;1236&lt;/item&gt;&lt;item&gt;1239&lt;/item&gt;&lt;item&gt;1243&lt;/item&gt;&lt;item&gt;1244&lt;/item&gt;&lt;item&gt;1245&lt;/item&gt;&lt;item&gt;1248&lt;/item&gt;&lt;item&gt;1249&lt;/item&gt;&lt;item&gt;1250&lt;/item&gt;&lt;item&gt;1251&lt;/item&gt;&lt;item&gt;1252&lt;/item&gt;&lt;item&gt;1253&lt;/item&gt;&lt;item&gt;1254&lt;/item&gt;&lt;item&gt;1256&lt;/item&gt;&lt;item&gt;1257&lt;/item&gt;&lt;item&gt;1258&lt;/item&gt;&lt;item&gt;1259&lt;/item&gt;&lt;item&gt;1260&lt;/item&gt;&lt;item&gt;1261&lt;/item&gt;&lt;item&gt;1262&lt;/item&gt;&lt;item&gt;1264&lt;/item&gt;&lt;item&gt;1266&lt;/item&gt;&lt;item&gt;1269&lt;/item&gt;&lt;item&gt;1280&lt;/item&gt;&lt;item&gt;1284&lt;/item&gt;&lt;item&gt;1289&lt;/item&gt;&lt;item&gt;1294&lt;/item&gt;&lt;item&gt;1295&lt;/item&gt;&lt;item&gt;1296&lt;/item&gt;&lt;item&gt;1301&lt;/item&gt;&lt;item&gt;1305&lt;/item&gt;&lt;item&gt;1314&lt;/item&gt;&lt;item&gt;1315&lt;/item&gt;&lt;item&gt;1316&lt;/item&gt;&lt;item&gt;1319&lt;/item&gt;&lt;item&gt;1321&lt;/item&gt;&lt;item&gt;1324&lt;/item&gt;&lt;item&gt;1325&lt;/item&gt;&lt;item&gt;1326&lt;/item&gt;&lt;item&gt;1330&lt;/item&gt;&lt;item&gt;1331&lt;/item&gt;&lt;item&gt;1332&lt;/item&gt;&lt;item&gt;1334&lt;/item&gt;&lt;item&gt;1365&lt;/item&gt;&lt;item&gt;1366&lt;/item&gt;&lt;item&gt;1369&lt;/item&gt;&lt;item&gt;1371&lt;/item&gt;&lt;item&gt;1433&lt;/item&gt;&lt;item&gt;1434&lt;/item&gt;&lt;item&gt;1435&lt;/item&gt;&lt;item&gt;1436&lt;/item&gt;&lt;item&gt;1437&lt;/item&gt;&lt;item&gt;1438&lt;/item&gt;&lt;item&gt;1439&lt;/item&gt;&lt;item&gt;1440&lt;/item&gt;&lt;item&gt;1442&lt;/item&gt;&lt;item&gt;1443&lt;/item&gt;&lt;item&gt;1444&lt;/item&gt;&lt;item&gt;1445&lt;/item&gt;&lt;item&gt;1446&lt;/item&gt;&lt;item&gt;1495&lt;/item&gt;&lt;item&gt;1497&lt;/item&gt;&lt;item&gt;1498&lt;/item&gt;&lt;item&gt;1499&lt;/item&gt;&lt;item&gt;1500&lt;/item&gt;&lt;item&gt;1501&lt;/item&gt;&lt;item&gt;1502&lt;/item&gt;&lt;item&gt;1503&lt;/item&gt;&lt;item&gt;1504&lt;/item&gt;&lt;item&gt;1505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6&lt;/item&gt;&lt;item&gt;1547&lt;/item&gt;&lt;item&gt;1548&lt;/item&gt;&lt;item&gt;1549&lt;/item&gt;&lt;item&gt;1550&lt;/item&gt;&lt;item&gt;1589&lt;/item&gt;&lt;item&gt;1648&lt;/item&gt;&lt;item&gt;1650&lt;/item&gt;&lt;item&gt;1651&lt;/item&gt;&lt;item&gt;1652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4&lt;/item&gt;&lt;item&gt;1665&lt;/item&gt;&lt;item&gt;1666&lt;/item&gt;&lt;item&gt;1667&lt;/item&gt;&lt;item&gt;1668&lt;/item&gt;&lt;item&gt;2552&lt;/item&gt;&lt;/record-ids&gt;&lt;/item&gt;&lt;/Libraries&gt;"/>
  </w:docVars>
  <w:rsids>
    <w:rsidRoot w:val="00784010"/>
    <w:rsid w:val="00000931"/>
    <w:rsid w:val="000017CB"/>
    <w:rsid w:val="0000403F"/>
    <w:rsid w:val="000074BE"/>
    <w:rsid w:val="00010CCA"/>
    <w:rsid w:val="00013455"/>
    <w:rsid w:val="000177E0"/>
    <w:rsid w:val="00025043"/>
    <w:rsid w:val="00026FF5"/>
    <w:rsid w:val="00036A1F"/>
    <w:rsid w:val="000407E3"/>
    <w:rsid w:val="00041169"/>
    <w:rsid w:val="000414D4"/>
    <w:rsid w:val="00042A89"/>
    <w:rsid w:val="000446FD"/>
    <w:rsid w:val="00051C31"/>
    <w:rsid w:val="0005331E"/>
    <w:rsid w:val="00053DF1"/>
    <w:rsid w:val="00057A6C"/>
    <w:rsid w:val="00060B21"/>
    <w:rsid w:val="00061FE7"/>
    <w:rsid w:val="00064913"/>
    <w:rsid w:val="00064994"/>
    <w:rsid w:val="00067596"/>
    <w:rsid w:val="00067B3F"/>
    <w:rsid w:val="00070A40"/>
    <w:rsid w:val="00073E3F"/>
    <w:rsid w:val="0007580B"/>
    <w:rsid w:val="00077400"/>
    <w:rsid w:val="00084F54"/>
    <w:rsid w:val="00087CBD"/>
    <w:rsid w:val="00093DB5"/>
    <w:rsid w:val="00094357"/>
    <w:rsid w:val="00097B56"/>
    <w:rsid w:val="000A00EF"/>
    <w:rsid w:val="000A0704"/>
    <w:rsid w:val="000A0F4F"/>
    <w:rsid w:val="000A4318"/>
    <w:rsid w:val="000A4787"/>
    <w:rsid w:val="000A509F"/>
    <w:rsid w:val="000B3BD5"/>
    <w:rsid w:val="000B5880"/>
    <w:rsid w:val="000B679C"/>
    <w:rsid w:val="000B70B2"/>
    <w:rsid w:val="000B74D7"/>
    <w:rsid w:val="000C3CA5"/>
    <w:rsid w:val="000C4FAF"/>
    <w:rsid w:val="000C5796"/>
    <w:rsid w:val="000C6F95"/>
    <w:rsid w:val="000D0737"/>
    <w:rsid w:val="000D3512"/>
    <w:rsid w:val="000D4CF8"/>
    <w:rsid w:val="000D7635"/>
    <w:rsid w:val="000D7960"/>
    <w:rsid w:val="000E058B"/>
    <w:rsid w:val="000E3518"/>
    <w:rsid w:val="000F0D9F"/>
    <w:rsid w:val="000F2643"/>
    <w:rsid w:val="000F2B58"/>
    <w:rsid w:val="000F49C1"/>
    <w:rsid w:val="000F56B3"/>
    <w:rsid w:val="000F6501"/>
    <w:rsid w:val="0010257F"/>
    <w:rsid w:val="001036F7"/>
    <w:rsid w:val="00103B40"/>
    <w:rsid w:val="001058A3"/>
    <w:rsid w:val="0010669D"/>
    <w:rsid w:val="00111E2B"/>
    <w:rsid w:val="00115B41"/>
    <w:rsid w:val="00117924"/>
    <w:rsid w:val="001215E2"/>
    <w:rsid w:val="00123D8E"/>
    <w:rsid w:val="001242D5"/>
    <w:rsid w:val="00125B6C"/>
    <w:rsid w:val="0013058A"/>
    <w:rsid w:val="00134910"/>
    <w:rsid w:val="00136326"/>
    <w:rsid w:val="0014159C"/>
    <w:rsid w:val="001446C0"/>
    <w:rsid w:val="00146A96"/>
    <w:rsid w:val="00146F8A"/>
    <w:rsid w:val="00147717"/>
    <w:rsid w:val="001479A4"/>
    <w:rsid w:val="00151544"/>
    <w:rsid w:val="00151800"/>
    <w:rsid w:val="001555B7"/>
    <w:rsid w:val="00161235"/>
    <w:rsid w:val="0016155E"/>
    <w:rsid w:val="00161EA6"/>
    <w:rsid w:val="00162468"/>
    <w:rsid w:val="001624F0"/>
    <w:rsid w:val="001641D6"/>
    <w:rsid w:val="001677D0"/>
    <w:rsid w:val="0017014A"/>
    <w:rsid w:val="00170976"/>
    <w:rsid w:val="001713F1"/>
    <w:rsid w:val="00172848"/>
    <w:rsid w:val="001768B8"/>
    <w:rsid w:val="001778EC"/>
    <w:rsid w:val="0018461C"/>
    <w:rsid w:val="00184DBD"/>
    <w:rsid w:val="00185C2B"/>
    <w:rsid w:val="00190B7B"/>
    <w:rsid w:val="001915DD"/>
    <w:rsid w:val="00194FC5"/>
    <w:rsid w:val="00195FF7"/>
    <w:rsid w:val="001A07F6"/>
    <w:rsid w:val="001A0CF6"/>
    <w:rsid w:val="001A3983"/>
    <w:rsid w:val="001A4B04"/>
    <w:rsid w:val="001A5A11"/>
    <w:rsid w:val="001A6D22"/>
    <w:rsid w:val="001A7EAB"/>
    <w:rsid w:val="001B3391"/>
    <w:rsid w:val="001B6A50"/>
    <w:rsid w:val="001C223B"/>
    <w:rsid w:val="001C5054"/>
    <w:rsid w:val="001D10EA"/>
    <w:rsid w:val="001D2BAB"/>
    <w:rsid w:val="001D51AD"/>
    <w:rsid w:val="001D6581"/>
    <w:rsid w:val="001D6BD5"/>
    <w:rsid w:val="001E0626"/>
    <w:rsid w:val="001F057A"/>
    <w:rsid w:val="001F1B2F"/>
    <w:rsid w:val="001F1FE6"/>
    <w:rsid w:val="001F2625"/>
    <w:rsid w:val="00200059"/>
    <w:rsid w:val="00200AFD"/>
    <w:rsid w:val="002044AF"/>
    <w:rsid w:val="00206487"/>
    <w:rsid w:val="00211D7A"/>
    <w:rsid w:val="002148ED"/>
    <w:rsid w:val="002262B9"/>
    <w:rsid w:val="00227813"/>
    <w:rsid w:val="002332C0"/>
    <w:rsid w:val="00233882"/>
    <w:rsid w:val="00235D80"/>
    <w:rsid w:val="002371ED"/>
    <w:rsid w:val="00243482"/>
    <w:rsid w:val="0024608B"/>
    <w:rsid w:val="00247341"/>
    <w:rsid w:val="002514B8"/>
    <w:rsid w:val="0025174E"/>
    <w:rsid w:val="002552B5"/>
    <w:rsid w:val="002556A3"/>
    <w:rsid w:val="00255804"/>
    <w:rsid w:val="00256D6C"/>
    <w:rsid w:val="00265D7D"/>
    <w:rsid w:val="00266CA7"/>
    <w:rsid w:val="00266D07"/>
    <w:rsid w:val="0027428F"/>
    <w:rsid w:val="00275C6B"/>
    <w:rsid w:val="00276511"/>
    <w:rsid w:val="00276FA0"/>
    <w:rsid w:val="00280686"/>
    <w:rsid w:val="0028256F"/>
    <w:rsid w:val="00282F24"/>
    <w:rsid w:val="00286B88"/>
    <w:rsid w:val="002904E9"/>
    <w:rsid w:val="00292C49"/>
    <w:rsid w:val="002A1224"/>
    <w:rsid w:val="002A177C"/>
    <w:rsid w:val="002A3106"/>
    <w:rsid w:val="002A4108"/>
    <w:rsid w:val="002B0A0E"/>
    <w:rsid w:val="002B6B4A"/>
    <w:rsid w:val="002B77D0"/>
    <w:rsid w:val="002C3D15"/>
    <w:rsid w:val="002C3DCD"/>
    <w:rsid w:val="002C6CD1"/>
    <w:rsid w:val="002C7938"/>
    <w:rsid w:val="002C7EC4"/>
    <w:rsid w:val="002D0ED9"/>
    <w:rsid w:val="002D13F4"/>
    <w:rsid w:val="002D2F6F"/>
    <w:rsid w:val="002D49B7"/>
    <w:rsid w:val="002D522D"/>
    <w:rsid w:val="002D6971"/>
    <w:rsid w:val="002D75E6"/>
    <w:rsid w:val="002E2040"/>
    <w:rsid w:val="002E56C5"/>
    <w:rsid w:val="002E68A1"/>
    <w:rsid w:val="002E6E51"/>
    <w:rsid w:val="002E6FFF"/>
    <w:rsid w:val="002E7584"/>
    <w:rsid w:val="002F0EA6"/>
    <w:rsid w:val="00302200"/>
    <w:rsid w:val="00305FB8"/>
    <w:rsid w:val="0030686F"/>
    <w:rsid w:val="00306C61"/>
    <w:rsid w:val="0030737F"/>
    <w:rsid w:val="00310815"/>
    <w:rsid w:val="00313B85"/>
    <w:rsid w:val="00316957"/>
    <w:rsid w:val="00320D0E"/>
    <w:rsid w:val="00322564"/>
    <w:rsid w:val="00325539"/>
    <w:rsid w:val="003279DB"/>
    <w:rsid w:val="00330770"/>
    <w:rsid w:val="003329CD"/>
    <w:rsid w:val="00336646"/>
    <w:rsid w:val="00337D43"/>
    <w:rsid w:val="00340D73"/>
    <w:rsid w:val="003460B0"/>
    <w:rsid w:val="00346524"/>
    <w:rsid w:val="00351B52"/>
    <w:rsid w:val="00351BC4"/>
    <w:rsid w:val="00353389"/>
    <w:rsid w:val="00354256"/>
    <w:rsid w:val="003552C6"/>
    <w:rsid w:val="0035655C"/>
    <w:rsid w:val="00362A9B"/>
    <w:rsid w:val="00365D5A"/>
    <w:rsid w:val="00365F92"/>
    <w:rsid w:val="0037313D"/>
    <w:rsid w:val="003766B3"/>
    <w:rsid w:val="003778AB"/>
    <w:rsid w:val="00377A5C"/>
    <w:rsid w:val="003837CD"/>
    <w:rsid w:val="003879B7"/>
    <w:rsid w:val="00387AC1"/>
    <w:rsid w:val="0039328C"/>
    <w:rsid w:val="00397845"/>
    <w:rsid w:val="003A0ECA"/>
    <w:rsid w:val="003A1C8C"/>
    <w:rsid w:val="003A24CD"/>
    <w:rsid w:val="003A6005"/>
    <w:rsid w:val="003B04F0"/>
    <w:rsid w:val="003B1D91"/>
    <w:rsid w:val="003B2C85"/>
    <w:rsid w:val="003B6211"/>
    <w:rsid w:val="003B75C5"/>
    <w:rsid w:val="003C53B9"/>
    <w:rsid w:val="003C666A"/>
    <w:rsid w:val="003C73B8"/>
    <w:rsid w:val="003D13A1"/>
    <w:rsid w:val="003D3AA4"/>
    <w:rsid w:val="003D5DF1"/>
    <w:rsid w:val="003D5FAA"/>
    <w:rsid w:val="003E00EB"/>
    <w:rsid w:val="003E0CFE"/>
    <w:rsid w:val="003E4A2E"/>
    <w:rsid w:val="003E4C7E"/>
    <w:rsid w:val="003E6761"/>
    <w:rsid w:val="003E6D1A"/>
    <w:rsid w:val="003E72EF"/>
    <w:rsid w:val="003E740A"/>
    <w:rsid w:val="003F2DED"/>
    <w:rsid w:val="003F32A7"/>
    <w:rsid w:val="00403E94"/>
    <w:rsid w:val="0040659E"/>
    <w:rsid w:val="0041176E"/>
    <w:rsid w:val="00423192"/>
    <w:rsid w:val="00424EFA"/>
    <w:rsid w:val="00427825"/>
    <w:rsid w:val="004322D3"/>
    <w:rsid w:val="0043335D"/>
    <w:rsid w:val="0044098B"/>
    <w:rsid w:val="0044211F"/>
    <w:rsid w:val="00444E64"/>
    <w:rsid w:val="00445B89"/>
    <w:rsid w:val="00446FFA"/>
    <w:rsid w:val="00447985"/>
    <w:rsid w:val="00447C3E"/>
    <w:rsid w:val="00453285"/>
    <w:rsid w:val="0045446C"/>
    <w:rsid w:val="00455E3F"/>
    <w:rsid w:val="00457189"/>
    <w:rsid w:val="00457A79"/>
    <w:rsid w:val="00462F31"/>
    <w:rsid w:val="00463538"/>
    <w:rsid w:val="00463CB8"/>
    <w:rsid w:val="004645C3"/>
    <w:rsid w:val="0046565D"/>
    <w:rsid w:val="00472168"/>
    <w:rsid w:val="00472F0E"/>
    <w:rsid w:val="0048195E"/>
    <w:rsid w:val="00484D43"/>
    <w:rsid w:val="004863DD"/>
    <w:rsid w:val="00492738"/>
    <w:rsid w:val="00495790"/>
    <w:rsid w:val="004979CE"/>
    <w:rsid w:val="004A121F"/>
    <w:rsid w:val="004A16C0"/>
    <w:rsid w:val="004A1AF2"/>
    <w:rsid w:val="004A1E1A"/>
    <w:rsid w:val="004A456F"/>
    <w:rsid w:val="004B0761"/>
    <w:rsid w:val="004B0CCD"/>
    <w:rsid w:val="004B2B97"/>
    <w:rsid w:val="004B4874"/>
    <w:rsid w:val="004C1554"/>
    <w:rsid w:val="004D1237"/>
    <w:rsid w:val="004D12C5"/>
    <w:rsid w:val="004D1BDC"/>
    <w:rsid w:val="004D619D"/>
    <w:rsid w:val="004D73B0"/>
    <w:rsid w:val="004E156B"/>
    <w:rsid w:val="004E1B00"/>
    <w:rsid w:val="004F0B90"/>
    <w:rsid w:val="004F3826"/>
    <w:rsid w:val="004F5BE1"/>
    <w:rsid w:val="00500819"/>
    <w:rsid w:val="00500A58"/>
    <w:rsid w:val="0050419A"/>
    <w:rsid w:val="00516952"/>
    <w:rsid w:val="00516A8B"/>
    <w:rsid w:val="00517970"/>
    <w:rsid w:val="00523EF0"/>
    <w:rsid w:val="00527A2D"/>
    <w:rsid w:val="005358F1"/>
    <w:rsid w:val="005362D4"/>
    <w:rsid w:val="005371CA"/>
    <w:rsid w:val="00537EEE"/>
    <w:rsid w:val="00540897"/>
    <w:rsid w:val="00546047"/>
    <w:rsid w:val="00546F95"/>
    <w:rsid w:val="005515D3"/>
    <w:rsid w:val="00554076"/>
    <w:rsid w:val="005561FA"/>
    <w:rsid w:val="005620BB"/>
    <w:rsid w:val="00563494"/>
    <w:rsid w:val="0057671A"/>
    <w:rsid w:val="00577108"/>
    <w:rsid w:val="0058091F"/>
    <w:rsid w:val="00580D50"/>
    <w:rsid w:val="00582342"/>
    <w:rsid w:val="00584BF2"/>
    <w:rsid w:val="0059004A"/>
    <w:rsid w:val="0059009E"/>
    <w:rsid w:val="00590659"/>
    <w:rsid w:val="005947D4"/>
    <w:rsid w:val="00597EC8"/>
    <w:rsid w:val="005A37A1"/>
    <w:rsid w:val="005A400C"/>
    <w:rsid w:val="005A6D1B"/>
    <w:rsid w:val="005A7A03"/>
    <w:rsid w:val="005A7D30"/>
    <w:rsid w:val="005B0C9B"/>
    <w:rsid w:val="005B2473"/>
    <w:rsid w:val="005C51B7"/>
    <w:rsid w:val="005C7D87"/>
    <w:rsid w:val="005D3F0B"/>
    <w:rsid w:val="005D470E"/>
    <w:rsid w:val="005D50FB"/>
    <w:rsid w:val="005D5E15"/>
    <w:rsid w:val="005D6DD6"/>
    <w:rsid w:val="005D7C2E"/>
    <w:rsid w:val="005E042A"/>
    <w:rsid w:val="005E0535"/>
    <w:rsid w:val="005E706F"/>
    <w:rsid w:val="006013F2"/>
    <w:rsid w:val="006026A6"/>
    <w:rsid w:val="0061234D"/>
    <w:rsid w:val="0061324A"/>
    <w:rsid w:val="00613984"/>
    <w:rsid w:val="00613EAD"/>
    <w:rsid w:val="00616CCB"/>
    <w:rsid w:val="00616D43"/>
    <w:rsid w:val="0061749C"/>
    <w:rsid w:val="0061764E"/>
    <w:rsid w:val="00621E7F"/>
    <w:rsid w:val="00622E33"/>
    <w:rsid w:val="00623745"/>
    <w:rsid w:val="0062587F"/>
    <w:rsid w:val="00627DA7"/>
    <w:rsid w:val="00631BBE"/>
    <w:rsid w:val="00632ACB"/>
    <w:rsid w:val="00640F35"/>
    <w:rsid w:val="00642D27"/>
    <w:rsid w:val="006435FC"/>
    <w:rsid w:val="006450AE"/>
    <w:rsid w:val="0064590F"/>
    <w:rsid w:val="0065035B"/>
    <w:rsid w:val="00652B5D"/>
    <w:rsid w:val="00653DD4"/>
    <w:rsid w:val="006546D5"/>
    <w:rsid w:val="006567F5"/>
    <w:rsid w:val="00666C63"/>
    <w:rsid w:val="006713AF"/>
    <w:rsid w:val="00675479"/>
    <w:rsid w:val="00686F0D"/>
    <w:rsid w:val="00690AD4"/>
    <w:rsid w:val="00692BA9"/>
    <w:rsid w:val="006939BE"/>
    <w:rsid w:val="006B4853"/>
    <w:rsid w:val="006B56C5"/>
    <w:rsid w:val="006B7566"/>
    <w:rsid w:val="006B7E81"/>
    <w:rsid w:val="006C6B23"/>
    <w:rsid w:val="006C6F59"/>
    <w:rsid w:val="006C7F83"/>
    <w:rsid w:val="006D0DD0"/>
    <w:rsid w:val="006D375E"/>
    <w:rsid w:val="006D576E"/>
    <w:rsid w:val="006D7B83"/>
    <w:rsid w:val="006E26F2"/>
    <w:rsid w:val="006E36D7"/>
    <w:rsid w:val="006E3C46"/>
    <w:rsid w:val="006E4323"/>
    <w:rsid w:val="006E4771"/>
    <w:rsid w:val="006E6332"/>
    <w:rsid w:val="006F00F4"/>
    <w:rsid w:val="006F0192"/>
    <w:rsid w:val="006F2F72"/>
    <w:rsid w:val="006F70B7"/>
    <w:rsid w:val="006F777A"/>
    <w:rsid w:val="007004E7"/>
    <w:rsid w:val="007013E2"/>
    <w:rsid w:val="00707680"/>
    <w:rsid w:val="00714CC4"/>
    <w:rsid w:val="007152C2"/>
    <w:rsid w:val="00731D85"/>
    <w:rsid w:val="0073258F"/>
    <w:rsid w:val="007334F2"/>
    <w:rsid w:val="00737BD6"/>
    <w:rsid w:val="00745EF0"/>
    <w:rsid w:val="0075446F"/>
    <w:rsid w:val="00754625"/>
    <w:rsid w:val="00755D51"/>
    <w:rsid w:val="007564D5"/>
    <w:rsid w:val="00764C48"/>
    <w:rsid w:val="007661AB"/>
    <w:rsid w:val="00771110"/>
    <w:rsid w:val="00777426"/>
    <w:rsid w:val="00777DB1"/>
    <w:rsid w:val="00782F39"/>
    <w:rsid w:val="00784010"/>
    <w:rsid w:val="0079050A"/>
    <w:rsid w:val="007963FB"/>
    <w:rsid w:val="00796D47"/>
    <w:rsid w:val="007A4599"/>
    <w:rsid w:val="007A48C4"/>
    <w:rsid w:val="007B37F4"/>
    <w:rsid w:val="007B4B9E"/>
    <w:rsid w:val="007B6B30"/>
    <w:rsid w:val="007B7377"/>
    <w:rsid w:val="007C1884"/>
    <w:rsid w:val="007C5D3C"/>
    <w:rsid w:val="007C6517"/>
    <w:rsid w:val="007D0B0E"/>
    <w:rsid w:val="007D0E48"/>
    <w:rsid w:val="007D4408"/>
    <w:rsid w:val="007D68F1"/>
    <w:rsid w:val="007D7EF3"/>
    <w:rsid w:val="007E1307"/>
    <w:rsid w:val="007E3ABE"/>
    <w:rsid w:val="007E3E83"/>
    <w:rsid w:val="007E59A2"/>
    <w:rsid w:val="007E6592"/>
    <w:rsid w:val="007F1EB6"/>
    <w:rsid w:val="007F32AC"/>
    <w:rsid w:val="007F37D3"/>
    <w:rsid w:val="007F57AA"/>
    <w:rsid w:val="007F730A"/>
    <w:rsid w:val="008020BF"/>
    <w:rsid w:val="008068C5"/>
    <w:rsid w:val="00807F8D"/>
    <w:rsid w:val="00810E70"/>
    <w:rsid w:val="0081152E"/>
    <w:rsid w:val="00811774"/>
    <w:rsid w:val="008143BD"/>
    <w:rsid w:val="008151EB"/>
    <w:rsid w:val="00815F8F"/>
    <w:rsid w:val="008162C5"/>
    <w:rsid w:val="00830CE0"/>
    <w:rsid w:val="00830F11"/>
    <w:rsid w:val="008319BC"/>
    <w:rsid w:val="0083229C"/>
    <w:rsid w:val="00833322"/>
    <w:rsid w:val="008362C5"/>
    <w:rsid w:val="00837FB6"/>
    <w:rsid w:val="00841458"/>
    <w:rsid w:val="00841801"/>
    <w:rsid w:val="00842093"/>
    <w:rsid w:val="00842117"/>
    <w:rsid w:val="00842861"/>
    <w:rsid w:val="008438BF"/>
    <w:rsid w:val="008473DD"/>
    <w:rsid w:val="008475F4"/>
    <w:rsid w:val="008547E7"/>
    <w:rsid w:val="00856937"/>
    <w:rsid w:val="008571AA"/>
    <w:rsid w:val="008573DD"/>
    <w:rsid w:val="00861F27"/>
    <w:rsid w:val="0086240C"/>
    <w:rsid w:val="00864152"/>
    <w:rsid w:val="00864185"/>
    <w:rsid w:val="0086482A"/>
    <w:rsid w:val="00867072"/>
    <w:rsid w:val="00867D72"/>
    <w:rsid w:val="00874EB5"/>
    <w:rsid w:val="00876B6D"/>
    <w:rsid w:val="008771A3"/>
    <w:rsid w:val="0088390D"/>
    <w:rsid w:val="008868A9"/>
    <w:rsid w:val="0089579D"/>
    <w:rsid w:val="00896036"/>
    <w:rsid w:val="00897016"/>
    <w:rsid w:val="00897457"/>
    <w:rsid w:val="008B272C"/>
    <w:rsid w:val="008B28DD"/>
    <w:rsid w:val="008C3C00"/>
    <w:rsid w:val="008C3FF2"/>
    <w:rsid w:val="008C4392"/>
    <w:rsid w:val="008C7F9E"/>
    <w:rsid w:val="008D02CD"/>
    <w:rsid w:val="008D17A3"/>
    <w:rsid w:val="008D1834"/>
    <w:rsid w:val="008D5E70"/>
    <w:rsid w:val="008E20F6"/>
    <w:rsid w:val="008E61D4"/>
    <w:rsid w:val="008E7172"/>
    <w:rsid w:val="008E79C9"/>
    <w:rsid w:val="008F3D70"/>
    <w:rsid w:val="008F4984"/>
    <w:rsid w:val="008F56DE"/>
    <w:rsid w:val="008F5721"/>
    <w:rsid w:val="008F65DB"/>
    <w:rsid w:val="009008E0"/>
    <w:rsid w:val="009050D0"/>
    <w:rsid w:val="00911248"/>
    <w:rsid w:val="009172CA"/>
    <w:rsid w:val="00917518"/>
    <w:rsid w:val="009209DC"/>
    <w:rsid w:val="0092706B"/>
    <w:rsid w:val="00927CBE"/>
    <w:rsid w:val="00931874"/>
    <w:rsid w:val="009339E5"/>
    <w:rsid w:val="009401FD"/>
    <w:rsid w:val="00941F60"/>
    <w:rsid w:val="00944FA5"/>
    <w:rsid w:val="0094660F"/>
    <w:rsid w:val="00947814"/>
    <w:rsid w:val="00947BEE"/>
    <w:rsid w:val="00950663"/>
    <w:rsid w:val="00955956"/>
    <w:rsid w:val="0095649D"/>
    <w:rsid w:val="0096025D"/>
    <w:rsid w:val="00961212"/>
    <w:rsid w:val="00961734"/>
    <w:rsid w:val="00962363"/>
    <w:rsid w:val="00964840"/>
    <w:rsid w:val="009651B1"/>
    <w:rsid w:val="009665F7"/>
    <w:rsid w:val="00966B6A"/>
    <w:rsid w:val="009707E3"/>
    <w:rsid w:val="009751F0"/>
    <w:rsid w:val="00975FCA"/>
    <w:rsid w:val="009766B0"/>
    <w:rsid w:val="009807B2"/>
    <w:rsid w:val="0098702F"/>
    <w:rsid w:val="00993F60"/>
    <w:rsid w:val="00994450"/>
    <w:rsid w:val="00996D95"/>
    <w:rsid w:val="009A3323"/>
    <w:rsid w:val="009A3485"/>
    <w:rsid w:val="009A6101"/>
    <w:rsid w:val="009A7B50"/>
    <w:rsid w:val="009B0899"/>
    <w:rsid w:val="009B0C5A"/>
    <w:rsid w:val="009C4822"/>
    <w:rsid w:val="009C58A3"/>
    <w:rsid w:val="009C6FC5"/>
    <w:rsid w:val="009C7DBE"/>
    <w:rsid w:val="009D2D3E"/>
    <w:rsid w:val="009D36AF"/>
    <w:rsid w:val="009D3F17"/>
    <w:rsid w:val="009D457B"/>
    <w:rsid w:val="009E2BB5"/>
    <w:rsid w:val="009E66E5"/>
    <w:rsid w:val="009E7A7F"/>
    <w:rsid w:val="009F4D3C"/>
    <w:rsid w:val="009F6ACF"/>
    <w:rsid w:val="009F6CD5"/>
    <w:rsid w:val="009F701F"/>
    <w:rsid w:val="00A019FE"/>
    <w:rsid w:val="00A029B4"/>
    <w:rsid w:val="00A033F6"/>
    <w:rsid w:val="00A06D64"/>
    <w:rsid w:val="00A123E2"/>
    <w:rsid w:val="00A13C21"/>
    <w:rsid w:val="00A1480C"/>
    <w:rsid w:val="00A1521E"/>
    <w:rsid w:val="00A223E4"/>
    <w:rsid w:val="00A23514"/>
    <w:rsid w:val="00A26620"/>
    <w:rsid w:val="00A274F0"/>
    <w:rsid w:val="00A35759"/>
    <w:rsid w:val="00A3713B"/>
    <w:rsid w:val="00A4275B"/>
    <w:rsid w:val="00A431FB"/>
    <w:rsid w:val="00A43F27"/>
    <w:rsid w:val="00A54E46"/>
    <w:rsid w:val="00A629AC"/>
    <w:rsid w:val="00A66C5D"/>
    <w:rsid w:val="00A72ED2"/>
    <w:rsid w:val="00A73C41"/>
    <w:rsid w:val="00A7512F"/>
    <w:rsid w:val="00A755C5"/>
    <w:rsid w:val="00A822E1"/>
    <w:rsid w:val="00A87DBA"/>
    <w:rsid w:val="00A92700"/>
    <w:rsid w:val="00AA0B46"/>
    <w:rsid w:val="00AA29E4"/>
    <w:rsid w:val="00AA399C"/>
    <w:rsid w:val="00AB0F28"/>
    <w:rsid w:val="00AB2F51"/>
    <w:rsid w:val="00AB3952"/>
    <w:rsid w:val="00AB439F"/>
    <w:rsid w:val="00AC43DC"/>
    <w:rsid w:val="00AC5626"/>
    <w:rsid w:val="00AD083A"/>
    <w:rsid w:val="00AD2A96"/>
    <w:rsid w:val="00AD475B"/>
    <w:rsid w:val="00AD678E"/>
    <w:rsid w:val="00AE1A44"/>
    <w:rsid w:val="00AE2A78"/>
    <w:rsid w:val="00AE6266"/>
    <w:rsid w:val="00AE6912"/>
    <w:rsid w:val="00AE773A"/>
    <w:rsid w:val="00AE7A17"/>
    <w:rsid w:val="00AF6246"/>
    <w:rsid w:val="00B01A6C"/>
    <w:rsid w:val="00B07D2C"/>
    <w:rsid w:val="00B10BF4"/>
    <w:rsid w:val="00B110B9"/>
    <w:rsid w:val="00B12139"/>
    <w:rsid w:val="00B128E2"/>
    <w:rsid w:val="00B13FF8"/>
    <w:rsid w:val="00B21A4E"/>
    <w:rsid w:val="00B21C93"/>
    <w:rsid w:val="00B23B81"/>
    <w:rsid w:val="00B23F1A"/>
    <w:rsid w:val="00B24A6C"/>
    <w:rsid w:val="00B31D3B"/>
    <w:rsid w:val="00B339F4"/>
    <w:rsid w:val="00B42E0D"/>
    <w:rsid w:val="00B43816"/>
    <w:rsid w:val="00B445C6"/>
    <w:rsid w:val="00B4503B"/>
    <w:rsid w:val="00B45526"/>
    <w:rsid w:val="00B5049E"/>
    <w:rsid w:val="00B51A49"/>
    <w:rsid w:val="00B63DB3"/>
    <w:rsid w:val="00B64799"/>
    <w:rsid w:val="00B6532C"/>
    <w:rsid w:val="00B657F0"/>
    <w:rsid w:val="00B65CEB"/>
    <w:rsid w:val="00B66E5C"/>
    <w:rsid w:val="00B714B9"/>
    <w:rsid w:val="00B73EE7"/>
    <w:rsid w:val="00B7507D"/>
    <w:rsid w:val="00B7514F"/>
    <w:rsid w:val="00B81DC1"/>
    <w:rsid w:val="00B93723"/>
    <w:rsid w:val="00B9696A"/>
    <w:rsid w:val="00BA7485"/>
    <w:rsid w:val="00BA7A7F"/>
    <w:rsid w:val="00BB0CBD"/>
    <w:rsid w:val="00BB1CD5"/>
    <w:rsid w:val="00BB484E"/>
    <w:rsid w:val="00BB4A87"/>
    <w:rsid w:val="00BB6EEE"/>
    <w:rsid w:val="00BB7140"/>
    <w:rsid w:val="00BC28F6"/>
    <w:rsid w:val="00BC365E"/>
    <w:rsid w:val="00BC415C"/>
    <w:rsid w:val="00BC6112"/>
    <w:rsid w:val="00BD531A"/>
    <w:rsid w:val="00BD563F"/>
    <w:rsid w:val="00BD5785"/>
    <w:rsid w:val="00BD66B9"/>
    <w:rsid w:val="00BD74F1"/>
    <w:rsid w:val="00BE281A"/>
    <w:rsid w:val="00BE3CEA"/>
    <w:rsid w:val="00BE48CC"/>
    <w:rsid w:val="00BE48D7"/>
    <w:rsid w:val="00BF29A2"/>
    <w:rsid w:val="00BF5541"/>
    <w:rsid w:val="00C002DE"/>
    <w:rsid w:val="00C005BB"/>
    <w:rsid w:val="00C0201C"/>
    <w:rsid w:val="00C04BB6"/>
    <w:rsid w:val="00C05AE1"/>
    <w:rsid w:val="00C076B0"/>
    <w:rsid w:val="00C07F42"/>
    <w:rsid w:val="00C10E92"/>
    <w:rsid w:val="00C1112F"/>
    <w:rsid w:val="00C20206"/>
    <w:rsid w:val="00C21BA5"/>
    <w:rsid w:val="00C23BF1"/>
    <w:rsid w:val="00C248BC"/>
    <w:rsid w:val="00C248ED"/>
    <w:rsid w:val="00C25B6A"/>
    <w:rsid w:val="00C26D76"/>
    <w:rsid w:val="00C33AC1"/>
    <w:rsid w:val="00C33EFF"/>
    <w:rsid w:val="00C34240"/>
    <w:rsid w:val="00C351E4"/>
    <w:rsid w:val="00C40C75"/>
    <w:rsid w:val="00C44A5A"/>
    <w:rsid w:val="00C45BCC"/>
    <w:rsid w:val="00C46CD1"/>
    <w:rsid w:val="00C56770"/>
    <w:rsid w:val="00C6068E"/>
    <w:rsid w:val="00C65FDC"/>
    <w:rsid w:val="00C66004"/>
    <w:rsid w:val="00C7222A"/>
    <w:rsid w:val="00C737C1"/>
    <w:rsid w:val="00C74452"/>
    <w:rsid w:val="00C74CD5"/>
    <w:rsid w:val="00C74EAE"/>
    <w:rsid w:val="00C75529"/>
    <w:rsid w:val="00C8060C"/>
    <w:rsid w:val="00C81B8C"/>
    <w:rsid w:val="00C821C1"/>
    <w:rsid w:val="00C82B88"/>
    <w:rsid w:val="00C83F5F"/>
    <w:rsid w:val="00C92EA2"/>
    <w:rsid w:val="00CA19A1"/>
    <w:rsid w:val="00CA33B7"/>
    <w:rsid w:val="00CA5058"/>
    <w:rsid w:val="00CB0D0A"/>
    <w:rsid w:val="00CB2F15"/>
    <w:rsid w:val="00CB4555"/>
    <w:rsid w:val="00CB57F3"/>
    <w:rsid w:val="00CB5B14"/>
    <w:rsid w:val="00CB5F1A"/>
    <w:rsid w:val="00CB75B4"/>
    <w:rsid w:val="00CC1F82"/>
    <w:rsid w:val="00CC40FE"/>
    <w:rsid w:val="00CC5F29"/>
    <w:rsid w:val="00CD5592"/>
    <w:rsid w:val="00CE2547"/>
    <w:rsid w:val="00CE2B01"/>
    <w:rsid w:val="00CE7F58"/>
    <w:rsid w:val="00CF1C84"/>
    <w:rsid w:val="00D01E33"/>
    <w:rsid w:val="00D04C7D"/>
    <w:rsid w:val="00D060E8"/>
    <w:rsid w:val="00D06BA6"/>
    <w:rsid w:val="00D1084B"/>
    <w:rsid w:val="00D11AE5"/>
    <w:rsid w:val="00D1515A"/>
    <w:rsid w:val="00D165C0"/>
    <w:rsid w:val="00D16CAA"/>
    <w:rsid w:val="00D21635"/>
    <w:rsid w:val="00D243F6"/>
    <w:rsid w:val="00D2466C"/>
    <w:rsid w:val="00D27FAF"/>
    <w:rsid w:val="00D335C4"/>
    <w:rsid w:val="00D34A59"/>
    <w:rsid w:val="00D34CC1"/>
    <w:rsid w:val="00D41AEA"/>
    <w:rsid w:val="00D4401F"/>
    <w:rsid w:val="00D500C9"/>
    <w:rsid w:val="00D56261"/>
    <w:rsid w:val="00D5669F"/>
    <w:rsid w:val="00D56708"/>
    <w:rsid w:val="00D57411"/>
    <w:rsid w:val="00D66049"/>
    <w:rsid w:val="00D667F8"/>
    <w:rsid w:val="00D74BAB"/>
    <w:rsid w:val="00D75910"/>
    <w:rsid w:val="00D84329"/>
    <w:rsid w:val="00D85C9C"/>
    <w:rsid w:val="00D94A91"/>
    <w:rsid w:val="00D95811"/>
    <w:rsid w:val="00DA03F7"/>
    <w:rsid w:val="00DA15BB"/>
    <w:rsid w:val="00DA421A"/>
    <w:rsid w:val="00DA5E3C"/>
    <w:rsid w:val="00DB3C3A"/>
    <w:rsid w:val="00DB4EAC"/>
    <w:rsid w:val="00DB586C"/>
    <w:rsid w:val="00DB6C68"/>
    <w:rsid w:val="00DC0A33"/>
    <w:rsid w:val="00DC198A"/>
    <w:rsid w:val="00DC6125"/>
    <w:rsid w:val="00DD0689"/>
    <w:rsid w:val="00DD3034"/>
    <w:rsid w:val="00DD37D3"/>
    <w:rsid w:val="00DD63BF"/>
    <w:rsid w:val="00DE368C"/>
    <w:rsid w:val="00DE54FD"/>
    <w:rsid w:val="00DE57A8"/>
    <w:rsid w:val="00DE735B"/>
    <w:rsid w:val="00DF0075"/>
    <w:rsid w:val="00DF0599"/>
    <w:rsid w:val="00DF2352"/>
    <w:rsid w:val="00DF3B73"/>
    <w:rsid w:val="00DF47DE"/>
    <w:rsid w:val="00DF5634"/>
    <w:rsid w:val="00DF6C64"/>
    <w:rsid w:val="00DF72E6"/>
    <w:rsid w:val="00DF7B19"/>
    <w:rsid w:val="00E000D9"/>
    <w:rsid w:val="00E01370"/>
    <w:rsid w:val="00E06DF8"/>
    <w:rsid w:val="00E124F8"/>
    <w:rsid w:val="00E128AB"/>
    <w:rsid w:val="00E20D43"/>
    <w:rsid w:val="00E223C6"/>
    <w:rsid w:val="00E24017"/>
    <w:rsid w:val="00E25CCC"/>
    <w:rsid w:val="00E3086E"/>
    <w:rsid w:val="00E32DB2"/>
    <w:rsid w:val="00E333CF"/>
    <w:rsid w:val="00E3345D"/>
    <w:rsid w:val="00E35693"/>
    <w:rsid w:val="00E35C64"/>
    <w:rsid w:val="00E36944"/>
    <w:rsid w:val="00E369E9"/>
    <w:rsid w:val="00E43491"/>
    <w:rsid w:val="00E45297"/>
    <w:rsid w:val="00E455C2"/>
    <w:rsid w:val="00E45C43"/>
    <w:rsid w:val="00E475EF"/>
    <w:rsid w:val="00E501BD"/>
    <w:rsid w:val="00E56467"/>
    <w:rsid w:val="00E56514"/>
    <w:rsid w:val="00E57AD6"/>
    <w:rsid w:val="00E631BF"/>
    <w:rsid w:val="00E63AD1"/>
    <w:rsid w:val="00E63F50"/>
    <w:rsid w:val="00E6464D"/>
    <w:rsid w:val="00E65287"/>
    <w:rsid w:val="00E67361"/>
    <w:rsid w:val="00E6787D"/>
    <w:rsid w:val="00E711E0"/>
    <w:rsid w:val="00E71635"/>
    <w:rsid w:val="00E71E61"/>
    <w:rsid w:val="00E75C4B"/>
    <w:rsid w:val="00E77E7B"/>
    <w:rsid w:val="00E80FB7"/>
    <w:rsid w:val="00E90540"/>
    <w:rsid w:val="00E94462"/>
    <w:rsid w:val="00E9492F"/>
    <w:rsid w:val="00EA3480"/>
    <w:rsid w:val="00EA6B9D"/>
    <w:rsid w:val="00EB560B"/>
    <w:rsid w:val="00EB6A18"/>
    <w:rsid w:val="00EB6A8D"/>
    <w:rsid w:val="00EB6ACB"/>
    <w:rsid w:val="00ED1025"/>
    <w:rsid w:val="00ED23F4"/>
    <w:rsid w:val="00ED5235"/>
    <w:rsid w:val="00EE14DC"/>
    <w:rsid w:val="00EE20D5"/>
    <w:rsid w:val="00EE6F50"/>
    <w:rsid w:val="00EE765F"/>
    <w:rsid w:val="00EF002D"/>
    <w:rsid w:val="00EF1307"/>
    <w:rsid w:val="00EF236D"/>
    <w:rsid w:val="00F03D78"/>
    <w:rsid w:val="00F15DDD"/>
    <w:rsid w:val="00F23467"/>
    <w:rsid w:val="00F23F36"/>
    <w:rsid w:val="00F24E8B"/>
    <w:rsid w:val="00F32656"/>
    <w:rsid w:val="00F33F1F"/>
    <w:rsid w:val="00F343A3"/>
    <w:rsid w:val="00F355DF"/>
    <w:rsid w:val="00F36AA2"/>
    <w:rsid w:val="00F36F96"/>
    <w:rsid w:val="00F37C8F"/>
    <w:rsid w:val="00F40966"/>
    <w:rsid w:val="00F40D1C"/>
    <w:rsid w:val="00F42825"/>
    <w:rsid w:val="00F533D2"/>
    <w:rsid w:val="00F6420B"/>
    <w:rsid w:val="00F643FB"/>
    <w:rsid w:val="00F7092D"/>
    <w:rsid w:val="00F75FEC"/>
    <w:rsid w:val="00F77D26"/>
    <w:rsid w:val="00F82325"/>
    <w:rsid w:val="00F83150"/>
    <w:rsid w:val="00F838BC"/>
    <w:rsid w:val="00F857B9"/>
    <w:rsid w:val="00F86411"/>
    <w:rsid w:val="00F93105"/>
    <w:rsid w:val="00F933A6"/>
    <w:rsid w:val="00FA11F0"/>
    <w:rsid w:val="00FA207A"/>
    <w:rsid w:val="00FA217E"/>
    <w:rsid w:val="00FA31A5"/>
    <w:rsid w:val="00FA47F2"/>
    <w:rsid w:val="00FA7F67"/>
    <w:rsid w:val="00FB0E7D"/>
    <w:rsid w:val="00FB5318"/>
    <w:rsid w:val="00FB709C"/>
    <w:rsid w:val="00FC210F"/>
    <w:rsid w:val="00FC417B"/>
    <w:rsid w:val="00FC622E"/>
    <w:rsid w:val="00FC7102"/>
    <w:rsid w:val="00FE0D13"/>
    <w:rsid w:val="00FE400E"/>
    <w:rsid w:val="00FE696B"/>
    <w:rsid w:val="00FF2BA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0673"/>
    <o:shapelayout v:ext="edit">
      <o:idmap v:ext="edit" data="1"/>
    </o:shapelayout>
  </w:shapeDefaults>
  <w:decimalSymbol w:val="."/>
  <w:listSeparator w:val=","/>
  <w14:docId w14:val="59789927"/>
  <w15:chartTrackingRefBased/>
  <w15:docId w15:val="{3C101041-D47A-3842-AADE-FFE70631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4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40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40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010"/>
    <w:rPr>
      <w:sz w:val="20"/>
      <w:szCs w:val="20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4010"/>
    <w:rPr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784010"/>
    <w:pPr>
      <w:ind w:left="720" w:hanging="720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84010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0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010"/>
    <w:rPr>
      <w:rFonts w:ascii="Times New Roman" w:hAnsi="Times New Roman" w:cs="Times New Roman"/>
      <w:sz w:val="18"/>
      <w:szCs w:val="18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78401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84010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010"/>
    <w:rPr>
      <w:b/>
      <w:bCs/>
      <w:sz w:val="20"/>
      <w:szCs w:val="20"/>
      <w:lang w:val="de-DE"/>
    </w:rPr>
  </w:style>
  <w:style w:type="character" w:styleId="PlaceholderText">
    <w:name w:val="Placeholder Text"/>
    <w:basedOn w:val="DefaultParagraphFont"/>
    <w:uiPriority w:val="99"/>
    <w:semiHidden/>
    <w:rsid w:val="00784010"/>
    <w:rPr>
      <w:color w:val="808080"/>
    </w:rPr>
  </w:style>
  <w:style w:type="table" w:styleId="TableGrid">
    <w:name w:val="Table Grid"/>
    <w:basedOn w:val="TableNormal"/>
    <w:uiPriority w:val="39"/>
    <w:rsid w:val="0078401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84010"/>
    <w:rPr>
      <w:rFonts w:ascii="Helvetica" w:hAnsi="Helvetica" w:cs="Times New Roman"/>
      <w:sz w:val="12"/>
      <w:szCs w:val="12"/>
      <w:lang w:val="en-GB" w:eastAsia="en-GB"/>
    </w:rPr>
  </w:style>
  <w:style w:type="paragraph" w:styleId="Revision">
    <w:name w:val="Revision"/>
    <w:hidden/>
    <w:uiPriority w:val="99"/>
    <w:semiHidden/>
    <w:rsid w:val="00784010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7840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01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840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010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784010"/>
  </w:style>
  <w:style w:type="paragraph" w:styleId="FootnoteText">
    <w:name w:val="footnote text"/>
    <w:basedOn w:val="Normal"/>
    <w:link w:val="FootnoteTextChar"/>
    <w:uiPriority w:val="99"/>
    <w:semiHidden/>
    <w:unhideWhenUsed/>
    <w:rsid w:val="0078401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4010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84010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78401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0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0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9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208CD8-F2FA-664D-8891-4B94BA570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4</TotalTime>
  <Pages>5</Pages>
  <Words>26053</Words>
  <Characters>148504</Characters>
  <Application>Microsoft Office Word</Application>
  <DocSecurity>0</DocSecurity>
  <Lines>1237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2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nzow, Philipp</cp:lastModifiedBy>
  <cp:revision>954</cp:revision>
  <dcterms:created xsi:type="dcterms:W3CDTF">2020-09-12T14:53:00Z</dcterms:created>
  <dcterms:modified xsi:type="dcterms:W3CDTF">2023-04-22T13:19:00Z</dcterms:modified>
  <cp:category/>
</cp:coreProperties>
</file>